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charts/chartEx9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charts/chartEx10.xml" ContentType="application/vnd.ms-office.chartex+xml"/>
  <Override PartName="/word/charts/style10.xml" ContentType="application/vnd.ms-office.chartstyle+xml"/>
  <Override PartName="/word/charts/colors10.xml" ContentType="application/vnd.ms-office.chartcolorstyle+xml"/>
  <Override PartName="/word/charts/chartEx11.xml" ContentType="application/vnd.ms-office.chartex+xml"/>
  <Override PartName="/word/charts/style11.xml" ContentType="application/vnd.ms-office.chartstyle+xml"/>
  <Override PartName="/word/charts/colors11.xml" ContentType="application/vnd.ms-office.chartcolorstyle+xml"/>
  <Override PartName="/word/charts/chartEx12.xml" ContentType="application/vnd.ms-office.chartex+xml"/>
  <Override PartName="/word/charts/style12.xml" ContentType="application/vnd.ms-office.chartstyle+xml"/>
  <Override PartName="/word/charts/colors12.xml" ContentType="application/vnd.ms-office.chartcolorstyle+xml"/>
  <Override PartName="/word/charts/chartEx13.xml" ContentType="application/vnd.ms-office.chartex+xml"/>
  <Override PartName="/word/charts/style13.xml" ContentType="application/vnd.ms-office.chartstyle+xml"/>
  <Override PartName="/word/charts/colors13.xml" ContentType="application/vnd.ms-office.chartcolorstyle+xml"/>
  <Override PartName="/word/charts/chartEx14.xml" ContentType="application/vnd.ms-office.chartex+xml"/>
  <Override PartName="/word/charts/style14.xml" ContentType="application/vnd.ms-office.chartstyle+xml"/>
  <Override PartName="/word/charts/colors14.xml" ContentType="application/vnd.ms-office.chartcolorstyle+xml"/>
  <Override PartName="/word/charts/chartEx15.xml" ContentType="application/vnd.ms-office.chartex+xml"/>
  <Override PartName="/word/charts/style15.xml" ContentType="application/vnd.ms-office.chartstyle+xml"/>
  <Override PartName="/word/charts/colors15.xml" ContentType="application/vnd.ms-office.chartcolorstyle+xml"/>
  <Override PartName="/word/charts/chart1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2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Ex16.xml" ContentType="application/vnd.ms-office.chartex+xml"/>
  <Override PartName="/word/charts/style18.xml" ContentType="application/vnd.ms-office.chartstyle+xml"/>
  <Override PartName="/word/charts/colors18.xml" ContentType="application/vnd.ms-office.chartcolorstyle+xml"/>
  <Override PartName="/word/charts/chartEx17.xml" ContentType="application/vnd.ms-office.chartex+xml"/>
  <Override PartName="/word/charts/style19.xml" ContentType="application/vnd.ms-office.chartstyle+xml"/>
  <Override PartName="/word/charts/colors19.xml" ContentType="application/vnd.ms-office.chartcolorstyle+xml"/>
  <Override PartName="/word/charts/chartEx18.xml" ContentType="application/vnd.ms-office.chartex+xml"/>
  <Override PartName="/word/charts/style20.xml" ContentType="application/vnd.ms-office.chartstyle+xml"/>
  <Override PartName="/word/charts/colors20.xml" ContentType="application/vnd.ms-office.chartcolorstyle+xml"/>
  <Override PartName="/word/charts/chartEx19.xml" ContentType="application/vnd.ms-office.chartex+xml"/>
  <Override PartName="/word/charts/style21.xml" ContentType="application/vnd.ms-office.chartstyle+xml"/>
  <Override PartName="/word/charts/colors21.xml" ContentType="application/vnd.ms-office.chartcolorstyle+xml"/>
  <Override PartName="/word/charts/chartEx20.xml" ContentType="application/vnd.ms-office.chartex+xml"/>
  <Override PartName="/word/charts/style22.xml" ContentType="application/vnd.ms-office.chartstyle+xml"/>
  <Override PartName="/word/charts/colors22.xml" ContentType="application/vnd.ms-office.chartcolorstyle+xml"/>
  <Override PartName="/word/charts/chartEx21.xml" ContentType="application/vnd.ms-office.chartex+xml"/>
  <Override PartName="/word/charts/style23.xml" ContentType="application/vnd.ms-office.chartstyle+xml"/>
  <Override PartName="/word/charts/colors23.xml" ContentType="application/vnd.ms-office.chartcolorstyle+xml"/>
  <Override PartName="/word/charts/chartEx22.xml" ContentType="application/vnd.ms-office.chartex+xml"/>
  <Override PartName="/word/charts/style24.xml" ContentType="application/vnd.ms-office.chartstyle+xml"/>
  <Override PartName="/word/charts/colors24.xml" ContentType="application/vnd.ms-office.chartcolorstyle+xml"/>
  <Override PartName="/word/charts/chartEx23.xml" ContentType="application/vnd.ms-office.chartex+xml"/>
  <Override PartName="/word/charts/style25.xml" ContentType="application/vnd.ms-office.chartstyle+xml"/>
  <Override PartName="/word/charts/colors25.xml" ContentType="application/vnd.ms-office.chartcolorstyle+xml"/>
  <Override PartName="/word/charts/chartEx24.xml" ContentType="application/vnd.ms-office.chartex+xml"/>
  <Override PartName="/word/charts/style26.xml" ContentType="application/vnd.ms-office.chartstyle+xml"/>
  <Override PartName="/word/charts/colors26.xml" ContentType="application/vnd.ms-office.chartcolorstyle+xml"/>
  <Override PartName="/word/charts/chartEx25.xml" ContentType="application/vnd.ms-office.chartex+xml"/>
  <Override PartName="/word/charts/style27.xml" ContentType="application/vnd.ms-office.chartstyle+xml"/>
  <Override PartName="/word/charts/colors27.xml" ContentType="application/vnd.ms-office.chartcolorstyle+xml"/>
  <Override PartName="/word/charts/chartEx26.xml" ContentType="application/vnd.ms-office.chartex+xml"/>
  <Override PartName="/word/charts/style28.xml" ContentType="application/vnd.ms-office.chartstyle+xml"/>
  <Override PartName="/word/charts/colors28.xml" ContentType="application/vnd.ms-office.chartcolorstyle+xml"/>
  <Override PartName="/word/charts/chartEx27.xml" ContentType="application/vnd.ms-office.chartex+xml"/>
  <Override PartName="/word/charts/style29.xml" ContentType="application/vnd.ms-office.chartstyle+xml"/>
  <Override PartName="/word/charts/colors29.xml" ContentType="application/vnd.ms-office.chartcolorstyle+xml"/>
  <Override PartName="/word/charts/chartEx28.xml" ContentType="application/vnd.ms-office.chartex+xml"/>
  <Override PartName="/word/charts/style30.xml" ContentType="application/vnd.ms-office.chartstyle+xml"/>
  <Override PartName="/word/charts/colors30.xml" ContentType="application/vnd.ms-office.chartcolorstyle+xml"/>
  <Override PartName="/word/charts/chartEx29.xml" ContentType="application/vnd.ms-office.chartex+xml"/>
  <Override PartName="/word/charts/style31.xml" ContentType="application/vnd.ms-office.chartstyle+xml"/>
  <Override PartName="/word/charts/colors31.xml" ContentType="application/vnd.ms-office.chartcolorstyle+xml"/>
  <Override PartName="/word/charts/chartEx30.xml" ContentType="application/vnd.ms-office.chartex+xml"/>
  <Override PartName="/word/charts/style32.xml" ContentType="application/vnd.ms-office.chartstyle+xml"/>
  <Override PartName="/word/charts/colors32.xml" ContentType="application/vnd.ms-office.chartcolorstyle+xml"/>
  <Override PartName="/word/charts/chartEx31.xml" ContentType="application/vnd.ms-office.chartex+xml"/>
  <Override PartName="/word/charts/style33.xml" ContentType="application/vnd.ms-office.chartstyle+xml"/>
  <Override PartName="/word/charts/colors33.xml" ContentType="application/vnd.ms-office.chartcolorstyle+xml"/>
  <Override PartName="/word/charts/chart3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4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Ex32.xml" ContentType="application/vnd.ms-office.chartex+xml"/>
  <Override PartName="/word/charts/style36.xml" ContentType="application/vnd.ms-office.chartstyle+xml"/>
  <Override PartName="/word/charts/colors36.xml" ContentType="application/vnd.ms-office.chartcolorstyle+xml"/>
  <Override PartName="/word/charts/chartEx33.xml" ContentType="application/vnd.ms-office.chartex+xml"/>
  <Override PartName="/word/charts/style37.xml" ContentType="application/vnd.ms-office.chartstyle+xml"/>
  <Override PartName="/word/charts/colors37.xml" ContentType="application/vnd.ms-office.chartcolorstyle+xml"/>
  <Override PartName="/word/charts/chartEx34.xml" ContentType="application/vnd.ms-office.chartex+xml"/>
  <Override PartName="/word/charts/style38.xml" ContentType="application/vnd.ms-office.chartstyle+xml"/>
  <Override PartName="/word/charts/colors38.xml" ContentType="application/vnd.ms-office.chartcolorstyle+xml"/>
  <Override PartName="/word/charts/chartEx35.xml" ContentType="application/vnd.ms-office.chartex+xml"/>
  <Override PartName="/word/charts/style39.xml" ContentType="application/vnd.ms-office.chartstyle+xml"/>
  <Override PartName="/word/charts/colors39.xml" ContentType="application/vnd.ms-office.chartcolorstyle+xml"/>
  <Override PartName="/word/charts/chartEx36.xml" ContentType="application/vnd.ms-office.chartex+xml"/>
  <Override PartName="/word/charts/style40.xml" ContentType="application/vnd.ms-office.chartstyle+xml"/>
  <Override PartName="/word/charts/colors40.xml" ContentType="application/vnd.ms-office.chartcolorstyle+xml"/>
  <Override PartName="/word/charts/chartEx37.xml" ContentType="application/vnd.ms-office.chartex+xml"/>
  <Override PartName="/word/charts/style41.xml" ContentType="application/vnd.ms-office.chartstyle+xml"/>
  <Override PartName="/word/charts/colors41.xml" ContentType="application/vnd.ms-office.chartcolorstyle+xml"/>
  <Override PartName="/word/charts/chartEx38.xml" ContentType="application/vnd.ms-office.chartex+xml"/>
  <Override PartName="/word/charts/style42.xml" ContentType="application/vnd.ms-office.chartstyle+xml"/>
  <Override PartName="/word/charts/colors42.xml" ContentType="application/vnd.ms-office.chartcolorstyle+xml"/>
  <Override PartName="/word/charts/chartEx39.xml" ContentType="application/vnd.ms-office.chartex+xml"/>
  <Override PartName="/word/charts/style43.xml" ContentType="application/vnd.ms-office.chartstyle+xml"/>
  <Override PartName="/word/charts/colors43.xml" ContentType="application/vnd.ms-office.chartcolorstyle+xml"/>
  <Override PartName="/word/charts/chartEx40.xml" ContentType="application/vnd.ms-office.chartex+xml"/>
  <Override PartName="/word/charts/style44.xml" ContentType="application/vnd.ms-office.chartstyle+xml"/>
  <Override PartName="/word/charts/colors44.xml" ContentType="application/vnd.ms-office.chartcolorstyle+xml"/>
  <Override PartName="/word/charts/chartEx41.xml" ContentType="application/vnd.ms-office.chartex+xml"/>
  <Override PartName="/word/charts/style45.xml" ContentType="application/vnd.ms-office.chartstyle+xml"/>
  <Override PartName="/word/charts/colors45.xml" ContentType="application/vnd.ms-office.chartcolorstyle+xml"/>
  <Override PartName="/word/charts/chartEx42.xml" ContentType="application/vnd.ms-office.chartex+xml"/>
  <Override PartName="/word/charts/style46.xml" ContentType="application/vnd.ms-office.chartstyle+xml"/>
  <Override PartName="/word/charts/colors46.xml" ContentType="application/vnd.ms-office.chartcolorstyle+xml"/>
  <Override PartName="/word/charts/chartEx43.xml" ContentType="application/vnd.ms-office.chartex+xml"/>
  <Override PartName="/word/charts/style47.xml" ContentType="application/vnd.ms-office.chartstyle+xml"/>
  <Override PartName="/word/charts/colors47.xml" ContentType="application/vnd.ms-office.chartcolorstyle+xml"/>
  <Override PartName="/word/charts/chartEx44.xml" ContentType="application/vnd.ms-office.chartex+xml"/>
  <Override PartName="/word/charts/style48.xml" ContentType="application/vnd.ms-office.chartstyle+xml"/>
  <Override PartName="/word/charts/colors48.xml" ContentType="application/vnd.ms-office.chartcolorstyle+xml"/>
  <Override PartName="/word/charts/chartEx45.xml" ContentType="application/vnd.ms-office.chartex+xml"/>
  <Override PartName="/word/charts/style49.xml" ContentType="application/vnd.ms-office.chartstyle+xml"/>
  <Override PartName="/word/charts/colors49.xml" ContentType="application/vnd.ms-office.chartcolorstyle+xml"/>
  <Override PartName="/word/charts/chart5.xml" ContentType="application/vnd.openxmlformats-officedocument.drawingml.chart+xml"/>
  <Override PartName="/word/charts/style50.xml" ContentType="application/vnd.ms-office.chartstyle+xml"/>
  <Override PartName="/word/charts/colors50.xml" ContentType="application/vnd.ms-office.chartcolorstyle+xml"/>
  <Override PartName="/word/charts/chart6.xml" ContentType="application/vnd.openxmlformats-officedocument.drawingml.chart+xml"/>
  <Override PartName="/word/charts/style51.xml" ContentType="application/vnd.ms-office.chartstyle+xml"/>
  <Override PartName="/word/charts/colors5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576"/>
      </w:tblGrid>
      <w:tr w:rsidR="00D325F0" w14:paraId="4772000B" w14:textId="77777777" w:rsidTr="002C5781">
        <w:trPr>
          <w:trHeight w:val="306"/>
        </w:trPr>
        <w:tc>
          <w:tcPr>
            <w:tcW w:w="9576" w:type="dxa"/>
          </w:tcPr>
          <w:p w14:paraId="101D19C3" w14:textId="3138E2AC" w:rsidR="00D325F0" w:rsidRPr="006B6D96" w:rsidRDefault="00D325F0" w:rsidP="002C5781">
            <w:pPr>
              <w:rPr>
                <w:b/>
                <w:bCs/>
              </w:rPr>
            </w:pPr>
            <w:r>
              <w:rPr>
                <w:b/>
                <w:bCs/>
              </w:rPr>
              <w:t>Supplement</w:t>
            </w:r>
          </w:p>
        </w:tc>
      </w:tr>
      <w:tr w:rsidR="00D325F0" w14:paraId="762036BB" w14:textId="77777777" w:rsidTr="001C6D0D">
        <w:trPr>
          <w:trHeight w:val="717"/>
        </w:trPr>
        <w:tc>
          <w:tcPr>
            <w:tcW w:w="9576" w:type="dxa"/>
          </w:tcPr>
          <w:p w14:paraId="57125A54" w14:textId="6EB90DD7" w:rsidR="00D325F0" w:rsidRDefault="001C6D0D" w:rsidP="001C6D0D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28896" behindDoc="1" locked="0" layoutInCell="1" allowOverlap="1" wp14:anchorId="24545208" wp14:editId="10FF7608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964690</wp:posOffset>
                      </wp:positionV>
                      <wp:extent cx="3028950" cy="16097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72"/>
                          <wp:lineTo x="21464" y="21472"/>
                          <wp:lineTo x="21464" y="0"/>
                          <wp:lineTo x="0" y="0"/>
                        </wp:wrapPolygon>
                      </wp:wrapTight>
                      <wp:docPr id="6" name="Chart 6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7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28896" behindDoc="1" locked="0" layoutInCell="1" allowOverlap="1" wp14:anchorId="24545208" wp14:editId="10FF7608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964690</wp:posOffset>
                      </wp:positionV>
                      <wp:extent cx="3028950" cy="16097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72"/>
                          <wp:lineTo x="21464" y="21472"/>
                          <wp:lineTo x="21464" y="0"/>
                          <wp:lineTo x="0" y="0"/>
                        </wp:wrapPolygon>
                      </wp:wrapTight>
                      <wp:docPr id="6" name="Chart 6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" name="Chart 6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28950" cy="16097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29920" behindDoc="1" locked="0" layoutInCell="1" allowOverlap="1" wp14:anchorId="29F21823" wp14:editId="2F0D9ADA">
                      <wp:simplePos x="0" y="0"/>
                      <wp:positionH relativeFrom="column">
                        <wp:posOffset>3081020</wp:posOffset>
                      </wp:positionH>
                      <wp:positionV relativeFrom="paragraph">
                        <wp:posOffset>1955165</wp:posOffset>
                      </wp:positionV>
                      <wp:extent cx="2896870" cy="1657350"/>
                      <wp:effectExtent l="0" t="0" r="17780" b="0"/>
                      <wp:wrapTight wrapText="bothSides">
                        <wp:wrapPolygon edited="0">
                          <wp:start x="0" y="0"/>
                          <wp:lineTo x="0" y="21352"/>
                          <wp:lineTo x="21591" y="21352"/>
                          <wp:lineTo x="21591" y="0"/>
                          <wp:lineTo x="0" y="0"/>
                        </wp:wrapPolygon>
                      </wp:wrapTight>
                      <wp:docPr id="10" name="Chart 10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29920" behindDoc="1" locked="0" layoutInCell="1" allowOverlap="1" wp14:anchorId="29F21823" wp14:editId="2F0D9ADA">
                      <wp:simplePos x="0" y="0"/>
                      <wp:positionH relativeFrom="column">
                        <wp:posOffset>3081020</wp:posOffset>
                      </wp:positionH>
                      <wp:positionV relativeFrom="paragraph">
                        <wp:posOffset>1955165</wp:posOffset>
                      </wp:positionV>
                      <wp:extent cx="2896870" cy="1657350"/>
                      <wp:effectExtent l="0" t="0" r="17780" b="0"/>
                      <wp:wrapTight wrapText="bothSides">
                        <wp:wrapPolygon edited="0">
                          <wp:start x="0" y="0"/>
                          <wp:lineTo x="0" y="21352"/>
                          <wp:lineTo x="21591" y="21352"/>
                          <wp:lineTo x="21591" y="0"/>
                          <wp:lineTo x="0" y="0"/>
                        </wp:wrapPolygon>
                      </wp:wrapTight>
                      <wp:docPr id="10" name="Chart 10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0" name="Chart 10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96870" cy="16573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27872" behindDoc="1" locked="0" layoutInCell="1" allowOverlap="1" wp14:anchorId="02D982EC" wp14:editId="24B5BD2E">
                      <wp:simplePos x="0" y="0"/>
                      <wp:positionH relativeFrom="column">
                        <wp:posOffset>3100070</wp:posOffset>
                      </wp:positionH>
                      <wp:positionV relativeFrom="paragraph">
                        <wp:posOffset>193040</wp:posOffset>
                      </wp:positionV>
                      <wp:extent cx="2891790" cy="1727835"/>
                      <wp:effectExtent l="0" t="0" r="3810" b="5715"/>
                      <wp:wrapTight wrapText="bothSides">
                        <wp:wrapPolygon edited="0">
                          <wp:start x="0" y="0"/>
                          <wp:lineTo x="0" y="21433"/>
                          <wp:lineTo x="21486" y="21433"/>
                          <wp:lineTo x="21486" y="0"/>
                          <wp:lineTo x="0" y="0"/>
                        </wp:wrapPolygon>
                      </wp:wrapTight>
                      <wp:docPr id="5" name="Chart 5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1"/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drawing>
                    <wp:anchor distT="0" distB="0" distL="114300" distR="114300" simplePos="0" relativeHeight="251727872" behindDoc="1" locked="0" layoutInCell="1" allowOverlap="1" wp14:anchorId="02D982EC" wp14:editId="24B5BD2E">
                      <wp:simplePos x="0" y="0"/>
                      <wp:positionH relativeFrom="column">
                        <wp:posOffset>3100070</wp:posOffset>
                      </wp:positionH>
                      <wp:positionV relativeFrom="paragraph">
                        <wp:posOffset>193040</wp:posOffset>
                      </wp:positionV>
                      <wp:extent cx="2891790" cy="1727835"/>
                      <wp:effectExtent l="0" t="0" r="3810" b="5715"/>
                      <wp:wrapTight wrapText="bothSides">
                        <wp:wrapPolygon edited="0">
                          <wp:start x="0" y="0"/>
                          <wp:lineTo x="0" y="21433"/>
                          <wp:lineTo x="21486" y="21433"/>
                          <wp:lineTo x="21486" y="0"/>
                          <wp:lineTo x="0" y="0"/>
                        </wp:wrapPolygon>
                      </wp:wrapTight>
                      <wp:docPr id="5" name="Chart 5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" name="Chart 5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91790" cy="17278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26848" behindDoc="1" locked="0" layoutInCell="1" allowOverlap="1" wp14:anchorId="635C4C89" wp14:editId="650CED7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21615</wp:posOffset>
                      </wp:positionV>
                      <wp:extent cx="3048000" cy="17145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60"/>
                          <wp:lineTo x="21465" y="21360"/>
                          <wp:lineTo x="21465" y="0"/>
                          <wp:lineTo x="0" y="0"/>
                        </wp:wrapPolygon>
                      </wp:wrapTight>
                      <wp:docPr id="4" name="Chart 4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3"/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26848" behindDoc="1" locked="0" layoutInCell="1" allowOverlap="1" wp14:anchorId="635C4C89" wp14:editId="650CED7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21615</wp:posOffset>
                      </wp:positionV>
                      <wp:extent cx="3048000" cy="17145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60"/>
                          <wp:lineTo x="21465" y="21360"/>
                          <wp:lineTo x="21465" y="0"/>
                          <wp:lineTo x="0" y="0"/>
                        </wp:wrapPolygon>
                      </wp:wrapTight>
                      <wp:docPr id="4" name="Chart 4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" name="Chart 4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48000" cy="17145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</w:tr>
      <w:tr w:rsidR="00D325F0" w14:paraId="622237BB" w14:textId="77777777" w:rsidTr="001C6D0D">
        <w:trPr>
          <w:trHeight w:val="805"/>
        </w:trPr>
        <w:tc>
          <w:tcPr>
            <w:tcW w:w="9576" w:type="dxa"/>
          </w:tcPr>
          <w:p w14:paraId="752073C6" w14:textId="248B199F" w:rsidR="00D325F0" w:rsidRDefault="001C6D0D" w:rsidP="002C57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4016" behindDoc="1" locked="0" layoutInCell="1" allowOverlap="1" wp14:anchorId="3FB8D716" wp14:editId="27A23E19">
                      <wp:simplePos x="0" y="0"/>
                      <wp:positionH relativeFrom="column">
                        <wp:posOffset>2976245</wp:posOffset>
                      </wp:positionH>
                      <wp:positionV relativeFrom="paragraph">
                        <wp:posOffset>1527175</wp:posOffset>
                      </wp:positionV>
                      <wp:extent cx="3025140" cy="1609725"/>
                      <wp:effectExtent l="0" t="0" r="3810" b="9525"/>
                      <wp:wrapTight wrapText="bothSides">
                        <wp:wrapPolygon edited="0">
                          <wp:start x="0" y="0"/>
                          <wp:lineTo x="0" y="21472"/>
                          <wp:lineTo x="21491" y="21472"/>
                          <wp:lineTo x="21491" y="0"/>
                          <wp:lineTo x="0" y="0"/>
                        </wp:wrapPolygon>
                      </wp:wrapTight>
                      <wp:docPr id="20" name="Chart 20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5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4016" behindDoc="1" locked="0" layoutInCell="1" allowOverlap="1" wp14:anchorId="3FB8D716" wp14:editId="27A23E19">
                      <wp:simplePos x="0" y="0"/>
                      <wp:positionH relativeFrom="column">
                        <wp:posOffset>2976245</wp:posOffset>
                      </wp:positionH>
                      <wp:positionV relativeFrom="paragraph">
                        <wp:posOffset>1527175</wp:posOffset>
                      </wp:positionV>
                      <wp:extent cx="3025140" cy="1609725"/>
                      <wp:effectExtent l="0" t="0" r="3810" b="9525"/>
                      <wp:wrapTight wrapText="bothSides">
                        <wp:wrapPolygon edited="0">
                          <wp:start x="0" y="0"/>
                          <wp:lineTo x="0" y="21472"/>
                          <wp:lineTo x="21491" y="21472"/>
                          <wp:lineTo x="21491" y="0"/>
                          <wp:lineTo x="0" y="0"/>
                        </wp:wrapPolygon>
                      </wp:wrapTight>
                      <wp:docPr id="20" name="Chart 20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0" name="Chart 20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25140" cy="16097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2992" behindDoc="1" locked="0" layoutInCell="1" allowOverlap="1" wp14:anchorId="55E319FB" wp14:editId="0B50C5E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546225</wp:posOffset>
                      </wp:positionV>
                      <wp:extent cx="2981325" cy="15906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71"/>
                          <wp:lineTo x="21531" y="21471"/>
                          <wp:lineTo x="21531" y="0"/>
                          <wp:lineTo x="0" y="0"/>
                        </wp:wrapPolygon>
                      </wp:wrapTight>
                      <wp:docPr id="19" name="Chart 19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7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2992" behindDoc="1" locked="0" layoutInCell="1" allowOverlap="1" wp14:anchorId="55E319FB" wp14:editId="0B50C5E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546225</wp:posOffset>
                      </wp:positionV>
                      <wp:extent cx="2981325" cy="15906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71"/>
                          <wp:lineTo x="21531" y="21471"/>
                          <wp:lineTo x="21531" y="0"/>
                          <wp:lineTo x="0" y="0"/>
                        </wp:wrapPolygon>
                      </wp:wrapTight>
                      <wp:docPr id="19" name="Chart 19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9" name="Chart 19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81325" cy="15906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0944" behindDoc="1" locked="0" layoutInCell="1" allowOverlap="1" wp14:anchorId="74A892D5" wp14:editId="47041EBA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4625</wp:posOffset>
                      </wp:positionV>
                      <wp:extent cx="3000375" cy="133350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291"/>
                          <wp:lineTo x="21531" y="21291"/>
                          <wp:lineTo x="21531" y="0"/>
                          <wp:lineTo x="0" y="0"/>
                        </wp:wrapPolygon>
                      </wp:wrapTight>
                      <wp:docPr id="15" name="Chart 15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9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0944" behindDoc="1" locked="0" layoutInCell="1" allowOverlap="1" wp14:anchorId="74A892D5" wp14:editId="47041EBA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4625</wp:posOffset>
                      </wp:positionV>
                      <wp:extent cx="3000375" cy="133350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291"/>
                          <wp:lineTo x="21531" y="21291"/>
                          <wp:lineTo x="21531" y="0"/>
                          <wp:lineTo x="0" y="0"/>
                        </wp:wrapPolygon>
                      </wp:wrapTight>
                      <wp:docPr id="15" name="Chart 15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5" name="Chart 15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00375" cy="13335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1968" behindDoc="1" locked="0" layoutInCell="1" allowOverlap="1" wp14:anchorId="08E957A7" wp14:editId="3A5C18F8">
                      <wp:simplePos x="0" y="0"/>
                      <wp:positionH relativeFrom="column">
                        <wp:posOffset>3014345</wp:posOffset>
                      </wp:positionH>
                      <wp:positionV relativeFrom="paragraph">
                        <wp:posOffset>174625</wp:posOffset>
                      </wp:positionV>
                      <wp:extent cx="2988310" cy="1314450"/>
                      <wp:effectExtent l="0" t="0" r="2540" b="0"/>
                      <wp:wrapTight wrapText="bothSides">
                        <wp:wrapPolygon edited="0">
                          <wp:start x="0" y="0"/>
                          <wp:lineTo x="0" y="21287"/>
                          <wp:lineTo x="21481" y="21287"/>
                          <wp:lineTo x="21481" y="0"/>
                          <wp:lineTo x="0" y="0"/>
                        </wp:wrapPolygon>
                      </wp:wrapTight>
                      <wp:docPr id="16" name="Chart 16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21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1968" behindDoc="1" locked="0" layoutInCell="1" allowOverlap="1" wp14:anchorId="08E957A7" wp14:editId="3A5C18F8">
                      <wp:simplePos x="0" y="0"/>
                      <wp:positionH relativeFrom="column">
                        <wp:posOffset>3014345</wp:posOffset>
                      </wp:positionH>
                      <wp:positionV relativeFrom="paragraph">
                        <wp:posOffset>174625</wp:posOffset>
                      </wp:positionV>
                      <wp:extent cx="2988310" cy="1314450"/>
                      <wp:effectExtent l="0" t="0" r="2540" b="0"/>
                      <wp:wrapTight wrapText="bothSides">
                        <wp:wrapPolygon edited="0">
                          <wp:start x="0" y="0"/>
                          <wp:lineTo x="0" y="21287"/>
                          <wp:lineTo x="21481" y="21287"/>
                          <wp:lineTo x="21481" y="0"/>
                          <wp:lineTo x="0" y="0"/>
                        </wp:wrapPolygon>
                      </wp:wrapTight>
                      <wp:docPr id="16" name="Chart 16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6" name="Chart 16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88310" cy="13144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 w:rsidRPr="005B51C1">
              <w:rPr>
                <w:noProof/>
              </w:rPr>
              <w:t xml:space="preserve">SUVmax </w:t>
            </w:r>
            <w:r>
              <w:t xml:space="preserve"> [4 figures]</w:t>
            </w:r>
          </w:p>
          <w:p w14:paraId="4CE0AB8E" w14:textId="1AE3096C" w:rsidR="001C6D0D" w:rsidRDefault="001C6D0D" w:rsidP="002C5781"/>
        </w:tc>
      </w:tr>
      <w:tr w:rsidR="00D325F0" w14:paraId="66B4A023" w14:textId="77777777" w:rsidTr="002C5781">
        <w:trPr>
          <w:trHeight w:val="1502"/>
        </w:trPr>
        <w:tc>
          <w:tcPr>
            <w:tcW w:w="9576" w:type="dxa"/>
          </w:tcPr>
          <w:p w14:paraId="55C0F645" w14:textId="6FB63845" w:rsidR="00D325F0" w:rsidRDefault="00D325F0" w:rsidP="002C5781">
            <w:r>
              <w:rPr>
                <w:b/>
                <w:bCs/>
                <w:noProof/>
              </w:rPr>
              <w:t xml:space="preserve">Figure S1. </w:t>
            </w:r>
            <w:r w:rsidR="005E6BA0">
              <w:rPr>
                <w:noProof/>
              </w:rPr>
              <w:t>Box</w:t>
            </w:r>
            <w:r w:rsidRPr="005B51C1">
              <w:rPr>
                <w:noProof/>
              </w:rPr>
              <w:t xml:space="preserve"> plots showing the median and quartiles of SUVmean</w:t>
            </w:r>
            <w:r>
              <w:rPr>
                <w:noProof/>
              </w:rPr>
              <w:t xml:space="preserve"> (upper panel) and SUVmax (lower panel)</w:t>
            </w:r>
            <w:r w:rsidRPr="005B51C1">
              <w:rPr>
                <w:noProof/>
              </w:rPr>
              <w:t xml:space="preserve"> measured using the four different scanners (i.e. GE, Philips, Siemens, and United Imaging) for 4 different types of malignancies (i.e. Breast, Lymphoma, Lung and </w:t>
            </w:r>
            <w:r w:rsidR="005E6BA0">
              <w:rPr>
                <w:noProof/>
              </w:rPr>
              <w:t>Bone-mets</w:t>
            </w:r>
            <w:r w:rsidRPr="005B51C1">
              <w:rPr>
                <w:noProof/>
              </w:rPr>
              <w:t xml:space="preserve"> ). SUV measured using </w:t>
            </w:r>
            <w:r w:rsidRPr="005E6BA0">
              <w:rPr>
                <w:b/>
                <w:bCs/>
                <w:noProof/>
                <w:color w:val="000000" w:themeColor="text1"/>
              </w:rPr>
              <w:t>Lean body weight normalization</w:t>
            </w:r>
            <w:r w:rsidRPr="005E6BDF">
              <w:rPr>
                <w:noProof/>
                <w:color w:val="FF0000"/>
              </w:rPr>
              <w:t xml:space="preserve"> </w:t>
            </w:r>
            <w:r w:rsidRPr="005B51C1">
              <w:rPr>
                <w:noProof/>
              </w:rPr>
              <w:t>(i.e. SUV</w:t>
            </w:r>
            <w:r>
              <w:rPr>
                <w:noProof/>
              </w:rPr>
              <w:t>lbm</w:t>
            </w:r>
            <w:r w:rsidRPr="005B51C1">
              <w:rPr>
                <w:noProof/>
              </w:rPr>
              <w:t>)</w:t>
            </w:r>
            <w:r>
              <w:rPr>
                <w:noProof/>
              </w:rPr>
              <w:t>. Data presented are not corrected for glucose levels.</w:t>
            </w:r>
          </w:p>
        </w:tc>
      </w:tr>
      <w:tr w:rsidR="00D325F0" w14:paraId="01752BE3" w14:textId="77777777" w:rsidTr="002C5781">
        <w:trPr>
          <w:trHeight w:val="306"/>
        </w:trPr>
        <w:tc>
          <w:tcPr>
            <w:tcW w:w="9576" w:type="dxa"/>
          </w:tcPr>
          <w:p w14:paraId="3A704E35" w14:textId="77777777" w:rsidR="00D325F0" w:rsidRPr="006B6D96" w:rsidRDefault="00D325F0" w:rsidP="002C578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</w:t>
            </w:r>
          </w:p>
        </w:tc>
      </w:tr>
      <w:tr w:rsidR="00D325F0" w14:paraId="2106C9C5" w14:textId="77777777" w:rsidTr="007B2AE4">
        <w:trPr>
          <w:trHeight w:val="5345"/>
        </w:trPr>
        <w:tc>
          <w:tcPr>
            <w:tcW w:w="9576" w:type="dxa"/>
          </w:tcPr>
          <w:p w14:paraId="62499D79" w14:textId="708C6319" w:rsidR="00242630" w:rsidRDefault="007B2AE4" w:rsidP="002C57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7088" behindDoc="1" locked="0" layoutInCell="1" allowOverlap="1" wp14:anchorId="0BCBE805" wp14:editId="0582A980">
                      <wp:simplePos x="0" y="0"/>
                      <wp:positionH relativeFrom="column">
                        <wp:posOffset>2880995</wp:posOffset>
                      </wp:positionH>
                      <wp:positionV relativeFrom="paragraph">
                        <wp:posOffset>1802765</wp:posOffset>
                      </wp:positionV>
                      <wp:extent cx="2997835" cy="1514475"/>
                      <wp:effectExtent l="0" t="0" r="12065" b="9525"/>
                      <wp:wrapTight wrapText="bothSides">
                        <wp:wrapPolygon edited="0">
                          <wp:start x="0" y="0"/>
                          <wp:lineTo x="0" y="21464"/>
                          <wp:lineTo x="21550" y="21464"/>
                          <wp:lineTo x="21550" y="0"/>
                          <wp:lineTo x="0" y="0"/>
                        </wp:wrapPolygon>
                      </wp:wrapTight>
                      <wp:docPr id="28" name="Chart 28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23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7088" behindDoc="1" locked="0" layoutInCell="1" allowOverlap="1" wp14:anchorId="0BCBE805" wp14:editId="0582A980">
                      <wp:simplePos x="0" y="0"/>
                      <wp:positionH relativeFrom="column">
                        <wp:posOffset>2880995</wp:posOffset>
                      </wp:positionH>
                      <wp:positionV relativeFrom="paragraph">
                        <wp:posOffset>1802765</wp:posOffset>
                      </wp:positionV>
                      <wp:extent cx="2997835" cy="1514475"/>
                      <wp:effectExtent l="0" t="0" r="12065" b="9525"/>
                      <wp:wrapTight wrapText="bothSides">
                        <wp:wrapPolygon edited="0">
                          <wp:start x="0" y="0"/>
                          <wp:lineTo x="0" y="21464"/>
                          <wp:lineTo x="21550" y="21464"/>
                          <wp:lineTo x="21550" y="0"/>
                          <wp:lineTo x="0" y="0"/>
                        </wp:wrapPolygon>
                      </wp:wrapTight>
                      <wp:docPr id="28" name="Chart 28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8" name="Chart 28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97835" cy="15144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6064" behindDoc="1" locked="0" layoutInCell="1" allowOverlap="1" wp14:anchorId="3EC51326" wp14:editId="5A2B7B9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93240</wp:posOffset>
                      </wp:positionV>
                      <wp:extent cx="2819400" cy="15240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30"/>
                          <wp:lineTo x="21454" y="21330"/>
                          <wp:lineTo x="21454" y="0"/>
                          <wp:lineTo x="0" y="0"/>
                        </wp:wrapPolygon>
                      </wp:wrapTight>
                      <wp:docPr id="23" name="Chart 23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25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6064" behindDoc="1" locked="0" layoutInCell="1" allowOverlap="1" wp14:anchorId="3EC51326" wp14:editId="5A2B7B9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93240</wp:posOffset>
                      </wp:positionV>
                      <wp:extent cx="2819400" cy="15240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30"/>
                          <wp:lineTo x="21454" y="21330"/>
                          <wp:lineTo x="21454" y="0"/>
                          <wp:lineTo x="0" y="0"/>
                        </wp:wrapPolygon>
                      </wp:wrapTight>
                      <wp:docPr id="23" name="Chart 23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3" name="Chart 23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19400" cy="1524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 w:rsidR="00242630"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5040" behindDoc="1" locked="0" layoutInCell="1" allowOverlap="1" wp14:anchorId="65C3A293" wp14:editId="2C36C3B3">
                      <wp:simplePos x="0" y="0"/>
                      <wp:positionH relativeFrom="column">
                        <wp:posOffset>2861945</wp:posOffset>
                      </wp:positionH>
                      <wp:positionV relativeFrom="paragraph">
                        <wp:posOffset>193040</wp:posOffset>
                      </wp:positionV>
                      <wp:extent cx="3015615" cy="1581150"/>
                      <wp:effectExtent l="0" t="0" r="13335" b="0"/>
                      <wp:wrapTight wrapText="bothSides">
                        <wp:wrapPolygon edited="0">
                          <wp:start x="0" y="0"/>
                          <wp:lineTo x="0" y="21340"/>
                          <wp:lineTo x="21559" y="21340"/>
                          <wp:lineTo x="21559" y="0"/>
                          <wp:lineTo x="0" y="0"/>
                        </wp:wrapPolygon>
                      </wp:wrapTight>
                      <wp:docPr id="22" name="Chart 22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27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5040" behindDoc="1" locked="0" layoutInCell="1" allowOverlap="1" wp14:anchorId="65C3A293" wp14:editId="2C36C3B3">
                      <wp:simplePos x="0" y="0"/>
                      <wp:positionH relativeFrom="column">
                        <wp:posOffset>2861945</wp:posOffset>
                      </wp:positionH>
                      <wp:positionV relativeFrom="paragraph">
                        <wp:posOffset>193040</wp:posOffset>
                      </wp:positionV>
                      <wp:extent cx="3015615" cy="1581150"/>
                      <wp:effectExtent l="0" t="0" r="13335" b="0"/>
                      <wp:wrapTight wrapText="bothSides">
                        <wp:wrapPolygon edited="0">
                          <wp:start x="0" y="0"/>
                          <wp:lineTo x="0" y="21340"/>
                          <wp:lineTo x="21559" y="21340"/>
                          <wp:lineTo x="21559" y="0"/>
                          <wp:lineTo x="0" y="0"/>
                        </wp:wrapPolygon>
                      </wp:wrapTight>
                      <wp:docPr id="22" name="Chart 22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2" name="Chart 22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15615" cy="15811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  <w:p w14:paraId="24BDD0FA" w14:textId="2C320E3A" w:rsidR="00D325F0" w:rsidRDefault="00D325F0" w:rsidP="002C5781">
            <w:r w:rsidRPr="00C2752A"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7650277A" wp14:editId="45385501">
                  <wp:simplePos x="0" y="0"/>
                  <wp:positionH relativeFrom="margin">
                    <wp:posOffset>-14605</wp:posOffset>
                  </wp:positionH>
                  <wp:positionV relativeFrom="paragraph">
                    <wp:posOffset>54610</wp:posOffset>
                  </wp:positionV>
                  <wp:extent cx="2867025" cy="1571625"/>
                  <wp:effectExtent l="0" t="0" r="9525" b="9525"/>
                  <wp:wrapTight wrapText="bothSides">
                    <wp:wrapPolygon edited="0">
                      <wp:start x="0" y="0"/>
                      <wp:lineTo x="0" y="21469"/>
                      <wp:lineTo x="21528" y="21469"/>
                      <wp:lineTo x="21528" y="0"/>
                      <wp:lineTo x="0" y="0"/>
                    </wp:wrapPolygon>
                  </wp:wrapTight>
                  <wp:docPr id="32" name="Chart 32"/>
                  <wp:cNvGraphicFramePr>
                    <a:graphicFrameLocks xmlns:a="http://schemas.openxmlformats.org/drawingml/2006/main" noGrp="1" noDrilldown="1" noSelect="1" noChangeAspect="1" noMove="1" noResize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hart 32"/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025" cy="157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428CF0F5" w14:textId="77777777" w:rsidTr="007B2AE4">
        <w:trPr>
          <w:trHeight w:val="805"/>
        </w:trPr>
        <w:tc>
          <w:tcPr>
            <w:tcW w:w="9576" w:type="dxa"/>
          </w:tcPr>
          <w:p w14:paraId="03E3A9BB" w14:textId="0C6BFA79" w:rsidR="00D325F0" w:rsidRDefault="007B2AE4" w:rsidP="002C57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0160" behindDoc="1" locked="0" layoutInCell="1" allowOverlap="1" wp14:anchorId="2BC15EF7" wp14:editId="588DE61C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701165</wp:posOffset>
                      </wp:positionV>
                      <wp:extent cx="2962275" cy="154305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333"/>
                          <wp:lineTo x="21531" y="21333"/>
                          <wp:lineTo x="21531" y="0"/>
                          <wp:lineTo x="0" y="0"/>
                        </wp:wrapPolygon>
                      </wp:wrapTight>
                      <wp:docPr id="36" name="Chart 36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30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0160" behindDoc="1" locked="0" layoutInCell="1" allowOverlap="1" wp14:anchorId="2BC15EF7" wp14:editId="588DE61C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701165</wp:posOffset>
                      </wp:positionV>
                      <wp:extent cx="2962275" cy="154305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333"/>
                          <wp:lineTo x="21531" y="21333"/>
                          <wp:lineTo x="21531" y="0"/>
                          <wp:lineTo x="0" y="0"/>
                        </wp:wrapPolygon>
                      </wp:wrapTight>
                      <wp:docPr id="36" name="Chart 36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6" name="Chart 36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3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62275" cy="15430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1184" behindDoc="1" locked="0" layoutInCell="1" allowOverlap="1" wp14:anchorId="49BBE6A9" wp14:editId="342FF6E0">
                      <wp:simplePos x="0" y="0"/>
                      <wp:positionH relativeFrom="column">
                        <wp:posOffset>2957195</wp:posOffset>
                      </wp:positionH>
                      <wp:positionV relativeFrom="paragraph">
                        <wp:posOffset>1701165</wp:posOffset>
                      </wp:positionV>
                      <wp:extent cx="3038475" cy="14954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62"/>
                          <wp:lineTo x="21532" y="21462"/>
                          <wp:lineTo x="21532" y="0"/>
                          <wp:lineTo x="0" y="0"/>
                        </wp:wrapPolygon>
                      </wp:wrapTight>
                      <wp:docPr id="37" name="Chart 37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32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1184" behindDoc="1" locked="0" layoutInCell="1" allowOverlap="1" wp14:anchorId="49BBE6A9" wp14:editId="342FF6E0">
                      <wp:simplePos x="0" y="0"/>
                      <wp:positionH relativeFrom="column">
                        <wp:posOffset>2957195</wp:posOffset>
                      </wp:positionH>
                      <wp:positionV relativeFrom="paragraph">
                        <wp:posOffset>1701165</wp:posOffset>
                      </wp:positionV>
                      <wp:extent cx="3038475" cy="14954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62"/>
                          <wp:lineTo x="21532" y="21462"/>
                          <wp:lineTo x="21532" y="0"/>
                          <wp:lineTo x="0" y="0"/>
                        </wp:wrapPolygon>
                      </wp:wrapTight>
                      <wp:docPr id="37" name="Chart 37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7" name="Chart 37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3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8475" cy="14954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9136" behindDoc="1" locked="0" layoutInCell="1" allowOverlap="1" wp14:anchorId="3F936227" wp14:editId="3E82CF5A">
                      <wp:simplePos x="0" y="0"/>
                      <wp:positionH relativeFrom="column">
                        <wp:posOffset>2976245</wp:posOffset>
                      </wp:positionH>
                      <wp:positionV relativeFrom="paragraph">
                        <wp:posOffset>159385</wp:posOffset>
                      </wp:positionV>
                      <wp:extent cx="3028950" cy="15621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37"/>
                          <wp:lineTo x="21464" y="21337"/>
                          <wp:lineTo x="21464" y="0"/>
                          <wp:lineTo x="0" y="0"/>
                        </wp:wrapPolygon>
                      </wp:wrapTight>
                      <wp:docPr id="31" name="Chart 3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34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9136" behindDoc="1" locked="0" layoutInCell="1" allowOverlap="1" wp14:anchorId="3F936227" wp14:editId="3E82CF5A">
                      <wp:simplePos x="0" y="0"/>
                      <wp:positionH relativeFrom="column">
                        <wp:posOffset>2976245</wp:posOffset>
                      </wp:positionH>
                      <wp:positionV relativeFrom="paragraph">
                        <wp:posOffset>159385</wp:posOffset>
                      </wp:positionV>
                      <wp:extent cx="3028950" cy="15621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37"/>
                          <wp:lineTo x="21464" y="21337"/>
                          <wp:lineTo x="21464" y="0"/>
                          <wp:lineTo x="0" y="0"/>
                        </wp:wrapPolygon>
                      </wp:wrapTight>
                      <wp:docPr id="31" name="Chart 3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1" name="Chart 3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3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28950" cy="15621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38112" behindDoc="1" locked="0" layoutInCell="1" allowOverlap="1" wp14:anchorId="6DDC2108" wp14:editId="6B72AE0B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07010</wp:posOffset>
                      </wp:positionV>
                      <wp:extent cx="3034665" cy="1504950"/>
                      <wp:effectExtent l="0" t="0" r="13335" b="0"/>
                      <wp:wrapTight wrapText="bothSides">
                        <wp:wrapPolygon edited="0">
                          <wp:start x="0" y="0"/>
                          <wp:lineTo x="0" y="21327"/>
                          <wp:lineTo x="21559" y="21327"/>
                          <wp:lineTo x="21559" y="0"/>
                          <wp:lineTo x="0" y="0"/>
                        </wp:wrapPolygon>
                      </wp:wrapTight>
                      <wp:docPr id="29" name="Chart 29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36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38112" behindDoc="1" locked="0" layoutInCell="1" allowOverlap="1" wp14:anchorId="6DDC2108" wp14:editId="6B72AE0B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07010</wp:posOffset>
                      </wp:positionV>
                      <wp:extent cx="3034665" cy="1504950"/>
                      <wp:effectExtent l="0" t="0" r="13335" b="0"/>
                      <wp:wrapTight wrapText="bothSides">
                        <wp:wrapPolygon edited="0">
                          <wp:start x="0" y="0"/>
                          <wp:lineTo x="0" y="21327"/>
                          <wp:lineTo x="21559" y="21327"/>
                          <wp:lineTo x="21559" y="0"/>
                          <wp:lineTo x="0" y="0"/>
                        </wp:wrapPolygon>
                      </wp:wrapTight>
                      <wp:docPr id="29" name="Chart 29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9" name="Chart 29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3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4665" cy="15049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  <w:p w14:paraId="2A2758F8" w14:textId="3669ED19" w:rsidR="00242630" w:rsidRDefault="00242630" w:rsidP="002C5781"/>
        </w:tc>
      </w:tr>
      <w:tr w:rsidR="00D325F0" w14:paraId="338B3582" w14:textId="77777777" w:rsidTr="002C5781">
        <w:trPr>
          <w:trHeight w:val="1502"/>
        </w:trPr>
        <w:tc>
          <w:tcPr>
            <w:tcW w:w="9576" w:type="dxa"/>
          </w:tcPr>
          <w:p w14:paraId="103CA0DA" w14:textId="6D31CB19" w:rsidR="00D325F0" w:rsidRDefault="00D325F0" w:rsidP="002C5781">
            <w:pPr>
              <w:rPr>
                <w:noProof/>
              </w:rPr>
            </w:pPr>
            <w:r>
              <w:rPr>
                <w:b/>
                <w:bCs/>
                <w:noProof/>
              </w:rPr>
              <w:t xml:space="preserve">Figure S2. </w:t>
            </w:r>
            <w:r w:rsidR="0006445C">
              <w:rPr>
                <w:noProof/>
              </w:rPr>
              <w:t>Box</w:t>
            </w:r>
            <w:r w:rsidRPr="005B51C1">
              <w:rPr>
                <w:noProof/>
              </w:rPr>
              <w:t xml:space="preserve"> plots showing the median and quartiles of SUVmean</w:t>
            </w:r>
            <w:r>
              <w:rPr>
                <w:noProof/>
              </w:rPr>
              <w:t xml:space="preserve"> (upper panel) and SUVmax (lower panel)</w:t>
            </w:r>
            <w:r w:rsidRPr="005B51C1">
              <w:rPr>
                <w:noProof/>
              </w:rPr>
              <w:t xml:space="preserve"> measured using the four different scanners (i.e. GE, Philips, Siemens, and United Imaging) for 4 different types of malignancies (i.e. Breast, Lymphoma, Lung and </w:t>
            </w:r>
            <w:r w:rsidR="005E6BA0">
              <w:rPr>
                <w:noProof/>
              </w:rPr>
              <w:t>Bone-mets</w:t>
            </w:r>
            <w:r w:rsidRPr="005B51C1">
              <w:rPr>
                <w:noProof/>
              </w:rPr>
              <w:t xml:space="preserve"> ). SUV measured using</w:t>
            </w:r>
            <w:r w:rsidRPr="005E6BA0">
              <w:rPr>
                <w:b/>
                <w:bCs/>
                <w:noProof/>
                <w:color w:val="000000" w:themeColor="text1"/>
              </w:rPr>
              <w:t xml:space="preserve"> </w:t>
            </w:r>
            <w:r w:rsidR="00BF518B">
              <w:rPr>
                <w:b/>
                <w:bCs/>
                <w:noProof/>
                <w:color w:val="000000" w:themeColor="text1"/>
              </w:rPr>
              <w:t>l</w:t>
            </w:r>
            <w:r w:rsidRPr="005E6BA0">
              <w:rPr>
                <w:b/>
                <w:bCs/>
                <w:noProof/>
                <w:color w:val="000000" w:themeColor="text1"/>
              </w:rPr>
              <w:t>ean body weight normalization</w:t>
            </w:r>
            <w:r w:rsidRPr="005E6BA0">
              <w:rPr>
                <w:noProof/>
                <w:color w:val="000000" w:themeColor="text1"/>
              </w:rPr>
              <w:t xml:space="preserve"> </w:t>
            </w:r>
            <w:r w:rsidRPr="005B51C1">
              <w:rPr>
                <w:noProof/>
              </w:rPr>
              <w:t>(i.e. SUV</w:t>
            </w:r>
            <w:r>
              <w:rPr>
                <w:noProof/>
              </w:rPr>
              <w:t>lbm</w:t>
            </w:r>
            <w:r w:rsidRPr="005B51C1">
              <w:rPr>
                <w:noProof/>
              </w:rPr>
              <w:t>)</w:t>
            </w:r>
            <w:r>
              <w:rPr>
                <w:noProof/>
              </w:rPr>
              <w:t>. Data presented are corrected for glucose levels.</w:t>
            </w:r>
          </w:p>
          <w:p w14:paraId="3404B471" w14:textId="659693E9" w:rsidR="005E6BA0" w:rsidRDefault="005E6BA0" w:rsidP="002C5781"/>
        </w:tc>
      </w:tr>
      <w:tr w:rsidR="00D325F0" w14:paraId="09FCB152" w14:textId="77777777" w:rsidTr="00BE2D89">
        <w:trPr>
          <w:trHeight w:val="4787"/>
        </w:trPr>
        <w:tc>
          <w:tcPr>
            <w:tcW w:w="9576" w:type="dxa"/>
          </w:tcPr>
          <w:p w14:paraId="7E9089A0" w14:textId="77777777" w:rsidR="00D325F0" w:rsidRDefault="00BE2D89" w:rsidP="002C5781">
            <w:r>
              <w:rPr>
                <w:noProof/>
                <w14:ligatures w14:val="none"/>
              </w:rPr>
              <w:lastRenderedPageBreak/>
              <w:drawing>
                <wp:anchor distT="0" distB="0" distL="114300" distR="114300" simplePos="0" relativeHeight="251724800" behindDoc="1" locked="0" layoutInCell="1" allowOverlap="1" wp14:anchorId="4B9DB3D9" wp14:editId="453E1B7E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36525</wp:posOffset>
                  </wp:positionV>
                  <wp:extent cx="5876925" cy="2971800"/>
                  <wp:effectExtent l="0" t="0" r="9525" b="0"/>
                  <wp:wrapTight wrapText="bothSides">
                    <wp:wrapPolygon edited="0">
                      <wp:start x="0" y="0"/>
                      <wp:lineTo x="0" y="21462"/>
                      <wp:lineTo x="21565" y="21462"/>
                      <wp:lineTo x="21565" y="0"/>
                      <wp:lineTo x="0" y="0"/>
                    </wp:wrapPolygon>
                  </wp:wrapTight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BBE4F2-5013-DF79-C17A-5C469EC47B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1CC47047" w14:textId="77777777" w:rsidTr="00BE2D89">
        <w:trPr>
          <w:trHeight w:val="4850"/>
        </w:trPr>
        <w:tc>
          <w:tcPr>
            <w:tcW w:w="9576" w:type="dxa"/>
          </w:tcPr>
          <w:p w14:paraId="3E2B435F" w14:textId="77777777" w:rsidR="00D325F0" w:rsidRDefault="00BE2D89" w:rsidP="002C5781">
            <w:r>
              <w:rPr>
                <w:noProof/>
                <w14:ligatures w14:val="none"/>
              </w:rPr>
              <w:drawing>
                <wp:anchor distT="0" distB="0" distL="114300" distR="114300" simplePos="0" relativeHeight="251725824" behindDoc="1" locked="0" layoutInCell="1" allowOverlap="1" wp14:anchorId="0E38388D" wp14:editId="4A78EA5D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77165</wp:posOffset>
                  </wp:positionV>
                  <wp:extent cx="5886450" cy="2705100"/>
                  <wp:effectExtent l="0" t="0" r="0" b="0"/>
                  <wp:wrapTight wrapText="bothSides">
                    <wp:wrapPolygon edited="0">
                      <wp:start x="0" y="0"/>
                      <wp:lineTo x="0" y="21448"/>
                      <wp:lineTo x="21530" y="21448"/>
                      <wp:lineTo x="21530" y="0"/>
                      <wp:lineTo x="0" y="0"/>
                    </wp:wrapPolygon>
                  </wp:wrapTight>
                  <wp:docPr id="18" name="Chart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BBE4F2-5013-DF79-C17A-5C469EC47B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15A9FC47" w14:textId="77777777" w:rsidTr="002C5781">
        <w:trPr>
          <w:trHeight w:val="1542"/>
        </w:trPr>
        <w:tc>
          <w:tcPr>
            <w:tcW w:w="9576" w:type="dxa"/>
          </w:tcPr>
          <w:p w14:paraId="37140253" w14:textId="345BA88C" w:rsidR="00D325F0" w:rsidRDefault="00D325F0" w:rsidP="002C5781">
            <w:r>
              <w:rPr>
                <w:b/>
                <w:bCs/>
                <w:noProof/>
              </w:rPr>
              <w:t>Figure S3.</w:t>
            </w:r>
            <w:r w:rsidRPr="00630AB5">
              <w:rPr>
                <w:b/>
                <w:bCs/>
                <w:noProof/>
              </w:rPr>
              <w:t xml:space="preserve"> </w:t>
            </w:r>
            <w:r w:rsidRPr="001721E3">
              <w:rPr>
                <w:noProof/>
              </w:rPr>
              <w:t xml:space="preserve">Relation between </w:t>
            </w:r>
            <w:r w:rsidR="00BF518B">
              <w:rPr>
                <w:noProof/>
              </w:rPr>
              <w:t>blood glucose and liver SUVmax and SUVmean</w:t>
            </w:r>
            <w:r w:rsidRPr="001721E3">
              <w:rPr>
                <w:noProof/>
              </w:rPr>
              <w:t xml:space="preserve"> non corrected (upper panel) and </w:t>
            </w:r>
            <w:r w:rsidR="00BF518B">
              <w:rPr>
                <w:noProof/>
              </w:rPr>
              <w:t xml:space="preserve">glucose </w:t>
            </w:r>
            <w:r w:rsidRPr="001721E3">
              <w:rPr>
                <w:noProof/>
              </w:rPr>
              <w:t>corrected (lower panel)</w:t>
            </w:r>
            <w:r>
              <w:rPr>
                <w:b/>
                <w:bCs/>
                <w:noProof/>
              </w:rPr>
              <w:t xml:space="preserve"> </w:t>
            </w:r>
            <w:r w:rsidRPr="00630AB5">
              <w:rPr>
                <w:noProof/>
              </w:rPr>
              <w:t xml:space="preserve">measured using the four different scanners (i.e. GE, Philips, Siemens, and United Imaging) for 4 different types of malignancies (i.e. Breast, Lymphoma, Lung and </w:t>
            </w:r>
            <w:r w:rsidR="005E6BA0">
              <w:rPr>
                <w:noProof/>
              </w:rPr>
              <w:t>Bone-mets</w:t>
            </w:r>
            <w:r w:rsidRPr="00630AB5">
              <w:rPr>
                <w:noProof/>
              </w:rPr>
              <w:t xml:space="preserve"> ). SUV measured using whole body weight normalization (i.e. </w:t>
            </w:r>
            <w:r w:rsidR="002C5781" w:rsidRPr="00BE2D89">
              <w:rPr>
                <w:b/>
                <w:bCs/>
                <w:noProof/>
              </w:rPr>
              <w:t>SUVlbm</w:t>
            </w:r>
            <w:r w:rsidRPr="00630AB5">
              <w:rPr>
                <w:noProof/>
              </w:rPr>
              <w:t>).</w:t>
            </w:r>
          </w:p>
        </w:tc>
      </w:tr>
    </w:tbl>
    <w:p w14:paraId="353FE644" w14:textId="77777777" w:rsidR="00D325F0" w:rsidRDefault="00D325F0" w:rsidP="002C5781"/>
    <w:p w14:paraId="6F719A90" w14:textId="77777777" w:rsidR="00BE2D89" w:rsidRDefault="00BE2D89" w:rsidP="002C5781"/>
    <w:tbl>
      <w:tblPr>
        <w:tblStyle w:val="TableGrid"/>
        <w:tblpPr w:leftFromText="180" w:rightFromText="180" w:vertAnchor="text" w:horzAnchor="margin" w:tblpY="46"/>
        <w:tblW w:w="9558" w:type="dxa"/>
        <w:tblLook w:val="04A0" w:firstRow="1" w:lastRow="0" w:firstColumn="1" w:lastColumn="0" w:noHBand="0" w:noVBand="1"/>
      </w:tblPr>
      <w:tblGrid>
        <w:gridCol w:w="9558"/>
      </w:tblGrid>
      <w:tr w:rsidR="00D325F0" w14:paraId="5BC61C22" w14:textId="77777777" w:rsidTr="00D325F0">
        <w:trPr>
          <w:trHeight w:val="303"/>
        </w:trPr>
        <w:tc>
          <w:tcPr>
            <w:tcW w:w="9558" w:type="dxa"/>
          </w:tcPr>
          <w:p w14:paraId="74437AAC" w14:textId="77777777" w:rsidR="00D325F0" w:rsidRPr="006B6D96" w:rsidRDefault="00D325F0" w:rsidP="002C578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</w:t>
            </w:r>
          </w:p>
        </w:tc>
      </w:tr>
      <w:tr w:rsidR="00D325F0" w14:paraId="03620A42" w14:textId="77777777" w:rsidTr="00304927">
        <w:trPr>
          <w:trHeight w:val="5037"/>
        </w:trPr>
        <w:tc>
          <w:tcPr>
            <w:tcW w:w="9558" w:type="dxa"/>
          </w:tcPr>
          <w:p w14:paraId="66E47B10" w14:textId="3886F350" w:rsidR="00D325F0" w:rsidRDefault="00304927" w:rsidP="002C57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5280" behindDoc="1" locked="0" layoutInCell="1" allowOverlap="1" wp14:anchorId="54871444" wp14:editId="67DE3972">
                      <wp:simplePos x="0" y="0"/>
                      <wp:positionH relativeFrom="column">
                        <wp:posOffset>2890520</wp:posOffset>
                      </wp:positionH>
                      <wp:positionV relativeFrom="paragraph">
                        <wp:posOffset>1670685</wp:posOffset>
                      </wp:positionV>
                      <wp:extent cx="3030855" cy="1514475"/>
                      <wp:effectExtent l="0" t="0" r="17145" b="9525"/>
                      <wp:wrapTight wrapText="bothSides">
                        <wp:wrapPolygon edited="0">
                          <wp:start x="0" y="0"/>
                          <wp:lineTo x="0" y="21464"/>
                          <wp:lineTo x="21586" y="21464"/>
                          <wp:lineTo x="21586" y="0"/>
                          <wp:lineTo x="0" y="0"/>
                        </wp:wrapPolygon>
                      </wp:wrapTight>
                      <wp:docPr id="41" name="Chart 4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0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5280" behindDoc="1" locked="0" layoutInCell="1" allowOverlap="1" wp14:anchorId="54871444" wp14:editId="67DE3972">
                      <wp:simplePos x="0" y="0"/>
                      <wp:positionH relativeFrom="column">
                        <wp:posOffset>2890520</wp:posOffset>
                      </wp:positionH>
                      <wp:positionV relativeFrom="paragraph">
                        <wp:posOffset>1670685</wp:posOffset>
                      </wp:positionV>
                      <wp:extent cx="3030855" cy="1514475"/>
                      <wp:effectExtent l="0" t="0" r="17145" b="9525"/>
                      <wp:wrapTight wrapText="bothSides">
                        <wp:wrapPolygon edited="0">
                          <wp:start x="0" y="0"/>
                          <wp:lineTo x="0" y="21464"/>
                          <wp:lineTo x="21586" y="21464"/>
                          <wp:lineTo x="21586" y="0"/>
                          <wp:lineTo x="0" y="0"/>
                        </wp:wrapPolygon>
                      </wp:wrapTight>
                      <wp:docPr id="41" name="Chart 4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1" name="Chart 4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4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0855" cy="15144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4256" behindDoc="1" locked="0" layoutInCell="1" allowOverlap="1" wp14:anchorId="365129F4" wp14:editId="1DAE83F0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642110</wp:posOffset>
                      </wp:positionV>
                      <wp:extent cx="2895600" cy="15335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6"/>
                          <wp:lineTo x="21458" y="21466"/>
                          <wp:lineTo x="21458" y="0"/>
                          <wp:lineTo x="0" y="0"/>
                        </wp:wrapPolygon>
                      </wp:wrapTight>
                      <wp:docPr id="39" name="Chart 39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2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4256" behindDoc="1" locked="0" layoutInCell="1" allowOverlap="1" wp14:anchorId="365129F4" wp14:editId="1DAE83F0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642110</wp:posOffset>
                      </wp:positionV>
                      <wp:extent cx="2895600" cy="15335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6"/>
                          <wp:lineTo x="21458" y="21466"/>
                          <wp:lineTo x="21458" y="0"/>
                          <wp:lineTo x="0" y="0"/>
                        </wp:wrapPolygon>
                      </wp:wrapTight>
                      <wp:docPr id="39" name="Chart 39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9" name="Chart 39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4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95600" cy="15335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3232" behindDoc="1" locked="0" layoutInCell="1" allowOverlap="1" wp14:anchorId="55949A10" wp14:editId="37C4EC38">
                      <wp:simplePos x="0" y="0"/>
                      <wp:positionH relativeFrom="column">
                        <wp:posOffset>2890520</wp:posOffset>
                      </wp:positionH>
                      <wp:positionV relativeFrom="paragraph">
                        <wp:posOffset>175260</wp:posOffset>
                      </wp:positionV>
                      <wp:extent cx="3021330" cy="1485900"/>
                      <wp:effectExtent l="0" t="0" r="7620" b="0"/>
                      <wp:wrapTight wrapText="bothSides">
                        <wp:wrapPolygon edited="0">
                          <wp:start x="0" y="0"/>
                          <wp:lineTo x="0" y="21323"/>
                          <wp:lineTo x="21518" y="21323"/>
                          <wp:lineTo x="21518" y="0"/>
                          <wp:lineTo x="0" y="0"/>
                        </wp:wrapPolygon>
                      </wp:wrapTight>
                      <wp:docPr id="38" name="Chart 38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4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3232" behindDoc="1" locked="0" layoutInCell="1" allowOverlap="1" wp14:anchorId="55949A10" wp14:editId="37C4EC38">
                      <wp:simplePos x="0" y="0"/>
                      <wp:positionH relativeFrom="column">
                        <wp:posOffset>2890520</wp:posOffset>
                      </wp:positionH>
                      <wp:positionV relativeFrom="paragraph">
                        <wp:posOffset>175260</wp:posOffset>
                      </wp:positionV>
                      <wp:extent cx="3021330" cy="1485900"/>
                      <wp:effectExtent l="0" t="0" r="7620" b="0"/>
                      <wp:wrapTight wrapText="bothSides">
                        <wp:wrapPolygon edited="0">
                          <wp:start x="0" y="0"/>
                          <wp:lineTo x="0" y="21323"/>
                          <wp:lineTo x="21518" y="21323"/>
                          <wp:lineTo x="21518" y="0"/>
                          <wp:lineTo x="0" y="0"/>
                        </wp:wrapPolygon>
                      </wp:wrapTight>
                      <wp:docPr id="38" name="Chart 38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8" name="Chart 38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4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21330" cy="14859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  <w:p w14:paraId="5091C5E7" w14:textId="6E0C206F" w:rsidR="00304927" w:rsidRDefault="00304927" w:rsidP="002C57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2208" behindDoc="1" locked="0" layoutInCell="1" allowOverlap="1" wp14:anchorId="68BE9315" wp14:editId="60C736F7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4445</wp:posOffset>
                      </wp:positionV>
                      <wp:extent cx="2876550" cy="14859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23"/>
                          <wp:lineTo x="21457" y="21323"/>
                          <wp:lineTo x="21457" y="0"/>
                          <wp:lineTo x="0" y="0"/>
                        </wp:wrapPolygon>
                      </wp:wrapTight>
                      <wp:docPr id="1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6"/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42208" behindDoc="1" locked="0" layoutInCell="1" allowOverlap="1" wp14:anchorId="68BE9315" wp14:editId="60C736F7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4445</wp:posOffset>
                      </wp:positionV>
                      <wp:extent cx="2876550" cy="14859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23"/>
                          <wp:lineTo x="21457" y="21323"/>
                          <wp:lineTo x="21457" y="0"/>
                          <wp:lineTo x="0" y="0"/>
                        </wp:wrapPolygon>
                      </wp:wrapTight>
                      <wp:docPr id="1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4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76550" cy="14859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w:t xml:space="preserve">   </w:t>
            </w:r>
          </w:p>
        </w:tc>
      </w:tr>
      <w:tr w:rsidR="00D325F0" w14:paraId="0FCB3B73" w14:textId="77777777" w:rsidTr="00304927">
        <w:trPr>
          <w:trHeight w:val="4726"/>
        </w:trPr>
        <w:tc>
          <w:tcPr>
            <w:tcW w:w="9558" w:type="dxa"/>
          </w:tcPr>
          <w:p w14:paraId="029E93F6" w14:textId="7D513B0F" w:rsidR="00304927" w:rsidRDefault="00304927" w:rsidP="00304927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8352" behindDoc="1" locked="0" layoutInCell="1" allowOverlap="1" wp14:anchorId="615707A8" wp14:editId="62726ED3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720850</wp:posOffset>
                      </wp:positionV>
                      <wp:extent cx="2781300" cy="14478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16"/>
                          <wp:lineTo x="21452" y="21316"/>
                          <wp:lineTo x="21452" y="0"/>
                          <wp:lineTo x="0" y="0"/>
                        </wp:wrapPolygon>
                      </wp:wrapTight>
                      <wp:docPr id="44" name="Chart 44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8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8352" behindDoc="1" locked="0" layoutInCell="1" allowOverlap="1" wp14:anchorId="615707A8" wp14:editId="62726ED3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720850</wp:posOffset>
                      </wp:positionV>
                      <wp:extent cx="2781300" cy="14478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16"/>
                          <wp:lineTo x="21452" y="21316"/>
                          <wp:lineTo x="21452" y="0"/>
                          <wp:lineTo x="0" y="0"/>
                        </wp:wrapPolygon>
                      </wp:wrapTight>
                      <wp:docPr id="44" name="Chart 44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4" name="Chart 44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4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81300" cy="14478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9376" behindDoc="1" locked="0" layoutInCell="1" allowOverlap="1" wp14:anchorId="68697952" wp14:editId="75D1A333">
                      <wp:simplePos x="0" y="0"/>
                      <wp:positionH relativeFrom="column">
                        <wp:posOffset>2852420</wp:posOffset>
                      </wp:positionH>
                      <wp:positionV relativeFrom="paragraph">
                        <wp:posOffset>1711325</wp:posOffset>
                      </wp:positionV>
                      <wp:extent cx="3030855" cy="1466850"/>
                      <wp:effectExtent l="0" t="0" r="17145" b="0"/>
                      <wp:wrapTight wrapText="bothSides">
                        <wp:wrapPolygon edited="0">
                          <wp:start x="0" y="0"/>
                          <wp:lineTo x="0" y="21319"/>
                          <wp:lineTo x="21586" y="21319"/>
                          <wp:lineTo x="21586" y="0"/>
                          <wp:lineTo x="0" y="0"/>
                        </wp:wrapPolygon>
                      </wp:wrapTight>
                      <wp:docPr id="53" name="Chart 53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50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9376" behindDoc="1" locked="0" layoutInCell="1" allowOverlap="1" wp14:anchorId="68697952" wp14:editId="75D1A333">
                      <wp:simplePos x="0" y="0"/>
                      <wp:positionH relativeFrom="column">
                        <wp:posOffset>2852420</wp:posOffset>
                      </wp:positionH>
                      <wp:positionV relativeFrom="paragraph">
                        <wp:posOffset>1711325</wp:posOffset>
                      </wp:positionV>
                      <wp:extent cx="3030855" cy="1466850"/>
                      <wp:effectExtent l="0" t="0" r="17145" b="0"/>
                      <wp:wrapTight wrapText="bothSides">
                        <wp:wrapPolygon edited="0">
                          <wp:start x="0" y="0"/>
                          <wp:lineTo x="0" y="21319"/>
                          <wp:lineTo x="21586" y="21319"/>
                          <wp:lineTo x="21586" y="0"/>
                          <wp:lineTo x="0" y="0"/>
                        </wp:wrapPolygon>
                      </wp:wrapTight>
                      <wp:docPr id="53" name="Chart 53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3" name="Chart 53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0855" cy="14668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7328" behindDoc="1" locked="0" layoutInCell="1" allowOverlap="1" wp14:anchorId="7F415BA4" wp14:editId="482E2B31">
                      <wp:simplePos x="0" y="0"/>
                      <wp:positionH relativeFrom="column">
                        <wp:posOffset>2842895</wp:posOffset>
                      </wp:positionH>
                      <wp:positionV relativeFrom="paragraph">
                        <wp:posOffset>215900</wp:posOffset>
                      </wp:positionV>
                      <wp:extent cx="3034665" cy="1485900"/>
                      <wp:effectExtent l="0" t="0" r="13335" b="0"/>
                      <wp:wrapTight wrapText="bothSides">
                        <wp:wrapPolygon edited="0">
                          <wp:start x="0" y="0"/>
                          <wp:lineTo x="0" y="21323"/>
                          <wp:lineTo x="21559" y="21323"/>
                          <wp:lineTo x="21559" y="0"/>
                          <wp:lineTo x="0" y="0"/>
                        </wp:wrapPolygon>
                      </wp:wrapTight>
                      <wp:docPr id="43" name="Chart 43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52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47328" behindDoc="1" locked="0" layoutInCell="1" allowOverlap="1" wp14:anchorId="7F415BA4" wp14:editId="482E2B31">
                      <wp:simplePos x="0" y="0"/>
                      <wp:positionH relativeFrom="column">
                        <wp:posOffset>2842895</wp:posOffset>
                      </wp:positionH>
                      <wp:positionV relativeFrom="paragraph">
                        <wp:posOffset>215900</wp:posOffset>
                      </wp:positionV>
                      <wp:extent cx="3034665" cy="1485900"/>
                      <wp:effectExtent l="0" t="0" r="13335" b="0"/>
                      <wp:wrapTight wrapText="bothSides">
                        <wp:wrapPolygon edited="0">
                          <wp:start x="0" y="0"/>
                          <wp:lineTo x="0" y="21323"/>
                          <wp:lineTo x="21559" y="21323"/>
                          <wp:lineTo x="21559" y="0"/>
                          <wp:lineTo x="0" y="0"/>
                        </wp:wrapPolygon>
                      </wp:wrapTight>
                      <wp:docPr id="43" name="Chart 43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3" name="Chart 43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4665" cy="14859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</w:rPr>
              <w:t>S</w:t>
            </w:r>
            <w:r w:rsidRPr="005B51C1">
              <w:rPr>
                <w:noProof/>
              </w:rPr>
              <w:t xml:space="preserve">UVmax </w:t>
            </w:r>
            <w:r>
              <w:t>[4 figures]</w:t>
            </w:r>
          </w:p>
          <w:p w14:paraId="4E82ED02" w14:textId="03C49174" w:rsidR="00D325F0" w:rsidRDefault="00304927" w:rsidP="00304927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46304" behindDoc="1" locked="0" layoutInCell="1" allowOverlap="1" wp14:anchorId="3D9E82F4" wp14:editId="3E04F7A6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83185</wp:posOffset>
                      </wp:positionV>
                      <wp:extent cx="2790825" cy="146685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319"/>
                          <wp:lineTo x="21526" y="21319"/>
                          <wp:lineTo x="21526" y="0"/>
                          <wp:lineTo x="0" y="0"/>
                        </wp:wrapPolygon>
                      </wp:wrapTight>
                      <wp:docPr id="42" name="Chart 42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54"/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46304" behindDoc="1" locked="0" layoutInCell="1" allowOverlap="1" wp14:anchorId="3D9E82F4" wp14:editId="3E04F7A6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83185</wp:posOffset>
                      </wp:positionV>
                      <wp:extent cx="2790825" cy="146685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319"/>
                          <wp:lineTo x="21526" y="21319"/>
                          <wp:lineTo x="21526" y="0"/>
                          <wp:lineTo x="0" y="0"/>
                        </wp:wrapPolygon>
                      </wp:wrapTight>
                      <wp:docPr id="42" name="Chart 42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2" name="Chart 42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90825" cy="14668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</w:tr>
      <w:tr w:rsidR="00D325F0" w14:paraId="5B65C2BC" w14:textId="77777777" w:rsidTr="00D325F0">
        <w:trPr>
          <w:trHeight w:val="1483"/>
        </w:trPr>
        <w:tc>
          <w:tcPr>
            <w:tcW w:w="9558" w:type="dxa"/>
          </w:tcPr>
          <w:p w14:paraId="431DFBFE" w14:textId="70F76585" w:rsidR="00BF518B" w:rsidRDefault="00BF518B" w:rsidP="00BF518B">
            <w:pPr>
              <w:rPr>
                <w:noProof/>
              </w:rPr>
            </w:pPr>
            <w:r>
              <w:rPr>
                <w:b/>
                <w:bCs/>
                <w:noProof/>
              </w:rPr>
              <w:t xml:space="preserve">Figure S4. </w:t>
            </w:r>
            <w:r w:rsidRPr="005B51C1">
              <w:rPr>
                <w:noProof/>
              </w:rPr>
              <w:t>Bar plots showing the median and quartiles of SUVmean</w:t>
            </w:r>
            <w:r>
              <w:rPr>
                <w:noProof/>
              </w:rPr>
              <w:t xml:space="preserve"> (upper panel) and SUVmax (lower panel)</w:t>
            </w:r>
            <w:r w:rsidRPr="005B51C1">
              <w:rPr>
                <w:noProof/>
              </w:rPr>
              <w:t xml:space="preserve"> measured using the four different scanners (i.e. GE, Philips, Siemens, and United Imaging) for 4 different types of malignancies (i.e. Breast, Lymphoma, Lung and </w:t>
            </w:r>
            <w:r>
              <w:rPr>
                <w:noProof/>
              </w:rPr>
              <w:t>Bone-mets</w:t>
            </w:r>
            <w:r w:rsidRPr="005B51C1">
              <w:rPr>
                <w:noProof/>
              </w:rPr>
              <w:t xml:space="preserve"> ). SUV measured using</w:t>
            </w:r>
            <w:r w:rsidRPr="005E6BA0">
              <w:rPr>
                <w:b/>
                <w:bCs/>
                <w:noProof/>
                <w:color w:val="000000" w:themeColor="text1"/>
              </w:rPr>
              <w:t xml:space="preserve"> body </w:t>
            </w:r>
            <w:r>
              <w:rPr>
                <w:b/>
                <w:bCs/>
                <w:noProof/>
                <w:color w:val="000000" w:themeColor="text1"/>
              </w:rPr>
              <w:t>surface area</w:t>
            </w:r>
            <w:r w:rsidRPr="005E6BA0">
              <w:rPr>
                <w:b/>
                <w:bCs/>
                <w:noProof/>
                <w:color w:val="000000" w:themeColor="text1"/>
              </w:rPr>
              <w:t xml:space="preserve"> normalization</w:t>
            </w:r>
            <w:r w:rsidRPr="005E6BA0">
              <w:rPr>
                <w:noProof/>
                <w:color w:val="000000" w:themeColor="text1"/>
              </w:rPr>
              <w:t xml:space="preserve"> </w:t>
            </w:r>
            <w:r w:rsidRPr="005B51C1">
              <w:rPr>
                <w:noProof/>
              </w:rPr>
              <w:t>(i.e. SUV</w:t>
            </w:r>
            <w:r>
              <w:rPr>
                <w:noProof/>
              </w:rPr>
              <w:t>bsa</w:t>
            </w:r>
            <w:r w:rsidRPr="005B51C1">
              <w:rPr>
                <w:noProof/>
              </w:rPr>
              <w:t>)</w:t>
            </w:r>
            <w:r>
              <w:rPr>
                <w:noProof/>
              </w:rPr>
              <w:t>. Data presented are not-corrected for glucose levels.</w:t>
            </w:r>
          </w:p>
          <w:p w14:paraId="02B45677" w14:textId="12166003" w:rsidR="00BF518B" w:rsidRDefault="00BF518B" w:rsidP="002C5781"/>
        </w:tc>
      </w:tr>
    </w:tbl>
    <w:p w14:paraId="69EC8648" w14:textId="77777777" w:rsidR="00D325F0" w:rsidRDefault="00D325F0" w:rsidP="002C5781"/>
    <w:tbl>
      <w:tblPr>
        <w:tblStyle w:val="TableGrid"/>
        <w:tblW w:w="9876" w:type="dxa"/>
        <w:tblLook w:val="04A0" w:firstRow="1" w:lastRow="0" w:firstColumn="1" w:lastColumn="0" w:noHBand="0" w:noVBand="1"/>
      </w:tblPr>
      <w:tblGrid>
        <w:gridCol w:w="9876"/>
      </w:tblGrid>
      <w:tr w:rsidR="00D325F0" w14:paraId="3A3C62B0" w14:textId="77777777" w:rsidTr="00D325F0">
        <w:trPr>
          <w:trHeight w:val="315"/>
        </w:trPr>
        <w:tc>
          <w:tcPr>
            <w:tcW w:w="9876" w:type="dxa"/>
          </w:tcPr>
          <w:p w14:paraId="31E85CC9" w14:textId="77777777" w:rsidR="00D325F0" w:rsidRPr="006B6D96" w:rsidRDefault="00D325F0" w:rsidP="002C578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</w:t>
            </w:r>
          </w:p>
        </w:tc>
      </w:tr>
      <w:tr w:rsidR="00D325F0" w14:paraId="39D5FE04" w14:textId="77777777" w:rsidTr="00346C64">
        <w:trPr>
          <w:trHeight w:val="5237"/>
        </w:trPr>
        <w:tc>
          <w:tcPr>
            <w:tcW w:w="9876" w:type="dxa"/>
          </w:tcPr>
          <w:p w14:paraId="79859474" w14:textId="04BC8D1C" w:rsidR="00346C64" w:rsidRDefault="00346C64" w:rsidP="00346C6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3472" behindDoc="1" locked="0" layoutInCell="1" allowOverlap="1" wp14:anchorId="1757F0A4" wp14:editId="6781DD47">
                      <wp:simplePos x="0" y="0"/>
                      <wp:positionH relativeFrom="column">
                        <wp:posOffset>2966720</wp:posOffset>
                      </wp:positionH>
                      <wp:positionV relativeFrom="paragraph">
                        <wp:posOffset>1606550</wp:posOffset>
                      </wp:positionV>
                      <wp:extent cx="3044190" cy="1543050"/>
                      <wp:effectExtent l="0" t="0" r="3810" b="0"/>
                      <wp:wrapTight wrapText="bothSides">
                        <wp:wrapPolygon edited="0">
                          <wp:start x="0" y="0"/>
                          <wp:lineTo x="0" y="21333"/>
                          <wp:lineTo x="21492" y="21333"/>
                          <wp:lineTo x="21492" y="0"/>
                          <wp:lineTo x="0" y="0"/>
                        </wp:wrapPolygon>
                      </wp:wrapTight>
                      <wp:docPr id="57" name="Chart 57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56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3472" behindDoc="1" locked="0" layoutInCell="1" allowOverlap="1" wp14:anchorId="1757F0A4" wp14:editId="6781DD47">
                      <wp:simplePos x="0" y="0"/>
                      <wp:positionH relativeFrom="column">
                        <wp:posOffset>2966720</wp:posOffset>
                      </wp:positionH>
                      <wp:positionV relativeFrom="paragraph">
                        <wp:posOffset>1606550</wp:posOffset>
                      </wp:positionV>
                      <wp:extent cx="3044190" cy="1543050"/>
                      <wp:effectExtent l="0" t="0" r="3810" b="0"/>
                      <wp:wrapTight wrapText="bothSides">
                        <wp:wrapPolygon edited="0">
                          <wp:start x="0" y="0"/>
                          <wp:lineTo x="0" y="21333"/>
                          <wp:lineTo x="21492" y="21333"/>
                          <wp:lineTo x="21492" y="0"/>
                          <wp:lineTo x="0" y="0"/>
                        </wp:wrapPolygon>
                      </wp:wrapTight>
                      <wp:docPr id="57" name="Chart 57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7" name="Chart 57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44190" cy="15430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2448" behindDoc="1" locked="0" layoutInCell="1" allowOverlap="1" wp14:anchorId="3CF13169" wp14:editId="7EAF1B99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1606550</wp:posOffset>
                      </wp:positionV>
                      <wp:extent cx="2914650" cy="15525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7"/>
                          <wp:lineTo x="21459" y="21467"/>
                          <wp:lineTo x="21459" y="0"/>
                          <wp:lineTo x="0" y="0"/>
                        </wp:wrapPolygon>
                      </wp:wrapTight>
                      <wp:docPr id="56" name="Chart 56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58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2448" behindDoc="1" locked="0" layoutInCell="1" allowOverlap="1" wp14:anchorId="3CF13169" wp14:editId="7EAF1B99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1606550</wp:posOffset>
                      </wp:positionV>
                      <wp:extent cx="2914650" cy="15525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7"/>
                          <wp:lineTo x="21459" y="21467"/>
                          <wp:lineTo x="21459" y="0"/>
                          <wp:lineTo x="0" y="0"/>
                        </wp:wrapPolygon>
                      </wp:wrapTight>
                      <wp:docPr id="56" name="Chart 56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6" name="Chart 56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14650" cy="15525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1424" behindDoc="1" locked="0" layoutInCell="1" allowOverlap="1" wp14:anchorId="76193265" wp14:editId="5CCFD40E">
                      <wp:simplePos x="0" y="0"/>
                      <wp:positionH relativeFrom="column">
                        <wp:posOffset>2985770</wp:posOffset>
                      </wp:positionH>
                      <wp:positionV relativeFrom="paragraph">
                        <wp:posOffset>225425</wp:posOffset>
                      </wp:positionV>
                      <wp:extent cx="3034665" cy="1362075"/>
                      <wp:effectExtent l="0" t="0" r="13335" b="9525"/>
                      <wp:wrapTight wrapText="bothSides">
                        <wp:wrapPolygon edited="0">
                          <wp:start x="0" y="0"/>
                          <wp:lineTo x="0" y="21449"/>
                          <wp:lineTo x="21559" y="21449"/>
                          <wp:lineTo x="21559" y="0"/>
                          <wp:lineTo x="0" y="0"/>
                        </wp:wrapPolygon>
                      </wp:wrapTight>
                      <wp:docPr id="55" name="Chart 55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60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1424" behindDoc="1" locked="0" layoutInCell="1" allowOverlap="1" wp14:anchorId="76193265" wp14:editId="5CCFD40E">
                      <wp:simplePos x="0" y="0"/>
                      <wp:positionH relativeFrom="column">
                        <wp:posOffset>2985770</wp:posOffset>
                      </wp:positionH>
                      <wp:positionV relativeFrom="paragraph">
                        <wp:posOffset>225425</wp:posOffset>
                      </wp:positionV>
                      <wp:extent cx="3034665" cy="1362075"/>
                      <wp:effectExtent l="0" t="0" r="13335" b="9525"/>
                      <wp:wrapTight wrapText="bothSides">
                        <wp:wrapPolygon edited="0">
                          <wp:start x="0" y="0"/>
                          <wp:lineTo x="0" y="21449"/>
                          <wp:lineTo x="21559" y="21449"/>
                          <wp:lineTo x="21559" y="0"/>
                          <wp:lineTo x="0" y="0"/>
                        </wp:wrapPolygon>
                      </wp:wrapTight>
                      <wp:docPr id="55" name="Chart 55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5" name="Chart 55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6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4665" cy="13620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  <w:p w14:paraId="33E02AC8" w14:textId="786EFA1B" w:rsidR="00D325F0" w:rsidRDefault="00346C64" w:rsidP="00346C6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0400" behindDoc="1" locked="0" layoutInCell="1" allowOverlap="1" wp14:anchorId="1B23BD3B" wp14:editId="78B1C52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3660</wp:posOffset>
                      </wp:positionV>
                      <wp:extent cx="2886075" cy="133350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291"/>
                          <wp:lineTo x="21529" y="21291"/>
                          <wp:lineTo x="21529" y="0"/>
                          <wp:lineTo x="0" y="0"/>
                        </wp:wrapPolygon>
                      </wp:wrapTight>
                      <wp:docPr id="54" name="Chart 54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62"/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50400" behindDoc="1" locked="0" layoutInCell="1" allowOverlap="1" wp14:anchorId="1B23BD3B" wp14:editId="78B1C52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3660</wp:posOffset>
                      </wp:positionV>
                      <wp:extent cx="2886075" cy="133350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291"/>
                          <wp:lineTo x="21529" y="21291"/>
                          <wp:lineTo x="21529" y="0"/>
                          <wp:lineTo x="0" y="0"/>
                        </wp:wrapPolygon>
                      </wp:wrapTight>
                      <wp:docPr id="54" name="Chart 54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4" name="Chart 54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6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86075" cy="13335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</w:tr>
      <w:tr w:rsidR="00D325F0" w14:paraId="329DDD40" w14:textId="77777777" w:rsidTr="005F0181">
        <w:trPr>
          <w:trHeight w:val="5300"/>
        </w:trPr>
        <w:tc>
          <w:tcPr>
            <w:tcW w:w="9876" w:type="dxa"/>
          </w:tcPr>
          <w:p w14:paraId="2FA18047" w14:textId="16897221" w:rsidR="00346C64" w:rsidRDefault="005F0181" w:rsidP="00346C6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7568" behindDoc="1" locked="0" layoutInCell="1" allowOverlap="1" wp14:anchorId="6BAB0BAD" wp14:editId="1F0CE8D3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1761490</wp:posOffset>
                      </wp:positionV>
                      <wp:extent cx="3044190" cy="1533525"/>
                      <wp:effectExtent l="0" t="0" r="3810" b="9525"/>
                      <wp:wrapTight wrapText="bothSides">
                        <wp:wrapPolygon edited="0">
                          <wp:start x="0" y="0"/>
                          <wp:lineTo x="0" y="21466"/>
                          <wp:lineTo x="21492" y="21466"/>
                          <wp:lineTo x="21492" y="0"/>
                          <wp:lineTo x="0" y="0"/>
                        </wp:wrapPolygon>
                      </wp:wrapTight>
                      <wp:docPr id="65" name="Chart 65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64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7568" behindDoc="1" locked="0" layoutInCell="1" allowOverlap="1" wp14:anchorId="6BAB0BAD" wp14:editId="1F0CE8D3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1761490</wp:posOffset>
                      </wp:positionV>
                      <wp:extent cx="3044190" cy="1533525"/>
                      <wp:effectExtent l="0" t="0" r="3810" b="9525"/>
                      <wp:wrapTight wrapText="bothSides">
                        <wp:wrapPolygon edited="0">
                          <wp:start x="0" y="0"/>
                          <wp:lineTo x="0" y="21466"/>
                          <wp:lineTo x="21492" y="21466"/>
                          <wp:lineTo x="21492" y="0"/>
                          <wp:lineTo x="0" y="0"/>
                        </wp:wrapPolygon>
                      </wp:wrapTight>
                      <wp:docPr id="65" name="Chart 65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5" name="Chart 65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6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44190" cy="15335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6544" behindDoc="1" locked="0" layoutInCell="1" allowOverlap="1" wp14:anchorId="7E53B6AC" wp14:editId="03F6EFF7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761490</wp:posOffset>
                      </wp:positionV>
                      <wp:extent cx="2962275" cy="15525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67"/>
                          <wp:lineTo x="21531" y="21467"/>
                          <wp:lineTo x="21531" y="0"/>
                          <wp:lineTo x="0" y="0"/>
                        </wp:wrapPolygon>
                      </wp:wrapTight>
                      <wp:docPr id="60" name="Chart 60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66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6544" behindDoc="1" locked="0" layoutInCell="1" allowOverlap="1" wp14:anchorId="7E53B6AC" wp14:editId="03F6EFF7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761490</wp:posOffset>
                      </wp:positionV>
                      <wp:extent cx="2962275" cy="15525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67"/>
                          <wp:lineTo x="21531" y="21467"/>
                          <wp:lineTo x="21531" y="0"/>
                          <wp:lineTo x="0" y="0"/>
                        </wp:wrapPolygon>
                      </wp:wrapTight>
                      <wp:docPr id="60" name="Chart 60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0" name="Chart 60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6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62275" cy="15525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5520" behindDoc="1" locked="0" layoutInCell="1" allowOverlap="1" wp14:anchorId="3A20CE48" wp14:editId="78A345F2">
                      <wp:simplePos x="0" y="0"/>
                      <wp:positionH relativeFrom="column">
                        <wp:posOffset>2928620</wp:posOffset>
                      </wp:positionH>
                      <wp:positionV relativeFrom="paragraph">
                        <wp:posOffset>227965</wp:posOffset>
                      </wp:positionV>
                      <wp:extent cx="3048635" cy="1514475"/>
                      <wp:effectExtent l="0" t="0" r="18415" b="9525"/>
                      <wp:wrapTight wrapText="bothSides">
                        <wp:wrapPolygon edited="0">
                          <wp:start x="0" y="0"/>
                          <wp:lineTo x="0" y="21464"/>
                          <wp:lineTo x="21596" y="21464"/>
                          <wp:lineTo x="21596" y="0"/>
                          <wp:lineTo x="0" y="0"/>
                        </wp:wrapPolygon>
                      </wp:wrapTight>
                      <wp:docPr id="59" name="Chart 59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68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5520" behindDoc="1" locked="0" layoutInCell="1" allowOverlap="1" wp14:anchorId="3A20CE48" wp14:editId="78A345F2">
                      <wp:simplePos x="0" y="0"/>
                      <wp:positionH relativeFrom="column">
                        <wp:posOffset>2928620</wp:posOffset>
                      </wp:positionH>
                      <wp:positionV relativeFrom="paragraph">
                        <wp:posOffset>227965</wp:posOffset>
                      </wp:positionV>
                      <wp:extent cx="3048635" cy="1514475"/>
                      <wp:effectExtent l="0" t="0" r="18415" b="9525"/>
                      <wp:wrapTight wrapText="bothSides">
                        <wp:wrapPolygon edited="0">
                          <wp:start x="0" y="0"/>
                          <wp:lineTo x="0" y="21464"/>
                          <wp:lineTo x="21596" y="21464"/>
                          <wp:lineTo x="21596" y="0"/>
                          <wp:lineTo x="0" y="0"/>
                        </wp:wrapPolygon>
                      </wp:wrapTight>
                      <wp:docPr id="59" name="Chart 59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9" name="Chart 59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6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48635" cy="15144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  <w:p w14:paraId="57495063" w14:textId="086E6339" w:rsidR="00D325F0" w:rsidRDefault="005F0181" w:rsidP="005F01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4496" behindDoc="1" locked="0" layoutInCell="1" allowOverlap="1" wp14:anchorId="08893F58" wp14:editId="52FE3614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95250</wp:posOffset>
                      </wp:positionV>
                      <wp:extent cx="2914650" cy="14859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23"/>
                          <wp:lineTo x="21459" y="21323"/>
                          <wp:lineTo x="21459" y="0"/>
                          <wp:lineTo x="0" y="0"/>
                        </wp:wrapPolygon>
                      </wp:wrapTight>
                      <wp:docPr id="58" name="Chart 58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70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4496" behindDoc="1" locked="0" layoutInCell="1" allowOverlap="1" wp14:anchorId="08893F58" wp14:editId="52FE3614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95250</wp:posOffset>
                      </wp:positionV>
                      <wp:extent cx="2914650" cy="1485900"/>
                      <wp:effectExtent l="0" t="0" r="0" b="0"/>
                      <wp:wrapTight wrapText="bothSides">
                        <wp:wrapPolygon edited="0">
                          <wp:start x="0" y="0"/>
                          <wp:lineTo x="0" y="21323"/>
                          <wp:lineTo x="21459" y="21323"/>
                          <wp:lineTo x="21459" y="0"/>
                          <wp:lineTo x="0" y="0"/>
                        </wp:wrapPolygon>
                      </wp:wrapTight>
                      <wp:docPr id="58" name="Chart 58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8" name="Chart 58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7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14650" cy="14859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</w:tc>
      </w:tr>
      <w:tr w:rsidR="00D325F0" w14:paraId="7515CAA5" w14:textId="77777777" w:rsidTr="00D325F0">
        <w:trPr>
          <w:trHeight w:val="1542"/>
        </w:trPr>
        <w:tc>
          <w:tcPr>
            <w:tcW w:w="9876" w:type="dxa"/>
          </w:tcPr>
          <w:p w14:paraId="6D3DC0AE" w14:textId="5DFE8179" w:rsidR="00D325F0" w:rsidRDefault="00D325F0" w:rsidP="002C5781">
            <w:r>
              <w:rPr>
                <w:b/>
                <w:bCs/>
                <w:noProof/>
              </w:rPr>
              <w:t xml:space="preserve">Figure S5. </w:t>
            </w:r>
            <w:r w:rsidR="00BF518B" w:rsidRPr="005B51C1">
              <w:rPr>
                <w:noProof/>
              </w:rPr>
              <w:t>Bar plots showing the median and quartiles of SUVmean</w:t>
            </w:r>
            <w:r w:rsidR="00BF518B">
              <w:rPr>
                <w:noProof/>
              </w:rPr>
              <w:t xml:space="preserve"> (upper panel) and SUVmax (lower panel)</w:t>
            </w:r>
            <w:r w:rsidR="00BF518B" w:rsidRPr="005B51C1">
              <w:rPr>
                <w:noProof/>
              </w:rPr>
              <w:t xml:space="preserve"> measured using the four different scanners (i.e. GE, Philips, Siemens, and United Imaging) for 4 different types of malignancies (i.e. Breast, Lymphoma, Lung and </w:t>
            </w:r>
            <w:r w:rsidR="00BF518B">
              <w:rPr>
                <w:noProof/>
              </w:rPr>
              <w:t>Bone-mets</w:t>
            </w:r>
            <w:r w:rsidR="00BF518B" w:rsidRPr="005B51C1">
              <w:rPr>
                <w:noProof/>
              </w:rPr>
              <w:t xml:space="preserve"> ). SUV measured using</w:t>
            </w:r>
            <w:r w:rsidR="00BF518B" w:rsidRPr="005E6BA0">
              <w:rPr>
                <w:b/>
                <w:bCs/>
                <w:noProof/>
                <w:color w:val="000000" w:themeColor="text1"/>
              </w:rPr>
              <w:t xml:space="preserve"> body </w:t>
            </w:r>
            <w:r w:rsidR="00BF518B">
              <w:rPr>
                <w:b/>
                <w:bCs/>
                <w:noProof/>
                <w:color w:val="000000" w:themeColor="text1"/>
              </w:rPr>
              <w:t>surface area</w:t>
            </w:r>
            <w:r w:rsidR="00BF518B" w:rsidRPr="005E6BA0">
              <w:rPr>
                <w:b/>
                <w:bCs/>
                <w:noProof/>
                <w:color w:val="000000" w:themeColor="text1"/>
              </w:rPr>
              <w:t xml:space="preserve"> normalization</w:t>
            </w:r>
            <w:r w:rsidR="00BF518B" w:rsidRPr="005E6BA0">
              <w:rPr>
                <w:noProof/>
                <w:color w:val="000000" w:themeColor="text1"/>
              </w:rPr>
              <w:t xml:space="preserve"> </w:t>
            </w:r>
            <w:r w:rsidR="00BF518B" w:rsidRPr="005B51C1">
              <w:rPr>
                <w:noProof/>
              </w:rPr>
              <w:t>(i.e. SUV</w:t>
            </w:r>
            <w:r w:rsidR="00BF518B">
              <w:rPr>
                <w:noProof/>
              </w:rPr>
              <w:t>bsa</w:t>
            </w:r>
            <w:r w:rsidR="00BF518B" w:rsidRPr="005B51C1">
              <w:rPr>
                <w:noProof/>
              </w:rPr>
              <w:t>)</w:t>
            </w:r>
            <w:r w:rsidR="00BF518B">
              <w:rPr>
                <w:noProof/>
              </w:rPr>
              <w:t>. Data presented are not-corrected for glucose levels</w:t>
            </w:r>
            <w:r>
              <w:rPr>
                <w:noProof/>
              </w:rPr>
              <w:t>. Data presented are corrected for glucose levels.</w:t>
            </w:r>
          </w:p>
        </w:tc>
      </w:tr>
      <w:tr w:rsidR="00D325F0" w14:paraId="48FA27B5" w14:textId="77777777" w:rsidTr="00BE2D89">
        <w:trPr>
          <w:trHeight w:val="4787"/>
        </w:trPr>
        <w:tc>
          <w:tcPr>
            <w:tcW w:w="9876" w:type="dxa"/>
          </w:tcPr>
          <w:p w14:paraId="600C0A76" w14:textId="77777777" w:rsidR="00D325F0" w:rsidRDefault="00BE2D89" w:rsidP="002C5781">
            <w:r>
              <w:rPr>
                <w:noProof/>
                <w14:ligatures w14:val="none"/>
              </w:rPr>
              <w:lastRenderedPageBreak/>
              <w:drawing>
                <wp:anchor distT="0" distB="0" distL="114300" distR="114300" simplePos="0" relativeHeight="251718656" behindDoc="1" locked="0" layoutInCell="1" allowOverlap="1" wp14:anchorId="3BF656B3" wp14:editId="66634A37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55575</wp:posOffset>
                  </wp:positionV>
                  <wp:extent cx="6096000" cy="2724150"/>
                  <wp:effectExtent l="0" t="0" r="0" b="0"/>
                  <wp:wrapTight wrapText="bothSides">
                    <wp:wrapPolygon edited="0">
                      <wp:start x="0" y="0"/>
                      <wp:lineTo x="0" y="21449"/>
                      <wp:lineTo x="21533" y="21449"/>
                      <wp:lineTo x="21533" y="0"/>
                      <wp:lineTo x="0" y="0"/>
                    </wp:wrapPolygon>
                  </wp:wrapTight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BBE4F2-5013-DF79-C17A-5C469EC47B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2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7ED22A5B" w14:textId="77777777" w:rsidTr="00BE2D89">
        <w:trPr>
          <w:trHeight w:val="4850"/>
        </w:trPr>
        <w:tc>
          <w:tcPr>
            <w:tcW w:w="9876" w:type="dxa"/>
          </w:tcPr>
          <w:p w14:paraId="3FD23899" w14:textId="77777777" w:rsidR="00D325F0" w:rsidRDefault="00BE2D89" w:rsidP="002C5781">
            <w:r>
              <w:rPr>
                <w:noProof/>
                <w14:ligatures w14:val="none"/>
              </w:rPr>
              <w:drawing>
                <wp:anchor distT="0" distB="0" distL="114300" distR="114300" simplePos="0" relativeHeight="251719680" behindDoc="1" locked="0" layoutInCell="1" allowOverlap="1" wp14:anchorId="789F7176" wp14:editId="7CEF61F6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37160</wp:posOffset>
                  </wp:positionV>
                  <wp:extent cx="6086475" cy="2781300"/>
                  <wp:effectExtent l="0" t="0" r="9525" b="0"/>
                  <wp:wrapTight wrapText="bothSides">
                    <wp:wrapPolygon edited="0">
                      <wp:start x="0" y="0"/>
                      <wp:lineTo x="0" y="21452"/>
                      <wp:lineTo x="21566" y="21452"/>
                      <wp:lineTo x="21566" y="0"/>
                      <wp:lineTo x="0" y="0"/>
                    </wp:wrapPolygon>
                  </wp:wrapTight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BBE4F2-5013-DF79-C17A-5C469EC47B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3"/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7BBE58B4" w14:textId="77777777" w:rsidTr="00D325F0">
        <w:trPr>
          <w:trHeight w:val="1542"/>
        </w:trPr>
        <w:tc>
          <w:tcPr>
            <w:tcW w:w="9876" w:type="dxa"/>
          </w:tcPr>
          <w:p w14:paraId="5FAFF106" w14:textId="2038F605" w:rsidR="00D325F0" w:rsidRDefault="00D325F0" w:rsidP="002C5781">
            <w:r>
              <w:rPr>
                <w:b/>
                <w:bCs/>
                <w:noProof/>
              </w:rPr>
              <w:t>Figure S6.</w:t>
            </w:r>
            <w:r w:rsidRPr="00630AB5">
              <w:rPr>
                <w:b/>
                <w:bCs/>
                <w:noProof/>
              </w:rPr>
              <w:t xml:space="preserve"> </w:t>
            </w:r>
            <w:r w:rsidRPr="001721E3">
              <w:rPr>
                <w:noProof/>
              </w:rPr>
              <w:t>Relation between (SUVmax and SUVmean) for liver with blood glucose level non corrected (upper panel) and (SUVmax and SUVmean) for liver with blood glucose level corrected (lower panel)</w:t>
            </w:r>
            <w:r>
              <w:rPr>
                <w:b/>
                <w:bCs/>
                <w:noProof/>
              </w:rPr>
              <w:t xml:space="preserve"> </w:t>
            </w:r>
            <w:r w:rsidRPr="00630AB5">
              <w:rPr>
                <w:noProof/>
              </w:rPr>
              <w:t xml:space="preserve">measured using the four different scanners (i.e. GE, Philips, Siemens, and United Imaging) for 4 different types of malignancies (i.e. Breast, Lymphoma, Lung and </w:t>
            </w:r>
            <w:r w:rsidR="005E6BA0">
              <w:rPr>
                <w:noProof/>
              </w:rPr>
              <w:t>Bone-mets</w:t>
            </w:r>
            <w:r w:rsidRPr="00630AB5">
              <w:rPr>
                <w:noProof/>
              </w:rPr>
              <w:t xml:space="preserve"> ). SUV measured using whole body weight normalization (i.e. </w:t>
            </w:r>
            <w:r w:rsidR="00BE2D89" w:rsidRPr="00BE2D89">
              <w:rPr>
                <w:b/>
                <w:bCs/>
                <w:noProof/>
              </w:rPr>
              <w:t>SUVbsa</w:t>
            </w:r>
            <w:r w:rsidRPr="00630AB5">
              <w:rPr>
                <w:noProof/>
              </w:rPr>
              <w:t>).</w:t>
            </w:r>
          </w:p>
        </w:tc>
      </w:tr>
    </w:tbl>
    <w:p w14:paraId="505DF650" w14:textId="77777777" w:rsidR="00D325F0" w:rsidRDefault="00D325F0" w:rsidP="002C5781"/>
    <w:p w14:paraId="3FBF3DE5" w14:textId="77777777" w:rsidR="00D325F0" w:rsidRDefault="00D325F0" w:rsidP="002C5781"/>
    <w:p w14:paraId="26B64413" w14:textId="77777777" w:rsidR="00BE2D89" w:rsidRDefault="00BE2D89" w:rsidP="002C5781"/>
    <w:p w14:paraId="395E4420" w14:textId="77777777" w:rsidR="00BE2D89" w:rsidRDefault="00BE2D89" w:rsidP="002C5781"/>
    <w:tbl>
      <w:tblPr>
        <w:tblStyle w:val="TableGrid"/>
        <w:tblW w:w="9588" w:type="dxa"/>
        <w:tblLook w:val="04A0" w:firstRow="1" w:lastRow="0" w:firstColumn="1" w:lastColumn="0" w:noHBand="0" w:noVBand="1"/>
      </w:tblPr>
      <w:tblGrid>
        <w:gridCol w:w="9514"/>
        <w:gridCol w:w="74"/>
      </w:tblGrid>
      <w:tr w:rsidR="00D325F0" w14:paraId="6D7C6491" w14:textId="77777777" w:rsidTr="00B21B38">
        <w:trPr>
          <w:gridAfter w:val="1"/>
          <w:wAfter w:w="74" w:type="dxa"/>
          <w:trHeight w:val="315"/>
        </w:trPr>
        <w:tc>
          <w:tcPr>
            <w:tcW w:w="9514" w:type="dxa"/>
          </w:tcPr>
          <w:p w14:paraId="70685471" w14:textId="77777777" w:rsidR="00D325F0" w:rsidRPr="006B6D96" w:rsidRDefault="00D325F0" w:rsidP="002C578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</w:t>
            </w:r>
          </w:p>
        </w:tc>
      </w:tr>
      <w:tr w:rsidR="00D325F0" w14:paraId="11066919" w14:textId="77777777" w:rsidTr="00F037A4">
        <w:trPr>
          <w:gridAfter w:val="1"/>
          <w:wAfter w:w="74" w:type="dxa"/>
          <w:trHeight w:val="737"/>
        </w:trPr>
        <w:tc>
          <w:tcPr>
            <w:tcW w:w="9514" w:type="dxa"/>
          </w:tcPr>
          <w:p w14:paraId="582AEFB5" w14:textId="03878D50" w:rsidR="00D325F0" w:rsidRDefault="00D325F0" w:rsidP="002C5781"/>
          <w:p w14:paraId="023AD54A" w14:textId="47410D43" w:rsidR="00D325F0" w:rsidRDefault="00F037A4" w:rsidP="002C5781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8592" behindDoc="1" locked="0" layoutInCell="1" allowOverlap="1" wp14:anchorId="5FC22817" wp14:editId="24C3CDE5">
                      <wp:simplePos x="0" y="0"/>
                      <wp:positionH relativeFrom="column">
                        <wp:posOffset>2814320</wp:posOffset>
                      </wp:positionH>
                      <wp:positionV relativeFrom="paragraph">
                        <wp:posOffset>1588135</wp:posOffset>
                      </wp:positionV>
                      <wp:extent cx="3050540" cy="1571625"/>
                      <wp:effectExtent l="0" t="0" r="16510" b="9525"/>
                      <wp:wrapTight wrapText="bothSides">
                        <wp:wrapPolygon edited="0">
                          <wp:start x="0" y="0"/>
                          <wp:lineTo x="0" y="21469"/>
                          <wp:lineTo x="21582" y="21469"/>
                          <wp:lineTo x="21582" y="0"/>
                          <wp:lineTo x="0" y="0"/>
                        </wp:wrapPolygon>
                      </wp:wrapTight>
                      <wp:docPr id="66" name="Chart 66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74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8592" behindDoc="1" locked="0" layoutInCell="1" allowOverlap="1" wp14:anchorId="5FC22817" wp14:editId="24C3CDE5">
                      <wp:simplePos x="0" y="0"/>
                      <wp:positionH relativeFrom="column">
                        <wp:posOffset>2814320</wp:posOffset>
                      </wp:positionH>
                      <wp:positionV relativeFrom="paragraph">
                        <wp:posOffset>1588135</wp:posOffset>
                      </wp:positionV>
                      <wp:extent cx="3050540" cy="1571625"/>
                      <wp:effectExtent l="0" t="0" r="16510" b="9525"/>
                      <wp:wrapTight wrapText="bothSides">
                        <wp:wrapPolygon edited="0">
                          <wp:start x="0" y="0"/>
                          <wp:lineTo x="0" y="21469"/>
                          <wp:lineTo x="21582" y="21469"/>
                          <wp:lineTo x="21582" y="0"/>
                          <wp:lineTo x="0" y="0"/>
                        </wp:wrapPolygon>
                      </wp:wrapTight>
                      <wp:docPr id="66" name="Chart 66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6" name="Chart 66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7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50540" cy="15716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59616" behindDoc="1" locked="0" layoutInCell="1" allowOverlap="1" wp14:anchorId="0E5784AB" wp14:editId="071CE77C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597660</wp:posOffset>
                      </wp:positionV>
                      <wp:extent cx="2847975" cy="15906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71"/>
                          <wp:lineTo x="21528" y="21471"/>
                          <wp:lineTo x="21528" y="0"/>
                          <wp:lineTo x="0" y="0"/>
                        </wp:wrapPolygon>
                      </wp:wrapTight>
                      <wp:docPr id="67" name="Chart 67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76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59616" behindDoc="1" locked="0" layoutInCell="1" allowOverlap="1" wp14:anchorId="0E5784AB" wp14:editId="071CE77C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597660</wp:posOffset>
                      </wp:positionV>
                      <wp:extent cx="2847975" cy="15906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71"/>
                          <wp:lineTo x="21528" y="21471"/>
                          <wp:lineTo x="21528" y="0"/>
                          <wp:lineTo x="0" y="0"/>
                        </wp:wrapPolygon>
                      </wp:wrapTight>
                      <wp:docPr id="67" name="Chart 67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7" name="Chart 67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7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47975" cy="15906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 w:rsidR="00D325F0">
              <w:rPr>
                <w:noProof/>
              </w:rPr>
              <w:drawing>
                <wp:inline distT="0" distB="0" distL="0" distR="0" wp14:anchorId="3F80BCA1" wp14:editId="48D14042">
                  <wp:extent cx="2809875" cy="1485900"/>
                  <wp:effectExtent l="0" t="0" r="9525" b="0"/>
                  <wp:docPr id="49" name="Chart 45"/>
                  <wp:cNvGraphicFramePr>
                    <a:graphicFrameLocks xmlns:a="http://schemas.openxmlformats.org/drawingml/2006/main" noGrp="1" noDrilldown="1" noSelect="1" noChangeAspect="1" noMove="1" noResize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Chart 45"/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9875" cy="148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325F0">
              <w:rPr>
                <w:noProof/>
              </w:rPr>
              <w:drawing>
                <wp:inline distT="0" distB="0" distL="0" distR="0" wp14:anchorId="1E9B00AA" wp14:editId="3B7547AF">
                  <wp:extent cx="3009900" cy="1495425"/>
                  <wp:effectExtent l="0" t="0" r="0" b="9525"/>
                  <wp:docPr id="50" name="Chart 46"/>
                  <wp:cNvGraphicFramePr>
                    <a:graphicFrameLocks xmlns:a="http://schemas.openxmlformats.org/drawingml/2006/main" noGrp="1" noDrilldown="1" noSelect="1" noChangeAspect="1" noMove="1" noResize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Chart 46"/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149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5B638A" w14:textId="1C20D15C" w:rsidR="00D325F0" w:rsidRDefault="00D325F0" w:rsidP="002C5781"/>
        </w:tc>
      </w:tr>
      <w:tr w:rsidR="00D325F0" w14:paraId="4EAFC341" w14:textId="77777777" w:rsidTr="00F037A4">
        <w:trPr>
          <w:gridAfter w:val="1"/>
          <w:wAfter w:w="74" w:type="dxa"/>
          <w:trHeight w:val="827"/>
        </w:trPr>
        <w:tc>
          <w:tcPr>
            <w:tcW w:w="9514" w:type="dxa"/>
          </w:tcPr>
          <w:p w14:paraId="7DBF03D7" w14:textId="686AA611" w:rsidR="00F037A4" w:rsidRDefault="00F037A4" w:rsidP="00F037A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3712" behindDoc="1" locked="0" layoutInCell="1" allowOverlap="1" wp14:anchorId="254D4AB0" wp14:editId="0F09F3BB">
                      <wp:simplePos x="0" y="0"/>
                      <wp:positionH relativeFrom="column">
                        <wp:posOffset>2757170</wp:posOffset>
                      </wp:positionH>
                      <wp:positionV relativeFrom="paragraph">
                        <wp:posOffset>1563370</wp:posOffset>
                      </wp:positionV>
                      <wp:extent cx="3023235" cy="1457325"/>
                      <wp:effectExtent l="0" t="0" r="5715" b="9525"/>
                      <wp:wrapTight wrapText="bothSides">
                        <wp:wrapPolygon edited="0">
                          <wp:start x="0" y="0"/>
                          <wp:lineTo x="0" y="21459"/>
                          <wp:lineTo x="21505" y="21459"/>
                          <wp:lineTo x="21505" y="0"/>
                          <wp:lineTo x="0" y="0"/>
                        </wp:wrapPolygon>
                      </wp:wrapTight>
                      <wp:docPr id="91" name="Chart 9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0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3712" behindDoc="1" locked="0" layoutInCell="1" allowOverlap="1" wp14:anchorId="254D4AB0" wp14:editId="0F09F3BB">
                      <wp:simplePos x="0" y="0"/>
                      <wp:positionH relativeFrom="column">
                        <wp:posOffset>2757170</wp:posOffset>
                      </wp:positionH>
                      <wp:positionV relativeFrom="paragraph">
                        <wp:posOffset>1563370</wp:posOffset>
                      </wp:positionV>
                      <wp:extent cx="3023235" cy="1457325"/>
                      <wp:effectExtent l="0" t="0" r="5715" b="9525"/>
                      <wp:wrapTight wrapText="bothSides">
                        <wp:wrapPolygon edited="0">
                          <wp:start x="0" y="0"/>
                          <wp:lineTo x="0" y="21459"/>
                          <wp:lineTo x="21505" y="21459"/>
                          <wp:lineTo x="21505" y="0"/>
                          <wp:lineTo x="0" y="0"/>
                        </wp:wrapPolygon>
                      </wp:wrapTight>
                      <wp:docPr id="91" name="Chart 9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1" name="Chart 9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23235" cy="14573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1664" behindDoc="1" locked="0" layoutInCell="1" allowOverlap="1" wp14:anchorId="7168ABE4" wp14:editId="7616F5B5">
                      <wp:simplePos x="0" y="0"/>
                      <wp:positionH relativeFrom="column">
                        <wp:posOffset>2766695</wp:posOffset>
                      </wp:positionH>
                      <wp:positionV relativeFrom="paragraph">
                        <wp:posOffset>125095</wp:posOffset>
                      </wp:positionV>
                      <wp:extent cx="3054350" cy="1419225"/>
                      <wp:effectExtent l="0" t="0" r="12700" b="9525"/>
                      <wp:wrapTight wrapText="bothSides">
                        <wp:wrapPolygon edited="0">
                          <wp:start x="0" y="0"/>
                          <wp:lineTo x="0" y="21455"/>
                          <wp:lineTo x="21555" y="21455"/>
                          <wp:lineTo x="21555" y="0"/>
                          <wp:lineTo x="0" y="0"/>
                        </wp:wrapPolygon>
                      </wp:wrapTight>
                      <wp:docPr id="89" name="Chart 89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2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1664" behindDoc="1" locked="0" layoutInCell="1" allowOverlap="1" wp14:anchorId="7168ABE4" wp14:editId="7616F5B5">
                      <wp:simplePos x="0" y="0"/>
                      <wp:positionH relativeFrom="column">
                        <wp:posOffset>2766695</wp:posOffset>
                      </wp:positionH>
                      <wp:positionV relativeFrom="paragraph">
                        <wp:posOffset>125095</wp:posOffset>
                      </wp:positionV>
                      <wp:extent cx="3054350" cy="1419225"/>
                      <wp:effectExtent l="0" t="0" r="12700" b="9525"/>
                      <wp:wrapTight wrapText="bothSides">
                        <wp:wrapPolygon edited="0">
                          <wp:start x="0" y="0"/>
                          <wp:lineTo x="0" y="21455"/>
                          <wp:lineTo x="21555" y="21455"/>
                          <wp:lineTo x="21555" y="0"/>
                          <wp:lineTo x="0" y="0"/>
                        </wp:wrapPolygon>
                      </wp:wrapTight>
                      <wp:docPr id="89" name="Chart 89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89" name="Chart 89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54350" cy="14192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0640" behindDoc="1" locked="0" layoutInCell="1" allowOverlap="1" wp14:anchorId="62588AD4" wp14:editId="27866D9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2720</wp:posOffset>
                      </wp:positionV>
                      <wp:extent cx="2724150" cy="13620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49"/>
                          <wp:lineTo x="21449" y="21449"/>
                          <wp:lineTo x="21449" y="0"/>
                          <wp:lineTo x="0" y="0"/>
                        </wp:wrapPolygon>
                      </wp:wrapTight>
                      <wp:docPr id="88" name="Chart 88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4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0640" behindDoc="1" locked="0" layoutInCell="1" allowOverlap="1" wp14:anchorId="62588AD4" wp14:editId="27866D9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2720</wp:posOffset>
                      </wp:positionV>
                      <wp:extent cx="2724150" cy="13620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49"/>
                          <wp:lineTo x="21449" y="21449"/>
                          <wp:lineTo x="21449" y="0"/>
                          <wp:lineTo x="0" y="0"/>
                        </wp:wrapPolygon>
                      </wp:wrapTight>
                      <wp:docPr id="88" name="Chart 88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88" name="Chart 88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24150" cy="13620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  <w:p w14:paraId="50224B4E" w14:textId="7AB621DA" w:rsidR="00D325F0" w:rsidRDefault="00F037A4" w:rsidP="00F037A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2688" behindDoc="1" locked="0" layoutInCell="1" allowOverlap="1" wp14:anchorId="3DF994A7" wp14:editId="6F82B031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373505</wp:posOffset>
                      </wp:positionV>
                      <wp:extent cx="2762250" cy="1466850"/>
                      <wp:effectExtent l="0" t="0" r="0" b="0"/>
                      <wp:wrapTight wrapText="bothSides">
                        <wp:wrapPolygon edited="0">
                          <wp:start x="0" y="0"/>
                          <wp:lineTo x="0" y="21319"/>
                          <wp:lineTo x="21451" y="21319"/>
                          <wp:lineTo x="21451" y="0"/>
                          <wp:lineTo x="0" y="0"/>
                        </wp:wrapPolygon>
                      </wp:wrapTight>
                      <wp:docPr id="90" name="Chart 90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6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2688" behindDoc="1" locked="0" layoutInCell="1" allowOverlap="1" wp14:anchorId="3DF994A7" wp14:editId="6F82B031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373505</wp:posOffset>
                      </wp:positionV>
                      <wp:extent cx="2762250" cy="1466850"/>
                      <wp:effectExtent l="0" t="0" r="0" b="0"/>
                      <wp:wrapTight wrapText="bothSides">
                        <wp:wrapPolygon edited="0">
                          <wp:start x="0" y="0"/>
                          <wp:lineTo x="0" y="21319"/>
                          <wp:lineTo x="21451" y="21319"/>
                          <wp:lineTo x="21451" y="0"/>
                          <wp:lineTo x="0" y="0"/>
                        </wp:wrapPolygon>
                      </wp:wrapTight>
                      <wp:docPr id="90" name="Chart 90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0" name="Chart 90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62250" cy="14668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</w:tc>
      </w:tr>
      <w:tr w:rsidR="00D325F0" w14:paraId="1FDD9A0F" w14:textId="77777777" w:rsidTr="00B21B38">
        <w:trPr>
          <w:gridAfter w:val="1"/>
          <w:wAfter w:w="74" w:type="dxa"/>
          <w:trHeight w:val="1542"/>
        </w:trPr>
        <w:tc>
          <w:tcPr>
            <w:tcW w:w="9514" w:type="dxa"/>
          </w:tcPr>
          <w:p w14:paraId="57380CD8" w14:textId="3EFD745C" w:rsidR="002C5781" w:rsidRDefault="00BF518B" w:rsidP="002C5781">
            <w:pPr>
              <w:rPr>
                <w:noProof/>
              </w:rPr>
            </w:pPr>
            <w:r w:rsidRPr="00BF518B">
              <w:rPr>
                <w:b/>
                <w:bCs/>
                <w:noProof/>
              </w:rPr>
              <w:t>Figure S7</w:t>
            </w:r>
            <w:r>
              <w:rPr>
                <w:noProof/>
              </w:rPr>
              <w:t xml:space="preserve">. </w:t>
            </w:r>
            <w:r w:rsidRPr="005B51C1">
              <w:rPr>
                <w:noProof/>
              </w:rPr>
              <w:t>Bar plots showing the median and quartiles of SUVmean</w:t>
            </w:r>
            <w:r>
              <w:rPr>
                <w:noProof/>
              </w:rPr>
              <w:t xml:space="preserve"> (upper panel) and SUVmax (lower panel)</w:t>
            </w:r>
            <w:r w:rsidRPr="005B51C1">
              <w:rPr>
                <w:noProof/>
              </w:rPr>
              <w:t xml:space="preserve"> measured using the four different scanners (i.e. GE, Philips, Siemens, and United Imaging) for 4 different types of malignancies (i.e. Breast, Lymphoma, Lung and </w:t>
            </w:r>
            <w:r>
              <w:rPr>
                <w:noProof/>
              </w:rPr>
              <w:t>Bone-mets</w:t>
            </w:r>
            <w:r w:rsidRPr="005B51C1">
              <w:rPr>
                <w:noProof/>
              </w:rPr>
              <w:t xml:space="preserve"> ). SUV measured using</w:t>
            </w:r>
            <w:r w:rsidRPr="005E6BA0">
              <w:rPr>
                <w:b/>
                <w:bCs/>
                <w:noProof/>
                <w:color w:val="000000" w:themeColor="text1"/>
              </w:rPr>
              <w:t xml:space="preserve"> </w:t>
            </w:r>
            <w:r w:rsidRPr="00BF518B">
              <w:rPr>
                <w:b/>
                <w:bCs/>
                <w:noProof/>
                <w:color w:val="000000" w:themeColor="text1"/>
              </w:rPr>
              <w:t>body mass index normalization</w:t>
            </w:r>
            <w:r w:rsidRPr="00BF518B">
              <w:rPr>
                <w:noProof/>
                <w:color w:val="000000" w:themeColor="text1"/>
              </w:rPr>
              <w:t xml:space="preserve"> </w:t>
            </w:r>
            <w:r w:rsidRPr="005B51C1">
              <w:rPr>
                <w:noProof/>
              </w:rPr>
              <w:t>(i.e. SUV</w:t>
            </w:r>
            <w:r>
              <w:rPr>
                <w:noProof/>
              </w:rPr>
              <w:t>bmi</w:t>
            </w:r>
            <w:r w:rsidRPr="005B51C1">
              <w:rPr>
                <w:noProof/>
              </w:rPr>
              <w:t>)</w:t>
            </w:r>
            <w:r>
              <w:rPr>
                <w:noProof/>
              </w:rPr>
              <w:t>. Data presented are not-corrected for glucose levels.</w:t>
            </w:r>
          </w:p>
          <w:p w14:paraId="0046314A" w14:textId="626075ED" w:rsidR="002C5781" w:rsidRDefault="002C5781" w:rsidP="002C5781"/>
        </w:tc>
      </w:tr>
      <w:tr w:rsidR="00D325F0" w14:paraId="2910991A" w14:textId="77777777" w:rsidTr="00F037A4">
        <w:trPr>
          <w:trHeight w:val="730"/>
        </w:trPr>
        <w:tc>
          <w:tcPr>
            <w:tcW w:w="9588" w:type="dxa"/>
            <w:gridSpan w:val="2"/>
          </w:tcPr>
          <w:p w14:paraId="1D783EDE" w14:textId="69E0ABC0" w:rsidR="00D325F0" w:rsidRDefault="00F037A4" w:rsidP="00F037A4">
            <w:r>
              <w:rPr>
                <w:noProof/>
                <w14:ligatures w14:val="none"/>
              </w:rPr>
              <w:lastRenderedPageBreak/>
              <mc:AlternateContent>
                <mc:Choice Requires="cx1">
                  <w:drawing>
                    <wp:anchor distT="0" distB="0" distL="114300" distR="114300" simplePos="0" relativeHeight="251767808" behindDoc="1" locked="0" layoutInCell="1" allowOverlap="1" wp14:anchorId="2775E2DE" wp14:editId="1713466C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1679575</wp:posOffset>
                      </wp:positionV>
                      <wp:extent cx="3023235" cy="1619250"/>
                      <wp:effectExtent l="0" t="0" r="5715" b="0"/>
                      <wp:wrapTight wrapText="bothSides">
                        <wp:wrapPolygon edited="0">
                          <wp:start x="0" y="0"/>
                          <wp:lineTo x="0" y="21346"/>
                          <wp:lineTo x="21505" y="21346"/>
                          <wp:lineTo x="21505" y="0"/>
                          <wp:lineTo x="0" y="0"/>
                        </wp:wrapPolygon>
                      </wp:wrapTight>
                      <wp:docPr id="95" name="Chart 95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8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7808" behindDoc="1" locked="0" layoutInCell="1" allowOverlap="1" wp14:anchorId="2775E2DE" wp14:editId="1713466C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1679575</wp:posOffset>
                      </wp:positionV>
                      <wp:extent cx="3023235" cy="1619250"/>
                      <wp:effectExtent l="0" t="0" r="5715" b="0"/>
                      <wp:wrapTight wrapText="bothSides">
                        <wp:wrapPolygon edited="0">
                          <wp:start x="0" y="0"/>
                          <wp:lineTo x="0" y="21346"/>
                          <wp:lineTo x="21505" y="21346"/>
                          <wp:lineTo x="21505" y="0"/>
                          <wp:lineTo x="0" y="0"/>
                        </wp:wrapPolygon>
                      </wp:wrapTight>
                      <wp:docPr id="95" name="Chart 95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5" name="Chart 95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8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23235" cy="16192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6784" behindDoc="1" locked="0" layoutInCell="1" allowOverlap="1" wp14:anchorId="4E817CFD" wp14:editId="4F4BE48E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679575</wp:posOffset>
                      </wp:positionV>
                      <wp:extent cx="2952750" cy="15906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71"/>
                          <wp:lineTo x="21461" y="21471"/>
                          <wp:lineTo x="21461" y="0"/>
                          <wp:lineTo x="0" y="0"/>
                        </wp:wrapPolygon>
                      </wp:wrapTight>
                      <wp:docPr id="94" name="Chart 94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0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6784" behindDoc="1" locked="0" layoutInCell="1" allowOverlap="1" wp14:anchorId="4E817CFD" wp14:editId="4F4BE48E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679575</wp:posOffset>
                      </wp:positionV>
                      <wp:extent cx="2952750" cy="15906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71"/>
                          <wp:lineTo x="21461" y="21471"/>
                          <wp:lineTo x="21461" y="0"/>
                          <wp:lineTo x="0" y="0"/>
                        </wp:wrapPolygon>
                      </wp:wrapTight>
                      <wp:docPr id="94" name="Chart 94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4" name="Chart 94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52750" cy="15906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5760" behindDoc="1" locked="0" layoutInCell="1" allowOverlap="1" wp14:anchorId="6F7E118D" wp14:editId="53C7CF05">
                      <wp:simplePos x="0" y="0"/>
                      <wp:positionH relativeFrom="column">
                        <wp:posOffset>2947670</wp:posOffset>
                      </wp:positionH>
                      <wp:positionV relativeFrom="paragraph">
                        <wp:posOffset>174625</wp:posOffset>
                      </wp:positionV>
                      <wp:extent cx="2952750" cy="14763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1"/>
                          <wp:lineTo x="21461" y="21461"/>
                          <wp:lineTo x="21461" y="0"/>
                          <wp:lineTo x="0" y="0"/>
                        </wp:wrapPolygon>
                      </wp:wrapTight>
                      <wp:docPr id="93" name="Chart 93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2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5760" behindDoc="1" locked="0" layoutInCell="1" allowOverlap="1" wp14:anchorId="6F7E118D" wp14:editId="53C7CF05">
                      <wp:simplePos x="0" y="0"/>
                      <wp:positionH relativeFrom="column">
                        <wp:posOffset>2947670</wp:posOffset>
                      </wp:positionH>
                      <wp:positionV relativeFrom="paragraph">
                        <wp:posOffset>174625</wp:posOffset>
                      </wp:positionV>
                      <wp:extent cx="2952750" cy="14763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1"/>
                          <wp:lineTo x="21461" y="21461"/>
                          <wp:lineTo x="21461" y="0"/>
                          <wp:lineTo x="0" y="0"/>
                        </wp:wrapPolygon>
                      </wp:wrapTight>
                      <wp:docPr id="93" name="Chart 93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3" name="Chart 93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52750" cy="14763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4736" behindDoc="1" locked="0" layoutInCell="1" allowOverlap="1" wp14:anchorId="4C9D12D3" wp14:editId="23F415BD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4625</wp:posOffset>
                      </wp:positionV>
                      <wp:extent cx="2914650" cy="14763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1"/>
                          <wp:lineTo x="21459" y="21461"/>
                          <wp:lineTo x="21459" y="0"/>
                          <wp:lineTo x="0" y="0"/>
                        </wp:wrapPolygon>
                      </wp:wrapTight>
                      <wp:docPr id="92" name="Chart 92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4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4736" behindDoc="1" locked="0" layoutInCell="1" allowOverlap="1" wp14:anchorId="4C9D12D3" wp14:editId="23F415BD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4625</wp:posOffset>
                      </wp:positionV>
                      <wp:extent cx="2914650" cy="14763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1461"/>
                          <wp:lineTo x="21459" y="21461"/>
                          <wp:lineTo x="21459" y="0"/>
                          <wp:lineTo x="0" y="0"/>
                        </wp:wrapPolygon>
                      </wp:wrapTight>
                      <wp:docPr id="92" name="Chart 92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2" name="Chart 92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14650" cy="14763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</w:tc>
      </w:tr>
      <w:tr w:rsidR="00D325F0" w14:paraId="0DCA1CA4" w14:textId="77777777" w:rsidTr="00F037A4">
        <w:trPr>
          <w:trHeight w:val="5729"/>
        </w:trPr>
        <w:tc>
          <w:tcPr>
            <w:tcW w:w="9588" w:type="dxa"/>
            <w:gridSpan w:val="2"/>
          </w:tcPr>
          <w:p w14:paraId="5A1DDBEA" w14:textId="716A5034" w:rsidR="00F037A4" w:rsidRDefault="00F037A4" w:rsidP="00F037A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71904" behindDoc="1" locked="0" layoutInCell="1" allowOverlap="1" wp14:anchorId="72258864" wp14:editId="3BC41A12">
                      <wp:simplePos x="0" y="0"/>
                      <wp:positionH relativeFrom="column">
                        <wp:posOffset>2833370</wp:posOffset>
                      </wp:positionH>
                      <wp:positionV relativeFrom="paragraph">
                        <wp:posOffset>1755775</wp:posOffset>
                      </wp:positionV>
                      <wp:extent cx="3036570" cy="1514475"/>
                      <wp:effectExtent l="0" t="0" r="11430" b="9525"/>
                      <wp:wrapTight wrapText="bothSides">
                        <wp:wrapPolygon edited="0">
                          <wp:start x="0" y="0"/>
                          <wp:lineTo x="0" y="21464"/>
                          <wp:lineTo x="21546" y="21464"/>
                          <wp:lineTo x="21546" y="0"/>
                          <wp:lineTo x="0" y="0"/>
                        </wp:wrapPolygon>
                      </wp:wrapTight>
                      <wp:docPr id="99" name="Chart 99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6"/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71904" behindDoc="1" locked="0" layoutInCell="1" allowOverlap="1" wp14:anchorId="72258864" wp14:editId="3BC41A12">
                      <wp:simplePos x="0" y="0"/>
                      <wp:positionH relativeFrom="column">
                        <wp:posOffset>2833370</wp:posOffset>
                      </wp:positionH>
                      <wp:positionV relativeFrom="paragraph">
                        <wp:posOffset>1755775</wp:posOffset>
                      </wp:positionV>
                      <wp:extent cx="3036570" cy="1514475"/>
                      <wp:effectExtent l="0" t="0" r="11430" b="9525"/>
                      <wp:wrapTight wrapText="bothSides">
                        <wp:wrapPolygon edited="0">
                          <wp:start x="0" y="0"/>
                          <wp:lineTo x="0" y="21464"/>
                          <wp:lineTo x="21546" y="21464"/>
                          <wp:lineTo x="21546" y="0"/>
                          <wp:lineTo x="0" y="0"/>
                        </wp:wrapPolygon>
                      </wp:wrapTight>
                      <wp:docPr id="99" name="Chart 99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9" name="Chart 99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36570" cy="15144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9856" behindDoc="1" locked="0" layoutInCell="1" allowOverlap="1" wp14:anchorId="53C7FEA2" wp14:editId="5AA17862">
                      <wp:simplePos x="0" y="0"/>
                      <wp:positionH relativeFrom="column">
                        <wp:posOffset>2871470</wp:posOffset>
                      </wp:positionH>
                      <wp:positionV relativeFrom="paragraph">
                        <wp:posOffset>155575</wp:posOffset>
                      </wp:positionV>
                      <wp:extent cx="2993390" cy="1562100"/>
                      <wp:effectExtent l="0" t="0" r="16510" b="0"/>
                      <wp:wrapTight wrapText="bothSides">
                        <wp:wrapPolygon edited="0">
                          <wp:start x="0" y="0"/>
                          <wp:lineTo x="0" y="21337"/>
                          <wp:lineTo x="21582" y="21337"/>
                          <wp:lineTo x="21582" y="0"/>
                          <wp:lineTo x="0" y="0"/>
                        </wp:wrapPolygon>
                      </wp:wrapTight>
                      <wp:docPr id="97" name="Chart 97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98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9856" behindDoc="1" locked="0" layoutInCell="1" allowOverlap="1" wp14:anchorId="53C7FEA2" wp14:editId="5AA17862">
                      <wp:simplePos x="0" y="0"/>
                      <wp:positionH relativeFrom="column">
                        <wp:posOffset>2871470</wp:posOffset>
                      </wp:positionH>
                      <wp:positionV relativeFrom="paragraph">
                        <wp:posOffset>155575</wp:posOffset>
                      </wp:positionV>
                      <wp:extent cx="2993390" cy="1562100"/>
                      <wp:effectExtent l="0" t="0" r="16510" b="0"/>
                      <wp:wrapTight wrapText="bothSides">
                        <wp:wrapPolygon edited="0">
                          <wp:start x="0" y="0"/>
                          <wp:lineTo x="0" y="21337"/>
                          <wp:lineTo x="21582" y="21337"/>
                          <wp:lineTo x="21582" y="0"/>
                          <wp:lineTo x="0" y="0"/>
                        </wp:wrapPolygon>
                      </wp:wrapTight>
                      <wp:docPr id="97" name="Chart 97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7" name="Chart 97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93390" cy="15621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68832" behindDoc="1" locked="0" layoutInCell="1" allowOverlap="1" wp14:anchorId="23311D67" wp14:editId="01C5D72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74625</wp:posOffset>
                      </wp:positionV>
                      <wp:extent cx="2790825" cy="15335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66"/>
                          <wp:lineTo x="21526" y="21466"/>
                          <wp:lineTo x="21526" y="0"/>
                          <wp:lineTo x="0" y="0"/>
                        </wp:wrapPolygon>
                      </wp:wrapTight>
                      <wp:docPr id="96" name="Chart 96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00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68832" behindDoc="1" locked="0" layoutInCell="1" allowOverlap="1" wp14:anchorId="23311D67" wp14:editId="01C5D72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74625</wp:posOffset>
                      </wp:positionV>
                      <wp:extent cx="2790825" cy="15335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1466"/>
                          <wp:lineTo x="21526" y="21466"/>
                          <wp:lineTo x="21526" y="0"/>
                          <wp:lineTo x="0" y="0"/>
                        </wp:wrapPolygon>
                      </wp:wrapTight>
                      <wp:docPr id="96" name="Chart 96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6" name="Chart 96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0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90825" cy="15335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  <w:r>
              <w:rPr>
                <w:noProof/>
                <w14:ligatures w14:val="none"/>
              </w:rPr>
              <w:t xml:space="preserve"> </w:t>
            </w:r>
          </w:p>
          <w:p w14:paraId="7CCE34BC" w14:textId="7817929F" w:rsidR="00D325F0" w:rsidRDefault="00F037A4" w:rsidP="00F037A4">
            <w:r>
              <w:rPr>
                <w:noProof/>
                <w14:ligatures w14:val="none"/>
              </w:rPr>
              <mc:AlternateContent>
                <mc:Choice Requires="cx1">
                  <w:drawing>
                    <wp:anchor distT="0" distB="0" distL="114300" distR="114300" simplePos="0" relativeHeight="251770880" behindDoc="1" locked="0" layoutInCell="1" allowOverlap="1" wp14:anchorId="45F0B92E" wp14:editId="19CD2FE1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594485</wp:posOffset>
                      </wp:positionV>
                      <wp:extent cx="2790825" cy="152400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330"/>
                          <wp:lineTo x="21526" y="21330"/>
                          <wp:lineTo x="21526" y="0"/>
                          <wp:lineTo x="0" y="0"/>
                        </wp:wrapPolygon>
                      </wp:wrapTight>
                      <wp:docPr id="98" name="Chart 98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02"/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770880" behindDoc="1" locked="0" layoutInCell="1" allowOverlap="1" wp14:anchorId="45F0B92E" wp14:editId="19CD2FE1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594485</wp:posOffset>
                      </wp:positionV>
                      <wp:extent cx="2790825" cy="1524000"/>
                      <wp:effectExtent l="0" t="0" r="9525" b="0"/>
                      <wp:wrapTight wrapText="bothSides">
                        <wp:wrapPolygon edited="0">
                          <wp:start x="0" y="0"/>
                          <wp:lineTo x="0" y="21330"/>
                          <wp:lineTo x="21526" y="21330"/>
                          <wp:lineTo x="21526" y="0"/>
                          <wp:lineTo x="0" y="0"/>
                        </wp:wrapPolygon>
                      </wp:wrapTight>
                      <wp:docPr id="98" name="Chart 98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8" name="Chart 98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0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90825" cy="1524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Fallback>
              </mc:AlternateContent>
            </w:r>
          </w:p>
        </w:tc>
      </w:tr>
      <w:tr w:rsidR="00D325F0" w14:paraId="6FBBE388" w14:textId="77777777" w:rsidTr="00B21B38">
        <w:trPr>
          <w:trHeight w:val="1529"/>
        </w:trPr>
        <w:tc>
          <w:tcPr>
            <w:tcW w:w="9588" w:type="dxa"/>
            <w:gridSpan w:val="2"/>
          </w:tcPr>
          <w:p w14:paraId="32D56B69" w14:textId="3E025900" w:rsidR="00BF518B" w:rsidRDefault="00CA3104" w:rsidP="00BF518B">
            <w:pPr>
              <w:rPr>
                <w:noProof/>
              </w:rPr>
            </w:pPr>
            <w:r>
              <w:rPr>
                <w:b/>
                <w:bCs/>
                <w:noProof/>
              </w:rPr>
              <w:t>Figure S8</w:t>
            </w:r>
            <w:r w:rsidR="00BF518B">
              <w:rPr>
                <w:noProof/>
              </w:rPr>
              <w:t xml:space="preserve">. </w:t>
            </w:r>
            <w:r w:rsidR="00BF518B" w:rsidRPr="005B51C1">
              <w:rPr>
                <w:noProof/>
              </w:rPr>
              <w:t>Bar plots showing the median and quartiles of SUVmean</w:t>
            </w:r>
            <w:r w:rsidR="00BF518B">
              <w:rPr>
                <w:noProof/>
              </w:rPr>
              <w:t xml:space="preserve"> (upper panel) and SUVmax (lower panel)</w:t>
            </w:r>
            <w:r w:rsidR="00BF518B" w:rsidRPr="005B51C1">
              <w:rPr>
                <w:noProof/>
              </w:rPr>
              <w:t xml:space="preserve"> measured using the four different scanners (i.e. GE, Philips, Siemens, and United Imaging) for 4 different types of malignancies (i.e. Breast, Lymphoma, Lung and </w:t>
            </w:r>
            <w:r w:rsidR="00BF518B">
              <w:rPr>
                <w:noProof/>
              </w:rPr>
              <w:t>Bone-mets</w:t>
            </w:r>
            <w:r w:rsidR="00BF518B" w:rsidRPr="005B51C1">
              <w:rPr>
                <w:noProof/>
              </w:rPr>
              <w:t xml:space="preserve"> ). SUV measured using</w:t>
            </w:r>
            <w:r w:rsidR="00BF518B" w:rsidRPr="005E6BA0">
              <w:rPr>
                <w:b/>
                <w:bCs/>
                <w:noProof/>
                <w:color w:val="000000" w:themeColor="text1"/>
              </w:rPr>
              <w:t xml:space="preserve"> </w:t>
            </w:r>
            <w:r w:rsidR="00BF518B" w:rsidRPr="00BF518B">
              <w:rPr>
                <w:b/>
                <w:bCs/>
                <w:noProof/>
                <w:color w:val="000000" w:themeColor="text1"/>
              </w:rPr>
              <w:t>body mass index normalization</w:t>
            </w:r>
            <w:r w:rsidR="00BF518B" w:rsidRPr="00BF518B">
              <w:rPr>
                <w:noProof/>
                <w:color w:val="000000" w:themeColor="text1"/>
              </w:rPr>
              <w:t xml:space="preserve"> </w:t>
            </w:r>
            <w:r w:rsidR="00BF518B" w:rsidRPr="005B51C1">
              <w:rPr>
                <w:noProof/>
              </w:rPr>
              <w:t>(i.e. SUV</w:t>
            </w:r>
            <w:r w:rsidR="00BF518B">
              <w:rPr>
                <w:noProof/>
              </w:rPr>
              <w:t>bmi</w:t>
            </w:r>
            <w:r w:rsidR="00BF518B" w:rsidRPr="005B51C1">
              <w:rPr>
                <w:noProof/>
              </w:rPr>
              <w:t>)</w:t>
            </w:r>
            <w:r w:rsidR="00BF518B">
              <w:rPr>
                <w:noProof/>
              </w:rPr>
              <w:t>. Data presented are corrected for glucose levels.</w:t>
            </w:r>
          </w:p>
          <w:p w14:paraId="71ED2C9D" w14:textId="77777777" w:rsidR="00BF518B" w:rsidRDefault="00BF518B" w:rsidP="002C5781">
            <w:pPr>
              <w:rPr>
                <w:noProof/>
              </w:rPr>
            </w:pPr>
          </w:p>
          <w:p w14:paraId="1DB97B4C" w14:textId="2DEAC599" w:rsidR="00BF518B" w:rsidRDefault="00BF518B" w:rsidP="002C5781"/>
        </w:tc>
      </w:tr>
    </w:tbl>
    <w:p w14:paraId="1614B8D8" w14:textId="77777777" w:rsidR="00D325F0" w:rsidRDefault="00D325F0" w:rsidP="002C5781"/>
    <w:tbl>
      <w:tblPr>
        <w:tblStyle w:val="TableGrid"/>
        <w:tblW w:w="9876" w:type="dxa"/>
        <w:tblLook w:val="04A0" w:firstRow="1" w:lastRow="0" w:firstColumn="1" w:lastColumn="0" w:noHBand="0" w:noVBand="1"/>
      </w:tblPr>
      <w:tblGrid>
        <w:gridCol w:w="9876"/>
      </w:tblGrid>
      <w:tr w:rsidR="00D325F0" w14:paraId="13E54997" w14:textId="77777777" w:rsidTr="00B21B38">
        <w:trPr>
          <w:trHeight w:val="4787"/>
        </w:trPr>
        <w:tc>
          <w:tcPr>
            <w:tcW w:w="9876" w:type="dxa"/>
          </w:tcPr>
          <w:p w14:paraId="3403E141" w14:textId="77777777" w:rsidR="00D325F0" w:rsidRDefault="00BE2D89" w:rsidP="002C5781">
            <w:r>
              <w:rPr>
                <w:noProof/>
                <w14:ligatures w14:val="none"/>
              </w:rPr>
              <w:lastRenderedPageBreak/>
              <w:drawing>
                <wp:anchor distT="0" distB="0" distL="114300" distR="114300" simplePos="0" relativeHeight="251721728" behindDoc="1" locked="0" layoutInCell="1" allowOverlap="1" wp14:anchorId="429E617D" wp14:editId="213945D2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174625</wp:posOffset>
                  </wp:positionV>
                  <wp:extent cx="6048375" cy="2667000"/>
                  <wp:effectExtent l="0" t="0" r="9525" b="0"/>
                  <wp:wrapTight wrapText="bothSides">
                    <wp:wrapPolygon edited="0">
                      <wp:start x="0" y="0"/>
                      <wp:lineTo x="0" y="21446"/>
                      <wp:lineTo x="21566" y="21446"/>
                      <wp:lineTo x="21566" y="0"/>
                      <wp:lineTo x="0" y="0"/>
                    </wp:wrapPolygon>
                  </wp:wrapTight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BBE4F2-5013-DF79-C17A-5C469EC47B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14E785CF" w14:textId="77777777" w:rsidTr="00B21B38">
        <w:trPr>
          <w:trHeight w:val="4850"/>
        </w:trPr>
        <w:tc>
          <w:tcPr>
            <w:tcW w:w="9876" w:type="dxa"/>
          </w:tcPr>
          <w:p w14:paraId="5E44EA90" w14:textId="77777777" w:rsidR="00D325F0" w:rsidRDefault="00BE2D89" w:rsidP="002C5781">
            <w:r>
              <w:rPr>
                <w:noProof/>
                <w14:ligatures w14:val="none"/>
              </w:rPr>
              <w:drawing>
                <wp:anchor distT="0" distB="0" distL="114300" distR="114300" simplePos="0" relativeHeight="251723776" behindDoc="1" locked="0" layoutInCell="1" allowOverlap="1" wp14:anchorId="418208F7" wp14:editId="77DE779A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176530</wp:posOffset>
                  </wp:positionV>
                  <wp:extent cx="6115050" cy="2733675"/>
                  <wp:effectExtent l="0" t="0" r="0" b="9525"/>
                  <wp:wrapTight wrapText="bothSides">
                    <wp:wrapPolygon edited="0">
                      <wp:start x="0" y="0"/>
                      <wp:lineTo x="0" y="21525"/>
                      <wp:lineTo x="21533" y="21525"/>
                      <wp:lineTo x="21533" y="0"/>
                      <wp:lineTo x="0" y="0"/>
                    </wp:wrapPolygon>
                  </wp:wrapTight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BBE4F2-5013-DF79-C17A-5C469EC47B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5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25F0" w14:paraId="0AEEF0E6" w14:textId="77777777" w:rsidTr="00B21B38">
        <w:trPr>
          <w:trHeight w:val="1542"/>
        </w:trPr>
        <w:tc>
          <w:tcPr>
            <w:tcW w:w="9876" w:type="dxa"/>
          </w:tcPr>
          <w:p w14:paraId="11051478" w14:textId="26AE654E" w:rsidR="00BF518B" w:rsidRDefault="00D325F0" w:rsidP="00BF518B">
            <w:pPr>
              <w:rPr>
                <w:noProof/>
              </w:rPr>
            </w:pPr>
            <w:r>
              <w:rPr>
                <w:b/>
                <w:bCs/>
                <w:noProof/>
              </w:rPr>
              <w:t>Figure S9.</w:t>
            </w:r>
            <w:r w:rsidRPr="00630AB5">
              <w:rPr>
                <w:b/>
                <w:bCs/>
                <w:noProof/>
              </w:rPr>
              <w:t xml:space="preserve"> </w:t>
            </w:r>
            <w:r w:rsidRPr="001721E3">
              <w:rPr>
                <w:noProof/>
              </w:rPr>
              <w:t>Relation between (SUVmax and SUVmean) for liver with blood glucose level non corrected (upper panel) and (SUVmax and SUVmean) for liver with blood glucose level corrected (lower panel)</w:t>
            </w:r>
            <w:r>
              <w:rPr>
                <w:b/>
                <w:bCs/>
                <w:noProof/>
              </w:rPr>
              <w:t xml:space="preserve"> </w:t>
            </w:r>
            <w:r w:rsidRPr="00630AB5">
              <w:rPr>
                <w:noProof/>
              </w:rPr>
              <w:t xml:space="preserve">measured using the four different scanners (i.e. GE, Philips, Siemens, and United Imaging) for 4 different types of malignancies (i.e. Breast, Lymphoma, Lung and </w:t>
            </w:r>
            <w:r w:rsidR="005E6BA0">
              <w:rPr>
                <w:noProof/>
              </w:rPr>
              <w:t>Bone-mets</w:t>
            </w:r>
            <w:r w:rsidRPr="00630AB5">
              <w:rPr>
                <w:noProof/>
              </w:rPr>
              <w:t xml:space="preserve"> ). SUV measured using </w:t>
            </w:r>
            <w:r w:rsidR="00631A05">
              <w:rPr>
                <w:noProof/>
              </w:rPr>
              <w:t>body mass index</w:t>
            </w:r>
            <w:r w:rsidRPr="00630AB5">
              <w:rPr>
                <w:noProof/>
              </w:rPr>
              <w:t xml:space="preserve"> normalization (i.e. </w:t>
            </w:r>
            <w:r w:rsidR="00BE2D89" w:rsidRPr="00BE2D89">
              <w:rPr>
                <w:b/>
                <w:bCs/>
                <w:noProof/>
              </w:rPr>
              <w:t>SUVbmi</w:t>
            </w:r>
            <w:r w:rsidRPr="00630AB5">
              <w:rPr>
                <w:noProof/>
              </w:rPr>
              <w:t>).</w:t>
            </w:r>
          </w:p>
        </w:tc>
      </w:tr>
    </w:tbl>
    <w:p w14:paraId="0B9C6EF7" w14:textId="77777777" w:rsidR="00D325F0" w:rsidRDefault="00D325F0" w:rsidP="002C5781"/>
    <w:sectPr w:rsidR="00D325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2F08A" w14:textId="77777777" w:rsidR="00BD5A42" w:rsidRDefault="00BD5A42" w:rsidP="00D325F0">
      <w:pPr>
        <w:spacing w:after="0" w:line="240" w:lineRule="auto"/>
      </w:pPr>
      <w:r>
        <w:separator/>
      </w:r>
    </w:p>
  </w:endnote>
  <w:endnote w:type="continuationSeparator" w:id="0">
    <w:p w14:paraId="6DB75DE7" w14:textId="77777777" w:rsidR="00BD5A42" w:rsidRDefault="00BD5A42" w:rsidP="00D32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1AA09" w14:textId="77777777" w:rsidR="00BD5A42" w:rsidRDefault="00BD5A42" w:rsidP="00D325F0">
      <w:pPr>
        <w:spacing w:after="0" w:line="240" w:lineRule="auto"/>
      </w:pPr>
      <w:r>
        <w:separator/>
      </w:r>
    </w:p>
  </w:footnote>
  <w:footnote w:type="continuationSeparator" w:id="0">
    <w:p w14:paraId="44E3292B" w14:textId="77777777" w:rsidR="00BD5A42" w:rsidRDefault="00BD5A42" w:rsidP="00D32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595"/>
    <w:rsid w:val="0006445C"/>
    <w:rsid w:val="00162793"/>
    <w:rsid w:val="001C6D0D"/>
    <w:rsid w:val="00242630"/>
    <w:rsid w:val="002C5781"/>
    <w:rsid w:val="00304927"/>
    <w:rsid w:val="00346C64"/>
    <w:rsid w:val="004210FF"/>
    <w:rsid w:val="004258FF"/>
    <w:rsid w:val="0050173B"/>
    <w:rsid w:val="00547CDA"/>
    <w:rsid w:val="005A6BA7"/>
    <w:rsid w:val="005E6BA0"/>
    <w:rsid w:val="005F0181"/>
    <w:rsid w:val="00631A05"/>
    <w:rsid w:val="00657305"/>
    <w:rsid w:val="007B2AE4"/>
    <w:rsid w:val="00806DBA"/>
    <w:rsid w:val="00965E8F"/>
    <w:rsid w:val="009B041A"/>
    <w:rsid w:val="00A81595"/>
    <w:rsid w:val="00BD5A42"/>
    <w:rsid w:val="00BE2D89"/>
    <w:rsid w:val="00BF518B"/>
    <w:rsid w:val="00CA3104"/>
    <w:rsid w:val="00D325F0"/>
    <w:rsid w:val="00D450CA"/>
    <w:rsid w:val="00F037A4"/>
    <w:rsid w:val="00FB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25F6"/>
  <w15:chartTrackingRefBased/>
  <w15:docId w15:val="{F2FE76A2-8490-4A25-ACE7-0EE744E5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5F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5F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5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F0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325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F0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png"/><Relationship Id="rId21" Type="http://schemas.microsoft.com/office/2014/relationships/chartEx" Target="charts/chartEx8.xml"/><Relationship Id="rId42" Type="http://schemas.microsoft.com/office/2014/relationships/chartEx" Target="charts/chartEx17.xml"/><Relationship Id="rId47" Type="http://schemas.openxmlformats.org/officeDocument/2006/relationships/image" Target="media/image20.png"/><Relationship Id="rId63" Type="http://schemas.openxmlformats.org/officeDocument/2006/relationships/image" Target="media/image28.png"/><Relationship Id="rId68" Type="http://schemas.microsoft.com/office/2014/relationships/chartEx" Target="charts/chartEx30.xml"/><Relationship Id="rId84" Type="http://schemas.microsoft.com/office/2014/relationships/chartEx" Target="charts/chartEx36.xml"/><Relationship Id="rId89" Type="http://schemas.openxmlformats.org/officeDocument/2006/relationships/image" Target="media/image41.png"/><Relationship Id="rId16" Type="http://schemas.openxmlformats.org/officeDocument/2006/relationships/image" Target="media/image5.png"/><Relationship Id="rId107" Type="http://schemas.openxmlformats.org/officeDocument/2006/relationships/theme" Target="theme/theme1.xml"/><Relationship Id="rId11" Type="http://schemas.microsoft.com/office/2014/relationships/chartEx" Target="charts/chartEx3.xml"/><Relationship Id="rId32" Type="http://schemas.microsoft.com/office/2014/relationships/chartEx" Target="charts/chartEx13.xml"/><Relationship Id="rId37" Type="http://schemas.openxmlformats.org/officeDocument/2006/relationships/image" Target="media/image16.png"/><Relationship Id="rId53" Type="http://schemas.openxmlformats.org/officeDocument/2006/relationships/image" Target="media/image23.png"/><Relationship Id="rId58" Type="http://schemas.microsoft.com/office/2014/relationships/chartEx" Target="charts/chartEx25.xml"/><Relationship Id="rId74" Type="http://schemas.microsoft.com/office/2014/relationships/chartEx" Target="charts/chartEx32.xml"/><Relationship Id="rId79" Type="http://schemas.openxmlformats.org/officeDocument/2006/relationships/image" Target="media/image36.png"/><Relationship Id="rId102" Type="http://schemas.microsoft.com/office/2014/relationships/chartEx" Target="charts/chartEx45.xml"/><Relationship Id="rId5" Type="http://schemas.openxmlformats.org/officeDocument/2006/relationships/footnotes" Target="footnotes.xml"/><Relationship Id="rId90" Type="http://schemas.microsoft.com/office/2014/relationships/chartEx" Target="charts/chartEx39.xml"/><Relationship Id="rId95" Type="http://schemas.openxmlformats.org/officeDocument/2006/relationships/image" Target="media/image44.png"/><Relationship Id="rId22" Type="http://schemas.openxmlformats.org/officeDocument/2006/relationships/image" Target="media/image8.png"/><Relationship Id="rId27" Type="http://schemas.microsoft.com/office/2014/relationships/chartEx" Target="charts/chartEx11.xml"/><Relationship Id="rId43" Type="http://schemas.openxmlformats.org/officeDocument/2006/relationships/image" Target="media/image18.png"/><Relationship Id="rId48" Type="http://schemas.microsoft.com/office/2014/relationships/chartEx" Target="charts/chartEx20.xml"/><Relationship Id="rId64" Type="http://schemas.microsoft.com/office/2014/relationships/chartEx" Target="charts/chartEx28.xml"/><Relationship Id="rId69" Type="http://schemas.openxmlformats.org/officeDocument/2006/relationships/image" Target="media/image31.png"/><Relationship Id="rId80" Type="http://schemas.microsoft.com/office/2014/relationships/chartEx" Target="charts/chartEx34.xml"/><Relationship Id="rId85" Type="http://schemas.openxmlformats.org/officeDocument/2006/relationships/image" Target="media/image39.png"/><Relationship Id="rId12" Type="http://schemas.openxmlformats.org/officeDocument/2006/relationships/image" Target="media/image3.png"/><Relationship Id="rId17" Type="http://schemas.microsoft.com/office/2014/relationships/chartEx" Target="charts/chartEx6.xml"/><Relationship Id="rId33" Type="http://schemas.openxmlformats.org/officeDocument/2006/relationships/image" Target="media/image14.png"/><Relationship Id="rId38" Type="http://schemas.openxmlformats.org/officeDocument/2006/relationships/chart" Target="charts/chart1.xml"/><Relationship Id="rId59" Type="http://schemas.openxmlformats.org/officeDocument/2006/relationships/image" Target="media/image26.png"/><Relationship Id="rId103" Type="http://schemas.openxmlformats.org/officeDocument/2006/relationships/image" Target="media/image48.png"/><Relationship Id="rId20" Type="http://schemas.openxmlformats.org/officeDocument/2006/relationships/image" Target="media/image7.png"/><Relationship Id="rId41" Type="http://schemas.openxmlformats.org/officeDocument/2006/relationships/image" Target="media/image17.png"/><Relationship Id="rId54" Type="http://schemas.microsoft.com/office/2014/relationships/chartEx" Target="charts/chartEx23.xml"/><Relationship Id="rId62" Type="http://schemas.microsoft.com/office/2014/relationships/chartEx" Target="charts/chartEx27.xml"/><Relationship Id="rId70" Type="http://schemas.microsoft.com/office/2014/relationships/chartEx" Target="charts/chartEx31.xml"/><Relationship Id="rId75" Type="http://schemas.openxmlformats.org/officeDocument/2006/relationships/image" Target="media/image33.png"/><Relationship Id="rId83" Type="http://schemas.openxmlformats.org/officeDocument/2006/relationships/image" Target="media/image38.png"/><Relationship Id="rId88" Type="http://schemas.microsoft.com/office/2014/relationships/chartEx" Target="charts/chartEx38.xml"/><Relationship Id="rId91" Type="http://schemas.openxmlformats.org/officeDocument/2006/relationships/image" Target="media/image42.png"/><Relationship Id="rId96" Type="http://schemas.microsoft.com/office/2014/relationships/chartEx" Target="charts/chartEx4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microsoft.com/office/2014/relationships/chartEx" Target="charts/chartEx5.xml"/><Relationship Id="rId23" Type="http://schemas.microsoft.com/office/2014/relationships/chartEx" Target="charts/chartEx9.xml"/><Relationship Id="rId28" Type="http://schemas.openxmlformats.org/officeDocument/2006/relationships/image" Target="media/image11.png"/><Relationship Id="rId36" Type="http://schemas.microsoft.com/office/2014/relationships/chartEx" Target="charts/chartEx15.xml"/><Relationship Id="rId49" Type="http://schemas.openxmlformats.org/officeDocument/2006/relationships/image" Target="media/image21.png"/><Relationship Id="rId57" Type="http://schemas.openxmlformats.org/officeDocument/2006/relationships/image" Target="media/image25.png"/><Relationship Id="rId106" Type="http://schemas.openxmlformats.org/officeDocument/2006/relationships/fontTable" Target="fontTable.xml"/><Relationship Id="rId10" Type="http://schemas.openxmlformats.org/officeDocument/2006/relationships/image" Target="media/image2.png"/><Relationship Id="rId31" Type="http://schemas.openxmlformats.org/officeDocument/2006/relationships/image" Target="media/image13.png"/><Relationship Id="rId44" Type="http://schemas.microsoft.com/office/2014/relationships/chartEx" Target="charts/chartEx18.xml"/><Relationship Id="rId52" Type="http://schemas.microsoft.com/office/2014/relationships/chartEx" Target="charts/chartEx22.xml"/><Relationship Id="rId60" Type="http://schemas.microsoft.com/office/2014/relationships/chartEx" Target="charts/chartEx26.xml"/><Relationship Id="rId65" Type="http://schemas.openxmlformats.org/officeDocument/2006/relationships/image" Target="media/image29.png"/><Relationship Id="rId73" Type="http://schemas.openxmlformats.org/officeDocument/2006/relationships/chart" Target="charts/chart4.xml"/><Relationship Id="rId78" Type="http://schemas.openxmlformats.org/officeDocument/2006/relationships/image" Target="media/image35.png"/><Relationship Id="rId81" Type="http://schemas.openxmlformats.org/officeDocument/2006/relationships/image" Target="media/image37.png"/><Relationship Id="rId86" Type="http://schemas.microsoft.com/office/2014/relationships/chartEx" Target="charts/chartEx37.xml"/><Relationship Id="rId94" Type="http://schemas.microsoft.com/office/2014/relationships/chartEx" Target="charts/chartEx41.xml"/><Relationship Id="rId99" Type="http://schemas.openxmlformats.org/officeDocument/2006/relationships/image" Target="media/image46.png"/><Relationship Id="rId101" Type="http://schemas.openxmlformats.org/officeDocument/2006/relationships/image" Target="media/image47.png"/><Relationship Id="rId4" Type="http://schemas.openxmlformats.org/officeDocument/2006/relationships/webSettings" Target="webSettings.xml"/><Relationship Id="rId9" Type="http://schemas.microsoft.com/office/2014/relationships/chartEx" Target="charts/chartEx2.xml"/><Relationship Id="rId13" Type="http://schemas.microsoft.com/office/2014/relationships/chartEx" Target="charts/chartEx4.xml"/><Relationship Id="rId18" Type="http://schemas.openxmlformats.org/officeDocument/2006/relationships/image" Target="media/image6.png"/><Relationship Id="rId39" Type="http://schemas.openxmlformats.org/officeDocument/2006/relationships/chart" Target="charts/chart2.xml"/><Relationship Id="rId34" Type="http://schemas.microsoft.com/office/2014/relationships/chartEx" Target="charts/chartEx14.xml"/><Relationship Id="rId50" Type="http://schemas.microsoft.com/office/2014/relationships/chartEx" Target="charts/chartEx21.xml"/><Relationship Id="rId55" Type="http://schemas.openxmlformats.org/officeDocument/2006/relationships/image" Target="media/image24.png"/><Relationship Id="rId76" Type="http://schemas.microsoft.com/office/2014/relationships/chartEx" Target="charts/chartEx33.xml"/><Relationship Id="rId97" Type="http://schemas.openxmlformats.org/officeDocument/2006/relationships/image" Target="media/image45.png"/><Relationship Id="rId104" Type="http://schemas.openxmlformats.org/officeDocument/2006/relationships/chart" Target="charts/chart5.xml"/><Relationship Id="rId7" Type="http://schemas.microsoft.com/office/2014/relationships/chartEx" Target="charts/chartEx1.xml"/><Relationship Id="rId71" Type="http://schemas.openxmlformats.org/officeDocument/2006/relationships/image" Target="media/image32.png"/><Relationship Id="rId92" Type="http://schemas.microsoft.com/office/2014/relationships/chartEx" Target="charts/chartEx40.xml"/><Relationship Id="rId2" Type="http://schemas.openxmlformats.org/officeDocument/2006/relationships/styles" Target="styles.xml"/><Relationship Id="rId29" Type="http://schemas.openxmlformats.org/officeDocument/2006/relationships/image" Target="media/image12.png"/><Relationship Id="rId24" Type="http://schemas.openxmlformats.org/officeDocument/2006/relationships/image" Target="media/image9.png"/><Relationship Id="rId40" Type="http://schemas.microsoft.com/office/2014/relationships/chartEx" Target="charts/chartEx16.xml"/><Relationship Id="rId45" Type="http://schemas.openxmlformats.org/officeDocument/2006/relationships/image" Target="media/image19.png"/><Relationship Id="rId66" Type="http://schemas.microsoft.com/office/2014/relationships/chartEx" Target="charts/chartEx29.xml"/><Relationship Id="rId87" Type="http://schemas.openxmlformats.org/officeDocument/2006/relationships/image" Target="media/image40.png"/><Relationship Id="rId61" Type="http://schemas.openxmlformats.org/officeDocument/2006/relationships/image" Target="media/image27.png"/><Relationship Id="rId82" Type="http://schemas.microsoft.com/office/2014/relationships/chartEx" Target="charts/chartEx35.xml"/><Relationship Id="rId19" Type="http://schemas.microsoft.com/office/2014/relationships/chartEx" Target="charts/chartEx7.xml"/><Relationship Id="rId14" Type="http://schemas.openxmlformats.org/officeDocument/2006/relationships/image" Target="media/image4.png"/><Relationship Id="rId30" Type="http://schemas.microsoft.com/office/2014/relationships/chartEx" Target="charts/chartEx12.xml"/><Relationship Id="rId35" Type="http://schemas.openxmlformats.org/officeDocument/2006/relationships/image" Target="media/image15.png"/><Relationship Id="rId56" Type="http://schemas.microsoft.com/office/2014/relationships/chartEx" Target="charts/chartEx24.xml"/><Relationship Id="rId77" Type="http://schemas.openxmlformats.org/officeDocument/2006/relationships/image" Target="media/image34.png"/><Relationship Id="rId100" Type="http://schemas.microsoft.com/office/2014/relationships/chartEx" Target="charts/chartEx44.xml"/><Relationship Id="rId105" Type="http://schemas.openxmlformats.org/officeDocument/2006/relationships/chart" Target="charts/chart6.xml"/><Relationship Id="rId8" Type="http://schemas.openxmlformats.org/officeDocument/2006/relationships/image" Target="media/image1.png"/><Relationship Id="rId51" Type="http://schemas.openxmlformats.org/officeDocument/2006/relationships/image" Target="media/image22.png"/><Relationship Id="rId72" Type="http://schemas.openxmlformats.org/officeDocument/2006/relationships/chart" Target="charts/chart3.xml"/><Relationship Id="rId93" Type="http://schemas.openxmlformats.org/officeDocument/2006/relationships/image" Target="media/image43.png"/><Relationship Id="rId98" Type="http://schemas.microsoft.com/office/2014/relationships/chartEx" Target="charts/chartEx43.xml"/><Relationship Id="rId3" Type="http://schemas.openxmlformats.org/officeDocument/2006/relationships/settings" Target="settings.xml"/><Relationship Id="rId25" Type="http://schemas.microsoft.com/office/2014/relationships/chartEx" Target="charts/chartEx10.xml"/><Relationship Id="rId46" Type="http://schemas.microsoft.com/office/2014/relationships/chartEx" Target="charts/chartEx19.xml"/><Relationship Id="rId67" Type="http://schemas.openxmlformats.org/officeDocument/2006/relationships/image" Target="media/image3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patient\TOTAL%20STATISTICS\LBM%20ALL%20S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patient\TOTAL%20STATISTICS\LBM%20ALL%20ST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patient\TOTAL%20STATISTICS\BSA%20ALL%20ST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patient\TOTAL%20STATISTICS\BSA%20ALL%20ST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patient\TOTAL%20STATISTICS\BMI%20ALL%20ST_ver3.xlsx" TargetMode="External"/><Relationship Id="rId2" Type="http://schemas.microsoft.com/office/2011/relationships/chartColorStyle" Target="colors50.xml"/><Relationship Id="rId1" Type="http://schemas.microsoft.com/office/2011/relationships/chartStyle" Target="style50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ter\patient\TOTAL%20STATISTICS\BMI%20ALL%20ST_ver3.xlsx" TargetMode="External"/><Relationship Id="rId2" Type="http://schemas.microsoft.com/office/2011/relationships/chartColorStyle" Target="colors51.xml"/><Relationship Id="rId1" Type="http://schemas.microsoft.com/office/2011/relationships/chartStyle" Target="style5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E:\Master\patient\TOTAL%20STATISTICS\LBM%20ALL%20ST.xlsx" TargetMode="Externa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file:///E:\Master\patient\TOTAL%20STATISTICS\LBM%20ALL%20ST.xlsx" TargetMode="External"/></Relationships>
</file>

<file path=word/charts/_rels/chartEx11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file:///E:\Master\patient\TOTAL%20STATISTICS\LBM%20ALL%20ST.xlsx" TargetMode="External"/></Relationships>
</file>

<file path=word/charts/_rels/chartEx12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file:///E:\Master\patient\TOTAL%20STATISTICS\LBM%20ALL%20ST.xlsx" TargetMode="External"/></Relationships>
</file>

<file path=word/charts/_rels/chartEx13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file:///E:\Master\patient\TOTAL%20STATISTICS\LBM%20ALL%20ST.xlsx" TargetMode="External"/></Relationships>
</file>

<file path=word/charts/_rels/chartEx14.xml.rels><?xml version="1.0" encoding="UTF-8" standalone="yes"?>
<Relationships xmlns="http://schemas.openxmlformats.org/package/2006/relationships"><Relationship Id="rId3" Type="http://schemas.microsoft.com/office/2011/relationships/chartColorStyle" Target="colors14.xml"/><Relationship Id="rId2" Type="http://schemas.microsoft.com/office/2011/relationships/chartStyle" Target="style14.xml"/><Relationship Id="rId1" Type="http://schemas.openxmlformats.org/officeDocument/2006/relationships/oleObject" Target="file:///E:\Master\patient\TOTAL%20STATISTICS\LBM%20ALL%20ST.xlsx" TargetMode="External"/></Relationships>
</file>

<file path=word/charts/_rels/chartEx15.xml.rels><?xml version="1.0" encoding="UTF-8" standalone="yes"?>
<Relationships xmlns="http://schemas.openxmlformats.org/package/2006/relationships"><Relationship Id="rId3" Type="http://schemas.microsoft.com/office/2011/relationships/chartColorStyle" Target="colors15.xml"/><Relationship Id="rId2" Type="http://schemas.microsoft.com/office/2011/relationships/chartStyle" Target="style15.xml"/><Relationship Id="rId1" Type="http://schemas.openxmlformats.org/officeDocument/2006/relationships/oleObject" Target="file:///E:\Master\patient\TOTAL%20STATISTICS\LBM%20ALL%20ST.xlsx" TargetMode="External"/></Relationships>
</file>

<file path=word/charts/_rels/chartEx16.xml.rels><?xml version="1.0" encoding="UTF-8" standalone="yes"?>
<Relationships xmlns="http://schemas.openxmlformats.org/package/2006/relationships"><Relationship Id="rId3" Type="http://schemas.microsoft.com/office/2011/relationships/chartColorStyle" Target="colors18.xml"/><Relationship Id="rId2" Type="http://schemas.microsoft.com/office/2011/relationships/chartStyle" Target="style18.xml"/><Relationship Id="rId1" Type="http://schemas.openxmlformats.org/officeDocument/2006/relationships/oleObject" Target="file:///E:\Master\patient\TOTAL%20STATISTICS\BSA%20ALL%20ST.xlsx" TargetMode="External"/></Relationships>
</file>

<file path=word/charts/_rels/chartEx17.xml.rels><?xml version="1.0" encoding="UTF-8" standalone="yes"?>
<Relationships xmlns="http://schemas.openxmlformats.org/package/2006/relationships"><Relationship Id="rId3" Type="http://schemas.microsoft.com/office/2011/relationships/chartColorStyle" Target="colors19.xml"/><Relationship Id="rId2" Type="http://schemas.microsoft.com/office/2011/relationships/chartStyle" Target="style19.xml"/><Relationship Id="rId1" Type="http://schemas.openxmlformats.org/officeDocument/2006/relationships/oleObject" Target="file:///E:\Master\patient\TOTAL%20STATISTICS\BSA%20ALL%20ST.xlsx" TargetMode="External"/></Relationships>
</file>

<file path=word/charts/_rels/chartEx18.xml.rels><?xml version="1.0" encoding="UTF-8" standalone="yes"?>
<Relationships xmlns="http://schemas.openxmlformats.org/package/2006/relationships"><Relationship Id="rId3" Type="http://schemas.microsoft.com/office/2011/relationships/chartColorStyle" Target="colors20.xml"/><Relationship Id="rId2" Type="http://schemas.microsoft.com/office/2011/relationships/chartStyle" Target="style20.xml"/><Relationship Id="rId1" Type="http://schemas.openxmlformats.org/officeDocument/2006/relationships/oleObject" Target="file:///E:\Master\patient\TOTAL%20STATISTICS\BSA%20ALL%20ST.xlsx" TargetMode="External"/></Relationships>
</file>

<file path=word/charts/_rels/chartEx19.xml.rels><?xml version="1.0" encoding="UTF-8" standalone="yes"?>
<Relationships xmlns="http://schemas.openxmlformats.org/package/2006/relationships"><Relationship Id="rId3" Type="http://schemas.microsoft.com/office/2011/relationships/chartColorStyle" Target="colors21.xml"/><Relationship Id="rId2" Type="http://schemas.microsoft.com/office/2011/relationships/chartStyle" Target="style21.xml"/><Relationship Id="rId1" Type="http://schemas.openxmlformats.org/officeDocument/2006/relationships/oleObject" Target="file:///E:\Master\patient\TOTAL%20STATISTICS\BSA%20ALL%20ST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E:\Master\patient\TOTAL%20STATISTICS\LBM%20ALL%20ST.xlsx" TargetMode="External"/></Relationships>
</file>

<file path=word/charts/_rels/chartEx20.xml.rels><?xml version="1.0" encoding="UTF-8" standalone="yes"?>
<Relationships xmlns="http://schemas.openxmlformats.org/package/2006/relationships"><Relationship Id="rId3" Type="http://schemas.microsoft.com/office/2011/relationships/chartColorStyle" Target="colors22.xml"/><Relationship Id="rId2" Type="http://schemas.microsoft.com/office/2011/relationships/chartStyle" Target="style22.xml"/><Relationship Id="rId1" Type="http://schemas.openxmlformats.org/officeDocument/2006/relationships/oleObject" Target="file:///E:\Master\patient\TOTAL%20STATISTICS\BSA%20ALL%20ST.xlsx" TargetMode="External"/></Relationships>
</file>

<file path=word/charts/_rels/chartEx21.xml.rels><?xml version="1.0" encoding="UTF-8" standalone="yes"?>
<Relationships xmlns="http://schemas.openxmlformats.org/package/2006/relationships"><Relationship Id="rId3" Type="http://schemas.microsoft.com/office/2011/relationships/chartColorStyle" Target="colors23.xml"/><Relationship Id="rId2" Type="http://schemas.microsoft.com/office/2011/relationships/chartStyle" Target="style23.xml"/><Relationship Id="rId1" Type="http://schemas.openxmlformats.org/officeDocument/2006/relationships/oleObject" Target="file:///E:\Master\patient\TOTAL%20STATISTICS\BSA%20ALL%20ST.xlsx" TargetMode="External"/></Relationships>
</file>

<file path=word/charts/_rels/chartEx22.xml.rels><?xml version="1.0" encoding="UTF-8" standalone="yes"?>
<Relationships xmlns="http://schemas.openxmlformats.org/package/2006/relationships"><Relationship Id="rId3" Type="http://schemas.microsoft.com/office/2011/relationships/chartColorStyle" Target="colors24.xml"/><Relationship Id="rId2" Type="http://schemas.microsoft.com/office/2011/relationships/chartStyle" Target="style24.xml"/><Relationship Id="rId1" Type="http://schemas.openxmlformats.org/officeDocument/2006/relationships/oleObject" Target="file:///E:\Master\patient\TOTAL%20STATISTICS\BSA%20ALL%20ST.xlsx" TargetMode="External"/></Relationships>
</file>

<file path=word/charts/_rels/chartEx23.xml.rels><?xml version="1.0" encoding="UTF-8" standalone="yes"?>
<Relationships xmlns="http://schemas.openxmlformats.org/package/2006/relationships"><Relationship Id="rId3" Type="http://schemas.microsoft.com/office/2011/relationships/chartColorStyle" Target="colors25.xml"/><Relationship Id="rId2" Type="http://schemas.microsoft.com/office/2011/relationships/chartStyle" Target="style25.xml"/><Relationship Id="rId1" Type="http://schemas.openxmlformats.org/officeDocument/2006/relationships/oleObject" Target="file:///E:\Master\patient\TOTAL%20STATISTICS\BSA%20ALL%20ST.xlsx" TargetMode="External"/></Relationships>
</file>

<file path=word/charts/_rels/chartEx24.xml.rels><?xml version="1.0" encoding="UTF-8" standalone="yes"?>
<Relationships xmlns="http://schemas.openxmlformats.org/package/2006/relationships"><Relationship Id="rId3" Type="http://schemas.microsoft.com/office/2011/relationships/chartColorStyle" Target="colors26.xml"/><Relationship Id="rId2" Type="http://schemas.microsoft.com/office/2011/relationships/chartStyle" Target="style26.xml"/><Relationship Id="rId1" Type="http://schemas.openxmlformats.org/officeDocument/2006/relationships/oleObject" Target="file:///E:\Master\patient\TOTAL%20STATISTICS\BSA%20ALL%20ST.xlsx" TargetMode="External"/></Relationships>
</file>

<file path=word/charts/_rels/chartEx25.xml.rels><?xml version="1.0" encoding="UTF-8" standalone="yes"?>
<Relationships xmlns="http://schemas.openxmlformats.org/package/2006/relationships"><Relationship Id="rId3" Type="http://schemas.microsoft.com/office/2011/relationships/chartColorStyle" Target="colors27.xml"/><Relationship Id="rId2" Type="http://schemas.microsoft.com/office/2011/relationships/chartStyle" Target="style27.xml"/><Relationship Id="rId1" Type="http://schemas.openxmlformats.org/officeDocument/2006/relationships/oleObject" Target="file:///E:\Master\patient\TOTAL%20STATISTICS\BSA%20ALL%20ST.xlsx" TargetMode="External"/></Relationships>
</file>

<file path=word/charts/_rels/chartEx26.xml.rels><?xml version="1.0" encoding="UTF-8" standalone="yes"?>
<Relationships xmlns="http://schemas.openxmlformats.org/package/2006/relationships"><Relationship Id="rId3" Type="http://schemas.microsoft.com/office/2011/relationships/chartColorStyle" Target="colors28.xml"/><Relationship Id="rId2" Type="http://schemas.microsoft.com/office/2011/relationships/chartStyle" Target="style28.xml"/><Relationship Id="rId1" Type="http://schemas.openxmlformats.org/officeDocument/2006/relationships/oleObject" Target="file:///E:\Master\patient\TOTAL%20STATISTICS\BSA%20ALL%20ST.xlsx" TargetMode="External"/></Relationships>
</file>

<file path=word/charts/_rels/chartEx27.xml.rels><?xml version="1.0" encoding="UTF-8" standalone="yes"?>
<Relationships xmlns="http://schemas.openxmlformats.org/package/2006/relationships"><Relationship Id="rId3" Type="http://schemas.microsoft.com/office/2011/relationships/chartColorStyle" Target="colors29.xml"/><Relationship Id="rId2" Type="http://schemas.microsoft.com/office/2011/relationships/chartStyle" Target="style29.xml"/><Relationship Id="rId1" Type="http://schemas.openxmlformats.org/officeDocument/2006/relationships/oleObject" Target="file:///E:\Master\patient\TOTAL%20STATISTICS\BSA%20ALL%20ST.xlsx" TargetMode="External"/></Relationships>
</file>

<file path=word/charts/_rels/chartEx28.xml.rels><?xml version="1.0" encoding="UTF-8" standalone="yes"?>
<Relationships xmlns="http://schemas.openxmlformats.org/package/2006/relationships"><Relationship Id="rId3" Type="http://schemas.microsoft.com/office/2011/relationships/chartColorStyle" Target="colors30.xml"/><Relationship Id="rId2" Type="http://schemas.microsoft.com/office/2011/relationships/chartStyle" Target="style30.xml"/><Relationship Id="rId1" Type="http://schemas.openxmlformats.org/officeDocument/2006/relationships/oleObject" Target="file:///E:\Master\patient\TOTAL%20STATISTICS\BSA%20ALL%20ST.xlsx" TargetMode="External"/></Relationships>
</file>

<file path=word/charts/_rels/chartEx29.xml.rels><?xml version="1.0" encoding="UTF-8" standalone="yes"?>
<Relationships xmlns="http://schemas.openxmlformats.org/package/2006/relationships"><Relationship Id="rId3" Type="http://schemas.microsoft.com/office/2011/relationships/chartColorStyle" Target="colors31.xml"/><Relationship Id="rId2" Type="http://schemas.microsoft.com/office/2011/relationships/chartStyle" Target="style31.xml"/><Relationship Id="rId1" Type="http://schemas.openxmlformats.org/officeDocument/2006/relationships/oleObject" Target="file:///E:\Master\patient\TOTAL%20STATISTICS\BSA%20ALL%20ST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E:\Master\patient\TOTAL%20STATISTICS\LBM%20ALL%20ST.xlsx" TargetMode="External"/></Relationships>
</file>

<file path=word/charts/_rels/chartEx30.xml.rels><?xml version="1.0" encoding="UTF-8" standalone="yes"?>
<Relationships xmlns="http://schemas.openxmlformats.org/package/2006/relationships"><Relationship Id="rId3" Type="http://schemas.microsoft.com/office/2011/relationships/chartColorStyle" Target="colors32.xml"/><Relationship Id="rId2" Type="http://schemas.microsoft.com/office/2011/relationships/chartStyle" Target="style32.xml"/><Relationship Id="rId1" Type="http://schemas.openxmlformats.org/officeDocument/2006/relationships/oleObject" Target="file:///E:\Master\patient\TOTAL%20STATISTICS\BSA%20ALL%20ST.xlsx" TargetMode="External"/></Relationships>
</file>

<file path=word/charts/_rels/chartEx31.xml.rels><?xml version="1.0" encoding="UTF-8" standalone="yes"?>
<Relationships xmlns="http://schemas.openxmlformats.org/package/2006/relationships"><Relationship Id="rId3" Type="http://schemas.microsoft.com/office/2011/relationships/chartColorStyle" Target="colors33.xml"/><Relationship Id="rId2" Type="http://schemas.microsoft.com/office/2011/relationships/chartStyle" Target="style33.xml"/><Relationship Id="rId1" Type="http://schemas.openxmlformats.org/officeDocument/2006/relationships/oleObject" Target="file:///E:\Master\patient\TOTAL%20STATISTICS\BSA%20ALL%20ST.xlsx" TargetMode="External"/></Relationships>
</file>

<file path=word/charts/_rels/chartEx32.xml.rels><?xml version="1.0" encoding="UTF-8" standalone="yes"?>
<Relationships xmlns="http://schemas.openxmlformats.org/package/2006/relationships"><Relationship Id="rId3" Type="http://schemas.microsoft.com/office/2011/relationships/chartColorStyle" Target="colors36.xml"/><Relationship Id="rId2" Type="http://schemas.microsoft.com/office/2011/relationships/chartStyle" Target="style36.xml"/><Relationship Id="rId1" Type="http://schemas.openxmlformats.org/officeDocument/2006/relationships/oleObject" Target="file:///E:\Master\patient\TOTAL%20STATISTICS\BMI%20ALL%20ST.xlsx" TargetMode="External"/></Relationships>
</file>

<file path=word/charts/_rels/chartEx33.xml.rels><?xml version="1.0" encoding="UTF-8" standalone="yes"?>
<Relationships xmlns="http://schemas.openxmlformats.org/package/2006/relationships"><Relationship Id="rId3" Type="http://schemas.microsoft.com/office/2011/relationships/chartColorStyle" Target="colors37.xml"/><Relationship Id="rId2" Type="http://schemas.microsoft.com/office/2011/relationships/chartStyle" Target="style37.xml"/><Relationship Id="rId1" Type="http://schemas.openxmlformats.org/officeDocument/2006/relationships/oleObject" Target="file:///E:\Master\patient\TOTAL%20STATISTICS\BMI%20ALL%20ST.xlsx" TargetMode="External"/></Relationships>
</file>

<file path=word/charts/_rels/chartEx34.xml.rels><?xml version="1.0" encoding="UTF-8" standalone="yes"?>
<Relationships xmlns="http://schemas.openxmlformats.org/package/2006/relationships"><Relationship Id="rId3" Type="http://schemas.microsoft.com/office/2011/relationships/chartColorStyle" Target="colors38.xml"/><Relationship Id="rId2" Type="http://schemas.microsoft.com/office/2011/relationships/chartStyle" Target="style38.xml"/><Relationship Id="rId1" Type="http://schemas.openxmlformats.org/officeDocument/2006/relationships/oleObject" Target="file:///E:\Master\patient\TOTAL%20STATISTICS\BMI%20ALL%20ST.xlsx" TargetMode="External"/></Relationships>
</file>

<file path=word/charts/_rels/chartEx35.xml.rels><?xml version="1.0" encoding="UTF-8" standalone="yes"?>
<Relationships xmlns="http://schemas.openxmlformats.org/package/2006/relationships"><Relationship Id="rId3" Type="http://schemas.microsoft.com/office/2011/relationships/chartColorStyle" Target="colors39.xml"/><Relationship Id="rId2" Type="http://schemas.microsoft.com/office/2011/relationships/chartStyle" Target="style39.xml"/><Relationship Id="rId1" Type="http://schemas.openxmlformats.org/officeDocument/2006/relationships/oleObject" Target="file:///E:\Master\patient\TOTAL%20STATISTICS\BMI%20ALL%20ST.xlsx" TargetMode="External"/></Relationships>
</file>

<file path=word/charts/_rels/chartEx36.xml.rels><?xml version="1.0" encoding="UTF-8" standalone="yes"?>
<Relationships xmlns="http://schemas.openxmlformats.org/package/2006/relationships"><Relationship Id="rId3" Type="http://schemas.microsoft.com/office/2011/relationships/chartColorStyle" Target="colors40.xml"/><Relationship Id="rId2" Type="http://schemas.microsoft.com/office/2011/relationships/chartStyle" Target="style40.xml"/><Relationship Id="rId1" Type="http://schemas.openxmlformats.org/officeDocument/2006/relationships/oleObject" Target="file:///E:\Master\patient\TOTAL%20STATISTICS\BMI%20ALL%20ST.xlsx" TargetMode="External"/></Relationships>
</file>

<file path=word/charts/_rels/chartEx37.xml.rels><?xml version="1.0" encoding="UTF-8" standalone="yes"?>
<Relationships xmlns="http://schemas.openxmlformats.org/package/2006/relationships"><Relationship Id="rId3" Type="http://schemas.microsoft.com/office/2011/relationships/chartColorStyle" Target="colors41.xml"/><Relationship Id="rId2" Type="http://schemas.microsoft.com/office/2011/relationships/chartStyle" Target="style41.xml"/><Relationship Id="rId1" Type="http://schemas.openxmlformats.org/officeDocument/2006/relationships/oleObject" Target="file:///E:\Master\patient\TOTAL%20STATISTICS\BMI%20ALL%20ST.xlsx" TargetMode="External"/></Relationships>
</file>

<file path=word/charts/_rels/chartEx38.xml.rels><?xml version="1.0" encoding="UTF-8" standalone="yes"?>
<Relationships xmlns="http://schemas.openxmlformats.org/package/2006/relationships"><Relationship Id="rId3" Type="http://schemas.microsoft.com/office/2011/relationships/chartColorStyle" Target="colors42.xml"/><Relationship Id="rId2" Type="http://schemas.microsoft.com/office/2011/relationships/chartStyle" Target="style42.xml"/><Relationship Id="rId1" Type="http://schemas.openxmlformats.org/officeDocument/2006/relationships/oleObject" Target="file:///E:\Master\patient\TOTAL%20STATISTICS\BMI%20ALL%20ST.xlsx" TargetMode="External"/></Relationships>
</file>

<file path=word/charts/_rels/chartEx39.xml.rels><?xml version="1.0" encoding="UTF-8" standalone="yes"?>
<Relationships xmlns="http://schemas.openxmlformats.org/package/2006/relationships"><Relationship Id="rId3" Type="http://schemas.microsoft.com/office/2011/relationships/chartColorStyle" Target="colors43.xml"/><Relationship Id="rId2" Type="http://schemas.microsoft.com/office/2011/relationships/chartStyle" Target="style43.xml"/><Relationship Id="rId1" Type="http://schemas.openxmlformats.org/officeDocument/2006/relationships/oleObject" Target="file:///E:\Master\patient\TOTAL%20STATISTICS\BMI%20ALL%20ST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E:\Master\patient\TOTAL%20STATISTICS\LBM%20ALL%20ST.xlsx" TargetMode="External"/></Relationships>
</file>

<file path=word/charts/_rels/chartEx40.xml.rels><?xml version="1.0" encoding="UTF-8" standalone="yes"?>
<Relationships xmlns="http://schemas.openxmlformats.org/package/2006/relationships"><Relationship Id="rId3" Type="http://schemas.microsoft.com/office/2011/relationships/chartColorStyle" Target="colors44.xml"/><Relationship Id="rId2" Type="http://schemas.microsoft.com/office/2011/relationships/chartStyle" Target="style44.xml"/><Relationship Id="rId1" Type="http://schemas.openxmlformats.org/officeDocument/2006/relationships/oleObject" Target="file:///E:\Master\patient\TOTAL%20STATISTICS\BMI%20ALL%20ST.xlsx" TargetMode="External"/></Relationships>
</file>

<file path=word/charts/_rels/chartEx41.xml.rels><?xml version="1.0" encoding="UTF-8" standalone="yes"?>
<Relationships xmlns="http://schemas.openxmlformats.org/package/2006/relationships"><Relationship Id="rId3" Type="http://schemas.microsoft.com/office/2011/relationships/chartColorStyle" Target="colors45.xml"/><Relationship Id="rId2" Type="http://schemas.microsoft.com/office/2011/relationships/chartStyle" Target="style45.xml"/><Relationship Id="rId1" Type="http://schemas.openxmlformats.org/officeDocument/2006/relationships/oleObject" Target="file:///E:\Master\patient\TOTAL%20STATISTICS\BMI%20ALL%20ST.xlsx" TargetMode="External"/></Relationships>
</file>

<file path=word/charts/_rels/chartEx42.xml.rels><?xml version="1.0" encoding="UTF-8" standalone="yes"?>
<Relationships xmlns="http://schemas.openxmlformats.org/package/2006/relationships"><Relationship Id="rId3" Type="http://schemas.microsoft.com/office/2011/relationships/chartColorStyle" Target="colors46.xml"/><Relationship Id="rId2" Type="http://schemas.microsoft.com/office/2011/relationships/chartStyle" Target="style46.xml"/><Relationship Id="rId1" Type="http://schemas.openxmlformats.org/officeDocument/2006/relationships/oleObject" Target="file:///E:\Master\patient\TOTAL%20STATISTICS\BMI%20ALL%20ST.xlsx" TargetMode="External"/></Relationships>
</file>

<file path=word/charts/_rels/chartEx43.xml.rels><?xml version="1.0" encoding="UTF-8" standalone="yes"?>
<Relationships xmlns="http://schemas.openxmlformats.org/package/2006/relationships"><Relationship Id="rId3" Type="http://schemas.microsoft.com/office/2011/relationships/chartColorStyle" Target="colors47.xml"/><Relationship Id="rId2" Type="http://schemas.microsoft.com/office/2011/relationships/chartStyle" Target="style47.xml"/><Relationship Id="rId1" Type="http://schemas.openxmlformats.org/officeDocument/2006/relationships/oleObject" Target="file:///E:\Master\patient\TOTAL%20STATISTICS\BMI%20ALL%20ST.xlsx" TargetMode="External"/></Relationships>
</file>

<file path=word/charts/_rels/chartEx44.xml.rels><?xml version="1.0" encoding="UTF-8" standalone="yes"?>
<Relationships xmlns="http://schemas.openxmlformats.org/package/2006/relationships"><Relationship Id="rId3" Type="http://schemas.microsoft.com/office/2011/relationships/chartColorStyle" Target="colors48.xml"/><Relationship Id="rId2" Type="http://schemas.microsoft.com/office/2011/relationships/chartStyle" Target="style48.xml"/><Relationship Id="rId1" Type="http://schemas.openxmlformats.org/officeDocument/2006/relationships/oleObject" Target="file:///E:\Master\patient\TOTAL%20STATISTICS\BMI%20ALL%20ST.xlsx" TargetMode="External"/></Relationships>
</file>

<file path=word/charts/_rels/chartEx45.xml.rels><?xml version="1.0" encoding="UTF-8" standalone="yes"?>
<Relationships xmlns="http://schemas.openxmlformats.org/package/2006/relationships"><Relationship Id="rId3" Type="http://schemas.microsoft.com/office/2011/relationships/chartColorStyle" Target="colors49.xml"/><Relationship Id="rId2" Type="http://schemas.microsoft.com/office/2011/relationships/chartStyle" Target="style49.xml"/><Relationship Id="rId1" Type="http://schemas.openxmlformats.org/officeDocument/2006/relationships/oleObject" Target="file:///E:\Master\patient\TOTAL%20STATISTICS\BMI%20ALL%20ST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E:\Master\patient\TOTAL%20STATISTICS\LBM%20ALL%20ST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E:\Master\patient\TOTAL%20STATISTICS\LBM%20ALL%20ST.xlsx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E:\Master\patient\TOTAL%20STATISTICS\LBM%20ALL%20ST.xlsx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E:\Master\patient\TOTAL%20STATISTICS\LBM%20ALL%20ST.xlsx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E:\Master\patient\TOTAL%20STATISTICS\LBM%20ALL%20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Liver SUV-glucose non</a:t>
            </a:r>
            <a:r>
              <a:rPr lang="en-US" baseline="0">
                <a:solidFill>
                  <a:schemeClr val="tx1"/>
                </a:solidFill>
              </a:rPr>
              <a:t> corrected (LBM)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AW DATA 1'!$O$1:$O$2</c:f>
              <c:strCache>
                <c:ptCount val="2"/>
                <c:pt idx="0">
                  <c:v>Suvmax (N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2505812373917896E-3"/>
                  <c:y val="-4.235473014380804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11x + 2.2857</a:t>
                    </a:r>
                    <a:br>
                      <a:rPr lang="en-US" baseline="0"/>
                    </a:br>
                    <a:r>
                      <a:rPr lang="en-US" baseline="0"/>
                      <a:t>R² = 0.001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O$3:$O$209</c:f>
              <c:numCache>
                <c:formatCode>General</c:formatCode>
                <c:ptCount val="207"/>
                <c:pt idx="0">
                  <c:v>1.0496640000000004</c:v>
                </c:pt>
                <c:pt idx="1">
                  <c:v>1.8618398471903346</c:v>
                </c:pt>
                <c:pt idx="2">
                  <c:v>1.9441406249999997</c:v>
                </c:pt>
                <c:pt idx="3">
                  <c:v>1.7412882410106905</c:v>
                </c:pt>
                <c:pt idx="4">
                  <c:v>1.4947658402203858</c:v>
                </c:pt>
                <c:pt idx="5">
                  <c:v>2.3170335180055406</c:v>
                </c:pt>
                <c:pt idx="6">
                  <c:v>1.8015198902606313</c:v>
                </c:pt>
                <c:pt idx="7">
                  <c:v>2.0727551836734692</c:v>
                </c:pt>
                <c:pt idx="8">
                  <c:v>2.0182734385272845</c:v>
                </c:pt>
                <c:pt idx="9">
                  <c:v>1.3114394933945577</c:v>
                </c:pt>
                <c:pt idx="10">
                  <c:v>1.8156590216286834</c:v>
                </c:pt>
                <c:pt idx="11">
                  <c:v>2.1289431133108851</c:v>
                </c:pt>
                <c:pt idx="12">
                  <c:v>1.5442411386593204</c:v>
                </c:pt>
                <c:pt idx="13">
                  <c:v>1.5516015624999999</c:v>
                </c:pt>
                <c:pt idx="14">
                  <c:v>1.98045</c:v>
                </c:pt>
                <c:pt idx="15">
                  <c:v>0.86768376806155012</c:v>
                </c:pt>
                <c:pt idx="16">
                  <c:v>1.8511</c:v>
                </c:pt>
                <c:pt idx="17">
                  <c:v>1.7293737555276072</c:v>
                </c:pt>
                <c:pt idx="18">
                  <c:v>1.5689748191978963</c:v>
                </c:pt>
                <c:pt idx="19">
                  <c:v>3.3494301140426814</c:v>
                </c:pt>
                <c:pt idx="20">
                  <c:v>1.933908460182663</c:v>
                </c:pt>
                <c:pt idx="21">
                  <c:v>2.9079401384083043</c:v>
                </c:pt>
                <c:pt idx="22">
                  <c:v>2.4275811156835849</c:v>
                </c:pt>
                <c:pt idx="23">
                  <c:v>1.4241093749999998</c:v>
                </c:pt>
                <c:pt idx="24">
                  <c:v>1.9993906666666668</c:v>
                </c:pt>
                <c:pt idx="25">
                  <c:v>1.9500748191978972</c:v>
                </c:pt>
                <c:pt idx="26">
                  <c:v>2.2901242850921752</c:v>
                </c:pt>
                <c:pt idx="27">
                  <c:v>1.1710394782749809</c:v>
                </c:pt>
                <c:pt idx="28">
                  <c:v>2.1777571378448322</c:v>
                </c:pt>
                <c:pt idx="29">
                  <c:v>2.901247843235685</c:v>
                </c:pt>
                <c:pt idx="30">
                  <c:v>2.6177932139551223</c:v>
                </c:pt>
                <c:pt idx="31">
                  <c:v>1.9195200000000003</c:v>
                </c:pt>
                <c:pt idx="32">
                  <c:v>2.151906045394242</c:v>
                </c:pt>
                <c:pt idx="33">
                  <c:v>3.0545109274563824</c:v>
                </c:pt>
                <c:pt idx="34">
                  <c:v>3.0505252431412395</c:v>
                </c:pt>
                <c:pt idx="35">
                  <c:v>2.8066654372397388</c:v>
                </c:pt>
                <c:pt idx="36">
                  <c:v>2.7883501377410465</c:v>
                </c:pt>
                <c:pt idx="37">
                  <c:v>2.726285034013606</c:v>
                </c:pt>
                <c:pt idx="38">
                  <c:v>3.6946949484685732</c:v>
                </c:pt>
                <c:pt idx="39">
                  <c:v>2.630768848889534</c:v>
                </c:pt>
                <c:pt idx="40">
                  <c:v>3.5227089990817269</c:v>
                </c:pt>
                <c:pt idx="41">
                  <c:v>3.72785105240238</c:v>
                </c:pt>
                <c:pt idx="42">
                  <c:v>3.0033012471655329</c:v>
                </c:pt>
                <c:pt idx="43">
                  <c:v>2.6800553287981868</c:v>
                </c:pt>
                <c:pt idx="44">
                  <c:v>3.5890229568411383</c:v>
                </c:pt>
                <c:pt idx="45">
                  <c:v>2.5967734375000004</c:v>
                </c:pt>
                <c:pt idx="46">
                  <c:v>2.5569062499999999</c:v>
                </c:pt>
                <c:pt idx="47">
                  <c:v>2.5100423469387758</c:v>
                </c:pt>
                <c:pt idx="48">
                  <c:v>2.4545039485766762</c:v>
                </c:pt>
                <c:pt idx="49">
                  <c:v>2.9864823529411759</c:v>
                </c:pt>
                <c:pt idx="50">
                  <c:v>4.0055775510204086</c:v>
                </c:pt>
                <c:pt idx="51">
                  <c:v>3.2679068027210891</c:v>
                </c:pt>
                <c:pt idx="52">
                  <c:v>2.7932349480968854</c:v>
                </c:pt>
                <c:pt idx="53">
                  <c:v>3.7256944781096486</c:v>
                </c:pt>
                <c:pt idx="54">
                  <c:v>2.6527333333333329</c:v>
                </c:pt>
                <c:pt idx="55">
                  <c:v>2.6616802768166092</c:v>
                </c:pt>
                <c:pt idx="56">
                  <c:v>2.1440429752066117</c:v>
                </c:pt>
                <c:pt idx="57">
                  <c:v>1.8790624999999996</c:v>
                </c:pt>
                <c:pt idx="58">
                  <c:v>2.1914812500000003</c:v>
                </c:pt>
                <c:pt idx="59">
                  <c:v>1.419688657648283</c:v>
                </c:pt>
                <c:pt idx="60">
                  <c:v>1.9750121107266441</c:v>
                </c:pt>
                <c:pt idx="61">
                  <c:v>1.8703820018365473</c:v>
                </c:pt>
                <c:pt idx="62">
                  <c:v>0.90131851851851852</c:v>
                </c:pt>
                <c:pt idx="63">
                  <c:v>1.7856791115311914</c:v>
                </c:pt>
                <c:pt idx="64">
                  <c:v>2.0996991735537192</c:v>
                </c:pt>
                <c:pt idx="65">
                  <c:v>1.5198354838709678</c:v>
                </c:pt>
                <c:pt idx="66">
                  <c:v>2.5240720000000003</c:v>
                </c:pt>
                <c:pt idx="67">
                  <c:v>2.5428914951989028</c:v>
                </c:pt>
                <c:pt idx="68">
                  <c:v>1.611324397206898</c:v>
                </c:pt>
                <c:pt idx="69">
                  <c:v>2.6592293565860747</c:v>
                </c:pt>
                <c:pt idx="70">
                  <c:v>1.7965471447078183</c:v>
                </c:pt>
                <c:pt idx="71">
                  <c:v>4.2813916970905943</c:v>
                </c:pt>
                <c:pt idx="72">
                  <c:v>1.8069933402705518</c:v>
                </c:pt>
                <c:pt idx="73">
                  <c:v>2.1781973985431842</c:v>
                </c:pt>
                <c:pt idx="74">
                  <c:v>1.2211814524741906</c:v>
                </c:pt>
                <c:pt idx="75">
                  <c:v>2.4286526102027235</c:v>
                </c:pt>
                <c:pt idx="76">
                  <c:v>2.4670116873630392</c:v>
                </c:pt>
                <c:pt idx="77">
                  <c:v>2.3772644628099173</c:v>
                </c:pt>
                <c:pt idx="78">
                  <c:v>2.4564310018903588</c:v>
                </c:pt>
                <c:pt idx="79">
                  <c:v>2.1637236173610108</c:v>
                </c:pt>
                <c:pt idx="80">
                  <c:v>1.6227333333333334</c:v>
                </c:pt>
                <c:pt idx="81">
                  <c:v>2.2291200000000004</c:v>
                </c:pt>
                <c:pt idx="82">
                  <c:v>2.1754609573292729</c:v>
                </c:pt>
                <c:pt idx="83">
                  <c:v>2.5382667755102046</c:v>
                </c:pt>
                <c:pt idx="84">
                  <c:v>1.2493926456459084</c:v>
                </c:pt>
                <c:pt idx="85">
                  <c:v>3.3436518151305892</c:v>
                </c:pt>
                <c:pt idx="86">
                  <c:v>2.7067670571187055</c:v>
                </c:pt>
                <c:pt idx="87">
                  <c:v>2.8383177434271367</c:v>
                </c:pt>
                <c:pt idx="88">
                  <c:v>2.7968281249999998</c:v>
                </c:pt>
                <c:pt idx="89">
                  <c:v>2.1765371900826449</c:v>
                </c:pt>
                <c:pt idx="90">
                  <c:v>2.4331175301229258</c:v>
                </c:pt>
                <c:pt idx="91">
                  <c:v>2.3348969227170975</c:v>
                </c:pt>
                <c:pt idx="92">
                  <c:v>2.5477946143640864</c:v>
                </c:pt>
                <c:pt idx="93">
                  <c:v>2.4169819103021215</c:v>
                </c:pt>
                <c:pt idx="94">
                  <c:v>2.411159346938776</c:v>
                </c:pt>
                <c:pt idx="95">
                  <c:v>3.4892231404958687</c:v>
                </c:pt>
                <c:pt idx="96">
                  <c:v>3.3327063742858063</c:v>
                </c:pt>
                <c:pt idx="97">
                  <c:v>2.1172222222222228</c:v>
                </c:pt>
                <c:pt idx="98">
                  <c:v>2.4765893246187365</c:v>
                </c:pt>
                <c:pt idx="99">
                  <c:v>2.4531129520052599</c:v>
                </c:pt>
                <c:pt idx="100">
                  <c:v>3.1732013354623314</c:v>
                </c:pt>
                <c:pt idx="101">
                  <c:v>3.5018116697594626</c:v>
                </c:pt>
                <c:pt idx="102">
                  <c:v>3.0732740399440641</c:v>
                </c:pt>
                <c:pt idx="103">
                  <c:v>3.632505882352941</c:v>
                </c:pt>
                <c:pt idx="104">
                  <c:v>3.496493827160494</c:v>
                </c:pt>
                <c:pt idx="105">
                  <c:v>2.3716000000000004</c:v>
                </c:pt>
                <c:pt idx="106">
                  <c:v>2.5133211072664361</c:v>
                </c:pt>
                <c:pt idx="107">
                  <c:v>2.7060624628197503</c:v>
                </c:pt>
                <c:pt idx="108">
                  <c:v>3.6436544874323209</c:v>
                </c:pt>
                <c:pt idx="109">
                  <c:v>4.7875102040816335</c:v>
                </c:pt>
                <c:pt idx="110">
                  <c:v>1.4258125000000004</c:v>
                </c:pt>
                <c:pt idx="111">
                  <c:v>2.1360384083044979</c:v>
                </c:pt>
                <c:pt idx="112">
                  <c:v>1.8390282735518835</c:v>
                </c:pt>
                <c:pt idx="113">
                  <c:v>1.6235371488033301</c:v>
                </c:pt>
                <c:pt idx="114">
                  <c:v>2.6165685804605059</c:v>
                </c:pt>
                <c:pt idx="115">
                  <c:v>1.5556530559365951</c:v>
                </c:pt>
                <c:pt idx="116">
                  <c:v>2.0090567474048444</c:v>
                </c:pt>
                <c:pt idx="117">
                  <c:v>2.4618678200692043</c:v>
                </c:pt>
                <c:pt idx="118">
                  <c:v>1.8437671875000001</c:v>
                </c:pt>
                <c:pt idx="119">
                  <c:v>1.2571234370883366</c:v>
                </c:pt>
                <c:pt idx="120">
                  <c:v>1.2642765714285717</c:v>
                </c:pt>
                <c:pt idx="121">
                  <c:v>1.6860388879987183</c:v>
                </c:pt>
                <c:pt idx="122">
                  <c:v>2.1820846611177172</c:v>
                </c:pt>
                <c:pt idx="123">
                  <c:v>2.3233964145941175</c:v>
                </c:pt>
                <c:pt idx="124">
                  <c:v>2.0434484834628868</c:v>
                </c:pt>
                <c:pt idx="125">
                  <c:v>2.2588049671292909</c:v>
                </c:pt>
                <c:pt idx="126">
                  <c:v>2.4336000000000002</c:v>
                </c:pt>
                <c:pt idx="127">
                  <c:v>1.4114868571428574</c:v>
                </c:pt>
                <c:pt idx="128">
                  <c:v>2.0118736842105265</c:v>
                </c:pt>
                <c:pt idx="129">
                  <c:v>2.0393423472147107</c:v>
                </c:pt>
                <c:pt idx="130">
                  <c:v>1.1420395421436003</c:v>
                </c:pt>
                <c:pt idx="131">
                  <c:v>1.4211667200769114</c:v>
                </c:pt>
                <c:pt idx="132">
                  <c:v>3.1250935300538218</c:v>
                </c:pt>
                <c:pt idx="133">
                  <c:v>2.211929995554188</c:v>
                </c:pt>
                <c:pt idx="134">
                  <c:v>1.7280000000000004</c:v>
                </c:pt>
                <c:pt idx="135">
                  <c:v>2.6883474763659674</c:v>
                </c:pt>
                <c:pt idx="136">
                  <c:v>2.2922631518094581</c:v>
                </c:pt>
                <c:pt idx="137">
                  <c:v>3.4918728155671834</c:v>
                </c:pt>
                <c:pt idx="138">
                  <c:v>1.7225484045429964</c:v>
                </c:pt>
                <c:pt idx="139">
                  <c:v>1.322237869822485</c:v>
                </c:pt>
                <c:pt idx="140">
                  <c:v>1.8794787878787877</c:v>
                </c:pt>
                <c:pt idx="141">
                  <c:v>2.2088716794890408</c:v>
                </c:pt>
                <c:pt idx="142">
                  <c:v>2.3955406188081092</c:v>
                </c:pt>
                <c:pt idx="143">
                  <c:v>2.8379441141498218</c:v>
                </c:pt>
                <c:pt idx="144">
                  <c:v>2.6151370217954581</c:v>
                </c:pt>
                <c:pt idx="145">
                  <c:v>2.8675481631107189</c:v>
                </c:pt>
                <c:pt idx="146">
                  <c:v>2.8640090702947854</c:v>
                </c:pt>
                <c:pt idx="147">
                  <c:v>2.540909090909091</c:v>
                </c:pt>
                <c:pt idx="148">
                  <c:v>2.4271975308641975</c:v>
                </c:pt>
                <c:pt idx="149">
                  <c:v>1.8498841442862783</c:v>
                </c:pt>
                <c:pt idx="150">
                  <c:v>2.7567037037037037</c:v>
                </c:pt>
                <c:pt idx="151">
                  <c:v>2.6911100346020769</c:v>
                </c:pt>
                <c:pt idx="152">
                  <c:v>3.1754205285843167</c:v>
                </c:pt>
                <c:pt idx="153">
                  <c:v>2.9458131487889281</c:v>
                </c:pt>
                <c:pt idx="154">
                  <c:v>5.2441916955017307</c:v>
                </c:pt>
                <c:pt idx="155">
                  <c:v>4.3908001632653066</c:v>
                </c:pt>
                <c:pt idx="156">
                  <c:v>3.4581777777777778</c:v>
                </c:pt>
                <c:pt idx="157">
                  <c:v>2.6133195592286502</c:v>
                </c:pt>
                <c:pt idx="158">
                  <c:v>4.4267274202271496</c:v>
                </c:pt>
                <c:pt idx="159">
                  <c:v>3.9216008543118246</c:v>
                </c:pt>
                <c:pt idx="160">
                  <c:v>4.6347508650519043</c:v>
                </c:pt>
                <c:pt idx="161">
                  <c:v>3.0517147979490127</c:v>
                </c:pt>
                <c:pt idx="162">
                  <c:v>3.0907661157024799</c:v>
                </c:pt>
                <c:pt idx="163">
                  <c:v>3.7488445320592079</c:v>
                </c:pt>
                <c:pt idx="164">
                  <c:v>2.8323425605536339</c:v>
                </c:pt>
                <c:pt idx="165">
                  <c:v>1.5250290657439451</c:v>
                </c:pt>
                <c:pt idx="166">
                  <c:v>2.2718940312213043</c:v>
                </c:pt>
                <c:pt idx="167">
                  <c:v>3.5497946366992572</c:v>
                </c:pt>
                <c:pt idx="168">
                  <c:v>2.7042412856496156</c:v>
                </c:pt>
                <c:pt idx="169">
                  <c:v>1.9622207484160921</c:v>
                </c:pt>
                <c:pt idx="170">
                  <c:v>1.5701703294964602</c:v>
                </c:pt>
                <c:pt idx="171">
                  <c:v>2.5802006530612247</c:v>
                </c:pt>
                <c:pt idx="172">
                  <c:v>1.6728913580246916</c:v>
                </c:pt>
                <c:pt idx="173">
                  <c:v>3.178545706371191</c:v>
                </c:pt>
                <c:pt idx="174">
                  <c:v>2.2006543723973828</c:v>
                </c:pt>
                <c:pt idx="175">
                  <c:v>1.9063776723572923</c:v>
                </c:pt>
                <c:pt idx="176">
                  <c:v>1.3733924389281169</c:v>
                </c:pt>
                <c:pt idx="177">
                  <c:v>1.3227417788693476</c:v>
                </c:pt>
                <c:pt idx="178">
                  <c:v>1.7916802721088434</c:v>
                </c:pt>
                <c:pt idx="179">
                  <c:v>1.5790250291693328</c:v>
                </c:pt>
                <c:pt idx="180">
                  <c:v>1.8529254577920939</c:v>
                </c:pt>
                <c:pt idx="181">
                  <c:v>2.7787903579254931</c:v>
                </c:pt>
                <c:pt idx="182">
                  <c:v>1.73082711058264</c:v>
                </c:pt>
                <c:pt idx="183">
                  <c:v>2.485328925619835</c:v>
                </c:pt>
                <c:pt idx="184">
                  <c:v>1.9859621621621621</c:v>
                </c:pt>
                <c:pt idx="185">
                  <c:v>2.4064582974241122</c:v>
                </c:pt>
                <c:pt idx="186">
                  <c:v>2.3556309460111398</c:v>
                </c:pt>
                <c:pt idx="187">
                  <c:v>2.5340449531737774</c:v>
                </c:pt>
                <c:pt idx="188">
                  <c:v>2.2654380165289254</c:v>
                </c:pt>
                <c:pt idx="189">
                  <c:v>2.0309377261679722</c:v>
                </c:pt>
                <c:pt idx="190">
                  <c:v>5.0540077134986232</c:v>
                </c:pt>
                <c:pt idx="191">
                  <c:v>4.0702173010380633</c:v>
                </c:pt>
                <c:pt idx="192">
                  <c:v>2.9267401654812022</c:v>
                </c:pt>
                <c:pt idx="193">
                  <c:v>2.8021497777777782</c:v>
                </c:pt>
                <c:pt idx="194">
                  <c:v>2.6392494331065763</c:v>
                </c:pt>
                <c:pt idx="195">
                  <c:v>2.4123461538461539</c:v>
                </c:pt>
                <c:pt idx="196">
                  <c:v>2.8417560843699299</c:v>
                </c:pt>
                <c:pt idx="197">
                  <c:v>2.1372547232131058</c:v>
                </c:pt>
                <c:pt idx="198">
                  <c:v>1.2142592592592589</c:v>
                </c:pt>
                <c:pt idx="199">
                  <c:v>2.4757750049444254</c:v>
                </c:pt>
                <c:pt idx="200">
                  <c:v>1.9889196629880148</c:v>
                </c:pt>
                <c:pt idx="201">
                  <c:v>1.9685949596865009</c:v>
                </c:pt>
                <c:pt idx="202">
                  <c:v>2.3034567901234571</c:v>
                </c:pt>
                <c:pt idx="203">
                  <c:v>1.8384693877551017</c:v>
                </c:pt>
                <c:pt idx="204">
                  <c:v>2.2058386856202516</c:v>
                </c:pt>
                <c:pt idx="205">
                  <c:v>2.0856143667296791</c:v>
                </c:pt>
                <c:pt idx="206">
                  <c:v>1.98521054421768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3F-411D-997E-305F9D1243E9}"/>
            </c:ext>
          </c:extLst>
        </c:ser>
        <c:ser>
          <c:idx val="1"/>
          <c:order val="1"/>
          <c:tx>
            <c:strRef>
              <c:f>'RAW DATA 1'!$P$1:$P$2</c:f>
              <c:strCache>
                <c:ptCount val="2"/>
                <c:pt idx="0">
                  <c:v>Suvmean (N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67809555690057"/>
                  <c:y val="7.418002677735363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P$3:$P$209</c:f>
              <c:numCache>
                <c:formatCode>General</c:formatCode>
                <c:ptCount val="207"/>
                <c:pt idx="0">
                  <c:v>0.7574280000000001</c:v>
                </c:pt>
                <c:pt idx="1">
                  <c:v>1.2955007301742634</c:v>
                </c:pt>
                <c:pt idx="2">
                  <c:v>1.3053515625000001</c:v>
                </c:pt>
                <c:pt idx="3">
                  <c:v>1.2317635568513123</c:v>
                </c:pt>
                <c:pt idx="4">
                  <c:v>1.038862258953168</c:v>
                </c:pt>
                <c:pt idx="5">
                  <c:v>1.8380936288088643</c:v>
                </c:pt>
                <c:pt idx="6">
                  <c:v>1.1809963725041916</c:v>
                </c:pt>
                <c:pt idx="7">
                  <c:v>1.5133264489795917</c:v>
                </c:pt>
                <c:pt idx="8">
                  <c:v>0.88674714003944743</c:v>
                </c:pt>
                <c:pt idx="9">
                  <c:v>0.85660498701494225</c:v>
                </c:pt>
                <c:pt idx="10">
                  <c:v>1.3581129481782552</c:v>
                </c:pt>
                <c:pt idx="11">
                  <c:v>1.4619640999634873</c:v>
                </c:pt>
                <c:pt idx="12">
                  <c:v>1.1238194674012856</c:v>
                </c:pt>
                <c:pt idx="13">
                  <c:v>1.1345703125</c:v>
                </c:pt>
                <c:pt idx="14">
                  <c:v>1.4823000000000002</c:v>
                </c:pt>
                <c:pt idx="15">
                  <c:v>0.56176961906549083</c:v>
                </c:pt>
                <c:pt idx="16">
                  <c:v>1.3090333333333333</c:v>
                </c:pt>
                <c:pt idx="17">
                  <c:v>1.3754864619254328</c:v>
                </c:pt>
                <c:pt idx="18">
                  <c:v>1.1091846153846152</c:v>
                </c:pt>
                <c:pt idx="19">
                  <c:v>1.9050239188527986</c:v>
                </c:pt>
                <c:pt idx="20">
                  <c:v>1.0335615286011859</c:v>
                </c:pt>
                <c:pt idx="21">
                  <c:v>1.8365937716262972</c:v>
                </c:pt>
                <c:pt idx="22">
                  <c:v>1.3762199512269473</c:v>
                </c:pt>
                <c:pt idx="23">
                  <c:v>0.80236406250000003</c:v>
                </c:pt>
                <c:pt idx="24">
                  <c:v>1.2920853333333333</c:v>
                </c:pt>
                <c:pt idx="25">
                  <c:v>1.2783371466140705</c:v>
                </c:pt>
                <c:pt idx="26">
                  <c:v>1.3426870808535343</c:v>
                </c:pt>
                <c:pt idx="27">
                  <c:v>0.64120317254249659</c:v>
                </c:pt>
                <c:pt idx="28">
                  <c:v>1.3486351431954742</c:v>
                </c:pt>
                <c:pt idx="29">
                  <c:v>1.7267820861271475</c:v>
                </c:pt>
                <c:pt idx="30">
                  <c:v>1.5821128890165665</c:v>
                </c:pt>
                <c:pt idx="31">
                  <c:v>1.2848400000000002</c:v>
                </c:pt>
                <c:pt idx="32">
                  <c:v>1.3321323138154832</c:v>
                </c:pt>
                <c:pt idx="33">
                  <c:v>1.5899413223140497</c:v>
                </c:pt>
                <c:pt idx="34">
                  <c:v>1.7967076643925097</c:v>
                </c:pt>
                <c:pt idx="35">
                  <c:v>1.781399524092802</c:v>
                </c:pt>
                <c:pt idx="36">
                  <c:v>1.6010179981634525</c:v>
                </c:pt>
                <c:pt idx="37">
                  <c:v>1.6461994331065761</c:v>
                </c:pt>
                <c:pt idx="38">
                  <c:v>1.742268994048483</c:v>
                </c:pt>
                <c:pt idx="39">
                  <c:v>1.7307689795325885</c:v>
                </c:pt>
                <c:pt idx="40">
                  <c:v>2.051995500459137</c:v>
                </c:pt>
                <c:pt idx="41">
                  <c:v>1.9793280447089563</c:v>
                </c:pt>
                <c:pt idx="42">
                  <c:v>1.6983734126984127</c:v>
                </c:pt>
                <c:pt idx="43">
                  <c:v>1.7108120181405899</c:v>
                </c:pt>
                <c:pt idx="44">
                  <c:v>2.05440624426079</c:v>
                </c:pt>
                <c:pt idx="45">
                  <c:v>1.6045734375</c:v>
                </c:pt>
                <c:pt idx="46">
                  <c:v>1.8951187500000002</c:v>
                </c:pt>
                <c:pt idx="47">
                  <c:v>1.851882142857143</c:v>
                </c:pt>
                <c:pt idx="48">
                  <c:v>1.6064590449954088</c:v>
                </c:pt>
                <c:pt idx="49">
                  <c:v>1.6148626297577855</c:v>
                </c:pt>
                <c:pt idx="50">
                  <c:v>2.1680353741496603</c:v>
                </c:pt>
                <c:pt idx="51">
                  <c:v>1.9716979591836739</c:v>
                </c:pt>
                <c:pt idx="52">
                  <c:v>1.696998615916955</c:v>
                </c:pt>
                <c:pt idx="53">
                  <c:v>2.187665610097171</c:v>
                </c:pt>
                <c:pt idx="54">
                  <c:v>1.2925307823129251</c:v>
                </c:pt>
                <c:pt idx="55">
                  <c:v>1.6763467128027683</c:v>
                </c:pt>
                <c:pt idx="56">
                  <c:v>1.1154818181818182</c:v>
                </c:pt>
                <c:pt idx="57">
                  <c:v>1.2549453124999999</c:v>
                </c:pt>
                <c:pt idx="58">
                  <c:v>1.3619375000000005</c:v>
                </c:pt>
                <c:pt idx="59">
                  <c:v>0.93331383975026017</c:v>
                </c:pt>
                <c:pt idx="60">
                  <c:v>1.1717197231833911</c:v>
                </c:pt>
                <c:pt idx="61">
                  <c:v>1.088921028466483</c:v>
                </c:pt>
                <c:pt idx="62">
                  <c:v>0.63345679012345679</c:v>
                </c:pt>
                <c:pt idx="63">
                  <c:v>1.1002087429111536</c:v>
                </c:pt>
                <c:pt idx="64">
                  <c:v>1.4054438016528927</c:v>
                </c:pt>
                <c:pt idx="65">
                  <c:v>1.092600624349636</c:v>
                </c:pt>
                <c:pt idx="66">
                  <c:v>2.1907040000000002</c:v>
                </c:pt>
                <c:pt idx="67">
                  <c:v>1.869963465935071</c:v>
                </c:pt>
                <c:pt idx="68">
                  <c:v>1.0329002546198065</c:v>
                </c:pt>
                <c:pt idx="69">
                  <c:v>1.9059065926806711</c:v>
                </c:pt>
                <c:pt idx="70">
                  <c:v>1.2852768110360282</c:v>
                </c:pt>
                <c:pt idx="71">
                  <c:v>1.4441202152884942</c:v>
                </c:pt>
                <c:pt idx="72">
                  <c:v>1.2606930280957338</c:v>
                </c:pt>
                <c:pt idx="73">
                  <c:v>1.5548547346514052</c:v>
                </c:pt>
                <c:pt idx="74">
                  <c:v>0.85335571377714503</c:v>
                </c:pt>
                <c:pt idx="75">
                  <c:v>1.7058393333566748</c:v>
                </c:pt>
                <c:pt idx="76">
                  <c:v>1.6329685902118338</c:v>
                </c:pt>
                <c:pt idx="77">
                  <c:v>1.8234214876033059</c:v>
                </c:pt>
                <c:pt idx="78">
                  <c:v>1.3159451795841208</c:v>
                </c:pt>
                <c:pt idx="79">
                  <c:v>1.5743511394977503</c:v>
                </c:pt>
                <c:pt idx="80">
                  <c:v>1.1514</c:v>
                </c:pt>
                <c:pt idx="81">
                  <c:v>1.5634800000000002</c:v>
                </c:pt>
                <c:pt idx="82">
                  <c:v>1.532711129027442</c:v>
                </c:pt>
                <c:pt idx="83">
                  <c:v>1.3494582857142861</c:v>
                </c:pt>
                <c:pt idx="84">
                  <c:v>0.85087947418988585</c:v>
                </c:pt>
                <c:pt idx="85">
                  <c:v>2.1627843794606689</c:v>
                </c:pt>
                <c:pt idx="86">
                  <c:v>1.5953291872962201</c:v>
                </c:pt>
                <c:pt idx="87">
                  <c:v>1.5277064341392521</c:v>
                </c:pt>
                <c:pt idx="88">
                  <c:v>1.6074296875</c:v>
                </c:pt>
                <c:pt idx="89">
                  <c:v>0.9742595041322315</c:v>
                </c:pt>
                <c:pt idx="90">
                  <c:v>1.5398401152176562</c:v>
                </c:pt>
                <c:pt idx="91">
                  <c:v>1.643075612282402</c:v>
                </c:pt>
                <c:pt idx="92">
                  <c:v>1.5319018250923302</c:v>
                </c:pt>
                <c:pt idx="93">
                  <c:v>1.4712063801838999</c:v>
                </c:pt>
                <c:pt idx="94">
                  <c:v>1.4166455510204083</c:v>
                </c:pt>
                <c:pt idx="95">
                  <c:v>2.029140495867769</c:v>
                </c:pt>
                <c:pt idx="96">
                  <c:v>1.9221833445050913</c:v>
                </c:pt>
                <c:pt idx="97">
                  <c:v>1.3361111111111115</c:v>
                </c:pt>
                <c:pt idx="98">
                  <c:v>1.581821568627451</c:v>
                </c:pt>
                <c:pt idx="99">
                  <c:v>1.379169493754109</c:v>
                </c:pt>
                <c:pt idx="100">
                  <c:v>1.8440753374945567</c:v>
                </c:pt>
                <c:pt idx="101">
                  <c:v>2.1182474878330595</c:v>
                </c:pt>
                <c:pt idx="102">
                  <c:v>1.4620896841048445</c:v>
                </c:pt>
                <c:pt idx="103">
                  <c:v>2.0630865051903111</c:v>
                </c:pt>
                <c:pt idx="104">
                  <c:v>1.8469382716049385</c:v>
                </c:pt>
                <c:pt idx="105">
                  <c:v>1.6555000000000004</c:v>
                </c:pt>
                <c:pt idx="106">
                  <c:v>1.6931055363321803</c:v>
                </c:pt>
                <c:pt idx="107">
                  <c:v>1.8377620464009521</c:v>
                </c:pt>
                <c:pt idx="108">
                  <c:v>2.0740802466922443</c:v>
                </c:pt>
                <c:pt idx="109">
                  <c:v>2.117020408163266</c:v>
                </c:pt>
                <c:pt idx="110">
                  <c:v>0.96242343750000026</c:v>
                </c:pt>
                <c:pt idx="111">
                  <c:v>1.3508280276816607</c:v>
                </c:pt>
                <c:pt idx="112">
                  <c:v>1.2103006586623508</c:v>
                </c:pt>
                <c:pt idx="113">
                  <c:v>0.91323964620187303</c:v>
                </c:pt>
                <c:pt idx="114">
                  <c:v>1.7715577641078217</c:v>
                </c:pt>
                <c:pt idx="115">
                  <c:v>1.0690506782502667</c:v>
                </c:pt>
                <c:pt idx="116">
                  <c:v>1.2668574394463668</c:v>
                </c:pt>
                <c:pt idx="117">
                  <c:v>1.6365017301038063</c:v>
                </c:pt>
                <c:pt idx="118">
                  <c:v>1.199559375</c:v>
                </c:pt>
                <c:pt idx="119">
                  <c:v>0.73006857992397189</c:v>
                </c:pt>
                <c:pt idx="120">
                  <c:v>0.82264571428571442</c:v>
                </c:pt>
                <c:pt idx="121">
                  <c:v>1.0250668322384235</c:v>
                </c:pt>
                <c:pt idx="122">
                  <c:v>1.4089619500594528</c:v>
                </c:pt>
                <c:pt idx="123">
                  <c:v>1.2687488953414974</c:v>
                </c:pt>
                <c:pt idx="124">
                  <c:v>1.0332909312604786</c:v>
                </c:pt>
                <c:pt idx="125">
                  <c:v>1.1539547114682247</c:v>
                </c:pt>
                <c:pt idx="126">
                  <c:v>1.3416000000000001</c:v>
                </c:pt>
                <c:pt idx="127">
                  <c:v>0.84862400000000004</c:v>
                </c:pt>
                <c:pt idx="128">
                  <c:v>1.1458603878116342</c:v>
                </c:pt>
                <c:pt idx="129">
                  <c:v>1.2401406165494864</c:v>
                </c:pt>
                <c:pt idx="130">
                  <c:v>0.79942767950052018</c:v>
                </c:pt>
                <c:pt idx="131">
                  <c:v>1.0009956897933028</c:v>
                </c:pt>
                <c:pt idx="132">
                  <c:v>1.3061288343558282</c:v>
                </c:pt>
                <c:pt idx="133">
                  <c:v>1.6120845730310183</c:v>
                </c:pt>
                <c:pt idx="134">
                  <c:v>1.2456000000000003</c:v>
                </c:pt>
                <c:pt idx="135">
                  <c:v>1.4535084441595898</c:v>
                </c:pt>
                <c:pt idx="136">
                  <c:v>1.4791292634986704</c:v>
                </c:pt>
                <c:pt idx="137">
                  <c:v>1.7723328545535382</c:v>
                </c:pt>
                <c:pt idx="138">
                  <c:v>1.2500438074634939</c:v>
                </c:pt>
                <c:pt idx="139">
                  <c:v>0.9988958579881656</c:v>
                </c:pt>
                <c:pt idx="140">
                  <c:v>1.2793090909090912</c:v>
                </c:pt>
                <c:pt idx="141">
                  <c:v>1.604161561910292</c:v>
                </c:pt>
                <c:pt idx="142">
                  <c:v>1.7557378448407257</c:v>
                </c:pt>
                <c:pt idx="143">
                  <c:v>1.9515521204914785</c:v>
                </c:pt>
                <c:pt idx="144">
                  <c:v>1.5581205608901083</c:v>
                </c:pt>
                <c:pt idx="145">
                  <c:v>1.7553329125110468</c:v>
                </c:pt>
                <c:pt idx="146">
                  <c:v>1.7866598639455786</c:v>
                </c:pt>
                <c:pt idx="147">
                  <c:v>1.6965454545454546</c:v>
                </c:pt>
                <c:pt idx="148">
                  <c:v>1.5518148148148148</c:v>
                </c:pt>
                <c:pt idx="149">
                  <c:v>1.1217956326867224</c:v>
                </c:pt>
                <c:pt idx="150">
                  <c:v>1.7118888888888886</c:v>
                </c:pt>
                <c:pt idx="151">
                  <c:v>1.7575910034602082</c:v>
                </c:pt>
                <c:pt idx="152">
                  <c:v>2.0462137057703234</c:v>
                </c:pt>
                <c:pt idx="153">
                  <c:v>1.5430449826989623</c:v>
                </c:pt>
                <c:pt idx="154">
                  <c:v>1.7998235294117648</c:v>
                </c:pt>
                <c:pt idx="155">
                  <c:v>1.842350530612245</c:v>
                </c:pt>
                <c:pt idx="156">
                  <c:v>1.6121456790123458</c:v>
                </c:pt>
                <c:pt idx="157">
                  <c:v>1.7961753902662994</c:v>
                </c:pt>
                <c:pt idx="158">
                  <c:v>2.0771000540832887</c:v>
                </c:pt>
                <c:pt idx="159">
                  <c:v>2.3442780014705376</c:v>
                </c:pt>
                <c:pt idx="160">
                  <c:v>2.0699564013840837</c:v>
                </c:pt>
                <c:pt idx="161">
                  <c:v>1.750983900462548</c:v>
                </c:pt>
                <c:pt idx="162">
                  <c:v>1.9460379247015611</c:v>
                </c:pt>
                <c:pt idx="163">
                  <c:v>1.6620853687059376</c:v>
                </c:pt>
                <c:pt idx="164">
                  <c:v>1.6337280276816613</c:v>
                </c:pt>
                <c:pt idx="165">
                  <c:v>0.78582283737024239</c:v>
                </c:pt>
                <c:pt idx="166">
                  <c:v>1.5604112029384758</c:v>
                </c:pt>
                <c:pt idx="167">
                  <c:v>1.3311729887622217</c:v>
                </c:pt>
                <c:pt idx="168">
                  <c:v>1.964619737437755</c:v>
                </c:pt>
                <c:pt idx="169">
                  <c:v>1.3772568271901628</c:v>
                </c:pt>
                <c:pt idx="170">
                  <c:v>1.1318542304497452</c:v>
                </c:pt>
                <c:pt idx="171">
                  <c:v>1.5090468571428572</c:v>
                </c:pt>
                <c:pt idx="172">
                  <c:v>1.2394296296296297</c:v>
                </c:pt>
                <c:pt idx="173">
                  <c:v>1.6716795937211451</c:v>
                </c:pt>
                <c:pt idx="174">
                  <c:v>1.5991421772754315</c:v>
                </c:pt>
                <c:pt idx="175">
                  <c:v>1.3835314752972754</c:v>
                </c:pt>
                <c:pt idx="176">
                  <c:v>0.88521977106267258</c:v>
                </c:pt>
                <c:pt idx="177">
                  <c:v>1.0197674049383798</c:v>
                </c:pt>
                <c:pt idx="178">
                  <c:v>1.3370748299319728</c:v>
                </c:pt>
                <c:pt idx="179">
                  <c:v>1.1066118032293275</c:v>
                </c:pt>
                <c:pt idx="180">
                  <c:v>1.3137545254017717</c:v>
                </c:pt>
                <c:pt idx="181">
                  <c:v>1.4962717311906502</c:v>
                </c:pt>
                <c:pt idx="182">
                  <c:v>1.1899436385255651</c:v>
                </c:pt>
                <c:pt idx="183">
                  <c:v>1.4152567493112946</c:v>
                </c:pt>
                <c:pt idx="184">
                  <c:v>0.75804864864864863</c:v>
                </c:pt>
                <c:pt idx="185">
                  <c:v>1.3126136167767883</c:v>
                </c:pt>
                <c:pt idx="186">
                  <c:v>1.6250871716152797</c:v>
                </c:pt>
                <c:pt idx="187">
                  <c:v>1.3768799167533818</c:v>
                </c:pt>
                <c:pt idx="188">
                  <c:v>1.2265537190082645</c:v>
                </c:pt>
                <c:pt idx="189">
                  <c:v>1.2102971914663787</c:v>
                </c:pt>
                <c:pt idx="190">
                  <c:v>1.8576486685032145</c:v>
                </c:pt>
                <c:pt idx="191">
                  <c:v>1.6866311418685123</c:v>
                </c:pt>
                <c:pt idx="192">
                  <c:v>1.7847821164174775</c:v>
                </c:pt>
                <c:pt idx="193">
                  <c:v>2.0861213333333333</c:v>
                </c:pt>
                <c:pt idx="194">
                  <c:v>1.8453854875283449</c:v>
                </c:pt>
                <c:pt idx="195">
                  <c:v>1.6797076923076926</c:v>
                </c:pt>
                <c:pt idx="196">
                  <c:v>1.8603688480259601</c:v>
                </c:pt>
                <c:pt idx="197">
                  <c:v>1.2377923107411812</c:v>
                </c:pt>
                <c:pt idx="198">
                  <c:v>0.85339506172839485</c:v>
                </c:pt>
                <c:pt idx="199">
                  <c:v>1.7336090423638313</c:v>
                </c:pt>
                <c:pt idx="200">
                  <c:v>1.5957611249554999</c:v>
                </c:pt>
                <c:pt idx="201">
                  <c:v>1.3278973875050675</c:v>
                </c:pt>
                <c:pt idx="202">
                  <c:v>1.582111111111111</c:v>
                </c:pt>
                <c:pt idx="203">
                  <c:v>1.2484489795918368</c:v>
                </c:pt>
                <c:pt idx="204">
                  <c:v>1.2873933965897553</c:v>
                </c:pt>
                <c:pt idx="205">
                  <c:v>1.2850075614366734</c:v>
                </c:pt>
                <c:pt idx="206">
                  <c:v>1.3921445011337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3F-411D-997E-305F9D1243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122096"/>
        <c:axId val="86165152"/>
      </c:scatterChart>
      <c:valAx>
        <c:axId val="166122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Glucose levels, 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65152"/>
        <c:crosses val="autoZero"/>
        <c:crossBetween val="midCat"/>
      </c:valAx>
      <c:valAx>
        <c:axId val="861651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3024739364092791"/>
          <c:y val="0.15301305770347448"/>
          <c:w val="0.5019356899501477"/>
          <c:h val="5.66356565938801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Liver SUV-glucose</a:t>
            </a:r>
            <a:r>
              <a:rPr lang="en-US" baseline="0">
                <a:solidFill>
                  <a:schemeClr val="tx1"/>
                </a:solidFill>
              </a:rPr>
              <a:t> corrected (LBM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AW DATA 1'!$Q$1:$Q$2</c:f>
              <c:strCache>
                <c:ptCount val="2"/>
                <c:pt idx="0">
                  <c:v>Suvmax (GC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7178337726579103E-2"/>
                  <c:y val="-0.112539800056759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24x + 0.0231</a:t>
                    </a:r>
                    <a:br>
                      <a:rPr lang="en-US" baseline="0"/>
                    </a:br>
                    <a:r>
                      <a:rPr lang="en-US" baseline="0"/>
                      <a:t>R² = 0.396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Q$3:$Q$209</c:f>
              <c:numCache>
                <c:formatCode>General</c:formatCode>
                <c:ptCount val="207"/>
                <c:pt idx="0">
                  <c:v>1.6584691200000006</c:v>
                </c:pt>
                <c:pt idx="1">
                  <c:v>2.2342078166284014</c:v>
                </c:pt>
                <c:pt idx="2">
                  <c:v>3.1300664062499997</c:v>
                </c:pt>
                <c:pt idx="3">
                  <c:v>2.2114360660835768</c:v>
                </c:pt>
                <c:pt idx="4">
                  <c:v>0.9417024793388431</c:v>
                </c:pt>
                <c:pt idx="5">
                  <c:v>2.293863182825485</c:v>
                </c:pt>
                <c:pt idx="6">
                  <c:v>1.8015198902606313</c:v>
                </c:pt>
                <c:pt idx="7">
                  <c:v>2.2385755983673468</c:v>
                </c:pt>
                <c:pt idx="8">
                  <c:v>2.825582813938198</c:v>
                </c:pt>
                <c:pt idx="9">
                  <c:v>1.48192662753585</c:v>
                </c:pt>
                <c:pt idx="10">
                  <c:v>2.0516946944404122</c:v>
                </c:pt>
                <c:pt idx="11">
                  <c:v>3.3211512567649808</c:v>
                </c:pt>
                <c:pt idx="12">
                  <c:v>2.3009192966023875</c:v>
                </c:pt>
                <c:pt idx="13">
                  <c:v>1.6912457031250001</c:v>
                </c:pt>
                <c:pt idx="14">
                  <c:v>3.1093065000000002</c:v>
                </c:pt>
                <c:pt idx="15">
                  <c:v>0.50325658547569907</c:v>
                </c:pt>
                <c:pt idx="16">
                  <c:v>3.9983760000000004</c:v>
                </c:pt>
                <c:pt idx="17">
                  <c:v>1.8677236559698158</c:v>
                </c:pt>
                <c:pt idx="18">
                  <c:v>1.9925980203813283</c:v>
                </c:pt>
                <c:pt idx="19">
                  <c:v>3.3829244151831084</c:v>
                </c:pt>
                <c:pt idx="20">
                  <c:v>2.0112647985899694</c:v>
                </c:pt>
                <c:pt idx="21">
                  <c:v>2.4135903148788924</c:v>
                </c:pt>
                <c:pt idx="22">
                  <c:v>4.2968185747599454</c:v>
                </c:pt>
                <c:pt idx="23">
                  <c:v>1.3813860937499998</c:v>
                </c:pt>
                <c:pt idx="24">
                  <c:v>1.8194455066666668</c:v>
                </c:pt>
                <c:pt idx="25">
                  <c:v>3.1201197107166356</c:v>
                </c:pt>
                <c:pt idx="26">
                  <c:v>5.7253107127304386</c:v>
                </c:pt>
                <c:pt idx="27">
                  <c:v>1.2061706626232302</c:v>
                </c:pt>
                <c:pt idx="28">
                  <c:v>1.7857608530327622</c:v>
                </c:pt>
                <c:pt idx="29">
                  <c:v>2.698160494209187</c:v>
                </c:pt>
                <c:pt idx="30">
                  <c:v>2.5392594175364684</c:v>
                </c:pt>
                <c:pt idx="31">
                  <c:v>2.1498624000000004</c:v>
                </c:pt>
                <c:pt idx="32">
                  <c:v>1.7645629572232784</c:v>
                </c:pt>
                <c:pt idx="33">
                  <c:v>2.962875599632691</c:v>
                </c:pt>
                <c:pt idx="34">
                  <c:v>3.8131565539265493</c:v>
                </c:pt>
                <c:pt idx="35">
                  <c:v>2.4698655847709703</c:v>
                </c:pt>
                <c:pt idx="36">
                  <c:v>4.4892437217630849</c:v>
                </c:pt>
                <c:pt idx="37">
                  <c:v>2.5354450816326537</c:v>
                </c:pt>
                <c:pt idx="38">
                  <c:v>4.7292095340397742</c:v>
                </c:pt>
                <c:pt idx="39">
                  <c:v>2.6833842258673246</c:v>
                </c:pt>
                <c:pt idx="40">
                  <c:v>3.7340715390266306</c:v>
                </c:pt>
                <c:pt idx="41">
                  <c:v>4.5479782839309033</c:v>
                </c:pt>
                <c:pt idx="42">
                  <c:v>3.994390658730159</c:v>
                </c:pt>
                <c:pt idx="43">
                  <c:v>3.4304708208616792</c:v>
                </c:pt>
                <c:pt idx="44">
                  <c:v>4.881071221303948</c:v>
                </c:pt>
                <c:pt idx="45">
                  <c:v>2.2851606250000005</c:v>
                </c:pt>
                <c:pt idx="46">
                  <c:v>2.8125968750000001</c:v>
                </c:pt>
                <c:pt idx="47">
                  <c:v>3.0371512397959188</c:v>
                </c:pt>
                <c:pt idx="48">
                  <c:v>2.5526841065197434</c:v>
                </c:pt>
                <c:pt idx="49">
                  <c:v>3.5240491764705872</c:v>
                </c:pt>
                <c:pt idx="50">
                  <c:v>7.0898722653061235</c:v>
                </c:pt>
                <c:pt idx="51">
                  <c:v>3.3005858707483</c:v>
                </c:pt>
                <c:pt idx="52">
                  <c:v>3.1842878408304491</c:v>
                </c:pt>
                <c:pt idx="53">
                  <c:v>6.259166723224209</c:v>
                </c:pt>
                <c:pt idx="54">
                  <c:v>2.3609326666666663</c:v>
                </c:pt>
                <c:pt idx="55">
                  <c:v>2.5019794602076124</c:v>
                </c:pt>
                <c:pt idx="56">
                  <c:v>2.5085302809917356</c:v>
                </c:pt>
                <c:pt idx="57">
                  <c:v>1.9166437499999998</c:v>
                </c:pt>
                <c:pt idx="58">
                  <c:v>1.8189294375000002</c:v>
                </c:pt>
                <c:pt idx="59">
                  <c:v>1.3203104516129032</c:v>
                </c:pt>
                <c:pt idx="60">
                  <c:v>1.8960116262975781</c:v>
                </c:pt>
                <c:pt idx="61">
                  <c:v>2.0761240220385679</c:v>
                </c:pt>
                <c:pt idx="62">
                  <c:v>0.91934488888888888</c:v>
                </c:pt>
                <c:pt idx="63">
                  <c:v>1.9999606049149345</c:v>
                </c:pt>
                <c:pt idx="64">
                  <c:v>1.9947142148760331</c:v>
                </c:pt>
                <c:pt idx="65">
                  <c:v>0.27357038709677417</c:v>
                </c:pt>
                <c:pt idx="66">
                  <c:v>2.7764792000000007</c:v>
                </c:pt>
                <c:pt idx="67">
                  <c:v>2.7971806447187935</c:v>
                </c:pt>
                <c:pt idx="68">
                  <c:v>1.8207965688437946</c:v>
                </c:pt>
                <c:pt idx="69">
                  <c:v>2.8985599986788215</c:v>
                </c:pt>
                <c:pt idx="70">
                  <c:v>3.036164674556213</c:v>
                </c:pt>
                <c:pt idx="71">
                  <c:v>4.2385777801196882</c:v>
                </c:pt>
                <c:pt idx="72">
                  <c:v>2.0419024745057235</c:v>
                </c:pt>
                <c:pt idx="73">
                  <c:v>2.5702729302809573</c:v>
                </c:pt>
                <c:pt idx="74">
                  <c:v>1.4165704848700611</c:v>
                </c:pt>
                <c:pt idx="75">
                  <c:v>3.1329618671615136</c:v>
                </c:pt>
                <c:pt idx="76">
                  <c:v>2.9110737910883859</c:v>
                </c:pt>
                <c:pt idx="77">
                  <c:v>2.5912182644628099</c:v>
                </c:pt>
                <c:pt idx="78">
                  <c:v>2.6038168620037805</c:v>
                </c:pt>
                <c:pt idx="79">
                  <c:v>2.7912034663957042</c:v>
                </c:pt>
                <c:pt idx="80">
                  <c:v>2.2069173333333336</c:v>
                </c:pt>
                <c:pt idx="81">
                  <c:v>2.6972352000000006</c:v>
                </c:pt>
                <c:pt idx="82">
                  <c:v>2.3277432243423219</c:v>
                </c:pt>
                <c:pt idx="83">
                  <c:v>2.1067614236734697</c:v>
                </c:pt>
                <c:pt idx="84">
                  <c:v>0.93704448423443121</c:v>
                </c:pt>
                <c:pt idx="85">
                  <c:v>4.3133108415184598</c:v>
                </c:pt>
                <c:pt idx="86">
                  <c:v>2.7609023982610794</c:v>
                </c:pt>
                <c:pt idx="87">
                  <c:v>5.3928037125115598</c:v>
                </c:pt>
                <c:pt idx="88">
                  <c:v>2.3773039062499999</c:v>
                </c:pt>
                <c:pt idx="89">
                  <c:v>1.4365145454545456</c:v>
                </c:pt>
                <c:pt idx="90">
                  <c:v>2.1898057771106334</c:v>
                </c:pt>
                <c:pt idx="91">
                  <c:v>2.1481051688997299</c:v>
                </c:pt>
                <c:pt idx="92">
                  <c:v>2.4968387220768045</c:v>
                </c:pt>
                <c:pt idx="93">
                  <c:v>2.0302648046537821</c:v>
                </c:pt>
                <c:pt idx="94">
                  <c:v>2.1459318187755105</c:v>
                </c:pt>
                <c:pt idx="95">
                  <c:v>3.9777143801652901</c:v>
                </c:pt>
                <c:pt idx="96">
                  <c:v>3.3660334380286643</c:v>
                </c:pt>
                <c:pt idx="97">
                  <c:v>2.1172222222222228</c:v>
                </c:pt>
                <c:pt idx="98">
                  <c:v>2.4270575381263617</c:v>
                </c:pt>
                <c:pt idx="99">
                  <c:v>1.6926479368836291</c:v>
                </c:pt>
                <c:pt idx="100">
                  <c:v>3.5539854957178116</c:v>
                </c:pt>
                <c:pt idx="101">
                  <c:v>7.1787139230068977</c:v>
                </c:pt>
                <c:pt idx="102">
                  <c:v>3.4727996651367921</c:v>
                </c:pt>
                <c:pt idx="103">
                  <c:v>3.5235307058823526</c:v>
                </c:pt>
                <c:pt idx="104">
                  <c:v>3.5314587654320988</c:v>
                </c:pt>
                <c:pt idx="105">
                  <c:v>3.4862520000000004</c:v>
                </c:pt>
                <c:pt idx="106">
                  <c:v>3.5186495501730102</c:v>
                </c:pt>
                <c:pt idx="107">
                  <c:v>3.1390324568709103</c:v>
                </c:pt>
                <c:pt idx="108">
                  <c:v>3.9351468464269068</c:v>
                </c:pt>
                <c:pt idx="109">
                  <c:v>3.9736334693877557</c:v>
                </c:pt>
                <c:pt idx="110">
                  <c:v>1.3117475000000003</c:v>
                </c:pt>
                <c:pt idx="111">
                  <c:v>1.9437949515570931</c:v>
                </c:pt>
                <c:pt idx="112">
                  <c:v>1.6551254461966951</c:v>
                </c:pt>
                <c:pt idx="113">
                  <c:v>1.4449480624349638</c:v>
                </c:pt>
                <c:pt idx="114">
                  <c:v>3.2968764113802376</c:v>
                </c:pt>
                <c:pt idx="115">
                  <c:v>1.2134093836305442</c:v>
                </c:pt>
                <c:pt idx="116">
                  <c:v>3.8172078200692043</c:v>
                </c:pt>
                <c:pt idx="117">
                  <c:v>2.8557666712802767</c:v>
                </c:pt>
                <c:pt idx="118">
                  <c:v>2.1203322656250001</c:v>
                </c:pt>
                <c:pt idx="119">
                  <c:v>1.508548124506004</c:v>
                </c:pt>
                <c:pt idx="120">
                  <c:v>0.88499360000000016</c:v>
                </c:pt>
                <c:pt idx="121">
                  <c:v>1.5342953880788337</c:v>
                </c:pt>
                <c:pt idx="122">
                  <c:v>2.5312182068965519</c:v>
                </c:pt>
                <c:pt idx="123">
                  <c:v>2.4395662353238237</c:v>
                </c:pt>
                <c:pt idx="124">
                  <c:v>1.8391036351165981</c:v>
                </c:pt>
                <c:pt idx="125">
                  <c:v>1.8070439737034327</c:v>
                </c:pt>
                <c:pt idx="126">
                  <c:v>2.5066080000000004</c:v>
                </c:pt>
                <c:pt idx="127">
                  <c:v>1.0727300114285716</c:v>
                </c:pt>
                <c:pt idx="128">
                  <c:v>2.6556732631578952</c:v>
                </c:pt>
                <c:pt idx="129">
                  <c:v>3.5484556841535966</c:v>
                </c:pt>
                <c:pt idx="130">
                  <c:v>1.4047086368366284</c:v>
                </c:pt>
                <c:pt idx="131">
                  <c:v>2.2312317505207511</c:v>
                </c:pt>
                <c:pt idx="132">
                  <c:v>4.5001346832775031</c:v>
                </c:pt>
                <c:pt idx="133">
                  <c:v>2.5216001949317741</c:v>
                </c:pt>
                <c:pt idx="134">
                  <c:v>1.4515200000000004</c:v>
                </c:pt>
                <c:pt idx="135">
                  <c:v>3.1184830725845218</c:v>
                </c:pt>
                <c:pt idx="136">
                  <c:v>2.8424063082437279</c:v>
                </c:pt>
                <c:pt idx="137">
                  <c:v>5.5171590485961497</c:v>
                </c:pt>
                <c:pt idx="138">
                  <c:v>2.3426658301784751</c:v>
                </c:pt>
                <c:pt idx="139">
                  <c:v>1.6395749585798813</c:v>
                </c:pt>
                <c:pt idx="140">
                  <c:v>2.2365797575757571</c:v>
                </c:pt>
                <c:pt idx="141">
                  <c:v>2.6506460153868487</c:v>
                </c:pt>
                <c:pt idx="142">
                  <c:v>2.4913622435604337</c:v>
                </c:pt>
                <c:pt idx="143">
                  <c:v>2.8379441141498218</c:v>
                </c:pt>
                <c:pt idx="144">
                  <c:v>2.7458938728852313</c:v>
                </c:pt>
                <c:pt idx="145">
                  <c:v>2.5807933467996471</c:v>
                </c:pt>
                <c:pt idx="146">
                  <c:v>3.179050068027212</c:v>
                </c:pt>
                <c:pt idx="147">
                  <c:v>2.5663181818181817</c:v>
                </c:pt>
                <c:pt idx="148">
                  <c:v>2.9611809876543211</c:v>
                </c:pt>
                <c:pt idx="149">
                  <c:v>2.1088679244863573</c:v>
                </c:pt>
                <c:pt idx="150">
                  <c:v>3.8869522222222219</c:v>
                </c:pt>
                <c:pt idx="151">
                  <c:v>3.0409543391003466</c:v>
                </c:pt>
                <c:pt idx="152">
                  <c:v>5.2711980774499656</c:v>
                </c:pt>
                <c:pt idx="153">
                  <c:v>3.1520200692041533</c:v>
                </c:pt>
                <c:pt idx="154">
                  <c:v>5.6637270311418693</c:v>
                </c:pt>
                <c:pt idx="155">
                  <c:v>5.0933281893877558</c:v>
                </c:pt>
                <c:pt idx="156">
                  <c:v>4.806867111111111</c:v>
                </c:pt>
                <c:pt idx="157">
                  <c:v>3.2666494490358127</c:v>
                </c:pt>
                <c:pt idx="158">
                  <c:v>4.6923310654407784</c:v>
                </c:pt>
                <c:pt idx="159">
                  <c:v>3.9216008543118246</c:v>
                </c:pt>
                <c:pt idx="160">
                  <c:v>4.2176232871972328</c:v>
                </c:pt>
                <c:pt idx="161">
                  <c:v>2.9906805019900324</c:v>
                </c:pt>
                <c:pt idx="162">
                  <c:v>3.8016423223140503</c:v>
                </c:pt>
                <c:pt idx="163">
                  <c:v>4.0112636493033529</c:v>
                </c:pt>
                <c:pt idx="164">
                  <c:v>3.7953390311418698</c:v>
                </c:pt>
                <c:pt idx="165">
                  <c:v>1.5402793564013846</c:v>
                </c:pt>
                <c:pt idx="166">
                  <c:v>2.5218023746556479</c:v>
                </c:pt>
                <c:pt idx="167">
                  <c:v>4.1532597249381311</c:v>
                </c:pt>
                <c:pt idx="168">
                  <c:v>2.8664957627885927</c:v>
                </c:pt>
                <c:pt idx="169">
                  <c:v>1.9229763334477701</c:v>
                </c:pt>
                <c:pt idx="170">
                  <c:v>1.8842043953957521</c:v>
                </c:pt>
                <c:pt idx="171">
                  <c:v>3.2510528228571434</c:v>
                </c:pt>
                <c:pt idx="172">
                  <c:v>2.1078431111111113</c:v>
                </c:pt>
                <c:pt idx="173">
                  <c:v>3.8460403047091409</c:v>
                </c:pt>
                <c:pt idx="174">
                  <c:v>5.237557406305771</c:v>
                </c:pt>
                <c:pt idx="175">
                  <c:v>2.9167578387066571</c:v>
                </c:pt>
                <c:pt idx="176">
                  <c:v>2.0326208096136131</c:v>
                </c:pt>
                <c:pt idx="177">
                  <c:v>1.2301498543484934</c:v>
                </c:pt>
                <c:pt idx="178">
                  <c:v>2.5083523809523807</c:v>
                </c:pt>
                <c:pt idx="179">
                  <c:v>1.9737812864616662</c:v>
                </c:pt>
                <c:pt idx="180">
                  <c:v>1.815866948636252</c:v>
                </c:pt>
                <c:pt idx="181">
                  <c:v>2.8621540686632581</c:v>
                </c:pt>
                <c:pt idx="182">
                  <c:v>1.6096692128418553</c:v>
                </c:pt>
                <c:pt idx="183">
                  <c:v>2.3362091900826449</c:v>
                </c:pt>
                <c:pt idx="184">
                  <c:v>2.5817508108108109</c:v>
                </c:pt>
                <c:pt idx="185">
                  <c:v>3.0080728717801404</c:v>
                </c:pt>
                <c:pt idx="186">
                  <c:v>2.5676377311521423</c:v>
                </c:pt>
                <c:pt idx="187">
                  <c:v>2.8381303475546309</c:v>
                </c:pt>
                <c:pt idx="188">
                  <c:v>2.0842029752066114</c:v>
                </c:pt>
                <c:pt idx="189">
                  <c:v>2.051247103429652</c:v>
                </c:pt>
                <c:pt idx="190">
                  <c:v>5.2056279449035818</c:v>
                </c:pt>
                <c:pt idx="191">
                  <c:v>3.9481107820069212</c:v>
                </c:pt>
                <c:pt idx="192">
                  <c:v>2.9560075671360142</c:v>
                </c:pt>
                <c:pt idx="193">
                  <c:v>3.110386253333334</c:v>
                </c:pt>
                <c:pt idx="194">
                  <c:v>3.7741266893424039</c:v>
                </c:pt>
                <c:pt idx="195">
                  <c:v>3.8838773076923081</c:v>
                </c:pt>
                <c:pt idx="196">
                  <c:v>3.6658653488372095</c:v>
                </c:pt>
                <c:pt idx="197">
                  <c:v>1.8807841564275332</c:v>
                </c:pt>
                <c:pt idx="198">
                  <c:v>1.2385444444444442</c:v>
                </c:pt>
                <c:pt idx="199">
                  <c:v>2.8718990057355334</c:v>
                </c:pt>
                <c:pt idx="200">
                  <c:v>3.7789473596772281</c:v>
                </c:pt>
                <c:pt idx="201">
                  <c:v>3.5434709274357017</c:v>
                </c:pt>
                <c:pt idx="202">
                  <c:v>3.0866320987654325</c:v>
                </c:pt>
                <c:pt idx="203">
                  <c:v>1.5259295918367344</c:v>
                </c:pt>
                <c:pt idx="204">
                  <c:v>2.0734883644830364</c:v>
                </c:pt>
                <c:pt idx="205">
                  <c:v>2.335888090737241</c:v>
                </c:pt>
                <c:pt idx="206">
                  <c:v>1.98521054421768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37-44FB-8E1F-08DD8A078EA3}"/>
            </c:ext>
          </c:extLst>
        </c:ser>
        <c:ser>
          <c:idx val="1"/>
          <c:order val="1"/>
          <c:tx>
            <c:strRef>
              <c:f>'RAW DATA 1'!$R$1:$R$2</c:f>
              <c:strCache>
                <c:ptCount val="2"/>
                <c:pt idx="0">
                  <c:v>Suvmean (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67809555690057"/>
                  <c:y val="7.418002677735363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R$3:$R$209</c:f>
              <c:numCache>
                <c:formatCode>General</c:formatCode>
                <c:ptCount val="207"/>
                <c:pt idx="0">
                  <c:v>1.1967362400000001</c:v>
                </c:pt>
                <c:pt idx="1">
                  <c:v>1.5546008762091159</c:v>
                </c:pt>
                <c:pt idx="2">
                  <c:v>2.1016160156250003</c:v>
                </c:pt>
                <c:pt idx="3">
                  <c:v>1.5643397172011666</c:v>
                </c:pt>
                <c:pt idx="4">
                  <c:v>0.65448322314049578</c:v>
                </c:pt>
                <c:pt idx="5">
                  <c:v>1.8197126925207756</c:v>
                </c:pt>
                <c:pt idx="6">
                  <c:v>1.1809963725041916</c:v>
                </c:pt>
                <c:pt idx="7">
                  <c:v>1.6343925648979591</c:v>
                </c:pt>
                <c:pt idx="8">
                  <c:v>1.2414459960552264</c:v>
                </c:pt>
                <c:pt idx="9">
                  <c:v>0.96796363532688467</c:v>
                </c:pt>
                <c:pt idx="10">
                  <c:v>1.5346676314414283</c:v>
                </c:pt>
                <c:pt idx="11">
                  <c:v>2.2806639959430401</c:v>
                </c:pt>
                <c:pt idx="12">
                  <c:v>1.6744910064279155</c:v>
                </c:pt>
                <c:pt idx="13">
                  <c:v>1.2366816406250001</c:v>
                </c:pt>
                <c:pt idx="14">
                  <c:v>2.3272110000000006</c:v>
                </c:pt>
                <c:pt idx="15">
                  <c:v>0.32582637905798467</c:v>
                </c:pt>
                <c:pt idx="16">
                  <c:v>2.827512</c:v>
                </c:pt>
                <c:pt idx="17">
                  <c:v>1.4855253788794676</c:v>
                </c:pt>
                <c:pt idx="18">
                  <c:v>1.4086644615384614</c:v>
                </c:pt>
                <c:pt idx="19">
                  <c:v>1.9240741580413268</c:v>
                </c:pt>
                <c:pt idx="20">
                  <c:v>1.0749039897452333</c:v>
                </c:pt>
                <c:pt idx="21">
                  <c:v>1.5243728304498265</c:v>
                </c:pt>
                <c:pt idx="22">
                  <c:v>2.4359093136716967</c:v>
                </c:pt>
                <c:pt idx="23">
                  <c:v>0.77829314062499999</c:v>
                </c:pt>
                <c:pt idx="24">
                  <c:v>1.1757976533333334</c:v>
                </c:pt>
                <c:pt idx="25">
                  <c:v>2.0453394345825129</c:v>
                </c:pt>
                <c:pt idx="26">
                  <c:v>3.3567177021338357</c:v>
                </c:pt>
                <c:pt idx="27">
                  <c:v>0.66043926771877148</c:v>
                </c:pt>
                <c:pt idx="28">
                  <c:v>1.1058808174202888</c:v>
                </c:pt>
                <c:pt idx="29">
                  <c:v>1.6059073400982473</c:v>
                </c:pt>
                <c:pt idx="30">
                  <c:v>1.5346495023460696</c:v>
                </c:pt>
                <c:pt idx="31">
                  <c:v>1.4390208000000004</c:v>
                </c:pt>
                <c:pt idx="32">
                  <c:v>1.0923484973286961</c:v>
                </c:pt>
                <c:pt idx="33">
                  <c:v>1.5422430826446283</c:v>
                </c:pt>
                <c:pt idx="34">
                  <c:v>2.2458845804906371</c:v>
                </c:pt>
                <c:pt idx="35">
                  <c:v>1.5676315812016657</c:v>
                </c:pt>
                <c:pt idx="36">
                  <c:v>2.5776389770431587</c:v>
                </c:pt>
                <c:pt idx="37">
                  <c:v>1.530965472789116</c:v>
                </c:pt>
                <c:pt idx="38">
                  <c:v>2.2301043123820583</c:v>
                </c:pt>
                <c:pt idx="39">
                  <c:v>1.7653843591232403</c:v>
                </c:pt>
                <c:pt idx="40">
                  <c:v>2.1751152304866852</c:v>
                </c:pt>
                <c:pt idx="41">
                  <c:v>2.4147802145449266</c:v>
                </c:pt>
                <c:pt idx="42">
                  <c:v>2.258836638888889</c:v>
                </c:pt>
                <c:pt idx="43">
                  <c:v>2.189839383219955</c:v>
                </c:pt>
                <c:pt idx="44">
                  <c:v>2.7939924921946746</c:v>
                </c:pt>
                <c:pt idx="45">
                  <c:v>1.4120246250000001</c:v>
                </c:pt>
                <c:pt idx="46">
                  <c:v>2.0846306250000004</c:v>
                </c:pt>
                <c:pt idx="47">
                  <c:v>2.2407773928571428</c:v>
                </c:pt>
                <c:pt idx="48">
                  <c:v>1.6707174067952253</c:v>
                </c:pt>
                <c:pt idx="49">
                  <c:v>1.9055379031141868</c:v>
                </c:pt>
                <c:pt idx="50">
                  <c:v>3.8374226122448989</c:v>
                </c:pt>
                <c:pt idx="51">
                  <c:v>1.9914149387755107</c:v>
                </c:pt>
                <c:pt idx="52">
                  <c:v>1.9345784221453286</c:v>
                </c:pt>
                <c:pt idx="53">
                  <c:v>3.6752782249632472</c:v>
                </c:pt>
                <c:pt idx="54">
                  <c:v>1.1503523962585034</c:v>
                </c:pt>
                <c:pt idx="55">
                  <c:v>1.575765910034602</c:v>
                </c:pt>
                <c:pt idx="56">
                  <c:v>1.3051137272727273</c:v>
                </c:pt>
                <c:pt idx="57">
                  <c:v>1.2800442187499999</c:v>
                </c:pt>
                <c:pt idx="58">
                  <c:v>1.1304081250000004</c:v>
                </c:pt>
                <c:pt idx="59">
                  <c:v>0.86798187096774204</c:v>
                </c:pt>
                <c:pt idx="60">
                  <c:v>1.1248509342560555</c:v>
                </c:pt>
                <c:pt idx="61">
                  <c:v>1.2087023415977962</c:v>
                </c:pt>
                <c:pt idx="62">
                  <c:v>0.64612592592592599</c:v>
                </c:pt>
                <c:pt idx="63">
                  <c:v>1.232233792060492</c:v>
                </c:pt>
                <c:pt idx="64">
                  <c:v>1.3351716115702481</c:v>
                </c:pt>
                <c:pt idx="65">
                  <c:v>0.19666811238293447</c:v>
                </c:pt>
                <c:pt idx="66">
                  <c:v>2.4097744000000003</c:v>
                </c:pt>
                <c:pt idx="67">
                  <c:v>2.0569598125285782</c:v>
                </c:pt>
                <c:pt idx="68">
                  <c:v>1.1671772877203812</c:v>
                </c:pt>
                <c:pt idx="69">
                  <c:v>2.0774381860219315</c:v>
                </c:pt>
                <c:pt idx="70">
                  <c:v>2.1721178106508874</c:v>
                </c:pt>
                <c:pt idx="71">
                  <c:v>1.4296790131356092</c:v>
                </c:pt>
                <c:pt idx="72">
                  <c:v>1.424583121748179</c:v>
                </c:pt>
                <c:pt idx="73">
                  <c:v>1.834728586888658</c:v>
                </c:pt>
                <c:pt idx="74">
                  <c:v>0.98989262798148814</c:v>
                </c:pt>
                <c:pt idx="75">
                  <c:v>2.2005327400301105</c:v>
                </c:pt>
                <c:pt idx="76">
                  <c:v>1.9269029364499639</c:v>
                </c:pt>
                <c:pt idx="77">
                  <c:v>1.9875294214876036</c:v>
                </c:pt>
                <c:pt idx="78">
                  <c:v>1.3949018903591681</c:v>
                </c:pt>
                <c:pt idx="79">
                  <c:v>2.030912969952098</c:v>
                </c:pt>
                <c:pt idx="80">
                  <c:v>1.5659040000000002</c:v>
                </c:pt>
                <c:pt idx="81">
                  <c:v>1.8918108000000002</c:v>
                </c:pt>
                <c:pt idx="82">
                  <c:v>1.6400009080593629</c:v>
                </c:pt>
                <c:pt idx="83">
                  <c:v>1.1200503771428574</c:v>
                </c:pt>
                <c:pt idx="84">
                  <c:v>0.63815960564241436</c:v>
                </c:pt>
                <c:pt idx="85">
                  <c:v>2.789991849504263</c:v>
                </c:pt>
                <c:pt idx="86">
                  <c:v>1.6272357710421446</c:v>
                </c:pt>
                <c:pt idx="87">
                  <c:v>2.9026422248645787</c:v>
                </c:pt>
                <c:pt idx="88">
                  <c:v>1.366315234375</c:v>
                </c:pt>
                <c:pt idx="89">
                  <c:v>0.64301127272727288</c:v>
                </c:pt>
                <c:pt idx="90">
                  <c:v>1.3858561036958905</c:v>
                </c:pt>
                <c:pt idx="91">
                  <c:v>1.5116295632998098</c:v>
                </c:pt>
                <c:pt idx="92">
                  <c:v>1.5012637885904836</c:v>
                </c:pt>
                <c:pt idx="93">
                  <c:v>1.235813359354476</c:v>
                </c:pt>
                <c:pt idx="94">
                  <c:v>1.2608145404081634</c:v>
                </c:pt>
                <c:pt idx="95">
                  <c:v>2.3132201652892563</c:v>
                </c:pt>
                <c:pt idx="96">
                  <c:v>1.9414051779501422</c:v>
                </c:pt>
                <c:pt idx="97">
                  <c:v>1.3361111111111115</c:v>
                </c:pt>
                <c:pt idx="98">
                  <c:v>1.550185137254902</c:v>
                </c:pt>
                <c:pt idx="99">
                  <c:v>0.9516269506903352</c:v>
                </c:pt>
                <c:pt idx="100">
                  <c:v>2.0653643779939035</c:v>
                </c:pt>
                <c:pt idx="101">
                  <c:v>4.3424073500577718</c:v>
                </c:pt>
                <c:pt idx="102">
                  <c:v>1.6521613430384741</c:v>
                </c:pt>
                <c:pt idx="103">
                  <c:v>2.0011939100346017</c:v>
                </c:pt>
                <c:pt idx="104">
                  <c:v>1.8654076543209879</c:v>
                </c:pt>
                <c:pt idx="105">
                  <c:v>2.4335850000000008</c:v>
                </c:pt>
                <c:pt idx="106">
                  <c:v>2.3703477508650521</c:v>
                </c:pt>
                <c:pt idx="107">
                  <c:v>2.1318039738251042</c:v>
                </c:pt>
                <c:pt idx="108">
                  <c:v>2.2400066664276239</c:v>
                </c:pt>
                <c:pt idx="109">
                  <c:v>1.7571269387755106</c:v>
                </c:pt>
                <c:pt idx="110">
                  <c:v>0.88542956250000027</c:v>
                </c:pt>
                <c:pt idx="111">
                  <c:v>1.2292535051903113</c:v>
                </c:pt>
                <c:pt idx="112">
                  <c:v>1.0892705927961157</c:v>
                </c:pt>
                <c:pt idx="113">
                  <c:v>0.81278328511966702</c:v>
                </c:pt>
                <c:pt idx="114">
                  <c:v>2.2321627827758554</c:v>
                </c:pt>
                <c:pt idx="115">
                  <c:v>0.83385952903520799</c:v>
                </c:pt>
                <c:pt idx="116">
                  <c:v>2.4070291349480968</c:v>
                </c:pt>
                <c:pt idx="117">
                  <c:v>1.8983420069204151</c:v>
                </c:pt>
                <c:pt idx="118">
                  <c:v>1.3794932812499998</c:v>
                </c:pt>
                <c:pt idx="119">
                  <c:v>0.8760822959087663</c:v>
                </c:pt>
                <c:pt idx="120">
                  <c:v>0.57585200000000003</c:v>
                </c:pt>
                <c:pt idx="121">
                  <c:v>0.93281081733696547</c:v>
                </c:pt>
                <c:pt idx="122">
                  <c:v>1.6343958620689651</c:v>
                </c:pt>
                <c:pt idx="123">
                  <c:v>1.3321863401085723</c:v>
                </c:pt>
                <c:pt idx="124">
                  <c:v>0.92996183813443067</c:v>
                </c:pt>
                <c:pt idx="125">
                  <c:v>0.92316376917457976</c:v>
                </c:pt>
                <c:pt idx="126">
                  <c:v>1.3818480000000002</c:v>
                </c:pt>
                <c:pt idx="127">
                  <c:v>0.64495424000000001</c:v>
                </c:pt>
                <c:pt idx="128">
                  <c:v>1.5125357119113572</c:v>
                </c:pt>
                <c:pt idx="129">
                  <c:v>2.1578446727961063</c:v>
                </c:pt>
                <c:pt idx="130">
                  <c:v>0.98329604578563978</c:v>
                </c:pt>
                <c:pt idx="131">
                  <c:v>1.5715632329754854</c:v>
                </c:pt>
                <c:pt idx="132">
                  <c:v>1.8808255214723926</c:v>
                </c:pt>
                <c:pt idx="133">
                  <c:v>1.8377764132553607</c:v>
                </c:pt>
                <c:pt idx="134">
                  <c:v>1.0463040000000001</c:v>
                </c:pt>
                <c:pt idx="135">
                  <c:v>1.686069795225124</c:v>
                </c:pt>
                <c:pt idx="136">
                  <c:v>1.8341202867383513</c:v>
                </c:pt>
                <c:pt idx="137">
                  <c:v>2.8002859101945905</c:v>
                </c:pt>
                <c:pt idx="138">
                  <c:v>1.7000595781503518</c:v>
                </c:pt>
                <c:pt idx="139">
                  <c:v>1.2386308639053254</c:v>
                </c:pt>
                <c:pt idx="140">
                  <c:v>1.5223778181818184</c:v>
                </c:pt>
                <c:pt idx="141">
                  <c:v>1.9249938742923502</c:v>
                </c:pt>
                <c:pt idx="142">
                  <c:v>1.8259673586343548</c:v>
                </c:pt>
                <c:pt idx="143">
                  <c:v>1.9515521204914785</c:v>
                </c:pt>
                <c:pt idx="144">
                  <c:v>1.6360265889346137</c:v>
                </c:pt>
                <c:pt idx="145">
                  <c:v>1.5797996212599421</c:v>
                </c:pt>
                <c:pt idx="146">
                  <c:v>1.9831924489795925</c:v>
                </c:pt>
                <c:pt idx="147">
                  <c:v>1.7135109090909091</c:v>
                </c:pt>
                <c:pt idx="148">
                  <c:v>1.8932140740740739</c:v>
                </c:pt>
                <c:pt idx="149">
                  <c:v>1.2788470212628635</c:v>
                </c:pt>
                <c:pt idx="150">
                  <c:v>2.4137633333333328</c:v>
                </c:pt>
                <c:pt idx="151">
                  <c:v>1.9860778339100351</c:v>
                </c:pt>
                <c:pt idx="152">
                  <c:v>3.3967147515787368</c:v>
                </c:pt>
                <c:pt idx="153">
                  <c:v>1.6510581314878898</c:v>
                </c:pt>
                <c:pt idx="154">
                  <c:v>1.9438094117647062</c:v>
                </c:pt>
                <c:pt idx="155">
                  <c:v>2.137126615510204</c:v>
                </c:pt>
                <c:pt idx="156">
                  <c:v>2.2408824938271605</c:v>
                </c:pt>
                <c:pt idx="157">
                  <c:v>2.2452192378328744</c:v>
                </c:pt>
                <c:pt idx="158">
                  <c:v>2.201726057328286</c:v>
                </c:pt>
                <c:pt idx="159">
                  <c:v>2.3442780014705376</c:v>
                </c:pt>
                <c:pt idx="160">
                  <c:v>1.8836603252595161</c:v>
                </c:pt>
                <c:pt idx="161">
                  <c:v>1.7159642224532969</c:v>
                </c:pt>
                <c:pt idx="162">
                  <c:v>2.39362664738292</c:v>
                </c:pt>
                <c:pt idx="163">
                  <c:v>1.7784313445153532</c:v>
                </c:pt>
                <c:pt idx="164">
                  <c:v>2.1891955570934263</c:v>
                </c:pt>
                <c:pt idx="165">
                  <c:v>0.79368106574394481</c:v>
                </c:pt>
                <c:pt idx="166">
                  <c:v>1.7320564352617083</c:v>
                </c:pt>
                <c:pt idx="167">
                  <c:v>1.5574723968517992</c:v>
                </c:pt>
                <c:pt idx="168">
                  <c:v>2.0824969216840206</c:v>
                </c:pt>
                <c:pt idx="169">
                  <c:v>1.3497116906463595</c:v>
                </c:pt>
                <c:pt idx="170">
                  <c:v>1.3582250765396942</c:v>
                </c:pt>
                <c:pt idx="171">
                  <c:v>1.90139904</c:v>
                </c:pt>
                <c:pt idx="172">
                  <c:v>1.5616813333333335</c:v>
                </c:pt>
                <c:pt idx="173">
                  <c:v>2.0227323084025857</c:v>
                </c:pt>
                <c:pt idx="174">
                  <c:v>3.8059583819155267</c:v>
                </c:pt>
                <c:pt idx="175">
                  <c:v>2.1168031572048314</c:v>
                </c:pt>
                <c:pt idx="176">
                  <c:v>1.3101252611727554</c:v>
                </c:pt>
                <c:pt idx="177">
                  <c:v>0.94838368659269323</c:v>
                </c:pt>
                <c:pt idx="178">
                  <c:v>1.8719047619047617</c:v>
                </c:pt>
                <c:pt idx="179">
                  <c:v>1.3832647540366594</c:v>
                </c:pt>
                <c:pt idx="180">
                  <c:v>1.2874794348937362</c:v>
                </c:pt>
                <c:pt idx="181">
                  <c:v>1.5411598831263698</c:v>
                </c:pt>
                <c:pt idx="182">
                  <c:v>1.1066475838287755</c:v>
                </c:pt>
                <c:pt idx="183">
                  <c:v>1.3303413443526169</c:v>
                </c:pt>
                <c:pt idx="184">
                  <c:v>0.9854632432432433</c:v>
                </c:pt>
                <c:pt idx="185">
                  <c:v>1.6407670209709855</c:v>
                </c:pt>
                <c:pt idx="186">
                  <c:v>1.7713450170606551</c:v>
                </c:pt>
                <c:pt idx="187">
                  <c:v>1.5421055067637879</c:v>
                </c:pt>
                <c:pt idx="188">
                  <c:v>1.1284294214876034</c:v>
                </c:pt>
                <c:pt idx="189">
                  <c:v>1.2224001633810424</c:v>
                </c:pt>
                <c:pt idx="190">
                  <c:v>1.9133781285583109</c:v>
                </c:pt>
                <c:pt idx="191">
                  <c:v>1.6360322076124569</c:v>
                </c:pt>
                <c:pt idx="192">
                  <c:v>1.8026299375816524</c:v>
                </c:pt>
                <c:pt idx="193">
                  <c:v>2.3155946800000002</c:v>
                </c:pt>
                <c:pt idx="194">
                  <c:v>2.6389012471655331</c:v>
                </c:pt>
                <c:pt idx="195">
                  <c:v>2.7043293846153853</c:v>
                </c:pt>
                <c:pt idx="196">
                  <c:v>2.3998758139534888</c:v>
                </c:pt>
                <c:pt idx="197">
                  <c:v>1.0892572334522395</c:v>
                </c:pt>
                <c:pt idx="198">
                  <c:v>0.87046296296296277</c:v>
                </c:pt>
                <c:pt idx="199">
                  <c:v>2.0109864891420441</c:v>
                </c:pt>
                <c:pt idx="200">
                  <c:v>3.0319461374154497</c:v>
                </c:pt>
                <c:pt idx="201">
                  <c:v>2.3902152975091213</c:v>
                </c:pt>
                <c:pt idx="202">
                  <c:v>2.1200288888888887</c:v>
                </c:pt>
                <c:pt idx="203">
                  <c:v>1.0362126530612246</c:v>
                </c:pt>
                <c:pt idx="204">
                  <c:v>1.2101497927943698</c:v>
                </c:pt>
                <c:pt idx="205">
                  <c:v>1.4392084688090743</c:v>
                </c:pt>
                <c:pt idx="206">
                  <c:v>1.3921445011337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37-44FB-8E1F-08DD8A078E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122096"/>
        <c:axId val="86165152"/>
      </c:scatterChart>
      <c:valAx>
        <c:axId val="166122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Glucose levels, 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65152"/>
        <c:crosses val="autoZero"/>
        <c:crossBetween val="midCat"/>
      </c:valAx>
      <c:valAx>
        <c:axId val="8616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3024739364092791"/>
          <c:y val="0.15301305770347448"/>
          <c:w val="0.5019356899501477"/>
          <c:h val="5.66356565938801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Liver SUV-glucose non</a:t>
            </a:r>
            <a:r>
              <a:rPr lang="en-US" baseline="0">
                <a:solidFill>
                  <a:schemeClr val="tx1"/>
                </a:solidFill>
              </a:rPr>
              <a:t> corrected (BSA)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AW DATA 1'!$O$1:$O$2</c:f>
              <c:strCache>
                <c:ptCount val="2"/>
                <c:pt idx="0">
                  <c:v>Suvmax (N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906003937007874E-3"/>
                  <c:y val="-9.357818034983389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005x + 0.9347</a:t>
                    </a:r>
                    <a:br>
                      <a:rPr lang="en-US" baseline="0"/>
                    </a:br>
                    <a:r>
                      <a:rPr lang="en-US" baseline="0"/>
                      <a:t>R² = 0.005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O$1:$O$209</c:f>
              <c:numCache>
                <c:formatCode>General</c:formatCode>
                <c:ptCount val="209"/>
                <c:pt idx="0">
                  <c:v>0</c:v>
                </c:pt>
                <c:pt idx="2">
                  <c:v>0.42339019740572553</c:v>
                </c:pt>
                <c:pt idx="3">
                  <c:v>0.69413129007648677</c:v>
                </c:pt>
                <c:pt idx="4">
                  <c:v>0.78213511034632277</c:v>
                </c:pt>
                <c:pt idx="5">
                  <c:v>0.77608705124561317</c:v>
                </c:pt>
                <c:pt idx="6">
                  <c:v>0.49441323247304425</c:v>
                </c:pt>
                <c:pt idx="7">
                  <c:v>0.90548571336293171</c:v>
                </c:pt>
                <c:pt idx="8">
                  <c:v>0.75988534830871524</c:v>
                </c:pt>
                <c:pt idx="9">
                  <c:v>0.74576875948108778</c:v>
                </c:pt>
                <c:pt idx="10">
                  <c:v>0.90968804176669993</c:v>
                </c:pt>
                <c:pt idx="11">
                  <c:v>0.4919201828242476</c:v>
                </c:pt>
                <c:pt idx="12">
                  <c:v>0.67104680868360023</c:v>
                </c:pt>
                <c:pt idx="13">
                  <c:v>0.81229483294115301</c:v>
                </c:pt>
                <c:pt idx="14">
                  <c:v>0.51931186374659011</c:v>
                </c:pt>
                <c:pt idx="15">
                  <c:v>0.60008906980699817</c:v>
                </c:pt>
                <c:pt idx="16">
                  <c:v>0.76838936888938159</c:v>
                </c:pt>
                <c:pt idx="17">
                  <c:v>0.36520264644847927</c:v>
                </c:pt>
                <c:pt idx="18">
                  <c:v>0.75660425586960578</c:v>
                </c:pt>
                <c:pt idx="19">
                  <c:v>0.66078616050662031</c:v>
                </c:pt>
                <c:pt idx="20">
                  <c:v>0.69602686827488514</c:v>
                </c:pt>
                <c:pt idx="21">
                  <c:v>1.3211027356990843</c:v>
                </c:pt>
                <c:pt idx="22">
                  <c:v>0.86904202114739937</c:v>
                </c:pt>
                <c:pt idx="23">
                  <c:v>1.0684177675514812</c:v>
                </c:pt>
                <c:pt idx="24">
                  <c:v>0.94566783124880782</c:v>
                </c:pt>
                <c:pt idx="25">
                  <c:v>0.77310341409729189</c:v>
                </c:pt>
                <c:pt idx="26">
                  <c:v>0.82973904352023842</c:v>
                </c:pt>
                <c:pt idx="27">
                  <c:v>0.95506584303177444</c:v>
                </c:pt>
                <c:pt idx="28">
                  <c:v>0.88690748334022074</c:v>
                </c:pt>
                <c:pt idx="29">
                  <c:v>0.6560669121823427</c:v>
                </c:pt>
                <c:pt idx="30">
                  <c:v>0.92735427198411935</c:v>
                </c:pt>
                <c:pt idx="31">
                  <c:v>1.0869667493038326</c:v>
                </c:pt>
                <c:pt idx="32">
                  <c:v>0.9524423220392898</c:v>
                </c:pt>
                <c:pt idx="33">
                  <c:v>0.75463996811822898</c:v>
                </c:pt>
                <c:pt idx="34">
                  <c:v>0.85936939089078579</c:v>
                </c:pt>
                <c:pt idx="35">
                  <c:v>1.1963592112400192</c:v>
                </c:pt>
                <c:pt idx="36">
                  <c:v>1.3936784047255377</c:v>
                </c:pt>
                <c:pt idx="37">
                  <c:v>1.0585161360396969</c:v>
                </c:pt>
                <c:pt idx="38">
                  <c:v>1.122393238411856</c:v>
                </c:pt>
                <c:pt idx="39">
                  <c:v>1.0041269679387839</c:v>
                </c:pt>
                <c:pt idx="40">
                  <c:v>1.3697391401374035</c:v>
                </c:pt>
                <c:pt idx="41">
                  <c:v>0.98137476458865014</c:v>
                </c:pt>
                <c:pt idx="42">
                  <c:v>1.3058829463653483</c:v>
                </c:pt>
                <c:pt idx="43">
                  <c:v>1.377861157286925</c:v>
                </c:pt>
                <c:pt idx="44">
                  <c:v>1.1131541835194798</c:v>
                </c:pt>
                <c:pt idx="45">
                  <c:v>0.99507453657167488</c:v>
                </c:pt>
                <c:pt idx="46">
                  <c:v>1.3629492001128849</c:v>
                </c:pt>
                <c:pt idx="47">
                  <c:v>0.98893662218643985</c:v>
                </c:pt>
                <c:pt idx="48">
                  <c:v>0.96650991414543408</c:v>
                </c:pt>
                <c:pt idx="49">
                  <c:v>0.93370671543728068</c:v>
                </c:pt>
                <c:pt idx="50">
                  <c:v>0.91094404198010304</c:v>
                </c:pt>
                <c:pt idx="51">
                  <c:v>1.094586574520156</c:v>
                </c:pt>
                <c:pt idx="52">
                  <c:v>1.4822747591247922</c:v>
                </c:pt>
                <c:pt idx="53">
                  <c:v>1.236620210676886</c:v>
                </c:pt>
                <c:pt idx="54">
                  <c:v>1.0447404648470782</c:v>
                </c:pt>
                <c:pt idx="55">
                  <c:v>1.4673835232660908</c:v>
                </c:pt>
                <c:pt idx="56">
                  <c:v>0.97781979707692324</c:v>
                </c:pt>
                <c:pt idx="57">
                  <c:v>0.98634057245341233</c:v>
                </c:pt>
                <c:pt idx="58">
                  <c:v>0.9146644800751319</c:v>
                </c:pt>
                <c:pt idx="59">
                  <c:v>0.71062785511842219</c:v>
                </c:pt>
                <c:pt idx="60">
                  <c:v>0.84501555136653084</c:v>
                </c:pt>
                <c:pt idx="61">
                  <c:v>0.54755903382410565</c:v>
                </c:pt>
                <c:pt idx="62">
                  <c:v>0.74490393214955453</c:v>
                </c:pt>
                <c:pt idx="63">
                  <c:v>0.70333143359673045</c:v>
                </c:pt>
                <c:pt idx="64">
                  <c:v>0.44721720204666948</c:v>
                </c:pt>
                <c:pt idx="65">
                  <c:v>0.65929553297693677</c:v>
                </c:pt>
                <c:pt idx="66">
                  <c:v>0.82583291288250327</c:v>
                </c:pt>
                <c:pt idx="67">
                  <c:v>0.58129783753763087</c:v>
                </c:pt>
                <c:pt idx="68">
                  <c:v>1.0016058534744523</c:v>
                </c:pt>
                <c:pt idx="69">
                  <c:v>0.962649468913789</c:v>
                </c:pt>
                <c:pt idx="70">
                  <c:v>0.71759088779261304</c:v>
                </c:pt>
                <c:pt idx="71">
                  <c:v>0.85702038662416347</c:v>
                </c:pt>
                <c:pt idx="72">
                  <c:v>0.58769635451358448</c:v>
                </c:pt>
                <c:pt idx="73">
                  <c:v>1.487206984714843</c:v>
                </c:pt>
                <c:pt idx="74">
                  <c:v>0.69112830453782859</c:v>
                </c:pt>
                <c:pt idx="75">
                  <c:v>0.83310427407466914</c:v>
                </c:pt>
                <c:pt idx="76">
                  <c:v>0.52593135281972669</c:v>
                </c:pt>
                <c:pt idx="77">
                  <c:v>0.88939355491390204</c:v>
                </c:pt>
                <c:pt idx="78">
                  <c:v>0.92425993786842131</c:v>
                </c:pt>
                <c:pt idx="79">
                  <c:v>0.79640441987723798</c:v>
                </c:pt>
                <c:pt idx="80">
                  <c:v>0.7785085455892925</c:v>
                </c:pt>
                <c:pt idx="81">
                  <c:v>0.72504892494411044</c:v>
                </c:pt>
                <c:pt idx="82">
                  <c:v>0.56804244755319322</c:v>
                </c:pt>
                <c:pt idx="83">
                  <c:v>0.87635609200826581</c:v>
                </c:pt>
                <c:pt idx="84">
                  <c:v>0.68423675381777094</c:v>
                </c:pt>
                <c:pt idx="85">
                  <c:v>0.82684800373663314</c:v>
                </c:pt>
                <c:pt idx="86">
                  <c:v>0.80898140219099535</c:v>
                </c:pt>
                <c:pt idx="87">
                  <c:v>1.2722392187122789</c:v>
                </c:pt>
                <c:pt idx="88">
                  <c:v>0.85324247526597174</c:v>
                </c:pt>
                <c:pt idx="89">
                  <c:v>0.92757505151360986</c:v>
                </c:pt>
                <c:pt idx="90">
                  <c:v>1.190768833680051</c:v>
                </c:pt>
                <c:pt idx="91">
                  <c:v>0.72300558017591887</c:v>
                </c:pt>
                <c:pt idx="92">
                  <c:v>0.8620728947867029</c:v>
                </c:pt>
                <c:pt idx="93">
                  <c:v>0.79809432115167045</c:v>
                </c:pt>
                <c:pt idx="94">
                  <c:v>0.85075415890190564</c:v>
                </c:pt>
                <c:pt idx="95">
                  <c:v>0.95609739159890117</c:v>
                </c:pt>
                <c:pt idx="96">
                  <c:v>0.77464685346584927</c:v>
                </c:pt>
                <c:pt idx="97">
                  <c:v>1.117587504433259</c:v>
                </c:pt>
                <c:pt idx="98">
                  <c:v>1.0687654872172223</c:v>
                </c:pt>
                <c:pt idx="99">
                  <c:v>0.67429328082921636</c:v>
                </c:pt>
                <c:pt idx="100">
                  <c:v>1.0397716095374023</c:v>
                </c:pt>
                <c:pt idx="101">
                  <c:v>0.99165757142061051</c:v>
                </c:pt>
                <c:pt idx="102">
                  <c:v>1.0498034846207354</c:v>
                </c:pt>
                <c:pt idx="103">
                  <c:v>1.3940767070561138</c:v>
                </c:pt>
                <c:pt idx="104">
                  <c:v>1.3063103083194365</c:v>
                </c:pt>
                <c:pt idx="105">
                  <c:v>1.1830775230196264</c:v>
                </c:pt>
                <c:pt idx="106">
                  <c:v>1.1090897168398957</c:v>
                </c:pt>
                <c:pt idx="107">
                  <c:v>0.79925891600583032</c:v>
                </c:pt>
                <c:pt idx="108">
                  <c:v>0.92177268051942796</c:v>
                </c:pt>
                <c:pt idx="109">
                  <c:v>0.93234968006962171</c:v>
                </c:pt>
                <c:pt idx="110">
                  <c:v>1.2007447667558011</c:v>
                </c:pt>
                <c:pt idx="111">
                  <c:v>1.5757533177875649</c:v>
                </c:pt>
                <c:pt idx="112">
                  <c:v>0.59935054579673985</c:v>
                </c:pt>
                <c:pt idx="113">
                  <c:v>0.78481030522660267</c:v>
                </c:pt>
                <c:pt idx="114">
                  <c:v>0.69722559434645293</c:v>
                </c:pt>
                <c:pt idx="115">
                  <c:v>0.67628313310143762</c:v>
                </c:pt>
                <c:pt idx="116">
                  <c:v>1.0091773591929678</c:v>
                </c:pt>
                <c:pt idx="117">
                  <c:v>0.58272373312963854</c:v>
                </c:pt>
                <c:pt idx="118">
                  <c:v>0.74449745132300837</c:v>
                </c:pt>
                <c:pt idx="119">
                  <c:v>0.89867009325332314</c:v>
                </c:pt>
                <c:pt idx="120">
                  <c:v>0.69529748776421463</c:v>
                </c:pt>
                <c:pt idx="121">
                  <c:v>0.62032389154291301</c:v>
                </c:pt>
                <c:pt idx="122">
                  <c:v>0.43015662522181641</c:v>
                </c:pt>
                <c:pt idx="123">
                  <c:v>0.67997753230856417</c:v>
                </c:pt>
                <c:pt idx="124">
                  <c:v>0.7697396338650182</c:v>
                </c:pt>
                <c:pt idx="125">
                  <c:v>0.74734231844294263</c:v>
                </c:pt>
                <c:pt idx="126">
                  <c:v>0.77217226057402499</c:v>
                </c:pt>
                <c:pt idx="127">
                  <c:v>0.73166243208867465</c:v>
                </c:pt>
                <c:pt idx="128">
                  <c:v>0.82219219164377866</c:v>
                </c:pt>
                <c:pt idx="129">
                  <c:v>0.4802433555558635</c:v>
                </c:pt>
                <c:pt idx="130">
                  <c:v>1.0518899314964181</c:v>
                </c:pt>
                <c:pt idx="131">
                  <c:v>0.66380861047822304</c:v>
                </c:pt>
                <c:pt idx="132">
                  <c:v>0.46110739251810112</c:v>
                </c:pt>
                <c:pt idx="133">
                  <c:v>0.68601703285659721</c:v>
                </c:pt>
                <c:pt idx="134">
                  <c:v>1.053928901317474</c:v>
                </c:pt>
                <c:pt idx="135">
                  <c:v>0.7188260829296611</c:v>
                </c:pt>
                <c:pt idx="136">
                  <c:v>0.5803810000880093</c:v>
                </c:pt>
                <c:pt idx="137">
                  <c:v>1.0320181295660877</c:v>
                </c:pt>
                <c:pt idx="138">
                  <c:v>0.71722529320438866</c:v>
                </c:pt>
                <c:pt idx="139">
                  <c:v>1.1353094431235784</c:v>
                </c:pt>
                <c:pt idx="140">
                  <c:v>0.58448916688583419</c:v>
                </c:pt>
                <c:pt idx="141">
                  <c:v>0.52966834875304936</c:v>
                </c:pt>
                <c:pt idx="142">
                  <c:v>0.62718506926672846</c:v>
                </c:pt>
                <c:pt idx="143">
                  <c:v>0.75468293300238298</c:v>
                </c:pt>
                <c:pt idx="144">
                  <c:v>0.79946728838988745</c:v>
                </c:pt>
                <c:pt idx="145">
                  <c:v>0.91392110475373423</c:v>
                </c:pt>
                <c:pt idx="146">
                  <c:v>0.87881213534564329</c:v>
                </c:pt>
                <c:pt idx="147">
                  <c:v>0.91408903186174073</c:v>
                </c:pt>
                <c:pt idx="148">
                  <c:v>0.94860488511823271</c:v>
                </c:pt>
                <c:pt idx="149">
                  <c:v>0.81892302485332569</c:v>
                </c:pt>
                <c:pt idx="150">
                  <c:v>0.77721196694237893</c:v>
                </c:pt>
                <c:pt idx="151">
                  <c:v>0.73875614304646497</c:v>
                </c:pt>
                <c:pt idx="152">
                  <c:v>0.8856221918327627</c:v>
                </c:pt>
                <c:pt idx="153">
                  <c:v>0.89501616601745149</c:v>
                </c:pt>
                <c:pt idx="154">
                  <c:v>1.0269299750280498</c:v>
                </c:pt>
                <c:pt idx="155">
                  <c:v>0.96205797931078751</c:v>
                </c:pt>
                <c:pt idx="156">
                  <c:v>1.7114610538444825</c:v>
                </c:pt>
                <c:pt idx="157">
                  <c:v>1.4359538874308249</c:v>
                </c:pt>
                <c:pt idx="158">
                  <c:v>1.1309618149458769</c:v>
                </c:pt>
                <c:pt idx="159">
                  <c:v>0.86744390514397463</c:v>
                </c:pt>
                <c:pt idx="160">
                  <c:v>1.4333353174589438</c:v>
                </c:pt>
                <c:pt idx="161">
                  <c:v>1.2813027121690022</c:v>
                </c:pt>
                <c:pt idx="162">
                  <c:v>1.514865794738391</c:v>
                </c:pt>
                <c:pt idx="163">
                  <c:v>1.0350803733577143</c:v>
                </c:pt>
                <c:pt idx="164">
                  <c:v>1.184292178947526</c:v>
                </c:pt>
                <c:pt idx="165">
                  <c:v>1.2102986156391686</c:v>
                </c:pt>
                <c:pt idx="166">
                  <c:v>0.94454364558378057</c:v>
                </c:pt>
                <c:pt idx="167">
                  <c:v>0.50268468588573134</c:v>
                </c:pt>
                <c:pt idx="168">
                  <c:v>0.76401378907220863</c:v>
                </c:pt>
                <c:pt idx="169">
                  <c:v>1.204212616830598</c:v>
                </c:pt>
                <c:pt idx="170">
                  <c:v>0.84084141531818324</c:v>
                </c:pt>
                <c:pt idx="171">
                  <c:v>0.62287354303845976</c:v>
                </c:pt>
                <c:pt idx="172">
                  <c:v>0.6340046033911837</c:v>
                </c:pt>
                <c:pt idx="173">
                  <c:v>0.8361158610596191</c:v>
                </c:pt>
                <c:pt idx="174">
                  <c:v>0.53393706094138949</c:v>
                </c:pt>
                <c:pt idx="175">
                  <c:v>1.0402448630010146</c:v>
                </c:pt>
                <c:pt idx="176">
                  <c:v>0.72970372924052718</c:v>
                </c:pt>
                <c:pt idx="177">
                  <c:v>0.61433852583435167</c:v>
                </c:pt>
                <c:pt idx="178">
                  <c:v>0.48314188018519866</c:v>
                </c:pt>
                <c:pt idx="179">
                  <c:v>0.51334007083262068</c:v>
                </c:pt>
                <c:pt idx="180">
                  <c:v>0.64020716755695894</c:v>
                </c:pt>
                <c:pt idx="181">
                  <c:v>0.53551106806387538</c:v>
                </c:pt>
                <c:pt idx="182">
                  <c:v>0.60642225653118487</c:v>
                </c:pt>
                <c:pt idx="183">
                  <c:v>0.86979066588986553</c:v>
                </c:pt>
                <c:pt idx="184">
                  <c:v>0.62931741120074214</c:v>
                </c:pt>
                <c:pt idx="185">
                  <c:v>0.96951330261943491</c:v>
                </c:pt>
                <c:pt idx="186">
                  <c:v>1.2146743309046792</c:v>
                </c:pt>
                <c:pt idx="187">
                  <c:v>0.77328359698594507</c:v>
                </c:pt>
                <c:pt idx="188">
                  <c:v>0.91524908570775909</c:v>
                </c:pt>
                <c:pt idx="189">
                  <c:v>0.86430326206978814</c:v>
                </c:pt>
                <c:pt idx="190">
                  <c:v>0.73283316276246968</c:v>
                </c:pt>
                <c:pt idx="191">
                  <c:v>0.79374405801217152</c:v>
                </c:pt>
                <c:pt idx="192">
                  <c:v>1.6724153111512026</c:v>
                </c:pt>
                <c:pt idx="193">
                  <c:v>1.3303483069582258</c:v>
                </c:pt>
                <c:pt idx="194">
                  <c:v>0.96604620503900862</c:v>
                </c:pt>
                <c:pt idx="195">
                  <c:v>1.0908745041974561</c:v>
                </c:pt>
                <c:pt idx="196">
                  <c:v>0.8678558536828197</c:v>
                </c:pt>
                <c:pt idx="197">
                  <c:v>0.95459415460183905</c:v>
                </c:pt>
                <c:pt idx="198">
                  <c:v>0.96409488504421659</c:v>
                </c:pt>
                <c:pt idx="199">
                  <c:v>0.70626300759521299</c:v>
                </c:pt>
                <c:pt idx="200">
                  <c:v>0.44721720204666948</c:v>
                </c:pt>
                <c:pt idx="201">
                  <c:v>0.99032906010417654</c:v>
                </c:pt>
                <c:pt idx="202">
                  <c:v>0.67252795194983994</c:v>
                </c:pt>
                <c:pt idx="203">
                  <c:v>0.85080065055684562</c:v>
                </c:pt>
                <c:pt idx="204">
                  <c:v>0.76</c:v>
                </c:pt>
                <c:pt idx="205">
                  <c:v>0.63204059097654097</c:v>
                </c:pt>
                <c:pt idx="206">
                  <c:v>0.82095069919274111</c:v>
                </c:pt>
                <c:pt idx="207">
                  <c:v>0.65929553297693677</c:v>
                </c:pt>
                <c:pt idx="208">
                  <c:v>0.745111124756095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E6-4CEF-8346-C756CFA81E45}"/>
            </c:ext>
          </c:extLst>
        </c:ser>
        <c:ser>
          <c:idx val="1"/>
          <c:order val="1"/>
          <c:tx>
            <c:strRef>
              <c:f>'RAW DATA 1'!$P$1:$P$2</c:f>
              <c:strCache>
                <c:ptCount val="2"/>
                <c:pt idx="0">
                  <c:v>Suvmean (N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67809555690057"/>
                  <c:y val="7.418002677735363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5E-05x + 0.5378</a:t>
                    </a:r>
                    <a:br>
                      <a:rPr lang="en-US" baseline="0"/>
                    </a:br>
                    <a:r>
                      <a:rPr lang="en-US" baseline="0"/>
                      <a:t>R² = 0.028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P$1:$P$209</c:f>
              <c:numCache>
                <c:formatCode>General</c:formatCode>
                <c:ptCount val="209"/>
                <c:pt idx="0">
                  <c:v>0</c:v>
                </c:pt>
                <c:pt idx="2">
                  <c:v>0.30551451744617697</c:v>
                </c:pt>
                <c:pt idx="3">
                  <c:v>0.48298869233458969</c:v>
                </c:pt>
                <c:pt idx="4">
                  <c:v>0.52514785980395962</c:v>
                </c:pt>
                <c:pt idx="5">
                  <c:v>0.54899339704590255</c:v>
                </c:pt>
                <c:pt idx="6">
                  <c:v>0.34361719656876571</c:v>
                </c:pt>
                <c:pt idx="7">
                  <c:v>0.71831827540523074</c:v>
                </c:pt>
                <c:pt idx="8">
                  <c:v>0.49814706166904654</c:v>
                </c:pt>
                <c:pt idx="9">
                  <c:v>0.54448860986335468</c:v>
                </c:pt>
                <c:pt idx="10">
                  <c:v>0.39967987189749743</c:v>
                </c:pt>
                <c:pt idx="11">
                  <c:v>0.32131202693144501</c:v>
                </c:pt>
                <c:pt idx="12">
                  <c:v>0.50194301289533305</c:v>
                </c:pt>
                <c:pt idx="13">
                  <c:v>0.55781005932984229</c:v>
                </c:pt>
                <c:pt idx="14">
                  <c:v>0.37792852911401059</c:v>
                </c:pt>
                <c:pt idx="15">
                  <c:v>0.43880030796163905</c:v>
                </c:pt>
                <c:pt idx="16">
                  <c:v>0.57511351536505861</c:v>
                </c:pt>
                <c:pt idx="17">
                  <c:v>0.23644530314933593</c:v>
                </c:pt>
                <c:pt idx="18">
                  <c:v>0.53504413109782101</c:v>
                </c:pt>
                <c:pt idx="19">
                  <c:v>0.52556737090487959</c:v>
                </c:pt>
                <c:pt idx="20">
                  <c:v>0.49205524826683722</c:v>
                </c:pt>
                <c:pt idx="21">
                  <c:v>0.75139119942138077</c:v>
                </c:pt>
                <c:pt idx="22">
                  <c:v>0.46445238659896643</c:v>
                </c:pt>
                <c:pt idx="23">
                  <c:v>0.67479016897988275</c:v>
                </c:pt>
                <c:pt idx="24">
                  <c:v>0.5361085272043119</c:v>
                </c:pt>
                <c:pt idx="25">
                  <c:v>0.43557777721091329</c:v>
                </c:pt>
                <c:pt idx="26">
                  <c:v>0.53621018968438805</c:v>
                </c:pt>
                <c:pt idx="27">
                  <c:v>0.62607656516070387</c:v>
                </c:pt>
                <c:pt idx="28">
                  <c:v>0.51998890520708374</c:v>
                </c:pt>
                <c:pt idx="29">
                  <c:v>0.35922972136785331</c:v>
                </c:pt>
                <c:pt idx="30">
                  <c:v>0.57428927204799662</c:v>
                </c:pt>
                <c:pt idx="31">
                  <c:v>0.64694738689418496</c:v>
                </c:pt>
                <c:pt idx="32">
                  <c:v>0.57562654899947363</c:v>
                </c:pt>
                <c:pt idx="33">
                  <c:v>0.50512191414365315</c:v>
                </c:pt>
                <c:pt idx="34">
                  <c:v>0.53199057531334359</c:v>
                </c:pt>
                <c:pt idx="35">
                  <c:v>0.6227317536118756</c:v>
                </c:pt>
                <c:pt idx="36">
                  <c:v>0.82085295871546504</c:v>
                </c:pt>
                <c:pt idx="37">
                  <c:v>0.67184357492930524</c:v>
                </c:pt>
                <c:pt idx="38">
                  <c:v>0.64445700394360905</c:v>
                </c:pt>
                <c:pt idx="39">
                  <c:v>0.60631710359145152</c:v>
                </c:pt>
                <c:pt idx="40">
                  <c:v>0.64591368626662871</c:v>
                </c:pt>
                <c:pt idx="41">
                  <c:v>0.6456412924925331</c:v>
                </c:pt>
                <c:pt idx="42">
                  <c:v>0.76068330672971585</c:v>
                </c:pt>
                <c:pt idx="43">
                  <c:v>0.73158481709605971</c:v>
                </c:pt>
                <c:pt idx="44">
                  <c:v>0.6294911212479154</c:v>
                </c:pt>
                <c:pt idx="45">
                  <c:v>0.63520534737463707</c:v>
                </c:pt>
                <c:pt idx="46">
                  <c:v>0.7801709214439273</c:v>
                </c:pt>
                <c:pt idx="47">
                  <c:v>0.61107427102266576</c:v>
                </c:pt>
                <c:pt idx="48">
                  <c:v>0.71635440695485109</c:v>
                </c:pt>
                <c:pt idx="49">
                  <c:v>0.68887873349742823</c:v>
                </c:pt>
                <c:pt idx="50">
                  <c:v>0.5962077578128202</c:v>
                </c:pt>
                <c:pt idx="51">
                  <c:v>0.59186921110931512</c:v>
                </c:pt>
                <c:pt idx="52">
                  <c:v>0.80228732837117489</c:v>
                </c:pt>
                <c:pt idx="53">
                  <c:v>0.74611722208437814</c:v>
                </c:pt>
                <c:pt idx="54">
                  <c:v>0.63472037110443347</c:v>
                </c:pt>
                <c:pt idx="55">
                  <c:v>0.86162311202211606</c:v>
                </c:pt>
                <c:pt idx="56">
                  <c:v>0.47643770724921514</c:v>
                </c:pt>
                <c:pt idx="57">
                  <c:v>0.62120487976633176</c:v>
                </c:pt>
                <c:pt idx="58">
                  <c:v>0.47587273625530507</c:v>
                </c:pt>
                <c:pt idx="59">
                  <c:v>0.47459788895408916</c:v>
                </c:pt>
                <c:pt idx="60">
                  <c:v>0.52515090762891747</c:v>
                </c:pt>
                <c:pt idx="61">
                  <c:v>0.3599693648288102</c:v>
                </c:pt>
                <c:pt idx="62">
                  <c:v>0.44193077320187635</c:v>
                </c:pt>
                <c:pt idx="63">
                  <c:v>0.40947377983371291</c:v>
                </c:pt>
                <c:pt idx="64">
                  <c:v>0.31430927854685603</c:v>
                </c:pt>
                <c:pt idx="65">
                  <c:v>0.40621111870514492</c:v>
                </c:pt>
                <c:pt idx="66">
                  <c:v>0.55277525620361101</c:v>
                </c:pt>
                <c:pt idx="67">
                  <c:v>0.41789153297636139</c:v>
                </c:pt>
                <c:pt idx="68">
                  <c:v>0.86931828792122257</c:v>
                </c:pt>
                <c:pt idx="69">
                  <c:v>0.70790253566433858</c:v>
                </c:pt>
                <c:pt idx="70">
                  <c:v>0.45999415884141864</c:v>
                </c:pt>
                <c:pt idx="71">
                  <c:v>0.61423840741051949</c:v>
                </c:pt>
                <c:pt idx="72">
                  <c:v>0.42044679907888854</c:v>
                </c:pt>
                <c:pt idx="73">
                  <c:v>0.50163727659032409</c:v>
                </c:pt>
                <c:pt idx="74">
                  <c:v>0.48218253804964778</c:v>
                </c:pt>
                <c:pt idx="75">
                  <c:v>0.59469179692789897</c:v>
                </c:pt>
                <c:pt idx="76">
                  <c:v>0.36751829474149572</c:v>
                </c:pt>
                <c:pt idx="77">
                  <c:v>0.62469309214190738</c:v>
                </c:pt>
                <c:pt idx="78">
                  <c:v>0.61178771688087674</c:v>
                </c:pt>
                <c:pt idx="79">
                  <c:v>0.61086217151874167</c:v>
                </c:pt>
                <c:pt idx="80">
                  <c:v>0.41705814942283526</c:v>
                </c:pt>
                <c:pt idx="81">
                  <c:v>0.52755425508993103</c:v>
                </c:pt>
                <c:pt idx="82">
                  <c:v>0.4030508652763321</c:v>
                </c:pt>
                <c:pt idx="83">
                  <c:v>0.61466642564468643</c:v>
                </c:pt>
                <c:pt idx="84">
                  <c:v>0.4820758947352477</c:v>
                </c:pt>
                <c:pt idx="85">
                  <c:v>0.43959007793593152</c:v>
                </c:pt>
                <c:pt idx="86">
                  <c:v>0.55094423080248822</c:v>
                </c:pt>
                <c:pt idx="87">
                  <c:v>0.82292632765074469</c:v>
                </c:pt>
                <c:pt idx="88">
                  <c:v>0.50288872145564245</c:v>
                </c:pt>
                <c:pt idx="89">
                  <c:v>0.49926135917163139</c:v>
                </c:pt>
                <c:pt idx="90">
                  <c:v>0.68437425850294753</c:v>
                </c:pt>
                <c:pt idx="91">
                  <c:v>0.32363106922160184</c:v>
                </c:pt>
                <c:pt idx="92">
                  <c:v>0.54557760124613031</c:v>
                </c:pt>
                <c:pt idx="93">
                  <c:v>0.56162192969932356</c:v>
                </c:pt>
                <c:pt idx="94">
                  <c:v>0.51152939933975339</c:v>
                </c:pt>
                <c:pt idx="95">
                  <c:v>0.58197232532107024</c:v>
                </c:pt>
                <c:pt idx="96">
                  <c:v>0.45513375960308056</c:v>
                </c:pt>
                <c:pt idx="97">
                  <c:v>0.64992749721333298</c:v>
                </c:pt>
                <c:pt idx="98">
                  <c:v>0.61642490756511992</c:v>
                </c:pt>
                <c:pt idx="99">
                  <c:v>0.42552488596018512</c:v>
                </c:pt>
                <c:pt idx="100">
                  <c:v>0.66411218931743754</c:v>
                </c:pt>
                <c:pt idx="101">
                  <c:v>0.55752176826412203</c:v>
                </c:pt>
                <c:pt idx="102">
                  <c:v>0.61008316540459417</c:v>
                </c:pt>
                <c:pt idx="103">
                  <c:v>0.84327764056227428</c:v>
                </c:pt>
                <c:pt idx="104">
                  <c:v>0.62146844089062414</c:v>
                </c:pt>
                <c:pt idx="105">
                  <c:v>0.67193043903751593</c:v>
                </c:pt>
                <c:pt idx="106">
                  <c:v>0.58584981010494497</c:v>
                </c:pt>
                <c:pt idx="107">
                  <c:v>0.55792424331575807</c:v>
                </c:pt>
                <c:pt idx="108">
                  <c:v>0.62095465005051276</c:v>
                </c:pt>
                <c:pt idx="109">
                  <c:v>0.63318451792890207</c:v>
                </c:pt>
                <c:pt idx="110">
                  <c:v>0.68350086723022541</c:v>
                </c:pt>
                <c:pt idx="111">
                  <c:v>0.69679265208525287</c:v>
                </c:pt>
                <c:pt idx="112">
                  <c:v>0.40456161841279936</c:v>
                </c:pt>
                <c:pt idx="113">
                  <c:v>0.4963130590685369</c:v>
                </c:pt>
                <c:pt idx="114">
                  <c:v>0.45885786978356319</c:v>
                </c:pt>
                <c:pt idx="115">
                  <c:v>0.38040926236955869</c:v>
                </c:pt>
                <c:pt idx="116">
                  <c:v>0.68326739050175445</c:v>
                </c:pt>
                <c:pt idx="117">
                  <c:v>0.40044995878577061</c:v>
                </c:pt>
                <c:pt idx="118">
                  <c:v>0.46946017631196058</c:v>
                </c:pt>
                <c:pt idx="119">
                  <c:v>0.59738185389671772</c:v>
                </c:pt>
                <c:pt idx="120">
                  <c:v>0.45236222095503109</c:v>
                </c:pt>
                <c:pt idx="121">
                  <c:v>0.36025021030597737</c:v>
                </c:pt>
                <c:pt idx="122">
                  <c:v>0.27989643421967503</c:v>
                </c:pt>
                <c:pt idx="123">
                  <c:v>0.41340826715105394</c:v>
                </c:pt>
                <c:pt idx="124">
                  <c:v>0.49701731325721371</c:v>
                </c:pt>
                <c:pt idx="125">
                  <c:v>0.40810502031013929</c:v>
                </c:pt>
                <c:pt idx="126">
                  <c:v>0.39045691666762022</c:v>
                </c:pt>
                <c:pt idx="127">
                  <c:v>0.37378406856704027</c:v>
                </c:pt>
                <c:pt idx="128">
                  <c:v>0.45325979795746768</c:v>
                </c:pt>
                <c:pt idx="129">
                  <c:v>0.28873526898450685</c:v>
                </c:pt>
                <c:pt idx="130">
                  <c:v>0.59910272414175691</c:v>
                </c:pt>
                <c:pt idx="131">
                  <c:v>0.40366739826378428</c:v>
                </c:pt>
                <c:pt idx="132">
                  <c:v>0.32277517476267081</c:v>
                </c:pt>
                <c:pt idx="133">
                  <c:v>0.48319460575116846</c:v>
                </c:pt>
                <c:pt idx="134">
                  <c:v>0.44048823311473911</c:v>
                </c:pt>
                <c:pt idx="135">
                  <c:v>0.52389019603348175</c:v>
                </c:pt>
                <c:pt idx="136">
                  <c:v>0.4183579708967734</c:v>
                </c:pt>
                <c:pt idx="137">
                  <c:v>0.55798109397592299</c:v>
                </c:pt>
                <c:pt idx="138">
                  <c:v>0.46280415879066961</c:v>
                </c:pt>
                <c:pt idx="139">
                  <c:v>0.57623697437157873</c:v>
                </c:pt>
                <c:pt idx="140">
                  <c:v>0.42416054124701164</c:v>
                </c:pt>
                <c:pt idx="141">
                  <c:v>0.40014246434182332</c:v>
                </c:pt>
                <c:pt idx="142">
                  <c:v>0.42690748412273116</c:v>
                </c:pt>
                <c:pt idx="143">
                  <c:v>0.54807771940477246</c:v>
                </c:pt>
                <c:pt idx="144">
                  <c:v>0.58594496913047645</c:v>
                </c:pt>
                <c:pt idx="145">
                  <c:v>0.62847068095926084</c:v>
                </c:pt>
                <c:pt idx="146">
                  <c:v>0.52360363752629635</c:v>
                </c:pt>
                <c:pt idx="147">
                  <c:v>0.55954790340877003</c:v>
                </c:pt>
                <c:pt idx="148">
                  <c:v>0.59176986992188807</c:v>
                </c:pt>
                <c:pt idx="149">
                  <c:v>0.54678860428668197</c:v>
                </c:pt>
                <c:pt idx="150">
                  <c:v>0.49690601165168491</c:v>
                </c:pt>
                <c:pt idx="151">
                  <c:v>0.44799206342176295</c:v>
                </c:pt>
                <c:pt idx="152">
                  <c:v>0.54996363516145319</c:v>
                </c:pt>
                <c:pt idx="153">
                  <c:v>0.58454405101139773</c:v>
                </c:pt>
                <c:pt idx="154">
                  <c:v>0.66174485264337346</c:v>
                </c:pt>
                <c:pt idx="155">
                  <c:v>0.50393513201993634</c:v>
                </c:pt>
                <c:pt idx="156">
                  <c:v>0.58737896195200945</c:v>
                </c:pt>
                <c:pt idx="157">
                  <c:v>0.60251669583511491</c:v>
                </c:pt>
                <c:pt idx="158">
                  <c:v>0.52723582194336771</c:v>
                </c:pt>
                <c:pt idx="159">
                  <c:v>0.5962077578128202</c:v>
                </c:pt>
                <c:pt idx="160">
                  <c:v>0.6725466880589388</c:v>
                </c:pt>
                <c:pt idx="161">
                  <c:v>0.76594479472833332</c:v>
                </c:pt>
                <c:pt idx="162">
                  <c:v>0.67656412186060455</c:v>
                </c:pt>
                <c:pt idx="163">
                  <c:v>0.59389857487737696</c:v>
                </c:pt>
                <c:pt idx="164">
                  <c:v>0.74566544600399787</c:v>
                </c:pt>
                <c:pt idx="165">
                  <c:v>0.53659723779314694</c:v>
                </c:pt>
                <c:pt idx="166">
                  <c:v>0.54482372600339801</c:v>
                </c:pt>
                <c:pt idx="167">
                  <c:v>0.25902529665727636</c:v>
                </c:pt>
                <c:pt idx="168">
                  <c:v>0.52474968430938163</c:v>
                </c:pt>
                <c:pt idx="169">
                  <c:v>0.45157973131147433</c:v>
                </c:pt>
                <c:pt idx="170">
                  <c:v>0.61086769488927839</c:v>
                </c:pt>
                <c:pt idx="171">
                  <c:v>0.43718671322699437</c:v>
                </c:pt>
                <c:pt idx="172">
                  <c:v>0.45702098619011117</c:v>
                </c:pt>
                <c:pt idx="173">
                  <c:v>0.48900770986254483</c:v>
                </c:pt>
                <c:pt idx="174">
                  <c:v>0.39558899656791202</c:v>
                </c:pt>
                <c:pt idx="175">
                  <c:v>0.5470917427634967</c:v>
                </c:pt>
                <c:pt idx="176">
                  <c:v>0.53025137658144972</c:v>
                </c:pt>
                <c:pt idx="177">
                  <c:v>0.44584905672366448</c:v>
                </c:pt>
                <c:pt idx="178">
                  <c:v>0.31140898438477266</c:v>
                </c:pt>
                <c:pt idx="179">
                  <c:v>0.3957593842173277</c:v>
                </c:pt>
                <c:pt idx="180">
                  <c:v>0.47776654295295456</c:v>
                </c:pt>
                <c:pt idx="181">
                  <c:v>0.3752966911431258</c:v>
                </c:pt>
                <c:pt idx="182">
                  <c:v>0.42996332122907788</c:v>
                </c:pt>
                <c:pt idx="183">
                  <c:v>0.46834882009454298</c:v>
                </c:pt>
                <c:pt idx="184">
                  <c:v>0.43265572020051024</c:v>
                </c:pt>
                <c:pt idx="185">
                  <c:v>0.55208396399162263</c:v>
                </c:pt>
                <c:pt idx="186">
                  <c:v>0.46364540706456209</c:v>
                </c:pt>
                <c:pt idx="187">
                  <c:v>0.42179105290142455</c:v>
                </c:pt>
                <c:pt idx="188">
                  <c:v>0.63140601482370717</c:v>
                </c:pt>
                <c:pt idx="189">
                  <c:v>0.46962142563329523</c:v>
                </c:pt>
                <c:pt idx="190">
                  <c:v>0.39677061770867444</c:v>
                </c:pt>
                <c:pt idx="191">
                  <c:v>0.47301608108283477</c:v>
                </c:pt>
                <c:pt idx="192">
                  <c:v>0.61471217537849265</c:v>
                </c:pt>
                <c:pt idx="193">
                  <c:v>0.55127446966419624</c:v>
                </c:pt>
                <c:pt idx="194">
                  <c:v>0.58911344803412413</c:v>
                </c:pt>
                <c:pt idx="195">
                  <c:v>0.81212524513962947</c:v>
                </c:pt>
                <c:pt idx="196">
                  <c:v>0.60681214043785547</c:v>
                </c:pt>
                <c:pt idx="197">
                  <c:v>0.66468037431535465</c:v>
                </c:pt>
                <c:pt idx="198">
                  <c:v>0.63114920402294061</c:v>
                </c:pt>
                <c:pt idx="199">
                  <c:v>0.40903262988139755</c:v>
                </c:pt>
                <c:pt idx="200">
                  <c:v>0.31430927854685603</c:v>
                </c:pt>
                <c:pt idx="201">
                  <c:v>0.69345696199514417</c:v>
                </c:pt>
                <c:pt idx="202">
                  <c:v>0.53958638005277848</c:v>
                </c:pt>
                <c:pt idx="203">
                  <c:v>0.57389965142548383</c:v>
                </c:pt>
                <c:pt idx="204">
                  <c:v>0.52200000000000002</c:v>
                </c:pt>
                <c:pt idx="205">
                  <c:v>0.42919965712825581</c:v>
                </c:pt>
                <c:pt idx="206">
                  <c:v>0.47913136892387737</c:v>
                </c:pt>
                <c:pt idx="207">
                  <c:v>0.40621111870514492</c:v>
                </c:pt>
                <c:pt idx="208">
                  <c:v>0.522515034027073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E6-4CEF-8346-C756CFA81E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122096"/>
        <c:axId val="86165152"/>
      </c:scatterChart>
      <c:valAx>
        <c:axId val="166122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Glucose levels, 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65152"/>
        <c:crosses val="autoZero"/>
        <c:crossBetween val="midCat"/>
      </c:valAx>
      <c:valAx>
        <c:axId val="861651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3024739364092791"/>
          <c:y val="0.15301305770347448"/>
          <c:w val="0.5019356899501477"/>
          <c:h val="5.66356565938801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Liver SUV-glucose</a:t>
            </a:r>
            <a:r>
              <a:rPr lang="en-US" baseline="0">
                <a:solidFill>
                  <a:schemeClr val="tx1"/>
                </a:solidFill>
              </a:rPr>
              <a:t> corrected (BS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AW DATA 1'!$Q$1:$Q$2</c:f>
              <c:strCache>
                <c:ptCount val="2"/>
                <c:pt idx="0">
                  <c:v>Suvmax (GC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7178337726579103E-2"/>
                  <c:y val="-0.112539800056759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006x + 1.0826</a:t>
                    </a:r>
                    <a:br>
                      <a:rPr lang="en-US" baseline="0"/>
                    </a:br>
                    <a:r>
                      <a:rPr lang="en-US" baseline="0"/>
                      <a:t>R² = 0.450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Q$1:$Q$209</c:f>
              <c:numCache>
                <c:formatCode>General</c:formatCode>
                <c:ptCount val="209"/>
                <c:pt idx="0">
                  <c:v>0</c:v>
                </c:pt>
                <c:pt idx="2">
                  <c:v>0.66895651190104632</c:v>
                </c:pt>
                <c:pt idx="3">
                  <c:v>0.83295754809178413</c:v>
                </c:pt>
                <c:pt idx="4">
                  <c:v>1.2592375276575798</c:v>
                </c:pt>
                <c:pt idx="5">
                  <c:v>0.98563055508192876</c:v>
                </c:pt>
                <c:pt idx="6">
                  <c:v>0.31148033645801787</c:v>
                </c:pt>
                <c:pt idx="7">
                  <c:v>0.89643085622930241</c:v>
                </c:pt>
                <c:pt idx="8">
                  <c:v>0.75988534830871524</c:v>
                </c:pt>
                <c:pt idx="9">
                  <c:v>0.80543026023957487</c:v>
                </c:pt>
                <c:pt idx="10">
                  <c:v>1.2735632584733798</c:v>
                </c:pt>
                <c:pt idx="11">
                  <c:v>0.55586980659139973</c:v>
                </c:pt>
                <c:pt idx="12">
                  <c:v>0.75828289381246816</c:v>
                </c:pt>
                <c:pt idx="13">
                  <c:v>1.2671799393881988</c:v>
                </c:pt>
                <c:pt idx="14">
                  <c:v>0.77377467698241931</c:v>
                </c:pt>
                <c:pt idx="15">
                  <c:v>0.65409708608962802</c:v>
                </c:pt>
                <c:pt idx="16">
                  <c:v>1.2063713091563291</c:v>
                </c:pt>
                <c:pt idx="17">
                  <c:v>0.21181753494011796</c:v>
                </c:pt>
                <c:pt idx="18">
                  <c:v>1.6342651926783487</c:v>
                </c:pt>
                <c:pt idx="19">
                  <c:v>0.71364905334715001</c:v>
                </c:pt>
                <c:pt idx="20">
                  <c:v>0.88395412270910412</c:v>
                </c:pt>
                <c:pt idx="21">
                  <c:v>1.3343137630560751</c:v>
                </c:pt>
                <c:pt idx="22">
                  <c:v>0.90380370199329541</c:v>
                </c:pt>
                <c:pt idx="23">
                  <c:v>0.88678674706772931</c:v>
                </c:pt>
                <c:pt idx="24">
                  <c:v>1.6738320613103899</c:v>
                </c:pt>
                <c:pt idx="25">
                  <c:v>0.74991031167437305</c:v>
                </c:pt>
                <c:pt idx="26">
                  <c:v>0.75506252960341702</c:v>
                </c:pt>
                <c:pt idx="27">
                  <c:v>1.5281053488508392</c:v>
                </c:pt>
                <c:pt idx="28">
                  <c:v>2.2172687083505518</c:v>
                </c:pt>
                <c:pt idx="29">
                  <c:v>0.67574891954781302</c:v>
                </c:pt>
                <c:pt idx="30">
                  <c:v>0.76043050302697779</c:v>
                </c:pt>
                <c:pt idx="31">
                  <c:v>1.0108790768525644</c:v>
                </c:pt>
                <c:pt idx="32">
                  <c:v>0.92386905237811112</c:v>
                </c:pt>
                <c:pt idx="33">
                  <c:v>0.84519676429241652</c:v>
                </c:pt>
                <c:pt idx="34">
                  <c:v>0.70468290053044436</c:v>
                </c:pt>
                <c:pt idx="35">
                  <c:v>1.1604684349028187</c:v>
                </c:pt>
                <c:pt idx="36">
                  <c:v>1.7420980059069222</c:v>
                </c:pt>
                <c:pt idx="37">
                  <c:v>0.93149419971493319</c:v>
                </c:pt>
                <c:pt idx="38">
                  <c:v>1.8070531138430883</c:v>
                </c:pt>
                <c:pt idx="39">
                  <c:v>0.93383808018306902</c:v>
                </c:pt>
                <c:pt idx="40">
                  <c:v>1.7532660993758764</c:v>
                </c:pt>
                <c:pt idx="41">
                  <c:v>1.0010022598804231</c:v>
                </c:pt>
                <c:pt idx="42">
                  <c:v>1.3842359231472692</c:v>
                </c:pt>
                <c:pt idx="43">
                  <c:v>1.6809906118900486</c:v>
                </c:pt>
                <c:pt idx="44">
                  <c:v>1.4804950640809083</c:v>
                </c:pt>
                <c:pt idx="45">
                  <c:v>1.2736954068117439</c:v>
                </c:pt>
                <c:pt idx="46">
                  <c:v>1.8536109121535236</c:v>
                </c:pt>
                <c:pt idx="47">
                  <c:v>0.87026422752406707</c:v>
                </c:pt>
                <c:pt idx="48">
                  <c:v>1.0631609055599776</c:v>
                </c:pt>
                <c:pt idx="49">
                  <c:v>1.1297851256791096</c:v>
                </c:pt>
                <c:pt idx="50">
                  <c:v>0.94738180365930724</c:v>
                </c:pt>
                <c:pt idx="51">
                  <c:v>1.291612157933784</c:v>
                </c:pt>
                <c:pt idx="52">
                  <c:v>2.6236263236508823</c:v>
                </c:pt>
                <c:pt idx="53">
                  <c:v>1.248986412783655</c:v>
                </c:pt>
                <c:pt idx="54">
                  <c:v>1.1910041299256691</c:v>
                </c:pt>
                <c:pt idx="55">
                  <c:v>2.4652043190870323</c:v>
                </c:pt>
                <c:pt idx="56">
                  <c:v>0.87025961939846175</c:v>
                </c:pt>
                <c:pt idx="57">
                  <c:v>0.92716013810620757</c:v>
                </c:pt>
                <c:pt idx="58">
                  <c:v>1.0701574416879043</c:v>
                </c:pt>
                <c:pt idx="59">
                  <c:v>0.72484041222079065</c:v>
                </c:pt>
                <c:pt idx="60">
                  <c:v>0.7013629076342206</c:v>
                </c:pt>
                <c:pt idx="61">
                  <c:v>0.50922990145641833</c:v>
                </c:pt>
                <c:pt idx="62">
                  <c:v>0.71510777486357235</c:v>
                </c:pt>
                <c:pt idx="63">
                  <c:v>0.78069789129237088</c:v>
                </c:pt>
                <c:pt idx="64">
                  <c:v>0.4561615460876029</c:v>
                </c:pt>
                <c:pt idx="65">
                  <c:v>0.73841099693416923</c:v>
                </c:pt>
                <c:pt idx="66">
                  <c:v>0.78454126723837803</c:v>
                </c:pt>
                <c:pt idx="67">
                  <c:v>0.10463361075677355</c:v>
                </c:pt>
                <c:pt idx="68">
                  <c:v>1.1017664388218977</c:v>
                </c:pt>
                <c:pt idx="69">
                  <c:v>1.058914415805168</c:v>
                </c:pt>
                <c:pt idx="70">
                  <c:v>0.81087770320565267</c:v>
                </c:pt>
                <c:pt idx="71">
                  <c:v>0.93415222142033827</c:v>
                </c:pt>
                <c:pt idx="72">
                  <c:v>0.99320683912795771</c:v>
                </c:pt>
                <c:pt idx="73">
                  <c:v>1.4723349148676945</c:v>
                </c:pt>
                <c:pt idx="74">
                  <c:v>0.78097498412774624</c:v>
                </c:pt>
                <c:pt idx="75">
                  <c:v>0.98306304340810957</c:v>
                </c:pt>
                <c:pt idx="76">
                  <c:v>0.61008036927088294</c:v>
                </c:pt>
                <c:pt idx="77">
                  <c:v>1.1473176858389336</c:v>
                </c:pt>
                <c:pt idx="78">
                  <c:v>1.0906267266847371</c:v>
                </c:pt>
                <c:pt idx="79">
                  <c:v>0.8680808176661895</c:v>
                </c:pt>
                <c:pt idx="80">
                  <c:v>0.82521905832465015</c:v>
                </c:pt>
                <c:pt idx="81">
                  <c:v>0.93531311317790244</c:v>
                </c:pt>
                <c:pt idx="82">
                  <c:v>0.77253772867234283</c:v>
                </c:pt>
                <c:pt idx="83">
                  <c:v>1.0603908713300016</c:v>
                </c:pt>
                <c:pt idx="84">
                  <c:v>0.73213332658501495</c:v>
                </c:pt>
                <c:pt idx="85">
                  <c:v>0.68628384310140544</c:v>
                </c:pt>
                <c:pt idx="86">
                  <c:v>0.60673605164324651</c:v>
                </c:pt>
                <c:pt idx="87">
                  <c:v>1.6411885921388398</c:v>
                </c:pt>
                <c:pt idx="88">
                  <c:v>0.87030732477129125</c:v>
                </c:pt>
                <c:pt idx="89">
                  <c:v>1.7623925978758586</c:v>
                </c:pt>
                <c:pt idx="90">
                  <c:v>1.0121535086280433</c:v>
                </c:pt>
                <c:pt idx="91">
                  <c:v>0.47718368291610647</c:v>
                </c:pt>
                <c:pt idx="92">
                  <c:v>0.77586560530803261</c:v>
                </c:pt>
                <c:pt idx="93">
                  <c:v>0.73424677545953687</c:v>
                </c:pt>
                <c:pt idx="94">
                  <c:v>0.83373907572386752</c:v>
                </c:pt>
                <c:pt idx="95">
                  <c:v>0.80312180894307694</c:v>
                </c:pt>
                <c:pt idx="96">
                  <c:v>0.68943569958460582</c:v>
                </c:pt>
                <c:pt idx="97">
                  <c:v>1.2740497550539152</c:v>
                </c:pt>
                <c:pt idx="98">
                  <c:v>1.0794531420893945</c:v>
                </c:pt>
                <c:pt idx="99">
                  <c:v>0.67429328082921636</c:v>
                </c:pt>
                <c:pt idx="100">
                  <c:v>1.0189761773466544</c:v>
                </c:pt>
                <c:pt idx="101">
                  <c:v>0.68424372428022118</c:v>
                </c:pt>
                <c:pt idx="102">
                  <c:v>1.1757799027752238</c:v>
                </c:pt>
                <c:pt idx="103">
                  <c:v>2.8578572494650327</c:v>
                </c:pt>
                <c:pt idx="104">
                  <c:v>1.4761306484009631</c:v>
                </c:pt>
                <c:pt idx="105">
                  <c:v>1.1475851973290376</c:v>
                </c:pt>
                <c:pt idx="106">
                  <c:v>1.1201806140082946</c:v>
                </c:pt>
                <c:pt idx="107">
                  <c:v>1.1749106065285706</c:v>
                </c:pt>
                <c:pt idx="108">
                  <c:v>1.290481752727199</c:v>
                </c:pt>
                <c:pt idx="109">
                  <c:v>1.0815256288807611</c:v>
                </c:pt>
                <c:pt idx="110">
                  <c:v>1.2968043480962652</c:v>
                </c:pt>
                <c:pt idx="111">
                  <c:v>1.3078752537636789</c:v>
                </c:pt>
                <c:pt idx="112">
                  <c:v>0.55140250213300068</c:v>
                </c:pt>
                <c:pt idx="113">
                  <c:v>0.71417737775620849</c:v>
                </c:pt>
                <c:pt idx="114">
                  <c:v>0.6275030349118077</c:v>
                </c:pt>
                <c:pt idx="115">
                  <c:v>0.60189198846027947</c:v>
                </c:pt>
                <c:pt idx="116">
                  <c:v>1.2715634725831395</c:v>
                </c:pt>
                <c:pt idx="117">
                  <c:v>0.45452451184111808</c:v>
                </c:pt>
                <c:pt idx="118">
                  <c:v>1.4145451575137158</c:v>
                </c:pt>
                <c:pt idx="119">
                  <c:v>1.0424573081738548</c:v>
                </c:pt>
                <c:pt idx="120">
                  <c:v>0.79959211092884674</c:v>
                </c:pt>
                <c:pt idx="121">
                  <c:v>0.74438866985149554</c:v>
                </c:pt>
                <c:pt idx="122">
                  <c:v>0.30110963765527149</c:v>
                </c:pt>
                <c:pt idx="123">
                  <c:v>0.61877955440079346</c:v>
                </c:pt>
                <c:pt idx="124">
                  <c:v>0.89289797528342107</c:v>
                </c:pt>
                <c:pt idx="125">
                  <c:v>0.78470943436508978</c:v>
                </c:pt>
                <c:pt idx="126">
                  <c:v>0.69495503451662255</c:v>
                </c:pt>
                <c:pt idx="127">
                  <c:v>0.58532994567093977</c:v>
                </c:pt>
                <c:pt idx="128">
                  <c:v>0.846857957393092</c:v>
                </c:pt>
                <c:pt idx="129">
                  <c:v>0.36498495022245625</c:v>
                </c:pt>
                <c:pt idx="130">
                  <c:v>1.388494709575272</c:v>
                </c:pt>
                <c:pt idx="131">
                  <c:v>1.155026982232108</c:v>
                </c:pt>
                <c:pt idx="132">
                  <c:v>0.56716209279726437</c:v>
                </c:pt>
                <c:pt idx="133">
                  <c:v>1.0770467415848577</c:v>
                </c:pt>
                <c:pt idx="134">
                  <c:v>1.5176576178971624</c:v>
                </c:pt>
                <c:pt idx="135">
                  <c:v>0.81946173453981364</c:v>
                </c:pt>
                <c:pt idx="136">
                  <c:v>0.4875200400739278</c:v>
                </c:pt>
                <c:pt idx="137">
                  <c:v>1.1971410302966616</c:v>
                </c:pt>
                <c:pt idx="138">
                  <c:v>0.88935936357344192</c:v>
                </c:pt>
                <c:pt idx="139">
                  <c:v>1.7937889201352539</c:v>
                </c:pt>
                <c:pt idx="140">
                  <c:v>0.79490526696473451</c:v>
                </c:pt>
                <c:pt idx="141">
                  <c:v>0.65678875245378121</c:v>
                </c:pt>
                <c:pt idx="142">
                  <c:v>0.74635023242740683</c:v>
                </c:pt>
                <c:pt idx="143">
                  <c:v>0.90561951960285958</c:v>
                </c:pt>
                <c:pt idx="144">
                  <c:v>0.83144597992548297</c:v>
                </c:pt>
                <c:pt idx="145">
                  <c:v>0.91392110475373423</c:v>
                </c:pt>
                <c:pt idx="146">
                  <c:v>0.92275274211292546</c:v>
                </c:pt>
                <c:pt idx="147">
                  <c:v>0.82268012867556672</c:v>
                </c:pt>
                <c:pt idx="148">
                  <c:v>1.0529514224812384</c:v>
                </c:pt>
                <c:pt idx="149">
                  <c:v>0.82711225510185893</c:v>
                </c:pt>
                <c:pt idx="150">
                  <c:v>0.94819859966970232</c:v>
                </c:pt>
                <c:pt idx="151">
                  <c:v>0.84218200307296998</c:v>
                </c:pt>
                <c:pt idx="152">
                  <c:v>1.2487272904841953</c:v>
                </c:pt>
                <c:pt idx="153">
                  <c:v>1.01136826759972</c:v>
                </c:pt>
                <c:pt idx="154">
                  <c:v>1.7047037585465628</c:v>
                </c:pt>
                <c:pt idx="155">
                  <c:v>1.0294020378625428</c:v>
                </c:pt>
                <c:pt idx="156">
                  <c:v>1.8483779381520413</c:v>
                </c:pt>
                <c:pt idx="157">
                  <c:v>1.6657065094197567</c:v>
                </c:pt>
                <c:pt idx="158">
                  <c:v>1.5720369227747688</c:v>
                </c:pt>
                <c:pt idx="159">
                  <c:v>1.0843048814299683</c:v>
                </c:pt>
                <c:pt idx="160">
                  <c:v>1.5193354365064806</c:v>
                </c:pt>
                <c:pt idx="161">
                  <c:v>1.2813027121690022</c:v>
                </c:pt>
                <c:pt idx="162">
                  <c:v>1.3785278732119359</c:v>
                </c:pt>
                <c:pt idx="163">
                  <c:v>1.0143787658905601</c:v>
                </c:pt>
                <c:pt idx="164">
                  <c:v>1.4566793801054569</c:v>
                </c:pt>
                <c:pt idx="165">
                  <c:v>1.2950195187339104</c:v>
                </c:pt>
                <c:pt idx="166">
                  <c:v>1.2656884850822661</c:v>
                </c:pt>
                <c:pt idx="167">
                  <c:v>0.50771153274458869</c:v>
                </c:pt>
                <c:pt idx="168">
                  <c:v>0.84805530587015165</c:v>
                </c:pt>
                <c:pt idx="169">
                  <c:v>1.4089287616917996</c:v>
                </c:pt>
                <c:pt idx="170">
                  <c:v>0.89129190023727423</c:v>
                </c:pt>
                <c:pt idx="171">
                  <c:v>0.61041607217769056</c:v>
                </c:pt>
                <c:pt idx="172">
                  <c:v>0.76080552406942037</c:v>
                </c:pt>
                <c:pt idx="173">
                  <c:v>1.05350598493512</c:v>
                </c:pt>
                <c:pt idx="174">
                  <c:v>0.6727606967861508</c:v>
                </c:pt>
                <c:pt idx="175">
                  <c:v>1.2586962842312277</c:v>
                </c:pt>
                <c:pt idx="176">
                  <c:v>1.7366948755924545</c:v>
                </c:pt>
                <c:pt idx="177">
                  <c:v>0.9399379445265581</c:v>
                </c:pt>
                <c:pt idx="178">
                  <c:v>0.71504998267409403</c:v>
                </c:pt>
                <c:pt idx="179">
                  <c:v>0.47740626587433727</c:v>
                </c:pt>
                <c:pt idx="180">
                  <c:v>0.89629003457974243</c:v>
                </c:pt>
                <c:pt idx="181">
                  <c:v>0.66938883507984426</c:v>
                </c:pt>
                <c:pt idx="182">
                  <c:v>0.59429381140056114</c:v>
                </c:pt>
                <c:pt idx="183">
                  <c:v>0.89588438586656149</c:v>
                </c:pt>
                <c:pt idx="184">
                  <c:v>0.58526519241669017</c:v>
                </c:pt>
                <c:pt idx="185">
                  <c:v>0.91134250446226872</c:v>
                </c:pt>
                <c:pt idx="186">
                  <c:v>1.579076630176083</c:v>
                </c:pt>
                <c:pt idx="187">
                  <c:v>0.96660449623243139</c:v>
                </c:pt>
                <c:pt idx="188">
                  <c:v>0.9976215034214575</c:v>
                </c:pt>
                <c:pt idx="189">
                  <c:v>0.96801965351816277</c:v>
                </c:pt>
                <c:pt idx="190">
                  <c:v>0.67420650974147212</c:v>
                </c:pt>
                <c:pt idx="191">
                  <c:v>0.80168149859229321</c:v>
                </c:pt>
                <c:pt idx="192">
                  <c:v>1.7225877704857386</c:v>
                </c:pt>
                <c:pt idx="193">
                  <c:v>1.2904378577494791</c:v>
                </c:pt>
                <c:pt idx="194">
                  <c:v>0.97570666708939868</c:v>
                </c:pt>
                <c:pt idx="195">
                  <c:v>1.2108706996591765</c:v>
                </c:pt>
                <c:pt idx="196">
                  <c:v>1.2410338707664321</c:v>
                </c:pt>
                <c:pt idx="197">
                  <c:v>1.536896588908961</c:v>
                </c:pt>
                <c:pt idx="198">
                  <c:v>1.2436824017070394</c:v>
                </c:pt>
                <c:pt idx="199">
                  <c:v>0.62151144668378744</c:v>
                </c:pt>
                <c:pt idx="200">
                  <c:v>0.4561615460876029</c:v>
                </c:pt>
                <c:pt idx="201">
                  <c:v>1.1487817097208448</c:v>
                </c:pt>
                <c:pt idx="202">
                  <c:v>1.2778031087046959</c:v>
                </c:pt>
                <c:pt idx="203">
                  <c:v>1.5314411710023221</c:v>
                </c:pt>
                <c:pt idx="204">
                  <c:v>1.0184</c:v>
                </c:pt>
                <c:pt idx="205">
                  <c:v>0.52459369051052895</c:v>
                </c:pt>
                <c:pt idx="206">
                  <c:v>0.77169365724117656</c:v>
                </c:pt>
                <c:pt idx="207">
                  <c:v>0.73841099693416923</c:v>
                </c:pt>
                <c:pt idx="208">
                  <c:v>0.745111124756095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9F-4F96-8F32-545998836A57}"/>
            </c:ext>
          </c:extLst>
        </c:ser>
        <c:ser>
          <c:idx val="1"/>
          <c:order val="1"/>
          <c:tx>
            <c:strRef>
              <c:f>'RAW DATA 1'!$R$1:$R$2</c:f>
              <c:strCache>
                <c:ptCount val="2"/>
                <c:pt idx="0">
                  <c:v>Suvmean (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67809555690057"/>
                  <c:y val="7.418002677735363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2E-05x + 0.6176</a:t>
                    </a:r>
                    <a:br>
                      <a:rPr lang="en-US" baseline="0"/>
                    </a:br>
                    <a:r>
                      <a:rPr lang="en-US" baseline="0"/>
                      <a:t>R² =0.6130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R$1:$R$209</c:f>
              <c:numCache>
                <c:formatCode>General</c:formatCode>
                <c:ptCount val="209"/>
                <c:pt idx="0">
                  <c:v>0</c:v>
                </c:pt>
                <c:pt idx="2">
                  <c:v>0.48271293756495964</c:v>
                </c:pt>
                <c:pt idx="3">
                  <c:v>0.57958643080150762</c:v>
                </c:pt>
                <c:pt idx="4">
                  <c:v>0.84548805428437501</c:v>
                </c:pt>
                <c:pt idx="5">
                  <c:v>0.69722161424829621</c:v>
                </c:pt>
                <c:pt idx="6">
                  <c:v>0.21647883383832239</c:v>
                </c:pt>
                <c:pt idx="7">
                  <c:v>0.71113509265117847</c:v>
                </c:pt>
                <c:pt idx="8">
                  <c:v>0.49814706166904654</c:v>
                </c:pt>
                <c:pt idx="9">
                  <c:v>0.58804769865242312</c:v>
                </c:pt>
                <c:pt idx="10">
                  <c:v>0.55955182065649633</c:v>
                </c:pt>
                <c:pt idx="11">
                  <c:v>0.36308259043253283</c:v>
                </c:pt>
                <c:pt idx="12">
                  <c:v>0.56719560457172624</c:v>
                </c:pt>
                <c:pt idx="13">
                  <c:v>0.87018369255455397</c:v>
                </c:pt>
                <c:pt idx="14">
                  <c:v>0.56311350837987573</c:v>
                </c:pt>
                <c:pt idx="15">
                  <c:v>0.47829233567818658</c:v>
                </c:pt>
                <c:pt idx="16">
                  <c:v>0.90292821912314203</c:v>
                </c:pt>
                <c:pt idx="17">
                  <c:v>0.13713827582661484</c:v>
                </c:pt>
                <c:pt idx="18">
                  <c:v>1.1556953231712934</c:v>
                </c:pt>
                <c:pt idx="19">
                  <c:v>0.56761276057726995</c:v>
                </c:pt>
                <c:pt idx="20">
                  <c:v>0.62491016529888332</c:v>
                </c:pt>
                <c:pt idx="21">
                  <c:v>0.75890511141559458</c:v>
                </c:pt>
                <c:pt idx="22">
                  <c:v>0.48303048206292509</c:v>
                </c:pt>
                <c:pt idx="23">
                  <c:v>0.5600758402533027</c:v>
                </c:pt>
                <c:pt idx="24">
                  <c:v>0.94891209315163205</c:v>
                </c:pt>
                <c:pt idx="25">
                  <c:v>0.42251044389458586</c:v>
                </c:pt>
                <c:pt idx="26">
                  <c:v>0.48795127261279314</c:v>
                </c:pt>
                <c:pt idx="27">
                  <c:v>1.0017225042571263</c:v>
                </c:pt>
                <c:pt idx="28">
                  <c:v>1.2999722630177093</c:v>
                </c:pt>
                <c:pt idx="29">
                  <c:v>0.37000661300888893</c:v>
                </c:pt>
                <c:pt idx="30">
                  <c:v>0.47091720307935719</c:v>
                </c:pt>
                <c:pt idx="31">
                  <c:v>0.60166106981159206</c:v>
                </c:pt>
                <c:pt idx="32">
                  <c:v>0.55835775252948938</c:v>
                </c:pt>
                <c:pt idx="33">
                  <c:v>0.56573654384089156</c:v>
                </c:pt>
                <c:pt idx="34">
                  <c:v>0.43623227175694174</c:v>
                </c:pt>
                <c:pt idx="35">
                  <c:v>0.60404980100351935</c:v>
                </c:pt>
                <c:pt idx="36">
                  <c:v>1.0260661983943313</c:v>
                </c:pt>
                <c:pt idx="37">
                  <c:v>0.59122234593778866</c:v>
                </c:pt>
                <c:pt idx="38">
                  <c:v>1.0375757763492106</c:v>
                </c:pt>
                <c:pt idx="39">
                  <c:v>0.56387490634005</c:v>
                </c:pt>
                <c:pt idx="40">
                  <c:v>0.82676951842128477</c:v>
                </c:pt>
                <c:pt idx="41">
                  <c:v>0.65855411834238375</c:v>
                </c:pt>
                <c:pt idx="42">
                  <c:v>0.80632430513349884</c:v>
                </c:pt>
                <c:pt idx="43">
                  <c:v>0.89253347685719286</c:v>
                </c:pt>
                <c:pt idx="44">
                  <c:v>0.83722319125972755</c:v>
                </c:pt>
                <c:pt idx="45">
                  <c:v>0.81306284463953549</c:v>
                </c:pt>
                <c:pt idx="46">
                  <c:v>1.0610324531637412</c:v>
                </c:pt>
                <c:pt idx="47">
                  <c:v>0.53774535849994587</c:v>
                </c:pt>
                <c:pt idx="48">
                  <c:v>0.78798984765033631</c:v>
                </c:pt>
                <c:pt idx="49">
                  <c:v>0.83354326753188812</c:v>
                </c:pt>
                <c:pt idx="50">
                  <c:v>0.62005606812533298</c:v>
                </c:pt>
                <c:pt idx="51">
                  <c:v>0.69840566910899182</c:v>
                </c:pt>
                <c:pt idx="52">
                  <c:v>1.4200485712169795</c:v>
                </c:pt>
                <c:pt idx="53">
                  <c:v>0.75357839430522189</c:v>
                </c:pt>
                <c:pt idx="54">
                  <c:v>0.72358122305905415</c:v>
                </c:pt>
                <c:pt idx="55">
                  <c:v>1.4475268281971549</c:v>
                </c:pt>
                <c:pt idx="56">
                  <c:v>0.42402955945180149</c:v>
                </c:pt>
                <c:pt idx="57">
                  <c:v>0.58393258698035178</c:v>
                </c:pt>
                <c:pt idx="58">
                  <c:v>0.55677110141870689</c:v>
                </c:pt>
                <c:pt idx="59">
                  <c:v>0.48408984673317096</c:v>
                </c:pt>
                <c:pt idx="60">
                  <c:v>0.4358752533320015</c:v>
                </c:pt>
                <c:pt idx="61">
                  <c:v>0.33477150929079352</c:v>
                </c:pt>
                <c:pt idx="62">
                  <c:v>0.4242535422738013</c:v>
                </c:pt>
                <c:pt idx="63">
                  <c:v>0.45451589561542138</c:v>
                </c:pt>
                <c:pt idx="64">
                  <c:v>0.32059546411779316</c:v>
                </c:pt>
                <c:pt idx="65">
                  <c:v>0.45495645294976234</c:v>
                </c:pt>
                <c:pt idx="66">
                  <c:v>0.52513649339343038</c:v>
                </c:pt>
                <c:pt idx="67">
                  <c:v>7.5220475935745046E-2</c:v>
                </c:pt>
                <c:pt idx="68">
                  <c:v>0.95625011671334492</c:v>
                </c:pt>
                <c:pt idx="69">
                  <c:v>0.77869278923077245</c:v>
                </c:pt>
                <c:pt idx="70">
                  <c:v>0.51979339949080305</c:v>
                </c:pt>
                <c:pt idx="71">
                  <c:v>0.66951986407746633</c:v>
                </c:pt>
                <c:pt idx="72">
                  <c:v>0.71055509044332166</c:v>
                </c:pt>
                <c:pt idx="73">
                  <c:v>0.49662090382442087</c:v>
                </c:pt>
                <c:pt idx="74">
                  <c:v>0.54486626799610194</c:v>
                </c:pt>
                <c:pt idx="75">
                  <c:v>0.70173632037492073</c:v>
                </c:pt>
                <c:pt idx="76">
                  <c:v>0.42632122190013499</c:v>
                </c:pt>
                <c:pt idx="77">
                  <c:v>0.80585408886306054</c:v>
                </c:pt>
                <c:pt idx="78">
                  <c:v>0.72190950591943448</c:v>
                </c:pt>
                <c:pt idx="79">
                  <c:v>0.66583976695542846</c:v>
                </c:pt>
                <c:pt idx="80">
                  <c:v>0.44208163838820541</c:v>
                </c:pt>
                <c:pt idx="81">
                  <c:v>0.68054498906601102</c:v>
                </c:pt>
                <c:pt idx="82">
                  <c:v>0.54814917677581165</c:v>
                </c:pt>
                <c:pt idx="83">
                  <c:v>0.74374637503007057</c:v>
                </c:pt>
                <c:pt idx="84">
                  <c:v>0.51582120736671511</c:v>
                </c:pt>
                <c:pt idx="85">
                  <c:v>0.36485976468682313</c:v>
                </c:pt>
                <c:pt idx="86">
                  <c:v>0.41320817310186619</c:v>
                </c:pt>
                <c:pt idx="87">
                  <c:v>1.0615749626694606</c:v>
                </c:pt>
                <c:pt idx="88">
                  <c:v>0.51294649588475527</c:v>
                </c:pt>
                <c:pt idx="89">
                  <c:v>0.94859658242609957</c:v>
                </c:pt>
                <c:pt idx="90">
                  <c:v>0.58171811972750542</c:v>
                </c:pt>
                <c:pt idx="91">
                  <c:v>0.21359650568625724</c:v>
                </c:pt>
                <c:pt idx="92">
                  <c:v>0.49101984112151731</c:v>
                </c:pt>
                <c:pt idx="93">
                  <c:v>0.51669217532337774</c:v>
                </c:pt>
                <c:pt idx="94">
                  <c:v>0.50129881135295828</c:v>
                </c:pt>
                <c:pt idx="95">
                  <c:v>0.48885675326969896</c:v>
                </c:pt>
                <c:pt idx="96">
                  <c:v>0.40506904604674171</c:v>
                </c:pt>
                <c:pt idx="97">
                  <c:v>0.74091734682319954</c:v>
                </c:pt>
                <c:pt idx="98">
                  <c:v>0.62258915664077108</c:v>
                </c:pt>
                <c:pt idx="99">
                  <c:v>0.42552488596018512</c:v>
                </c:pt>
                <c:pt idx="100">
                  <c:v>0.65082994553108875</c:v>
                </c:pt>
                <c:pt idx="101">
                  <c:v>0.38469002010224418</c:v>
                </c:pt>
                <c:pt idx="102">
                  <c:v>0.68329314525314555</c:v>
                </c:pt>
                <c:pt idx="103">
                  <c:v>1.7287191631526622</c:v>
                </c:pt>
                <c:pt idx="104">
                  <c:v>0.70225933820640518</c:v>
                </c:pt>
                <c:pt idx="105">
                  <c:v>0.65177252586639045</c:v>
                </c:pt>
                <c:pt idx="106">
                  <c:v>0.5917083082059944</c:v>
                </c:pt>
                <c:pt idx="107">
                  <c:v>0.82014863767416435</c:v>
                </c:pt>
                <c:pt idx="108">
                  <c:v>0.86933651007071777</c:v>
                </c:pt>
                <c:pt idx="109">
                  <c:v>0.73449404079752634</c:v>
                </c:pt>
                <c:pt idx="110">
                  <c:v>0.73818093660864348</c:v>
                </c:pt>
                <c:pt idx="111">
                  <c:v>0.5783379012307599</c:v>
                </c:pt>
                <c:pt idx="112">
                  <c:v>0.37219668893977542</c:v>
                </c:pt>
                <c:pt idx="113">
                  <c:v>0.45164488375236861</c:v>
                </c:pt>
                <c:pt idx="114">
                  <c:v>0.41297208280520686</c:v>
                </c:pt>
                <c:pt idx="115">
                  <c:v>0.33856424350890724</c:v>
                </c:pt>
                <c:pt idx="116">
                  <c:v>0.86091691203221066</c:v>
                </c:pt>
                <c:pt idx="117">
                  <c:v>0.31235096785290106</c:v>
                </c:pt>
                <c:pt idx="118">
                  <c:v>0.89197433499272505</c:v>
                </c:pt>
                <c:pt idx="119">
                  <c:v>0.69296295052019252</c:v>
                </c:pt>
                <c:pt idx="120">
                  <c:v>0.52021655409828571</c:v>
                </c:pt>
                <c:pt idx="121">
                  <c:v>0.43230025236717284</c:v>
                </c:pt>
                <c:pt idx="122">
                  <c:v>0.19592750395377251</c:v>
                </c:pt>
                <c:pt idx="123">
                  <c:v>0.37620152310745908</c:v>
                </c:pt>
                <c:pt idx="124">
                  <c:v>0.57654008337836782</c:v>
                </c:pt>
                <c:pt idx="125">
                  <c:v>0.42851027132564629</c:v>
                </c:pt>
                <c:pt idx="126">
                  <c:v>0.3514112250008582</c:v>
                </c:pt>
                <c:pt idx="127">
                  <c:v>0.29902725485363224</c:v>
                </c:pt>
                <c:pt idx="128">
                  <c:v>0.46685759189619175</c:v>
                </c:pt>
                <c:pt idx="129">
                  <c:v>0.21943880442822522</c:v>
                </c:pt>
                <c:pt idx="130">
                  <c:v>0.79081559586711914</c:v>
                </c:pt>
                <c:pt idx="131">
                  <c:v>0.70238127297898467</c:v>
                </c:pt>
                <c:pt idx="132">
                  <c:v>0.39701346495808509</c:v>
                </c:pt>
                <c:pt idx="133">
                  <c:v>0.75861553102933454</c:v>
                </c:pt>
                <c:pt idx="134">
                  <c:v>0.63430305568522427</c:v>
                </c:pt>
                <c:pt idx="135">
                  <c:v>0.59723482347816914</c:v>
                </c:pt>
                <c:pt idx="136">
                  <c:v>0.35142069555328964</c:v>
                </c:pt>
                <c:pt idx="137">
                  <c:v>0.64725806901207061</c:v>
                </c:pt>
                <c:pt idx="138">
                  <c:v>0.57387715690043029</c:v>
                </c:pt>
                <c:pt idx="139">
                  <c:v>0.91045441950709438</c:v>
                </c:pt>
                <c:pt idx="140">
                  <c:v>0.57685833609593584</c:v>
                </c:pt>
                <c:pt idx="141">
                  <c:v>0.49617665578386094</c:v>
                </c:pt>
                <c:pt idx="142">
                  <c:v>0.50801990610605008</c:v>
                </c:pt>
                <c:pt idx="143">
                  <c:v>0.65769326328572697</c:v>
                </c:pt>
                <c:pt idx="144">
                  <c:v>0.60938276789569557</c:v>
                </c:pt>
                <c:pt idx="145">
                  <c:v>0.62847068095926084</c:v>
                </c:pt>
                <c:pt idx="146">
                  <c:v>0.54978381940261123</c:v>
                </c:pt>
                <c:pt idx="147">
                  <c:v>0.50359311306789301</c:v>
                </c:pt>
                <c:pt idx="148">
                  <c:v>0.65686455561329582</c:v>
                </c:pt>
                <c:pt idx="149">
                  <c:v>0.55225649032954882</c:v>
                </c:pt>
                <c:pt idx="150">
                  <c:v>0.60622533421505553</c:v>
                </c:pt>
                <c:pt idx="151">
                  <c:v>0.51071095230080976</c:v>
                </c:pt>
                <c:pt idx="152">
                  <c:v>0.77544872557764899</c:v>
                </c:pt>
                <c:pt idx="153">
                  <c:v>0.66053477764287938</c:v>
                </c:pt>
                <c:pt idx="154">
                  <c:v>1.0984964553879999</c:v>
                </c:pt>
                <c:pt idx="155">
                  <c:v>0.53921059126133186</c:v>
                </c:pt>
                <c:pt idx="156">
                  <c:v>0.6343692789081703</c:v>
                </c:pt>
                <c:pt idx="157">
                  <c:v>0.69891936716873326</c:v>
                </c:pt>
                <c:pt idx="158">
                  <c:v>0.73285779250128102</c:v>
                </c:pt>
                <c:pt idx="159">
                  <c:v>0.74525969726602526</c:v>
                </c:pt>
                <c:pt idx="160">
                  <c:v>0.71289948934247516</c:v>
                </c:pt>
                <c:pt idx="161">
                  <c:v>0.76594479472833332</c:v>
                </c:pt>
                <c:pt idx="162">
                  <c:v>0.61567335089315012</c:v>
                </c:pt>
                <c:pt idx="163">
                  <c:v>0.58202060337982942</c:v>
                </c:pt>
                <c:pt idx="164">
                  <c:v>0.91716849858491734</c:v>
                </c:pt>
                <c:pt idx="165">
                  <c:v>0.57415904443866728</c:v>
                </c:pt>
                <c:pt idx="166">
                  <c:v>0.73006379284455336</c:v>
                </c:pt>
                <c:pt idx="167">
                  <c:v>0.26161554962384914</c:v>
                </c:pt>
                <c:pt idx="168">
                  <c:v>0.58247214958341365</c:v>
                </c:pt>
                <c:pt idx="169">
                  <c:v>0.52834828563442493</c:v>
                </c:pt>
                <c:pt idx="170">
                  <c:v>0.64751975658263516</c:v>
                </c:pt>
                <c:pt idx="171">
                  <c:v>0.42844297896245448</c:v>
                </c:pt>
                <c:pt idx="172">
                  <c:v>0.5484251834281334</c:v>
                </c:pt>
                <c:pt idx="173">
                  <c:v>0.61614971442680644</c:v>
                </c:pt>
                <c:pt idx="174">
                  <c:v>0.49844213567556916</c:v>
                </c:pt>
                <c:pt idx="175">
                  <c:v>0.66198100874383103</c:v>
                </c:pt>
                <c:pt idx="176">
                  <c:v>1.2619982762638502</c:v>
                </c:pt>
                <c:pt idx="177">
                  <c:v>0.68214905678720672</c:v>
                </c:pt>
                <c:pt idx="178">
                  <c:v>0.4608852968894635</c:v>
                </c:pt>
                <c:pt idx="179">
                  <c:v>0.36805622732211479</c:v>
                </c:pt>
                <c:pt idx="180">
                  <c:v>0.66887316013413634</c:v>
                </c:pt>
                <c:pt idx="181">
                  <c:v>0.46912086392890728</c:v>
                </c:pt>
                <c:pt idx="182">
                  <c:v>0.42136405480449629</c:v>
                </c:pt>
                <c:pt idx="183">
                  <c:v>0.4823992846973793</c:v>
                </c:pt>
                <c:pt idx="184">
                  <c:v>0.40236981978647457</c:v>
                </c:pt>
                <c:pt idx="185">
                  <c:v>0.51895892615212524</c:v>
                </c:pt>
                <c:pt idx="186">
                  <c:v>0.60273902918393074</c:v>
                </c:pt>
                <c:pt idx="187">
                  <c:v>0.5272388161267807</c:v>
                </c:pt>
                <c:pt idx="188">
                  <c:v>0.68823255615784085</c:v>
                </c:pt>
                <c:pt idx="189">
                  <c:v>0.52597599670929074</c:v>
                </c:pt>
                <c:pt idx="190">
                  <c:v>0.3650289682919805</c:v>
                </c:pt>
                <c:pt idx="191">
                  <c:v>0.4777462418936631</c:v>
                </c:pt>
                <c:pt idx="192">
                  <c:v>0.63315354063984741</c:v>
                </c:pt>
                <c:pt idx="193">
                  <c:v>0.5347362355742703</c:v>
                </c:pt>
                <c:pt idx="194">
                  <c:v>0.59500458251446542</c:v>
                </c:pt>
                <c:pt idx="195">
                  <c:v>0.90145902210498874</c:v>
                </c:pt>
                <c:pt idx="196">
                  <c:v>0.86774136082613329</c:v>
                </c:pt>
                <c:pt idx="197">
                  <c:v>1.070135402647721</c:v>
                </c:pt>
                <c:pt idx="198">
                  <c:v>0.81418247318959336</c:v>
                </c:pt>
                <c:pt idx="199">
                  <c:v>0.35994871429562986</c:v>
                </c:pt>
                <c:pt idx="200">
                  <c:v>0.32059546411779316</c:v>
                </c:pt>
                <c:pt idx="201">
                  <c:v>0.8044100759143672</c:v>
                </c:pt>
                <c:pt idx="202">
                  <c:v>1.0252141221002791</c:v>
                </c:pt>
                <c:pt idx="203">
                  <c:v>1.033019372565871</c:v>
                </c:pt>
                <c:pt idx="204">
                  <c:v>0.6994800000000001</c:v>
                </c:pt>
                <c:pt idx="205">
                  <c:v>0.35623571541645233</c:v>
                </c:pt>
                <c:pt idx="206">
                  <c:v>0.4503834867884447</c:v>
                </c:pt>
                <c:pt idx="207">
                  <c:v>0.45495645294976234</c:v>
                </c:pt>
                <c:pt idx="208">
                  <c:v>0.522515034027073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9F-4F96-8F32-545998836A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122096"/>
        <c:axId val="86165152"/>
      </c:scatterChart>
      <c:valAx>
        <c:axId val="166122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Glucose levels, 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65152"/>
        <c:crosses val="autoZero"/>
        <c:crossBetween val="midCat"/>
      </c:valAx>
      <c:valAx>
        <c:axId val="8616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3024739364092791"/>
          <c:y val="0.15301305770347448"/>
          <c:w val="0.5019356899501477"/>
          <c:h val="5.66356565938801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Liver SUV-glucose non</a:t>
            </a:r>
            <a:r>
              <a:rPr lang="en-US" baseline="0">
                <a:solidFill>
                  <a:schemeClr val="tx1"/>
                </a:solidFill>
              </a:rPr>
              <a:t> corrected (BMI)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AW DATA 1'!$O$1:$O$2</c:f>
              <c:strCache>
                <c:ptCount val="2"/>
                <c:pt idx="0">
                  <c:v>Suvmax(N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4320168640260291E-5"/>
                  <c:y val="-0.1113194600674915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003x + 1.3758</a:t>
                    </a:r>
                    <a:br>
                      <a:rPr lang="en-US" baseline="0"/>
                    </a:br>
                    <a:r>
                      <a:rPr lang="en-US" baseline="0"/>
                      <a:t>R² = 0.007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O$1:$O$209</c:f>
              <c:numCache>
                <c:formatCode>General</c:formatCode>
                <c:ptCount val="209"/>
                <c:pt idx="0">
                  <c:v>0</c:v>
                </c:pt>
                <c:pt idx="2">
                  <c:v>0.78222222222222226</c:v>
                </c:pt>
                <c:pt idx="3">
                  <c:v>0.98987541872106588</c:v>
                </c:pt>
                <c:pt idx="4">
                  <c:v>1.3671874999999998</c:v>
                </c:pt>
                <c:pt idx="5">
                  <c:v>1.6289509000879265</c:v>
                </c:pt>
                <c:pt idx="6">
                  <c:v>0.73461891643709842</c:v>
                </c:pt>
                <c:pt idx="7">
                  <c:v>1.5495152354570638</c:v>
                </c:pt>
                <c:pt idx="8">
                  <c:v>1.3717421124828533</c:v>
                </c:pt>
                <c:pt idx="9">
                  <c:v>0.9436734693877552</c:v>
                </c:pt>
                <c:pt idx="10">
                  <c:v>1.7956936226166997</c:v>
                </c:pt>
                <c:pt idx="11">
                  <c:v>0.65113478113591028</c:v>
                </c:pt>
                <c:pt idx="12">
                  <c:v>0.9072434315575556</c:v>
                </c:pt>
                <c:pt idx="13">
                  <c:v>1.2819992697472515</c:v>
                </c:pt>
                <c:pt idx="14">
                  <c:v>0.70156106519742889</c:v>
                </c:pt>
                <c:pt idx="15">
                  <c:v>0.98828124999999978</c:v>
                </c:pt>
                <c:pt idx="16">
                  <c:v>1.2734374999999996</c:v>
                </c:pt>
                <c:pt idx="17">
                  <c:v>0.73184462375680248</c:v>
                </c:pt>
                <c:pt idx="18">
                  <c:v>1.4266666666666667</c:v>
                </c:pt>
                <c:pt idx="19">
                  <c:v>1.0507525660270192</c:v>
                </c:pt>
                <c:pt idx="20">
                  <c:v>1.3601249178172254</c:v>
                </c:pt>
                <c:pt idx="21">
                  <c:v>2.2168692837517412</c:v>
                </c:pt>
                <c:pt idx="22">
                  <c:v>1.6864284569780481</c:v>
                </c:pt>
                <c:pt idx="23">
                  <c:v>1.5121107266435989</c:v>
                </c:pt>
                <c:pt idx="24">
                  <c:v>1.5660722450845908</c:v>
                </c:pt>
                <c:pt idx="25">
                  <c:v>1.6015624999999996</c:v>
                </c:pt>
                <c:pt idx="26">
                  <c:v>1.5955555555555554</c:v>
                </c:pt>
                <c:pt idx="27">
                  <c:v>1.9682774490466795</c:v>
                </c:pt>
                <c:pt idx="28">
                  <c:v>1.4298156481347073</c:v>
                </c:pt>
                <c:pt idx="29">
                  <c:v>1.4077650208933425</c:v>
                </c:pt>
                <c:pt idx="30">
                  <c:v>1.8200956098416736</c:v>
                </c:pt>
                <c:pt idx="31">
                  <c:v>1.6386388898849009</c:v>
                </c:pt>
                <c:pt idx="32">
                  <c:v>1.3150754891633949</c:v>
                </c:pt>
                <c:pt idx="33">
                  <c:v>1.1022222222222222</c:v>
                </c:pt>
                <c:pt idx="34">
                  <c:v>1.4306715909498371</c:v>
                </c:pt>
                <c:pt idx="35">
                  <c:v>1.9687786960514237</c:v>
                </c:pt>
                <c:pt idx="36">
                  <c:v>2.5693133981709972</c:v>
                </c:pt>
                <c:pt idx="37">
                  <c:v>1.6284949434860203</c:v>
                </c:pt>
                <c:pt idx="38">
                  <c:v>1.9063360881542701</c:v>
                </c:pt>
                <c:pt idx="39">
                  <c:v>1.2967687074829934</c:v>
                </c:pt>
                <c:pt idx="40">
                  <c:v>1.9777906807954713</c:v>
                </c:pt>
                <c:pt idx="41">
                  <c:v>1.241109014370736</c:v>
                </c:pt>
                <c:pt idx="42">
                  <c:v>1.8475665748393022</c:v>
                </c:pt>
                <c:pt idx="43">
                  <c:v>1.9342429960807084</c:v>
                </c:pt>
                <c:pt idx="44">
                  <c:v>1.6227324263038552</c:v>
                </c:pt>
                <c:pt idx="45">
                  <c:v>1.4597505668934243</c:v>
                </c:pt>
                <c:pt idx="46">
                  <c:v>2.1303948576675849</c:v>
                </c:pt>
                <c:pt idx="47">
                  <c:v>1.3085937499999998</c:v>
                </c:pt>
                <c:pt idx="48">
                  <c:v>1.3281249999999998</c:v>
                </c:pt>
                <c:pt idx="49">
                  <c:v>1.378259637188209</c:v>
                </c:pt>
                <c:pt idx="50">
                  <c:v>1.3076216712580351</c:v>
                </c:pt>
                <c:pt idx="51">
                  <c:v>1.5294117647058825</c:v>
                </c:pt>
                <c:pt idx="52">
                  <c:v>2.1471088435374153</c:v>
                </c:pt>
                <c:pt idx="53">
                  <c:v>1.9026360544217691</c:v>
                </c:pt>
                <c:pt idx="54">
                  <c:v>1.5605536332179932</c:v>
                </c:pt>
                <c:pt idx="55">
                  <c:v>2.4059665100935854</c:v>
                </c:pt>
                <c:pt idx="56">
                  <c:v>1.3888888888888891</c:v>
                </c:pt>
                <c:pt idx="57">
                  <c:v>1.4394463667820072</c:v>
                </c:pt>
                <c:pt idx="58">
                  <c:v>1.6308539944903584</c:v>
                </c:pt>
                <c:pt idx="59">
                  <c:v>1.0937499999999998</c:v>
                </c:pt>
                <c:pt idx="60">
                  <c:v>1.3828124999999998</c:v>
                </c:pt>
                <c:pt idx="61">
                  <c:v>0.89906347554630583</c:v>
                </c:pt>
                <c:pt idx="62">
                  <c:v>1.1314878892733566</c:v>
                </c:pt>
                <c:pt idx="63">
                  <c:v>1.0725436179981636</c:v>
                </c:pt>
                <c:pt idx="64">
                  <c:v>0.76851851851851849</c:v>
                </c:pt>
                <c:pt idx="65">
                  <c:v>0.91564272211720221</c:v>
                </c:pt>
                <c:pt idx="66">
                  <c:v>1.366391184573003</c:v>
                </c:pt>
                <c:pt idx="67">
                  <c:v>0.90322580645161277</c:v>
                </c:pt>
                <c:pt idx="68">
                  <c:v>1.4133333333333336</c:v>
                </c:pt>
                <c:pt idx="69">
                  <c:v>1.4974851394604478</c:v>
                </c:pt>
                <c:pt idx="70">
                  <c:v>1.3541144245978163</c:v>
                </c:pt>
                <c:pt idx="71">
                  <c:v>1.1659400184964988</c:v>
                </c:pt>
                <c:pt idx="72">
                  <c:v>0.8858233255138126</c:v>
                </c:pt>
                <c:pt idx="73">
                  <c:v>1.8969475704768715</c:v>
                </c:pt>
                <c:pt idx="74">
                  <c:v>1.0738813735691988</c:v>
                </c:pt>
                <c:pt idx="75">
                  <c:v>1.294484911550468</c:v>
                </c:pt>
                <c:pt idx="76">
                  <c:v>0.98492939361575882</c:v>
                </c:pt>
                <c:pt idx="77">
                  <c:v>1.1764293967298065</c:v>
                </c:pt>
                <c:pt idx="78">
                  <c:v>1.2828707085463844</c:v>
                </c:pt>
                <c:pt idx="79">
                  <c:v>0.90069731404958686</c:v>
                </c:pt>
                <c:pt idx="80">
                  <c:v>0.9097353497164461</c:v>
                </c:pt>
                <c:pt idx="81">
                  <c:v>0.97256495862969961</c:v>
                </c:pt>
                <c:pt idx="82">
                  <c:v>1.0711111111111111</c:v>
                </c:pt>
                <c:pt idx="83">
                  <c:v>1.28</c:v>
                </c:pt>
                <c:pt idx="84">
                  <c:v>0.91970497775388926</c:v>
                </c:pt>
                <c:pt idx="85">
                  <c:v>1.0318367346938777</c:v>
                </c:pt>
                <c:pt idx="86">
                  <c:v>3.0395667743907766</c:v>
                </c:pt>
                <c:pt idx="87">
                  <c:v>2.0099533197021717</c:v>
                </c:pt>
                <c:pt idx="88">
                  <c:v>1.080787344523608</c:v>
                </c:pt>
                <c:pt idx="89">
                  <c:v>1.1659400184964988</c:v>
                </c:pt>
                <c:pt idx="90">
                  <c:v>2.1953124999999996</c:v>
                </c:pt>
                <c:pt idx="91">
                  <c:v>1.1570247933884299</c:v>
                </c:pt>
                <c:pt idx="92">
                  <c:v>1.1602904783155501</c:v>
                </c:pt>
                <c:pt idx="93">
                  <c:v>0.90213505295866891</c:v>
                </c:pt>
                <c:pt idx="94">
                  <c:v>1.1330632148875901</c:v>
                </c:pt>
                <c:pt idx="95">
                  <c:v>1.5106023644210924</c:v>
                </c:pt>
                <c:pt idx="96">
                  <c:v>1.1004081632653062</c:v>
                </c:pt>
                <c:pt idx="97">
                  <c:v>1.5043904958677687</c:v>
                </c:pt>
                <c:pt idx="98">
                  <c:v>1.5385106450892143</c:v>
                </c:pt>
                <c:pt idx="99">
                  <c:v>0.95370370370370361</c:v>
                </c:pt>
                <c:pt idx="100">
                  <c:v>1.9864154812251702</c:v>
                </c:pt>
                <c:pt idx="101">
                  <c:v>1.7833662064431293</c:v>
                </c:pt>
                <c:pt idx="102">
                  <c:v>1.6548120191609812</c:v>
                </c:pt>
                <c:pt idx="103">
                  <c:v>2.2863345120969156</c:v>
                </c:pt>
                <c:pt idx="104">
                  <c:v>2.2912259313707914</c:v>
                </c:pt>
                <c:pt idx="105">
                  <c:v>1.7058823529411766</c:v>
                </c:pt>
                <c:pt idx="106">
                  <c:v>1.5308641975308641</c:v>
                </c:pt>
                <c:pt idx="107">
                  <c:v>1.203125</c:v>
                </c:pt>
                <c:pt idx="108">
                  <c:v>1.1557093425605538</c:v>
                </c:pt>
                <c:pt idx="109">
                  <c:v>1.1934860202260562</c:v>
                </c:pt>
                <c:pt idx="110">
                  <c:v>1.8645344042454013</c:v>
                </c:pt>
                <c:pt idx="111">
                  <c:v>2.4518140589569164</c:v>
                </c:pt>
                <c:pt idx="112">
                  <c:v>1.0937499999999998</c:v>
                </c:pt>
                <c:pt idx="113">
                  <c:v>1.1107266435986161</c:v>
                </c:pt>
                <c:pt idx="114">
                  <c:v>0.88072565772140454</c:v>
                </c:pt>
                <c:pt idx="115">
                  <c:v>1.2653485952133194</c:v>
                </c:pt>
                <c:pt idx="116">
                  <c:v>1.5079670212311505</c:v>
                </c:pt>
                <c:pt idx="117">
                  <c:v>0.80399329370522765</c:v>
                </c:pt>
                <c:pt idx="118">
                  <c:v>1.0865051903114189</c:v>
                </c:pt>
                <c:pt idx="119">
                  <c:v>1.1972318339100347</c:v>
                </c:pt>
                <c:pt idx="120">
                  <c:v>0.97265624999999989</c:v>
                </c:pt>
                <c:pt idx="121">
                  <c:v>1.2119387255824459</c:v>
                </c:pt>
                <c:pt idx="122">
                  <c:v>0.47673469387755102</c:v>
                </c:pt>
                <c:pt idx="123">
                  <c:v>1.205736260214709</c:v>
                </c:pt>
                <c:pt idx="124">
                  <c:v>1.4363852556480381</c:v>
                </c:pt>
                <c:pt idx="125">
                  <c:v>0.92475697512940291</c:v>
                </c:pt>
                <c:pt idx="126">
                  <c:v>1.0097546105776556</c:v>
                </c:pt>
                <c:pt idx="127">
                  <c:v>1.0752373995617239</c:v>
                </c:pt>
                <c:pt idx="128">
                  <c:v>1.2187499999999998</c:v>
                </c:pt>
                <c:pt idx="129">
                  <c:v>0.53224489795918362</c:v>
                </c:pt>
                <c:pt idx="130">
                  <c:v>2.3026315789473681</c:v>
                </c:pt>
                <c:pt idx="131">
                  <c:v>1.0005408328826393</c:v>
                </c:pt>
                <c:pt idx="132">
                  <c:v>0.83246618106139425</c:v>
                </c:pt>
                <c:pt idx="133">
                  <c:v>1.3819900656946003</c:v>
                </c:pt>
                <c:pt idx="134">
                  <c:v>1.4678760962023409</c:v>
                </c:pt>
                <c:pt idx="135">
                  <c:v>1.0088574262166139</c:v>
                </c:pt>
                <c:pt idx="136">
                  <c:v>0.93749999999999978</c:v>
                </c:pt>
                <c:pt idx="137">
                  <c:v>1.6744111520589646</c:v>
                </c:pt>
                <c:pt idx="138">
                  <c:v>0.85559024164643305</c:v>
                </c:pt>
                <c:pt idx="139">
                  <c:v>1.5833931808077701</c:v>
                </c:pt>
                <c:pt idx="140">
                  <c:v>0.9734991887506762</c:v>
                </c:pt>
                <c:pt idx="141">
                  <c:v>0.94099276791584474</c:v>
                </c:pt>
                <c:pt idx="142">
                  <c:v>0.87419651056014691</c:v>
                </c:pt>
                <c:pt idx="143">
                  <c:v>0.95442008999854844</c:v>
                </c:pt>
                <c:pt idx="144">
                  <c:v>1.2269471117207742</c:v>
                </c:pt>
                <c:pt idx="145">
                  <c:v>1.2584225128814903</c:v>
                </c:pt>
                <c:pt idx="146">
                  <c:v>1.2726718488035358</c:v>
                </c:pt>
                <c:pt idx="147">
                  <c:v>1.1961873500820603</c:v>
                </c:pt>
                <c:pt idx="148">
                  <c:v>1.5164399092970526</c:v>
                </c:pt>
                <c:pt idx="149">
                  <c:v>1.0491993801652892</c:v>
                </c:pt>
                <c:pt idx="150">
                  <c:v>0.94135802469135799</c:v>
                </c:pt>
                <c:pt idx="151">
                  <c:v>1.2298755781849475</c:v>
                </c:pt>
                <c:pt idx="152">
                  <c:v>1.0586419753086418</c:v>
                </c:pt>
                <c:pt idx="153">
                  <c:v>1.4463667820069206</c:v>
                </c:pt>
                <c:pt idx="154">
                  <c:v>1.3999799525543788</c:v>
                </c:pt>
                <c:pt idx="155">
                  <c:v>1.4532871972318342</c:v>
                </c:pt>
                <c:pt idx="156">
                  <c:v>2.5709342560553634</c:v>
                </c:pt>
                <c:pt idx="157">
                  <c:v>1.766530612244898</c:v>
                </c:pt>
                <c:pt idx="158">
                  <c:v>1.2777777777777777</c:v>
                </c:pt>
                <c:pt idx="159">
                  <c:v>1.2451790633608817</c:v>
                </c:pt>
                <c:pt idx="160">
                  <c:v>2.0315035154137369</c:v>
                </c:pt>
                <c:pt idx="161">
                  <c:v>1.8976926578201048</c:v>
                </c:pt>
                <c:pt idx="162">
                  <c:v>2.3010380622837374</c:v>
                </c:pt>
                <c:pt idx="163">
                  <c:v>1.3123453691419558</c:v>
                </c:pt>
                <c:pt idx="164">
                  <c:v>1.8842975206611572</c:v>
                </c:pt>
                <c:pt idx="165">
                  <c:v>1.710715359684587</c:v>
                </c:pt>
                <c:pt idx="166">
                  <c:v>1.1937716262975779</c:v>
                </c:pt>
                <c:pt idx="167">
                  <c:v>0.79238754325259531</c:v>
                </c:pt>
                <c:pt idx="168">
                  <c:v>1.0321395775941233</c:v>
                </c:pt>
                <c:pt idx="169">
                  <c:v>1.9148849851920968</c:v>
                </c:pt>
                <c:pt idx="170">
                  <c:v>0.99309642372114082</c:v>
                </c:pt>
                <c:pt idx="171">
                  <c:v>0.82706532255547571</c:v>
                </c:pt>
                <c:pt idx="172">
                  <c:v>1.1194177445512439</c:v>
                </c:pt>
                <c:pt idx="173">
                  <c:v>1.2506122448979593</c:v>
                </c:pt>
                <c:pt idx="174">
                  <c:v>0.76234567901234573</c:v>
                </c:pt>
                <c:pt idx="175">
                  <c:v>1.3850415512465375</c:v>
                </c:pt>
                <c:pt idx="176">
                  <c:v>1.1154074955383702</c:v>
                </c:pt>
                <c:pt idx="177">
                  <c:v>0.73967728847414249</c:v>
                </c:pt>
                <c:pt idx="178">
                  <c:v>0.9253980088592606</c:v>
                </c:pt>
                <c:pt idx="179">
                  <c:v>0.78505328713652911</c:v>
                </c:pt>
                <c:pt idx="180">
                  <c:v>0.71215986394557829</c:v>
                </c:pt>
                <c:pt idx="181">
                  <c:v>0.9183635063419775</c:v>
                </c:pt>
                <c:pt idx="182">
                  <c:v>0.85431182381569271</c:v>
                </c:pt>
                <c:pt idx="183">
                  <c:v>1.0635500365230093</c:v>
                </c:pt>
                <c:pt idx="184">
                  <c:v>0.98929845422116514</c:v>
                </c:pt>
                <c:pt idx="185">
                  <c:v>1.5867768595041325</c:v>
                </c:pt>
                <c:pt idx="186">
                  <c:v>2.8944485025566107</c:v>
                </c:pt>
                <c:pt idx="187">
                  <c:v>0.98311468607360586</c:v>
                </c:pt>
                <c:pt idx="188">
                  <c:v>1.3859041270119734</c:v>
                </c:pt>
                <c:pt idx="189">
                  <c:v>1.4401664932362122</c:v>
                </c:pt>
                <c:pt idx="190">
                  <c:v>1.0911673553719008</c:v>
                </c:pt>
                <c:pt idx="191">
                  <c:v>1.327109293622931</c:v>
                </c:pt>
                <c:pt idx="192">
                  <c:v>2.4683195592286502</c:v>
                </c:pt>
                <c:pt idx="193">
                  <c:v>2.0207612456747408</c:v>
                </c:pt>
                <c:pt idx="194">
                  <c:v>1.404412832051096</c:v>
                </c:pt>
                <c:pt idx="195">
                  <c:v>1.808888888888889</c:v>
                </c:pt>
                <c:pt idx="196">
                  <c:v>1.3428287981859413</c:v>
                </c:pt>
                <c:pt idx="197">
                  <c:v>1.6642011834319526</c:v>
                </c:pt>
                <c:pt idx="198">
                  <c:v>1.1256084369929693</c:v>
                </c:pt>
                <c:pt idx="199">
                  <c:v>0.85546307306117042</c:v>
                </c:pt>
                <c:pt idx="200">
                  <c:v>0.76851851851851849</c:v>
                </c:pt>
                <c:pt idx="201">
                  <c:v>1.7285708634943238</c:v>
                </c:pt>
                <c:pt idx="202">
                  <c:v>1.0205292512163284</c:v>
                </c:pt>
                <c:pt idx="203">
                  <c:v>1.7161389126615918</c:v>
                </c:pt>
                <c:pt idx="204">
                  <c:v>1.1728395061728396</c:v>
                </c:pt>
                <c:pt idx="205">
                  <c:v>0.76176303854875282</c:v>
                </c:pt>
                <c:pt idx="206">
                  <c:v>0.98385910857462988</c:v>
                </c:pt>
                <c:pt idx="207">
                  <c:v>0.91564272211720221</c:v>
                </c:pt>
                <c:pt idx="208">
                  <c:v>1.12670068027210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F83-4931-B0C3-43C0FF5BC97E}"/>
            </c:ext>
          </c:extLst>
        </c:ser>
        <c:ser>
          <c:idx val="1"/>
          <c:order val="1"/>
          <c:tx>
            <c:strRef>
              <c:f>'RAW DATA 1'!$P$1:$P$2</c:f>
              <c:strCache>
                <c:ptCount val="2"/>
                <c:pt idx="0">
                  <c:v>Suvmean(N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33046066092132"/>
                  <c:y val="8.644506936632920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13x + 0.6694</a:t>
                    </a:r>
                    <a:br>
                      <a:rPr lang="en-US" baseline="0"/>
                    </a:br>
                    <a:r>
                      <a:rPr lang="en-US" baseline="0"/>
                      <a:t>R² = 0.027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P$3:$P$209</c:f>
              <c:numCache>
                <c:formatCode>General</c:formatCode>
                <c:ptCount val="207"/>
                <c:pt idx="0">
                  <c:v>0.56444444444444442</c:v>
                </c:pt>
                <c:pt idx="1">
                  <c:v>0.68877262975648312</c:v>
                </c:pt>
                <c:pt idx="2">
                  <c:v>0.91796874999999989</c:v>
                </c:pt>
                <c:pt idx="3">
                  <c:v>1.15229765375538</c:v>
                </c:pt>
                <c:pt idx="4">
                  <c:v>0.51056014692378326</c:v>
                </c:pt>
                <c:pt idx="5">
                  <c:v>1.229224376731302</c:v>
                </c:pt>
                <c:pt idx="6">
                  <c:v>0.89925316262764809</c:v>
                </c:pt>
                <c:pt idx="7">
                  <c:v>0.68897959183673474</c:v>
                </c:pt>
                <c:pt idx="8">
                  <c:v>0.78895463510848118</c:v>
                </c:pt>
                <c:pt idx="9">
                  <c:v>0.42530768941247321</c:v>
                </c:pt>
                <c:pt idx="10">
                  <c:v>0.67861808680505165</c:v>
                </c:pt>
                <c:pt idx="11">
                  <c:v>0.88036025802263773</c:v>
                </c:pt>
                <c:pt idx="12">
                  <c:v>0.51056014692378338</c:v>
                </c:pt>
                <c:pt idx="13">
                  <c:v>0.72265624999999978</c:v>
                </c:pt>
                <c:pt idx="14">
                  <c:v>0.95312499999999978</c:v>
                </c:pt>
                <c:pt idx="15">
                  <c:v>0.47382248076562211</c:v>
                </c:pt>
                <c:pt idx="16">
                  <c:v>1.0088888888888889</c:v>
                </c:pt>
                <c:pt idx="17">
                  <c:v>0.83573370116434731</c:v>
                </c:pt>
                <c:pt idx="18">
                  <c:v>0.96153846153846134</c:v>
                </c:pt>
                <c:pt idx="19">
                  <c:v>1.2608679287891906</c:v>
                </c:pt>
                <c:pt idx="20">
                  <c:v>0.90129786893126085</c:v>
                </c:pt>
                <c:pt idx="21">
                  <c:v>0.95501730103806226</c:v>
                </c:pt>
                <c:pt idx="22">
                  <c:v>0.88782197835695775</c:v>
                </c:pt>
                <c:pt idx="23">
                  <c:v>0.90234374999999989</c:v>
                </c:pt>
                <c:pt idx="24">
                  <c:v>1.0311111111111111</c:v>
                </c:pt>
                <c:pt idx="25">
                  <c:v>1.2902695595003286</c:v>
                </c:pt>
                <c:pt idx="26">
                  <c:v>0.83829293075918132</c:v>
                </c:pt>
                <c:pt idx="27">
                  <c:v>0.77082234573410668</c:v>
                </c:pt>
                <c:pt idx="28">
                  <c:v>1.1271435463356869</c:v>
                </c:pt>
                <c:pt idx="29">
                  <c:v>0.97529491914374855</c:v>
                </c:pt>
                <c:pt idx="30">
                  <c:v>0.79479076893612943</c:v>
                </c:pt>
                <c:pt idx="31">
                  <c:v>0.73777777777777775</c:v>
                </c:pt>
                <c:pt idx="32">
                  <c:v>0.88565384201656572</c:v>
                </c:pt>
                <c:pt idx="33">
                  <c:v>1.0247933884297522</c:v>
                </c:pt>
                <c:pt idx="34">
                  <c:v>1.5132820438380028</c:v>
                </c:pt>
                <c:pt idx="35">
                  <c:v>1.0336109458655562</c:v>
                </c:pt>
                <c:pt idx="36">
                  <c:v>1.0945821854912765</c:v>
                </c:pt>
                <c:pt idx="37">
                  <c:v>0.78302154195011353</c:v>
                </c:pt>
                <c:pt idx="38">
                  <c:v>0.93264624764116721</c:v>
                </c:pt>
                <c:pt idx="39">
                  <c:v>0.81651908840179999</c:v>
                </c:pt>
                <c:pt idx="40">
                  <c:v>1.076216712580349</c:v>
                </c:pt>
                <c:pt idx="41">
                  <c:v>1.0269995645231529</c:v>
                </c:pt>
                <c:pt idx="42">
                  <c:v>0.91765873015873034</c:v>
                </c:pt>
                <c:pt idx="43">
                  <c:v>0.93183106575963737</c:v>
                </c:pt>
                <c:pt idx="44">
                  <c:v>1.2194674012855833</c:v>
                </c:pt>
                <c:pt idx="45">
                  <c:v>0.80859374999999989</c:v>
                </c:pt>
                <c:pt idx="46">
                  <c:v>0.98437499999999989</c:v>
                </c:pt>
                <c:pt idx="47">
                  <c:v>1.0168650793650795</c:v>
                </c:pt>
                <c:pt idx="48">
                  <c:v>0.85583103764921953</c:v>
                </c:pt>
                <c:pt idx="49">
                  <c:v>0.82698961937716275</c:v>
                </c:pt>
                <c:pt idx="50">
                  <c:v>1.1621315192743766</c:v>
                </c:pt>
                <c:pt idx="51">
                  <c:v>1.1479591836734697</c:v>
                </c:pt>
                <c:pt idx="52">
                  <c:v>0.94809688581314899</c:v>
                </c:pt>
                <c:pt idx="53">
                  <c:v>1.4127433755244003</c:v>
                </c:pt>
                <c:pt idx="54">
                  <c:v>0.67672902494331078</c:v>
                </c:pt>
                <c:pt idx="55">
                  <c:v>0.90657439446366805</c:v>
                </c:pt>
                <c:pt idx="56">
                  <c:v>0.84848484848484851</c:v>
                </c:pt>
                <c:pt idx="57">
                  <c:v>0.73046874999999989</c:v>
                </c:pt>
                <c:pt idx="58">
                  <c:v>0.85937499999999989</c:v>
                </c:pt>
                <c:pt idx="59">
                  <c:v>0.59105098855358995</c:v>
                </c:pt>
                <c:pt idx="60">
                  <c:v>0.67128027681660896</c:v>
                </c:pt>
                <c:pt idx="61">
                  <c:v>0.62442607897153357</c:v>
                </c:pt>
                <c:pt idx="62">
                  <c:v>0.54012345679012341</c:v>
                </c:pt>
                <c:pt idx="63">
                  <c:v>0.56415406427221171</c:v>
                </c:pt>
                <c:pt idx="64">
                  <c:v>0.91460055096418758</c:v>
                </c:pt>
                <c:pt idx="65">
                  <c:v>0.64932362122788756</c:v>
                </c:pt>
                <c:pt idx="66">
                  <c:v>1.2266666666666668</c:v>
                </c:pt>
                <c:pt idx="67">
                  <c:v>1.1012040847431792</c:v>
                </c:pt>
                <c:pt idx="68">
                  <c:v>0.86802206704988227</c:v>
                </c:pt>
                <c:pt idx="69">
                  <c:v>0.83564539569295793</c:v>
                </c:pt>
                <c:pt idx="70">
                  <c:v>0.63373131192885412</c:v>
                </c:pt>
                <c:pt idx="71">
                  <c:v>0.63984342654973847</c:v>
                </c:pt>
                <c:pt idx="72">
                  <c:v>0.74921956295525494</c:v>
                </c:pt>
                <c:pt idx="73">
                  <c:v>0.92403746097814776</c:v>
                </c:pt>
                <c:pt idx="74">
                  <c:v>0.68826391361101213</c:v>
                </c:pt>
                <c:pt idx="75">
                  <c:v>0.82630160008403075</c:v>
                </c:pt>
                <c:pt idx="76">
                  <c:v>0.84915997078159255</c:v>
                </c:pt>
                <c:pt idx="77">
                  <c:v>0.69085743801652899</c:v>
                </c:pt>
                <c:pt idx="78">
                  <c:v>0.4873582230623818</c:v>
                </c:pt>
                <c:pt idx="79">
                  <c:v>0.7076498766148932</c:v>
                </c:pt>
                <c:pt idx="80">
                  <c:v>0.76000000000000012</c:v>
                </c:pt>
                <c:pt idx="81">
                  <c:v>0.89777777777777779</c:v>
                </c:pt>
                <c:pt idx="82">
                  <c:v>0.64797396159933107</c:v>
                </c:pt>
                <c:pt idx="83">
                  <c:v>0.5485714285714286</c:v>
                </c:pt>
                <c:pt idx="84">
                  <c:v>2.0700497860075115</c:v>
                </c:pt>
                <c:pt idx="85">
                  <c:v>1.3001041626480458</c:v>
                </c:pt>
                <c:pt idx="86">
                  <c:v>0.63700036227508738</c:v>
                </c:pt>
                <c:pt idx="87">
                  <c:v>0.62755978332672746</c:v>
                </c:pt>
                <c:pt idx="88">
                  <c:v>1.2617187499999998</c:v>
                </c:pt>
                <c:pt idx="89">
                  <c:v>0.51790633608815428</c:v>
                </c:pt>
                <c:pt idx="90">
                  <c:v>0.73430970830459663</c:v>
                </c:pt>
                <c:pt idx="91">
                  <c:v>0.63483577800795221</c:v>
                </c:pt>
                <c:pt idx="92">
                  <c:v>0.68127218616658902</c:v>
                </c:pt>
                <c:pt idx="93">
                  <c:v>0.91949709138675184</c:v>
                </c:pt>
                <c:pt idx="94">
                  <c:v>0.64653061224489794</c:v>
                </c:pt>
                <c:pt idx="95">
                  <c:v>0.87487086776859513</c:v>
                </c:pt>
                <c:pt idx="96">
                  <c:v>0.88735676210539749</c:v>
                </c:pt>
                <c:pt idx="97">
                  <c:v>0.60185185185185186</c:v>
                </c:pt>
                <c:pt idx="98">
                  <c:v>1.2687427912341409</c:v>
                </c:pt>
                <c:pt idx="99">
                  <c:v>1.0026298487836947</c:v>
                </c:pt>
                <c:pt idx="100">
                  <c:v>0.96167803745100888</c:v>
                </c:pt>
                <c:pt idx="101">
                  <c:v>1.3830047967508143</c:v>
                </c:pt>
                <c:pt idx="102">
                  <c:v>1.0900354978665425</c:v>
                </c:pt>
                <c:pt idx="103">
                  <c:v>0.96885813148788924</c:v>
                </c:pt>
                <c:pt idx="104">
                  <c:v>0.80864197530864201</c:v>
                </c:pt>
                <c:pt idx="105">
                  <c:v>0.83984374999999989</c:v>
                </c:pt>
                <c:pt idx="106">
                  <c:v>0.77854671280276833</c:v>
                </c:pt>
                <c:pt idx="107">
                  <c:v>0.81052944675788241</c:v>
                </c:pt>
                <c:pt idx="108">
                  <c:v>1.0613503531858439</c:v>
                </c:pt>
                <c:pt idx="109">
                  <c:v>1.0841836734693879</c:v>
                </c:pt>
                <c:pt idx="110">
                  <c:v>0.73828124999999978</c:v>
                </c:pt>
                <c:pt idx="111">
                  <c:v>0.70242214532871972</c:v>
                </c:pt>
                <c:pt idx="112">
                  <c:v>0.5796228687568219</c:v>
                </c:pt>
                <c:pt idx="113">
                  <c:v>0.7117585848074921</c:v>
                </c:pt>
                <c:pt idx="114">
                  <c:v>1.0209748387372379</c:v>
                </c:pt>
                <c:pt idx="115">
                  <c:v>0.55250723975003802</c:v>
                </c:pt>
                <c:pt idx="116">
                  <c:v>0.68512110726643605</c:v>
                </c:pt>
                <c:pt idx="117">
                  <c:v>0.79584775086505199</c:v>
                </c:pt>
                <c:pt idx="118">
                  <c:v>0.63281249999999989</c:v>
                </c:pt>
                <c:pt idx="119">
                  <c:v>0.70382776920471235</c:v>
                </c:pt>
                <c:pt idx="120">
                  <c:v>0.31020408163265301</c:v>
                </c:pt>
                <c:pt idx="121">
                  <c:v>0.73305560006409232</c:v>
                </c:pt>
                <c:pt idx="122">
                  <c:v>0.9274673008323423</c:v>
                </c:pt>
                <c:pt idx="123">
                  <c:v>0.5049867440979674</c:v>
                </c:pt>
                <c:pt idx="124">
                  <c:v>0.51059289742417302</c:v>
                </c:pt>
                <c:pt idx="125">
                  <c:v>0.54930606281957628</c:v>
                </c:pt>
                <c:pt idx="126">
                  <c:v>0.67187499999999989</c:v>
                </c:pt>
                <c:pt idx="127">
                  <c:v>0.31999999999999995</c:v>
                </c:pt>
                <c:pt idx="128">
                  <c:v>1.3114612188365649</c:v>
                </c:pt>
                <c:pt idx="129">
                  <c:v>0.60843699296917264</c:v>
                </c:pt>
                <c:pt idx="130">
                  <c:v>0.58272632674297598</c:v>
                </c:pt>
                <c:pt idx="131">
                  <c:v>0.97340169844576185</c:v>
                </c:pt>
                <c:pt idx="132">
                  <c:v>0.61349693251533732</c:v>
                </c:pt>
                <c:pt idx="133">
                  <c:v>0.73526897164939642</c:v>
                </c:pt>
                <c:pt idx="134">
                  <c:v>0.67578124999999989</c:v>
                </c:pt>
                <c:pt idx="135">
                  <c:v>0.90530363723762186</c:v>
                </c:pt>
                <c:pt idx="136">
                  <c:v>0.55208694646779954</c:v>
                </c:pt>
                <c:pt idx="137">
                  <c:v>0.80366608529120087</c:v>
                </c:pt>
                <c:pt idx="138">
                  <c:v>0.70646295294753925</c:v>
                </c:pt>
                <c:pt idx="139">
                  <c:v>0.71088099934253779</c:v>
                </c:pt>
                <c:pt idx="140">
                  <c:v>0.59504132231404971</c:v>
                </c:pt>
                <c:pt idx="141">
                  <c:v>0.69313398170997242</c:v>
                </c:pt>
                <c:pt idx="142">
                  <c:v>0.89925316262764798</c:v>
                </c:pt>
                <c:pt idx="143">
                  <c:v>0.86537191174527672</c:v>
                </c:pt>
                <c:pt idx="144">
                  <c:v>0.75826855662246595</c:v>
                </c:pt>
                <c:pt idx="145">
                  <c:v>0.7322307789420528</c:v>
                </c:pt>
                <c:pt idx="146">
                  <c:v>0.94600340136054439</c:v>
                </c:pt>
                <c:pt idx="147">
                  <c:v>0.70054235537190079</c:v>
                </c:pt>
                <c:pt idx="148">
                  <c:v>0.60185185185185175</c:v>
                </c:pt>
                <c:pt idx="149">
                  <c:v>0.74581376169816049</c:v>
                </c:pt>
                <c:pt idx="150">
                  <c:v>0.65740740740740733</c:v>
                </c:pt>
                <c:pt idx="151">
                  <c:v>0.94463667820069208</c:v>
                </c:pt>
                <c:pt idx="152">
                  <c:v>0.9021350529586688</c:v>
                </c:pt>
                <c:pt idx="153">
                  <c:v>0.76124567474048455</c:v>
                </c:pt>
                <c:pt idx="154">
                  <c:v>0.88235294117647056</c:v>
                </c:pt>
                <c:pt idx="155">
                  <c:v>0.74122448979591837</c:v>
                </c:pt>
                <c:pt idx="156">
                  <c:v>0.59567901234567899</c:v>
                </c:pt>
                <c:pt idx="157">
                  <c:v>0.85583103764921953</c:v>
                </c:pt>
                <c:pt idx="158">
                  <c:v>0.95321795565170364</c:v>
                </c:pt>
                <c:pt idx="159">
                  <c:v>1.1344140611323137</c:v>
                </c:pt>
                <c:pt idx="160">
                  <c:v>1.0276816608996542</c:v>
                </c:pt>
                <c:pt idx="161">
                  <c:v>0.75298504786833531</c:v>
                </c:pt>
                <c:pt idx="162">
                  <c:v>1.1864095500459138</c:v>
                </c:pt>
                <c:pt idx="163">
                  <c:v>0.75846169267265851</c:v>
                </c:pt>
                <c:pt idx="164">
                  <c:v>0.68858131487889274</c:v>
                </c:pt>
                <c:pt idx="165">
                  <c:v>0.40830449826989623</c:v>
                </c:pt>
                <c:pt idx="166">
                  <c:v>0.70890725436179991</c:v>
                </c:pt>
                <c:pt idx="167">
                  <c:v>0.71808186944703634</c:v>
                </c:pt>
                <c:pt idx="168">
                  <c:v>0.721480307831598</c:v>
                </c:pt>
                <c:pt idx="169">
                  <c:v>0.58050622639742833</c:v>
                </c:pt>
                <c:pt idx="170">
                  <c:v>0.80693010561291079</c:v>
                </c:pt>
                <c:pt idx="171">
                  <c:v>0.73142857142857143</c:v>
                </c:pt>
                <c:pt idx="172">
                  <c:v>0.56481481481481477</c:v>
                </c:pt>
                <c:pt idx="173">
                  <c:v>0.72842926028521604</c:v>
                </c:pt>
                <c:pt idx="174">
                  <c:v>0.81052944675788241</c:v>
                </c:pt>
                <c:pt idx="175">
                  <c:v>0.53681220935676166</c:v>
                </c:pt>
                <c:pt idx="176">
                  <c:v>0.59646506732160876</c:v>
                </c:pt>
                <c:pt idx="177">
                  <c:v>0.6052366124292794</c:v>
                </c:pt>
                <c:pt idx="178">
                  <c:v>0.53146258503401367</c:v>
                </c:pt>
                <c:pt idx="179">
                  <c:v>0.64360721141179567</c:v>
                </c:pt>
                <c:pt idx="180">
                  <c:v>0.60572108819719206</c:v>
                </c:pt>
                <c:pt idx="181">
                  <c:v>0.57268078889700502</c:v>
                </c:pt>
                <c:pt idx="182">
                  <c:v>0.68014268727705107</c:v>
                </c:pt>
                <c:pt idx="183">
                  <c:v>0.90358126721763099</c:v>
                </c:pt>
                <c:pt idx="184">
                  <c:v>1.1048210372534697</c:v>
                </c:pt>
                <c:pt idx="185">
                  <c:v>0.5362443742219668</c:v>
                </c:pt>
                <c:pt idx="186">
                  <c:v>0.95609841673610818</c:v>
                </c:pt>
                <c:pt idx="187">
                  <c:v>0.78251821019771062</c:v>
                </c:pt>
                <c:pt idx="188">
                  <c:v>0.59077995867768596</c:v>
                </c:pt>
                <c:pt idx="189">
                  <c:v>0.79086454997878142</c:v>
                </c:pt>
                <c:pt idx="190">
                  <c:v>0.90725436179981656</c:v>
                </c:pt>
                <c:pt idx="191">
                  <c:v>0.83737024221453293</c:v>
                </c:pt>
                <c:pt idx="192">
                  <c:v>0.85643779939033249</c:v>
                </c:pt>
                <c:pt idx="193">
                  <c:v>1.3466666666666667</c:v>
                </c:pt>
                <c:pt idx="194">
                  <c:v>0.93891723356009082</c:v>
                </c:pt>
                <c:pt idx="195">
                  <c:v>1.1587771203155819</c:v>
                </c:pt>
                <c:pt idx="196">
                  <c:v>0.73688480259599798</c:v>
                </c:pt>
                <c:pt idx="197">
                  <c:v>0.49544193420531113</c:v>
                </c:pt>
                <c:pt idx="198">
                  <c:v>0.54012345679012341</c:v>
                </c:pt>
                <c:pt idx="199">
                  <c:v>1.2103951584193664</c:v>
                </c:pt>
                <c:pt idx="200">
                  <c:v>0.81879672481310062</c:v>
                </c:pt>
                <c:pt idx="201">
                  <c:v>1.1576055132651684</c:v>
                </c:pt>
                <c:pt idx="202">
                  <c:v>0.80555555555555558</c:v>
                </c:pt>
                <c:pt idx="203">
                  <c:v>0.51729024943310664</c:v>
                </c:pt>
                <c:pt idx="204">
                  <c:v>0.57420958649907228</c:v>
                </c:pt>
                <c:pt idx="205">
                  <c:v>0.56415406427221171</c:v>
                </c:pt>
                <c:pt idx="206">
                  <c:v>0.79010770975056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F83-4931-B0C3-43C0FF5BC9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122096"/>
        <c:axId val="86165152"/>
      </c:scatterChart>
      <c:valAx>
        <c:axId val="166122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Glucose levels, 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65152"/>
        <c:crosses val="autoZero"/>
        <c:crossBetween val="midCat"/>
      </c:valAx>
      <c:valAx>
        <c:axId val="861651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3024739364092791"/>
          <c:y val="0.15301305770347448"/>
          <c:w val="0.5019356899501477"/>
          <c:h val="5.66356565938801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Liver SUV-glucose</a:t>
            </a:r>
            <a:r>
              <a:rPr lang="en-US" baseline="0">
                <a:solidFill>
                  <a:schemeClr val="tx1"/>
                </a:solidFill>
              </a:rPr>
              <a:t> corrected (BMI)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AW DATA 1'!$Q$1:$Q$2</c:f>
              <c:strCache>
                <c:ptCount val="2"/>
                <c:pt idx="0">
                  <c:v>SUVmax(GC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3963091062215352E-2"/>
                  <c:y val="-0.1117748086367252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004x + 1.608</a:t>
                    </a:r>
                    <a:br>
                      <a:rPr lang="en-US" baseline="0"/>
                    </a:br>
                    <a:r>
                      <a:rPr lang="en-US" baseline="0"/>
                      <a:t>R² = 0.422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Q$1:$Q$209</c:f>
              <c:numCache>
                <c:formatCode>General</c:formatCode>
                <c:ptCount val="209"/>
                <c:pt idx="0">
                  <c:v>0</c:v>
                </c:pt>
                <c:pt idx="2">
                  <c:v>1.2359111111111112</c:v>
                </c:pt>
                <c:pt idx="3">
                  <c:v>1.187850502465279</c:v>
                </c:pt>
                <c:pt idx="4">
                  <c:v>2.2011718749999996</c:v>
                </c:pt>
                <c:pt idx="5">
                  <c:v>2.0687676431116668</c:v>
                </c:pt>
                <c:pt idx="6">
                  <c:v>0.46280991735537202</c:v>
                </c:pt>
                <c:pt idx="7">
                  <c:v>1.5340200831024933</c:v>
                </c:pt>
                <c:pt idx="8">
                  <c:v>1.3717421124828533</c:v>
                </c:pt>
                <c:pt idx="9">
                  <c:v>1.0191673469387756</c:v>
                </c:pt>
                <c:pt idx="10">
                  <c:v>2.5139710716633794</c:v>
                </c:pt>
                <c:pt idx="11">
                  <c:v>0.73578230268357858</c:v>
                </c:pt>
                <c:pt idx="12">
                  <c:v>1.0251850776600377</c:v>
                </c:pt>
                <c:pt idx="13">
                  <c:v>1.9999188608057126</c:v>
                </c:pt>
                <c:pt idx="14">
                  <c:v>1.0453259871441691</c:v>
                </c:pt>
                <c:pt idx="15">
                  <c:v>1.0772265624999999</c:v>
                </c:pt>
                <c:pt idx="16">
                  <c:v>1.9992968749999993</c:v>
                </c:pt>
                <c:pt idx="17">
                  <c:v>0.4244698817789454</c:v>
                </c:pt>
                <c:pt idx="18">
                  <c:v>3.0816000000000003</c:v>
                </c:pt>
                <c:pt idx="19">
                  <c:v>1.1348127713091807</c:v>
                </c:pt>
                <c:pt idx="20">
                  <c:v>1.7273586456278764</c:v>
                </c:pt>
                <c:pt idx="21">
                  <c:v>2.2390379765892585</c:v>
                </c:pt>
                <c:pt idx="22">
                  <c:v>1.7538855952571701</c:v>
                </c:pt>
                <c:pt idx="23">
                  <c:v>1.2550519031141871</c:v>
                </c:pt>
                <c:pt idx="24">
                  <c:v>2.7719478737997258</c:v>
                </c:pt>
                <c:pt idx="25">
                  <c:v>1.5535156249999995</c:v>
                </c:pt>
                <c:pt idx="26">
                  <c:v>1.4519555555555554</c:v>
                </c:pt>
                <c:pt idx="27">
                  <c:v>3.1492439184746872</c:v>
                </c:pt>
                <c:pt idx="28">
                  <c:v>3.5745391203367682</c:v>
                </c:pt>
                <c:pt idx="29">
                  <c:v>1.4499979715201428</c:v>
                </c:pt>
                <c:pt idx="30">
                  <c:v>1.4924784000701723</c:v>
                </c:pt>
                <c:pt idx="31">
                  <c:v>1.5239341675929579</c:v>
                </c:pt>
                <c:pt idx="32">
                  <c:v>1.2756232244884931</c:v>
                </c:pt>
                <c:pt idx="33">
                  <c:v>1.234488888888889</c:v>
                </c:pt>
                <c:pt idx="34">
                  <c:v>1.1731507045788663</c:v>
                </c:pt>
                <c:pt idx="35">
                  <c:v>1.909715335169881</c:v>
                </c:pt>
                <c:pt idx="36">
                  <c:v>3.2116417477137467</c:v>
                </c:pt>
                <c:pt idx="37">
                  <c:v>1.433075550267698</c:v>
                </c:pt>
                <c:pt idx="38">
                  <c:v>3.0692011019283751</c:v>
                </c:pt>
                <c:pt idx="39">
                  <c:v>1.2059948979591839</c:v>
                </c:pt>
                <c:pt idx="40">
                  <c:v>2.5315720714182031</c:v>
                </c:pt>
                <c:pt idx="41">
                  <c:v>1.2659311946581506</c:v>
                </c:pt>
                <c:pt idx="42">
                  <c:v>1.9584205693296604</c:v>
                </c:pt>
                <c:pt idx="43">
                  <c:v>2.3597764552184644</c:v>
                </c:pt>
                <c:pt idx="44">
                  <c:v>2.1582341269841274</c:v>
                </c:pt>
                <c:pt idx="45">
                  <c:v>1.8684807256235831</c:v>
                </c:pt>
                <c:pt idx="46">
                  <c:v>2.8973370064279158</c:v>
                </c:pt>
                <c:pt idx="47">
                  <c:v>1.1515624999999998</c:v>
                </c:pt>
                <c:pt idx="48">
                  <c:v>1.4609374999999998</c:v>
                </c:pt>
                <c:pt idx="49">
                  <c:v>1.6676941609977329</c:v>
                </c:pt>
                <c:pt idx="50">
                  <c:v>1.3599265381083565</c:v>
                </c:pt>
                <c:pt idx="51">
                  <c:v>1.8047058823529412</c:v>
                </c:pt>
                <c:pt idx="52">
                  <c:v>3.800382653061225</c:v>
                </c:pt>
                <c:pt idx="53">
                  <c:v>1.9216624149659869</c:v>
                </c:pt>
                <c:pt idx="54">
                  <c:v>1.7790311418685121</c:v>
                </c:pt>
                <c:pt idx="55">
                  <c:v>4.0420237369572236</c:v>
                </c:pt>
                <c:pt idx="56">
                  <c:v>1.2361111111111114</c:v>
                </c:pt>
                <c:pt idx="57">
                  <c:v>1.3530795847750867</c:v>
                </c:pt>
                <c:pt idx="58">
                  <c:v>1.9080991735537192</c:v>
                </c:pt>
                <c:pt idx="59">
                  <c:v>1.1156249999999999</c:v>
                </c:pt>
                <c:pt idx="60">
                  <c:v>1.1477343749999998</c:v>
                </c:pt>
                <c:pt idx="61">
                  <c:v>0.83612903225806445</c:v>
                </c:pt>
                <c:pt idx="62">
                  <c:v>1.0862283737024223</c:v>
                </c:pt>
                <c:pt idx="63">
                  <c:v>1.1905234159779616</c:v>
                </c:pt>
                <c:pt idx="64">
                  <c:v>0.78388888888888886</c:v>
                </c:pt>
                <c:pt idx="65">
                  <c:v>1.0255198487712667</c:v>
                </c:pt>
                <c:pt idx="66">
                  <c:v>1.2980716253443527</c:v>
                </c:pt>
                <c:pt idx="67">
                  <c:v>0.16258064516129028</c:v>
                </c:pt>
                <c:pt idx="68">
                  <c:v>1.5546666666666671</c:v>
                </c:pt>
                <c:pt idx="69">
                  <c:v>1.6472336534064926</c:v>
                </c:pt>
                <c:pt idx="70">
                  <c:v>1.5301492997955322</c:v>
                </c:pt>
                <c:pt idx="71">
                  <c:v>1.2708746201611838</c:v>
                </c:pt>
                <c:pt idx="72">
                  <c:v>1.4970414201183433</c:v>
                </c:pt>
                <c:pt idx="73">
                  <c:v>1.8779780947721028</c:v>
                </c:pt>
                <c:pt idx="74">
                  <c:v>1.2134859521331944</c:v>
                </c:pt>
                <c:pt idx="75">
                  <c:v>1.5274921956295522</c:v>
                </c:pt>
                <c:pt idx="76">
                  <c:v>1.1425180965942801</c:v>
                </c:pt>
                <c:pt idx="77">
                  <c:v>1.5175939217814505</c:v>
                </c:pt>
                <c:pt idx="78">
                  <c:v>1.5137874360847334</c:v>
                </c:pt>
                <c:pt idx="79">
                  <c:v>0.98176007231404971</c:v>
                </c:pt>
                <c:pt idx="80">
                  <c:v>0.96431947069943291</c:v>
                </c:pt>
                <c:pt idx="81">
                  <c:v>1.2546087966323125</c:v>
                </c:pt>
                <c:pt idx="82">
                  <c:v>1.4567111111111113</c:v>
                </c:pt>
                <c:pt idx="83">
                  <c:v>1.5488</c:v>
                </c:pt>
                <c:pt idx="84">
                  <c:v>0.98408432619666153</c:v>
                </c:pt>
                <c:pt idx="85">
                  <c:v>0.85642448979591845</c:v>
                </c:pt>
                <c:pt idx="86">
                  <c:v>2.2796750807930826</c:v>
                </c:pt>
                <c:pt idx="87">
                  <c:v>2.5928397824158016</c:v>
                </c:pt>
                <c:pt idx="88">
                  <c:v>1.1024030914140801</c:v>
                </c:pt>
                <c:pt idx="89">
                  <c:v>2.2152860351433477</c:v>
                </c:pt>
                <c:pt idx="90">
                  <c:v>1.8660156249999995</c:v>
                </c:pt>
                <c:pt idx="91">
                  <c:v>0.76363636363636378</c:v>
                </c:pt>
                <c:pt idx="92">
                  <c:v>1.0442614304839952</c:v>
                </c:pt>
                <c:pt idx="93">
                  <c:v>0.82996424872197538</c:v>
                </c:pt>
                <c:pt idx="94">
                  <c:v>1.1104019505898384</c:v>
                </c:pt>
                <c:pt idx="95">
                  <c:v>1.2689059861137175</c:v>
                </c:pt>
                <c:pt idx="96">
                  <c:v>0.9793632653061225</c:v>
                </c:pt>
                <c:pt idx="97">
                  <c:v>1.7150051652892562</c:v>
                </c:pt>
                <c:pt idx="98">
                  <c:v>1.5538957515401064</c:v>
                </c:pt>
                <c:pt idx="99">
                  <c:v>0.95370370370370361</c:v>
                </c:pt>
                <c:pt idx="100">
                  <c:v>1.9466871716006668</c:v>
                </c:pt>
                <c:pt idx="101">
                  <c:v>1.2305226824457591</c:v>
                </c:pt>
                <c:pt idx="102">
                  <c:v>1.853389461460299</c:v>
                </c:pt>
                <c:pt idx="103">
                  <c:v>4.6869857497986764</c:v>
                </c:pt>
                <c:pt idx="104">
                  <c:v>2.5890853024489942</c:v>
                </c:pt>
                <c:pt idx="105">
                  <c:v>1.6547058823529412</c:v>
                </c:pt>
                <c:pt idx="106">
                  <c:v>1.5461728395061727</c:v>
                </c:pt>
                <c:pt idx="107">
                  <c:v>1.76859375</c:v>
                </c:pt>
                <c:pt idx="108">
                  <c:v>1.6179930795847752</c:v>
                </c:pt>
                <c:pt idx="109">
                  <c:v>1.3844437834622252</c:v>
                </c:pt>
                <c:pt idx="110">
                  <c:v>2.0136971565850335</c:v>
                </c:pt>
                <c:pt idx="111">
                  <c:v>2.0350056689342404</c:v>
                </c:pt>
                <c:pt idx="112">
                  <c:v>1.0062499999999999</c:v>
                </c:pt>
                <c:pt idx="113">
                  <c:v>1.0107612456747406</c:v>
                </c:pt>
                <c:pt idx="114">
                  <c:v>0.79265309194926414</c:v>
                </c:pt>
                <c:pt idx="115">
                  <c:v>1.1261602497398544</c:v>
                </c:pt>
                <c:pt idx="116">
                  <c:v>1.9000384467512497</c:v>
                </c:pt>
                <c:pt idx="117">
                  <c:v>0.62711476909007757</c:v>
                </c:pt>
                <c:pt idx="118">
                  <c:v>2.0643598615916958</c:v>
                </c:pt>
                <c:pt idx="119">
                  <c:v>1.3887889273356402</c:v>
                </c:pt>
                <c:pt idx="120">
                  <c:v>1.1185546874999999</c:v>
                </c:pt>
                <c:pt idx="121">
                  <c:v>1.4543264706989349</c:v>
                </c:pt>
                <c:pt idx="122">
                  <c:v>0.33371428571428569</c:v>
                </c:pt>
                <c:pt idx="123">
                  <c:v>1.0972199967953853</c:v>
                </c:pt>
                <c:pt idx="124">
                  <c:v>1.666206896551724</c:v>
                </c:pt>
                <c:pt idx="125">
                  <c:v>0.9709948238858731</c:v>
                </c:pt>
                <c:pt idx="126">
                  <c:v>0.90877914951989003</c:v>
                </c:pt>
                <c:pt idx="127">
                  <c:v>0.86018991964937919</c:v>
                </c:pt>
                <c:pt idx="128">
                  <c:v>1.2553124999999998</c:v>
                </c:pt>
                <c:pt idx="129">
                  <c:v>0.40450612244897954</c:v>
                </c:pt>
                <c:pt idx="130">
                  <c:v>3.0394736842105261</c:v>
                </c:pt>
                <c:pt idx="131">
                  <c:v>1.7409410492157924</c:v>
                </c:pt>
                <c:pt idx="132">
                  <c:v>1.0239334027055149</c:v>
                </c:pt>
                <c:pt idx="133">
                  <c:v>2.1697244031405223</c:v>
                </c:pt>
                <c:pt idx="134">
                  <c:v>2.1137415785313709</c:v>
                </c:pt>
                <c:pt idx="135">
                  <c:v>1.1500974658869398</c:v>
                </c:pt>
                <c:pt idx="136">
                  <c:v>0.78749999999999976</c:v>
                </c:pt>
                <c:pt idx="137">
                  <c:v>1.9423169363883988</c:v>
                </c:pt>
                <c:pt idx="138">
                  <c:v>1.0609318996415771</c:v>
                </c:pt>
                <c:pt idx="139">
                  <c:v>2.5017612256762769</c:v>
                </c:pt>
                <c:pt idx="140">
                  <c:v>1.3239588967009197</c:v>
                </c:pt>
                <c:pt idx="141">
                  <c:v>1.1668310322156474</c:v>
                </c:pt>
                <c:pt idx="142">
                  <c:v>1.0402938475665748</c:v>
                </c:pt>
                <c:pt idx="143">
                  <c:v>1.145304107998258</c:v>
                </c:pt>
                <c:pt idx="144">
                  <c:v>1.2760249961896053</c:v>
                </c:pt>
                <c:pt idx="145">
                  <c:v>1.2584225128814903</c:v>
                </c:pt>
                <c:pt idx="146">
                  <c:v>1.3363054412437125</c:v>
                </c:pt>
                <c:pt idx="147">
                  <c:v>1.0765686150738543</c:v>
                </c:pt>
                <c:pt idx="148">
                  <c:v>1.6832482993197286</c:v>
                </c:pt>
                <c:pt idx="149">
                  <c:v>1.0596913739669422</c:v>
                </c:pt>
                <c:pt idx="150">
                  <c:v>1.1484567901234568</c:v>
                </c:pt>
                <c:pt idx="151">
                  <c:v>1.4020581591308401</c:v>
                </c:pt>
                <c:pt idx="152">
                  <c:v>1.4926851851851848</c:v>
                </c:pt>
                <c:pt idx="153">
                  <c:v>1.63439446366782</c:v>
                </c:pt>
                <c:pt idx="154">
                  <c:v>2.3239667212402688</c:v>
                </c:pt>
                <c:pt idx="155">
                  <c:v>1.5550173010380626</c:v>
                </c:pt>
                <c:pt idx="156">
                  <c:v>2.7766089965397929</c:v>
                </c:pt>
                <c:pt idx="157">
                  <c:v>2.0491755102040816</c:v>
                </c:pt>
                <c:pt idx="158">
                  <c:v>1.7761111111111108</c:v>
                </c:pt>
                <c:pt idx="159">
                  <c:v>1.556473829201102</c:v>
                </c:pt>
                <c:pt idx="160">
                  <c:v>2.1533937263385612</c:v>
                </c:pt>
                <c:pt idx="161">
                  <c:v>1.8976926578201048</c:v>
                </c:pt>
                <c:pt idx="162">
                  <c:v>2.0939446366782013</c:v>
                </c:pt>
                <c:pt idx="163">
                  <c:v>1.2860984617591167</c:v>
                </c:pt>
                <c:pt idx="164">
                  <c:v>2.3176859504132232</c:v>
                </c:pt>
                <c:pt idx="165">
                  <c:v>1.8304654348625082</c:v>
                </c:pt>
                <c:pt idx="166">
                  <c:v>1.5996539792387545</c:v>
                </c:pt>
                <c:pt idx="167">
                  <c:v>0.80031141868512123</c:v>
                </c:pt>
                <c:pt idx="168">
                  <c:v>1.1456749311294769</c:v>
                </c:pt>
                <c:pt idx="169">
                  <c:v>2.240415432674753</c:v>
                </c:pt>
                <c:pt idx="170">
                  <c:v>1.0526822091444092</c:v>
                </c:pt>
                <c:pt idx="171">
                  <c:v>0.8105240161043662</c:v>
                </c:pt>
                <c:pt idx="172">
                  <c:v>1.3433012934614925</c:v>
                </c:pt>
                <c:pt idx="173">
                  <c:v>1.5757714285714288</c:v>
                </c:pt>
                <c:pt idx="174">
                  <c:v>0.96055555555555561</c:v>
                </c:pt>
                <c:pt idx="175">
                  <c:v>1.6759002770083102</c:v>
                </c:pt>
                <c:pt idx="176">
                  <c:v>2.6546698393813211</c:v>
                </c:pt>
                <c:pt idx="177">
                  <c:v>1.1317062513654381</c:v>
                </c:pt>
                <c:pt idx="178">
                  <c:v>1.3695890531117056</c:v>
                </c:pt>
                <c:pt idx="179">
                  <c:v>0.73009955703697216</c:v>
                </c:pt>
                <c:pt idx="180">
                  <c:v>0.99702380952380953</c:v>
                </c:pt>
                <c:pt idx="181">
                  <c:v>1.1479543829274719</c:v>
                </c:pt>
                <c:pt idx="182">
                  <c:v>0.8372255873393788</c:v>
                </c:pt>
                <c:pt idx="183">
                  <c:v>1.0954565376186995</c:v>
                </c:pt>
                <c:pt idx="184">
                  <c:v>0.92004756242568364</c:v>
                </c:pt>
                <c:pt idx="185">
                  <c:v>1.4915702479338844</c:v>
                </c:pt>
                <c:pt idx="186">
                  <c:v>3.7627830533235942</c:v>
                </c:pt>
                <c:pt idx="187">
                  <c:v>1.2288933575920074</c:v>
                </c:pt>
                <c:pt idx="188">
                  <c:v>1.5106354984430512</c:v>
                </c:pt>
                <c:pt idx="189">
                  <c:v>1.6129864724245577</c:v>
                </c:pt>
                <c:pt idx="190">
                  <c:v>1.0038739669421488</c:v>
                </c:pt>
                <c:pt idx="191">
                  <c:v>1.3403803865591604</c:v>
                </c:pt>
                <c:pt idx="192">
                  <c:v>2.5423691460055098</c:v>
                </c:pt>
                <c:pt idx="193">
                  <c:v>1.9601384083044986</c:v>
                </c:pt>
                <c:pt idx="194">
                  <c:v>1.4184569603716071</c:v>
                </c:pt>
                <c:pt idx="195">
                  <c:v>2.0078666666666671</c:v>
                </c:pt>
                <c:pt idx="196">
                  <c:v>1.9202451814058958</c:v>
                </c:pt>
                <c:pt idx="197">
                  <c:v>2.6793639053254439</c:v>
                </c:pt>
                <c:pt idx="198">
                  <c:v>1.4520348837209305</c:v>
                </c:pt>
                <c:pt idx="199">
                  <c:v>0.75280750429382992</c:v>
                </c:pt>
                <c:pt idx="200">
                  <c:v>0.78388888888888886</c:v>
                </c:pt>
                <c:pt idx="201">
                  <c:v>2.0051422016534155</c:v>
                </c:pt>
                <c:pt idx="202">
                  <c:v>1.939005577311024</c:v>
                </c:pt>
                <c:pt idx="203">
                  <c:v>3.0890500427908654</c:v>
                </c:pt>
                <c:pt idx="204">
                  <c:v>1.5716049382716051</c:v>
                </c:pt>
                <c:pt idx="205">
                  <c:v>0.63226332199546487</c:v>
                </c:pt>
                <c:pt idx="206">
                  <c:v>0.92482756206015204</c:v>
                </c:pt>
                <c:pt idx="207">
                  <c:v>1.0255198487712667</c:v>
                </c:pt>
                <c:pt idx="208">
                  <c:v>1.12670068027210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698-4CBF-8D3D-58B6FEBEDFAA}"/>
            </c:ext>
          </c:extLst>
        </c:ser>
        <c:ser>
          <c:idx val="1"/>
          <c:order val="1"/>
          <c:tx>
            <c:strRef>
              <c:f>'RAW DATA 1'!$R$1:$R$2</c:f>
              <c:strCache>
                <c:ptCount val="2"/>
                <c:pt idx="0">
                  <c:v>SUVmean(GC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67137635832903"/>
                  <c:y val="8.691779381235882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03x + 0.9142</a:t>
                    </a:r>
                    <a:br>
                      <a:rPr lang="en-US" baseline="0"/>
                    </a:br>
                    <a:r>
                      <a:rPr lang="en-US" baseline="0"/>
                      <a:t>R² = 0.55056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AW DATA 1'!$I$3:$I$209</c:f>
              <c:numCache>
                <c:formatCode>General</c:formatCode>
                <c:ptCount val="207"/>
                <c:pt idx="0">
                  <c:v>158</c:v>
                </c:pt>
                <c:pt idx="1">
                  <c:v>120</c:v>
                </c:pt>
                <c:pt idx="2">
                  <c:v>161</c:v>
                </c:pt>
                <c:pt idx="3">
                  <c:v>127</c:v>
                </c:pt>
                <c:pt idx="4">
                  <c:v>63</c:v>
                </c:pt>
                <c:pt idx="5">
                  <c:v>99</c:v>
                </c:pt>
                <c:pt idx="6">
                  <c:v>100</c:v>
                </c:pt>
                <c:pt idx="7">
                  <c:v>108</c:v>
                </c:pt>
                <c:pt idx="8">
                  <c:v>140</c:v>
                </c:pt>
                <c:pt idx="9">
                  <c:v>113</c:v>
                </c:pt>
                <c:pt idx="10">
                  <c:v>113</c:v>
                </c:pt>
                <c:pt idx="11">
                  <c:v>156</c:v>
                </c:pt>
                <c:pt idx="12">
                  <c:v>149</c:v>
                </c:pt>
                <c:pt idx="13">
                  <c:v>109</c:v>
                </c:pt>
                <c:pt idx="14">
                  <c:v>157</c:v>
                </c:pt>
                <c:pt idx="15">
                  <c:v>58</c:v>
                </c:pt>
                <c:pt idx="16">
                  <c:v>216</c:v>
                </c:pt>
                <c:pt idx="17">
                  <c:v>108</c:v>
                </c:pt>
                <c:pt idx="18">
                  <c:v>127</c:v>
                </c:pt>
                <c:pt idx="19">
                  <c:v>101</c:v>
                </c:pt>
                <c:pt idx="20">
                  <c:v>104</c:v>
                </c:pt>
                <c:pt idx="21">
                  <c:v>83</c:v>
                </c:pt>
                <c:pt idx="22">
                  <c:v>177</c:v>
                </c:pt>
                <c:pt idx="23">
                  <c:v>97</c:v>
                </c:pt>
                <c:pt idx="24">
                  <c:v>91</c:v>
                </c:pt>
                <c:pt idx="25">
                  <c:v>160</c:v>
                </c:pt>
                <c:pt idx="26">
                  <c:v>250</c:v>
                </c:pt>
                <c:pt idx="27">
                  <c:v>103</c:v>
                </c:pt>
                <c:pt idx="28">
                  <c:v>82</c:v>
                </c:pt>
                <c:pt idx="29">
                  <c:v>93</c:v>
                </c:pt>
                <c:pt idx="30">
                  <c:v>97</c:v>
                </c:pt>
                <c:pt idx="31">
                  <c:v>112</c:v>
                </c:pt>
                <c:pt idx="32">
                  <c:v>82</c:v>
                </c:pt>
                <c:pt idx="33">
                  <c:v>97</c:v>
                </c:pt>
                <c:pt idx="34">
                  <c:v>125</c:v>
                </c:pt>
                <c:pt idx="35">
                  <c:v>88</c:v>
                </c:pt>
                <c:pt idx="36">
                  <c:v>161</c:v>
                </c:pt>
                <c:pt idx="37">
                  <c:v>93</c:v>
                </c:pt>
                <c:pt idx="38">
                  <c:v>128</c:v>
                </c:pt>
                <c:pt idx="39">
                  <c:v>102</c:v>
                </c:pt>
                <c:pt idx="40">
                  <c:v>106</c:v>
                </c:pt>
                <c:pt idx="41">
                  <c:v>122</c:v>
                </c:pt>
                <c:pt idx="42">
                  <c:v>133</c:v>
                </c:pt>
                <c:pt idx="43">
                  <c:v>128</c:v>
                </c:pt>
                <c:pt idx="44">
                  <c:v>136</c:v>
                </c:pt>
                <c:pt idx="45">
                  <c:v>88</c:v>
                </c:pt>
                <c:pt idx="46">
                  <c:v>110</c:v>
                </c:pt>
                <c:pt idx="47">
                  <c:v>121</c:v>
                </c:pt>
                <c:pt idx="48">
                  <c:v>104</c:v>
                </c:pt>
                <c:pt idx="49">
                  <c:v>118</c:v>
                </c:pt>
                <c:pt idx="50">
                  <c:v>177</c:v>
                </c:pt>
                <c:pt idx="51">
                  <c:v>101</c:v>
                </c:pt>
                <c:pt idx="52">
                  <c:v>114</c:v>
                </c:pt>
                <c:pt idx="53">
                  <c:v>168</c:v>
                </c:pt>
                <c:pt idx="54">
                  <c:v>89</c:v>
                </c:pt>
                <c:pt idx="55">
                  <c:v>94</c:v>
                </c:pt>
                <c:pt idx="56">
                  <c:v>117</c:v>
                </c:pt>
                <c:pt idx="57">
                  <c:v>102</c:v>
                </c:pt>
                <c:pt idx="58">
                  <c:v>83</c:v>
                </c:pt>
                <c:pt idx="59">
                  <c:v>93</c:v>
                </c:pt>
                <c:pt idx="60">
                  <c:v>96</c:v>
                </c:pt>
                <c:pt idx="61">
                  <c:v>111</c:v>
                </c:pt>
                <c:pt idx="62">
                  <c:v>102</c:v>
                </c:pt>
                <c:pt idx="63">
                  <c:v>112</c:v>
                </c:pt>
                <c:pt idx="64">
                  <c:v>95</c:v>
                </c:pt>
                <c:pt idx="65">
                  <c:v>18</c:v>
                </c:pt>
                <c:pt idx="66">
                  <c:v>110</c:v>
                </c:pt>
                <c:pt idx="67">
                  <c:v>110</c:v>
                </c:pt>
                <c:pt idx="68">
                  <c:v>113</c:v>
                </c:pt>
                <c:pt idx="69">
                  <c:v>109</c:v>
                </c:pt>
                <c:pt idx="70">
                  <c:v>169</c:v>
                </c:pt>
                <c:pt idx="71">
                  <c:v>99</c:v>
                </c:pt>
                <c:pt idx="72">
                  <c:v>113</c:v>
                </c:pt>
                <c:pt idx="73">
                  <c:v>118</c:v>
                </c:pt>
                <c:pt idx="74">
                  <c:v>116</c:v>
                </c:pt>
                <c:pt idx="75">
                  <c:v>129</c:v>
                </c:pt>
                <c:pt idx="76">
                  <c:v>118</c:v>
                </c:pt>
                <c:pt idx="77">
                  <c:v>109</c:v>
                </c:pt>
                <c:pt idx="78">
                  <c:v>106</c:v>
                </c:pt>
                <c:pt idx="79">
                  <c:v>129</c:v>
                </c:pt>
                <c:pt idx="80">
                  <c:v>136</c:v>
                </c:pt>
                <c:pt idx="81">
                  <c:v>121</c:v>
                </c:pt>
                <c:pt idx="82">
                  <c:v>107</c:v>
                </c:pt>
                <c:pt idx="83">
                  <c:v>83</c:v>
                </c:pt>
                <c:pt idx="84">
                  <c:v>75</c:v>
                </c:pt>
                <c:pt idx="85">
                  <c:v>129</c:v>
                </c:pt>
                <c:pt idx="86">
                  <c:v>102</c:v>
                </c:pt>
                <c:pt idx="87">
                  <c:v>190</c:v>
                </c:pt>
                <c:pt idx="88">
                  <c:v>85</c:v>
                </c:pt>
                <c:pt idx="89">
                  <c:v>66</c:v>
                </c:pt>
                <c:pt idx="90">
                  <c:v>90</c:v>
                </c:pt>
                <c:pt idx="91">
                  <c:v>92</c:v>
                </c:pt>
                <c:pt idx="92">
                  <c:v>98</c:v>
                </c:pt>
                <c:pt idx="93">
                  <c:v>84</c:v>
                </c:pt>
                <c:pt idx="94">
                  <c:v>89</c:v>
                </c:pt>
                <c:pt idx="95">
                  <c:v>114</c:v>
                </c:pt>
                <c:pt idx="96">
                  <c:v>101</c:v>
                </c:pt>
                <c:pt idx="97">
                  <c:v>100</c:v>
                </c:pt>
                <c:pt idx="98">
                  <c:v>98</c:v>
                </c:pt>
                <c:pt idx="99">
                  <c:v>69</c:v>
                </c:pt>
                <c:pt idx="100">
                  <c:v>112</c:v>
                </c:pt>
                <c:pt idx="101">
                  <c:v>205</c:v>
                </c:pt>
                <c:pt idx="102">
                  <c:v>113</c:v>
                </c:pt>
                <c:pt idx="103">
                  <c:v>97</c:v>
                </c:pt>
                <c:pt idx="104">
                  <c:v>101</c:v>
                </c:pt>
                <c:pt idx="105">
                  <c:v>147</c:v>
                </c:pt>
                <c:pt idx="106">
                  <c:v>140</c:v>
                </c:pt>
                <c:pt idx="107">
                  <c:v>116</c:v>
                </c:pt>
                <c:pt idx="108">
                  <c:v>108</c:v>
                </c:pt>
                <c:pt idx="109">
                  <c:v>83</c:v>
                </c:pt>
                <c:pt idx="110">
                  <c:v>92</c:v>
                </c:pt>
                <c:pt idx="111">
                  <c:v>91</c:v>
                </c:pt>
                <c:pt idx="112">
                  <c:v>90</c:v>
                </c:pt>
                <c:pt idx="113">
                  <c:v>89</c:v>
                </c:pt>
                <c:pt idx="114">
                  <c:v>126</c:v>
                </c:pt>
                <c:pt idx="115">
                  <c:v>78</c:v>
                </c:pt>
                <c:pt idx="116">
                  <c:v>190</c:v>
                </c:pt>
                <c:pt idx="117">
                  <c:v>116</c:v>
                </c:pt>
                <c:pt idx="118">
                  <c:v>115</c:v>
                </c:pt>
                <c:pt idx="119">
                  <c:v>120</c:v>
                </c:pt>
                <c:pt idx="120">
                  <c:v>70</c:v>
                </c:pt>
                <c:pt idx="121">
                  <c:v>91</c:v>
                </c:pt>
                <c:pt idx="122">
                  <c:v>116</c:v>
                </c:pt>
                <c:pt idx="123">
                  <c:v>105</c:v>
                </c:pt>
                <c:pt idx="124">
                  <c:v>90</c:v>
                </c:pt>
                <c:pt idx="125">
                  <c:v>80</c:v>
                </c:pt>
                <c:pt idx="126">
                  <c:v>103</c:v>
                </c:pt>
                <c:pt idx="127">
                  <c:v>76</c:v>
                </c:pt>
                <c:pt idx="128">
                  <c:v>132</c:v>
                </c:pt>
                <c:pt idx="129">
                  <c:v>174</c:v>
                </c:pt>
                <c:pt idx="130">
                  <c:v>123</c:v>
                </c:pt>
                <c:pt idx="131">
                  <c:v>157</c:v>
                </c:pt>
                <c:pt idx="132">
                  <c:v>144</c:v>
                </c:pt>
                <c:pt idx="133">
                  <c:v>114</c:v>
                </c:pt>
                <c:pt idx="134">
                  <c:v>84</c:v>
                </c:pt>
                <c:pt idx="135">
                  <c:v>116</c:v>
                </c:pt>
                <c:pt idx="136">
                  <c:v>124</c:v>
                </c:pt>
                <c:pt idx="137">
                  <c:v>158</c:v>
                </c:pt>
                <c:pt idx="138">
                  <c:v>136</c:v>
                </c:pt>
                <c:pt idx="139">
                  <c:v>124</c:v>
                </c:pt>
                <c:pt idx="140">
                  <c:v>119</c:v>
                </c:pt>
                <c:pt idx="141">
                  <c:v>120</c:v>
                </c:pt>
                <c:pt idx="142">
                  <c:v>104</c:v>
                </c:pt>
                <c:pt idx="143">
                  <c:v>100</c:v>
                </c:pt>
                <c:pt idx="144">
                  <c:v>105</c:v>
                </c:pt>
                <c:pt idx="145">
                  <c:v>90</c:v>
                </c:pt>
                <c:pt idx="146">
                  <c:v>111</c:v>
                </c:pt>
                <c:pt idx="147">
                  <c:v>101</c:v>
                </c:pt>
                <c:pt idx="148">
                  <c:v>122</c:v>
                </c:pt>
                <c:pt idx="149">
                  <c:v>114</c:v>
                </c:pt>
                <c:pt idx="150">
                  <c:v>141</c:v>
                </c:pt>
                <c:pt idx="151">
                  <c:v>113</c:v>
                </c:pt>
                <c:pt idx="152">
                  <c:v>166</c:v>
                </c:pt>
                <c:pt idx="153">
                  <c:v>107</c:v>
                </c:pt>
                <c:pt idx="154">
                  <c:v>108</c:v>
                </c:pt>
                <c:pt idx="155">
                  <c:v>116</c:v>
                </c:pt>
                <c:pt idx="156">
                  <c:v>139</c:v>
                </c:pt>
                <c:pt idx="157">
                  <c:v>125</c:v>
                </c:pt>
                <c:pt idx="158">
                  <c:v>106</c:v>
                </c:pt>
                <c:pt idx="159">
                  <c:v>100</c:v>
                </c:pt>
                <c:pt idx="160">
                  <c:v>91</c:v>
                </c:pt>
                <c:pt idx="161">
                  <c:v>98</c:v>
                </c:pt>
                <c:pt idx="162">
                  <c:v>123</c:v>
                </c:pt>
                <c:pt idx="163">
                  <c:v>107</c:v>
                </c:pt>
                <c:pt idx="164">
                  <c:v>134</c:v>
                </c:pt>
                <c:pt idx="165">
                  <c:v>101</c:v>
                </c:pt>
                <c:pt idx="166">
                  <c:v>111</c:v>
                </c:pt>
                <c:pt idx="167">
                  <c:v>117</c:v>
                </c:pt>
                <c:pt idx="168">
                  <c:v>106</c:v>
                </c:pt>
                <c:pt idx="169">
                  <c:v>98</c:v>
                </c:pt>
                <c:pt idx="170">
                  <c:v>120</c:v>
                </c:pt>
                <c:pt idx="171">
                  <c:v>126</c:v>
                </c:pt>
                <c:pt idx="172">
                  <c:v>126</c:v>
                </c:pt>
                <c:pt idx="173">
                  <c:v>121</c:v>
                </c:pt>
                <c:pt idx="174">
                  <c:v>238</c:v>
                </c:pt>
                <c:pt idx="175">
                  <c:v>153</c:v>
                </c:pt>
                <c:pt idx="176">
                  <c:v>148</c:v>
                </c:pt>
                <c:pt idx="177">
                  <c:v>93</c:v>
                </c:pt>
                <c:pt idx="178">
                  <c:v>140</c:v>
                </c:pt>
                <c:pt idx="179">
                  <c:v>125</c:v>
                </c:pt>
                <c:pt idx="180">
                  <c:v>98</c:v>
                </c:pt>
                <c:pt idx="181">
                  <c:v>103</c:v>
                </c:pt>
                <c:pt idx="182">
                  <c:v>93</c:v>
                </c:pt>
                <c:pt idx="183">
                  <c:v>94</c:v>
                </c:pt>
                <c:pt idx="184">
                  <c:v>130</c:v>
                </c:pt>
                <c:pt idx="185">
                  <c:v>125</c:v>
                </c:pt>
                <c:pt idx="186">
                  <c:v>109</c:v>
                </c:pt>
                <c:pt idx="187">
                  <c:v>112</c:v>
                </c:pt>
                <c:pt idx="188">
                  <c:v>92</c:v>
                </c:pt>
                <c:pt idx="189">
                  <c:v>101</c:v>
                </c:pt>
                <c:pt idx="190">
                  <c:v>103</c:v>
                </c:pt>
                <c:pt idx="191">
                  <c:v>97</c:v>
                </c:pt>
                <c:pt idx="192">
                  <c:v>101</c:v>
                </c:pt>
                <c:pt idx="193">
                  <c:v>111</c:v>
                </c:pt>
                <c:pt idx="194">
                  <c:v>143</c:v>
                </c:pt>
                <c:pt idx="195">
                  <c:v>161</c:v>
                </c:pt>
                <c:pt idx="196">
                  <c:v>129</c:v>
                </c:pt>
                <c:pt idx="197">
                  <c:v>88</c:v>
                </c:pt>
                <c:pt idx="198">
                  <c:v>102</c:v>
                </c:pt>
                <c:pt idx="199">
                  <c:v>116</c:v>
                </c:pt>
                <c:pt idx="200">
                  <c:v>190</c:v>
                </c:pt>
                <c:pt idx="201">
                  <c:v>180</c:v>
                </c:pt>
                <c:pt idx="202">
                  <c:v>134</c:v>
                </c:pt>
                <c:pt idx="203">
                  <c:v>83</c:v>
                </c:pt>
                <c:pt idx="204">
                  <c:v>94</c:v>
                </c:pt>
                <c:pt idx="205">
                  <c:v>112</c:v>
                </c:pt>
                <c:pt idx="206">
                  <c:v>100</c:v>
                </c:pt>
              </c:numCache>
            </c:numRef>
          </c:xVal>
          <c:yVal>
            <c:numRef>
              <c:f>'RAW DATA 1'!$R$1:$R$209</c:f>
              <c:numCache>
                <c:formatCode>General</c:formatCode>
                <c:ptCount val="209"/>
                <c:pt idx="0">
                  <c:v>0</c:v>
                </c:pt>
                <c:pt idx="2">
                  <c:v>0.89182222222222218</c:v>
                </c:pt>
                <c:pt idx="3">
                  <c:v>0.82652715570777968</c:v>
                </c:pt>
                <c:pt idx="4">
                  <c:v>1.4779296874999999</c:v>
                </c:pt>
                <c:pt idx="5">
                  <c:v>1.4634180202693325</c:v>
                </c:pt>
                <c:pt idx="6">
                  <c:v>0.32165289256198348</c:v>
                </c:pt>
                <c:pt idx="7">
                  <c:v>1.2169321329639891</c:v>
                </c:pt>
                <c:pt idx="8">
                  <c:v>0.89925316262764809</c:v>
                </c:pt>
                <c:pt idx="9">
                  <c:v>0.74409795918367361</c:v>
                </c:pt>
                <c:pt idx="10">
                  <c:v>1.1045364891518736</c:v>
                </c:pt>
                <c:pt idx="11">
                  <c:v>0.48059768903609468</c:v>
                </c:pt>
                <c:pt idx="12">
                  <c:v>0.76683843808970831</c:v>
                </c:pt>
                <c:pt idx="13">
                  <c:v>1.3733620025153148</c:v>
                </c:pt>
                <c:pt idx="14">
                  <c:v>0.76073461891643723</c:v>
                </c:pt>
                <c:pt idx="15">
                  <c:v>0.7876953124999998</c:v>
                </c:pt>
                <c:pt idx="16">
                  <c:v>1.4964062499999997</c:v>
                </c:pt>
                <c:pt idx="17">
                  <c:v>0.27481703884406078</c:v>
                </c:pt>
                <c:pt idx="18">
                  <c:v>2.1792000000000002</c:v>
                </c:pt>
                <c:pt idx="19">
                  <c:v>0.90259239725749518</c:v>
                </c:pt>
                <c:pt idx="20">
                  <c:v>1.2211538461538458</c:v>
                </c:pt>
                <c:pt idx="21">
                  <c:v>1.2734766080770825</c:v>
                </c:pt>
                <c:pt idx="22">
                  <c:v>0.9373497836885113</c:v>
                </c:pt>
                <c:pt idx="23">
                  <c:v>0.79266435986159167</c:v>
                </c:pt>
                <c:pt idx="24">
                  <c:v>1.5714449016918153</c:v>
                </c:pt>
                <c:pt idx="25">
                  <c:v>0.87527343749999986</c:v>
                </c:pt>
                <c:pt idx="26">
                  <c:v>0.9383111111111111</c:v>
                </c:pt>
                <c:pt idx="27">
                  <c:v>2.0644312952005257</c:v>
                </c:pt>
                <c:pt idx="28">
                  <c:v>2.0957323268979531</c:v>
                </c:pt>
                <c:pt idx="29">
                  <c:v>0.79394701610612994</c:v>
                </c:pt>
                <c:pt idx="30">
                  <c:v>0.92425770799526319</c:v>
                </c:pt>
                <c:pt idx="31">
                  <c:v>0.90702427480368619</c:v>
                </c:pt>
                <c:pt idx="32">
                  <c:v>0.77094704586804552</c:v>
                </c:pt>
                <c:pt idx="33">
                  <c:v>0.82631111111111122</c:v>
                </c:pt>
                <c:pt idx="34">
                  <c:v>0.72623615045358381</c:v>
                </c:pt>
                <c:pt idx="35">
                  <c:v>0.99404958677685962</c:v>
                </c:pt>
                <c:pt idx="36">
                  <c:v>1.8916025547975035</c:v>
                </c:pt>
                <c:pt idx="37">
                  <c:v>0.90957763236168954</c:v>
                </c:pt>
                <c:pt idx="38">
                  <c:v>1.7622773186409553</c:v>
                </c:pt>
                <c:pt idx="39">
                  <c:v>0.72821003401360562</c:v>
                </c:pt>
                <c:pt idx="40">
                  <c:v>1.1937871969806941</c:v>
                </c:pt>
                <c:pt idx="41">
                  <c:v>0.83284947016983601</c:v>
                </c:pt>
                <c:pt idx="42">
                  <c:v>1.14078971533517</c:v>
                </c:pt>
                <c:pt idx="43">
                  <c:v>1.2529394687182465</c:v>
                </c:pt>
                <c:pt idx="44">
                  <c:v>1.2204861111111114</c:v>
                </c:pt>
                <c:pt idx="45">
                  <c:v>1.192743764172336</c:v>
                </c:pt>
                <c:pt idx="46">
                  <c:v>1.6584756657483934</c:v>
                </c:pt>
                <c:pt idx="47">
                  <c:v>0.71156249999999988</c:v>
                </c:pt>
                <c:pt idx="48">
                  <c:v>1.0828125</c:v>
                </c:pt>
                <c:pt idx="49">
                  <c:v>1.2304067460317463</c:v>
                </c:pt>
                <c:pt idx="50">
                  <c:v>0.89006427915518838</c:v>
                </c:pt>
                <c:pt idx="51">
                  <c:v>0.97584775086505204</c:v>
                </c:pt>
                <c:pt idx="52">
                  <c:v>2.0569727891156466</c:v>
                </c:pt>
                <c:pt idx="53">
                  <c:v>1.1594387755102045</c:v>
                </c:pt>
                <c:pt idx="54">
                  <c:v>1.0808304498269898</c:v>
                </c:pt>
                <c:pt idx="55">
                  <c:v>2.3734088708809926</c:v>
                </c:pt>
                <c:pt idx="56">
                  <c:v>0.60228883219954665</c:v>
                </c:pt>
                <c:pt idx="57">
                  <c:v>0.85217993079584797</c:v>
                </c:pt>
                <c:pt idx="58">
                  <c:v>0.99272727272727268</c:v>
                </c:pt>
                <c:pt idx="59">
                  <c:v>0.74507812499999992</c:v>
                </c:pt>
                <c:pt idx="60">
                  <c:v>0.71328124999999987</c:v>
                </c:pt>
                <c:pt idx="61">
                  <c:v>0.54967741935483871</c:v>
                </c:pt>
                <c:pt idx="62">
                  <c:v>0.64442906574394454</c:v>
                </c:pt>
                <c:pt idx="63">
                  <c:v>0.69311294765840237</c:v>
                </c:pt>
                <c:pt idx="64">
                  <c:v>0.55092592592592593</c:v>
                </c:pt>
                <c:pt idx="65">
                  <c:v>0.63185255198487722</c:v>
                </c:pt>
                <c:pt idx="66">
                  <c:v>0.86887052341597815</c:v>
                </c:pt>
                <c:pt idx="67">
                  <c:v>0.11687825182101975</c:v>
                </c:pt>
                <c:pt idx="68">
                  <c:v>1.3493333333333335</c:v>
                </c:pt>
                <c:pt idx="69">
                  <c:v>1.2113244932174971</c:v>
                </c:pt>
                <c:pt idx="70">
                  <c:v>0.98086493576636691</c:v>
                </c:pt>
                <c:pt idx="71">
                  <c:v>0.91085348130532418</c:v>
                </c:pt>
                <c:pt idx="72">
                  <c:v>1.0710059171597635</c:v>
                </c:pt>
                <c:pt idx="73">
                  <c:v>0.63344499228424112</c:v>
                </c:pt>
                <c:pt idx="74">
                  <c:v>0.846618106139438</c:v>
                </c:pt>
                <c:pt idx="75">
                  <c:v>1.0903642039542143</c:v>
                </c:pt>
                <c:pt idx="76">
                  <c:v>0.79838613978877404</c:v>
                </c:pt>
                <c:pt idx="77">
                  <c:v>1.0659290641083996</c:v>
                </c:pt>
                <c:pt idx="78">
                  <c:v>1.0020087655222791</c:v>
                </c:pt>
                <c:pt idx="79">
                  <c:v>0.75303460743801665</c:v>
                </c:pt>
                <c:pt idx="80">
                  <c:v>0.51659971644612479</c:v>
                </c:pt>
                <c:pt idx="81">
                  <c:v>0.91286834083321222</c:v>
                </c:pt>
                <c:pt idx="82">
                  <c:v>1.0336000000000003</c:v>
                </c:pt>
                <c:pt idx="83">
                  <c:v>1.086311111111111</c:v>
                </c:pt>
                <c:pt idx="84">
                  <c:v>0.69333213891128431</c:v>
                </c:pt>
                <c:pt idx="85">
                  <c:v>0.45531428571428573</c:v>
                </c:pt>
                <c:pt idx="86">
                  <c:v>1.5525373395056337</c:v>
                </c:pt>
                <c:pt idx="87">
                  <c:v>1.6771343698159793</c:v>
                </c:pt>
                <c:pt idx="88">
                  <c:v>0.64974036952058911</c:v>
                </c:pt>
                <c:pt idx="89">
                  <c:v>1.1923635883207822</c:v>
                </c:pt>
                <c:pt idx="90">
                  <c:v>1.0724609374999998</c:v>
                </c:pt>
                <c:pt idx="91">
                  <c:v>0.34181818181818185</c:v>
                </c:pt>
                <c:pt idx="92">
                  <c:v>0.66087873747413695</c:v>
                </c:pt>
                <c:pt idx="93">
                  <c:v>0.5840489157673161</c:v>
                </c:pt>
                <c:pt idx="94">
                  <c:v>0.66764674244325728</c:v>
                </c:pt>
                <c:pt idx="95">
                  <c:v>0.77237755676487152</c:v>
                </c:pt>
                <c:pt idx="96">
                  <c:v>0.57541224489795917</c:v>
                </c:pt>
                <c:pt idx="97">
                  <c:v>0.99735278925619841</c:v>
                </c:pt>
                <c:pt idx="98">
                  <c:v>0.89623032972645145</c:v>
                </c:pt>
                <c:pt idx="99">
                  <c:v>0.60185185185185186</c:v>
                </c:pt>
                <c:pt idx="100">
                  <c:v>1.243367935409458</c:v>
                </c:pt>
                <c:pt idx="101">
                  <c:v>0.69181459566074921</c:v>
                </c:pt>
                <c:pt idx="102">
                  <c:v>1.07707940194513</c:v>
                </c:pt>
                <c:pt idx="103">
                  <c:v>2.8351598333391692</c:v>
                </c:pt>
                <c:pt idx="104">
                  <c:v>1.2317401125891929</c:v>
                </c:pt>
                <c:pt idx="105">
                  <c:v>0.93979238754325256</c:v>
                </c:pt>
                <c:pt idx="106">
                  <c:v>0.81672839506172845</c:v>
                </c:pt>
                <c:pt idx="107">
                  <c:v>1.2345703124999998</c:v>
                </c:pt>
                <c:pt idx="108">
                  <c:v>1.0899653979238755</c:v>
                </c:pt>
                <c:pt idx="109">
                  <c:v>0.94021415823914356</c:v>
                </c:pt>
                <c:pt idx="110">
                  <c:v>1.1462583814407115</c:v>
                </c:pt>
                <c:pt idx="111">
                  <c:v>0.89987244897959195</c:v>
                </c:pt>
                <c:pt idx="112">
                  <c:v>0.67921874999999987</c:v>
                </c:pt>
                <c:pt idx="113">
                  <c:v>0.63920415224913496</c:v>
                </c:pt>
                <c:pt idx="114">
                  <c:v>0.52166058188113973</c:v>
                </c:pt>
                <c:pt idx="115">
                  <c:v>0.63346514047866798</c:v>
                </c:pt>
                <c:pt idx="116">
                  <c:v>1.2864282968089198</c:v>
                </c:pt>
                <c:pt idx="117">
                  <c:v>0.43095564700502964</c:v>
                </c:pt>
                <c:pt idx="118">
                  <c:v>1.3017301038062283</c:v>
                </c:pt>
                <c:pt idx="119">
                  <c:v>0.92318339100346025</c:v>
                </c:pt>
                <c:pt idx="120">
                  <c:v>0.72773437499999982</c:v>
                </c:pt>
                <c:pt idx="121">
                  <c:v>0.84459332304565482</c:v>
                </c:pt>
                <c:pt idx="122">
                  <c:v>0.21714285714285708</c:v>
                </c:pt>
                <c:pt idx="123">
                  <c:v>0.66708059605832404</c:v>
                </c:pt>
                <c:pt idx="124">
                  <c:v>1.0758620689655169</c:v>
                </c:pt>
                <c:pt idx="125">
                  <c:v>0.53023608130286581</c:v>
                </c:pt>
                <c:pt idx="126">
                  <c:v>0.45953360768175572</c:v>
                </c:pt>
                <c:pt idx="127">
                  <c:v>0.43944485025566105</c:v>
                </c:pt>
                <c:pt idx="128">
                  <c:v>0.69203124999999988</c:v>
                </c:pt>
                <c:pt idx="129">
                  <c:v>0.24319999999999997</c:v>
                </c:pt>
                <c:pt idx="130">
                  <c:v>1.7311288088642658</c:v>
                </c:pt>
                <c:pt idx="131">
                  <c:v>1.0586803677663603</c:v>
                </c:pt>
                <c:pt idx="132">
                  <c:v>0.7167533818938604</c:v>
                </c:pt>
                <c:pt idx="133">
                  <c:v>1.5282406665598463</c:v>
                </c:pt>
                <c:pt idx="134">
                  <c:v>0.88343558282208567</c:v>
                </c:pt>
                <c:pt idx="135">
                  <c:v>0.83820662768031184</c:v>
                </c:pt>
                <c:pt idx="136">
                  <c:v>0.56765624999999986</c:v>
                </c:pt>
                <c:pt idx="137">
                  <c:v>1.0501522191956414</c:v>
                </c:pt>
                <c:pt idx="138">
                  <c:v>0.68458781362007148</c:v>
                </c:pt>
                <c:pt idx="139">
                  <c:v>1.2697924147600974</c:v>
                </c:pt>
                <c:pt idx="140">
                  <c:v>0.96078961600865342</c:v>
                </c:pt>
                <c:pt idx="141">
                  <c:v>0.88149243918474685</c:v>
                </c:pt>
                <c:pt idx="142">
                  <c:v>0.7080991735537191</c:v>
                </c:pt>
                <c:pt idx="143">
                  <c:v>0.83176077805196691</c:v>
                </c:pt>
                <c:pt idx="144">
                  <c:v>0.93522328913275399</c:v>
                </c:pt>
                <c:pt idx="145">
                  <c:v>0.86537191174527672</c:v>
                </c:pt>
                <c:pt idx="146">
                  <c:v>0.79618198445358923</c:v>
                </c:pt>
                <c:pt idx="147">
                  <c:v>0.65900770104784756</c:v>
                </c:pt>
                <c:pt idx="148">
                  <c:v>1.0500637755102045</c:v>
                </c:pt>
                <c:pt idx="149">
                  <c:v>0.70754777892561982</c:v>
                </c:pt>
                <c:pt idx="150">
                  <c:v>0.73425925925925917</c:v>
                </c:pt>
                <c:pt idx="151">
                  <c:v>0.8502276883359029</c:v>
                </c:pt>
                <c:pt idx="152">
                  <c:v>0.92694444444444424</c:v>
                </c:pt>
                <c:pt idx="153">
                  <c:v>1.067439446366782</c:v>
                </c:pt>
                <c:pt idx="154">
                  <c:v>1.4975441879113902</c:v>
                </c:pt>
                <c:pt idx="155">
                  <c:v>0.8145328719723185</c:v>
                </c:pt>
                <c:pt idx="156">
                  <c:v>0.95294117647058829</c:v>
                </c:pt>
                <c:pt idx="157">
                  <c:v>0.85982040816326522</c:v>
                </c:pt>
                <c:pt idx="158">
                  <c:v>0.82799382716049374</c:v>
                </c:pt>
                <c:pt idx="159">
                  <c:v>1.0697887970615243</c:v>
                </c:pt>
                <c:pt idx="160">
                  <c:v>1.0104110329908058</c:v>
                </c:pt>
                <c:pt idx="161">
                  <c:v>1.1344140611323137</c:v>
                </c:pt>
                <c:pt idx="162">
                  <c:v>0.93519031141868536</c:v>
                </c:pt>
                <c:pt idx="163">
                  <c:v>0.73792534691096856</c:v>
                </c:pt>
                <c:pt idx="164">
                  <c:v>1.4592837465564739</c:v>
                </c:pt>
                <c:pt idx="165">
                  <c:v>0.81155401115974468</c:v>
                </c:pt>
                <c:pt idx="166">
                  <c:v>0.92269896193771628</c:v>
                </c:pt>
                <c:pt idx="167">
                  <c:v>0.41238754325259519</c:v>
                </c:pt>
                <c:pt idx="168">
                  <c:v>0.78688705234159795</c:v>
                </c:pt>
                <c:pt idx="169">
                  <c:v>0.84015578725303242</c:v>
                </c:pt>
                <c:pt idx="170">
                  <c:v>0.76476912630149396</c:v>
                </c:pt>
                <c:pt idx="171">
                  <c:v>0.5688961018694797</c:v>
                </c:pt>
                <c:pt idx="172">
                  <c:v>0.96831612673549294</c:v>
                </c:pt>
                <c:pt idx="173">
                  <c:v>0.92159999999999997</c:v>
                </c:pt>
                <c:pt idx="174">
                  <c:v>0.71166666666666667</c:v>
                </c:pt>
                <c:pt idx="175">
                  <c:v>0.88139940494511138</c:v>
                </c:pt>
                <c:pt idx="176">
                  <c:v>1.9290600832837601</c:v>
                </c:pt>
                <c:pt idx="177">
                  <c:v>0.82132268031584532</c:v>
                </c:pt>
                <c:pt idx="178">
                  <c:v>0.88276829963598091</c:v>
                </c:pt>
                <c:pt idx="179">
                  <c:v>0.56287004955922992</c:v>
                </c:pt>
                <c:pt idx="180">
                  <c:v>0.74404761904761907</c:v>
                </c:pt>
                <c:pt idx="181">
                  <c:v>0.80450901426474464</c:v>
                </c:pt>
                <c:pt idx="182">
                  <c:v>0.59360666643324822</c:v>
                </c:pt>
                <c:pt idx="183">
                  <c:v>0.58986121256391522</c:v>
                </c:pt>
                <c:pt idx="184">
                  <c:v>0.63253269916765753</c:v>
                </c:pt>
                <c:pt idx="185">
                  <c:v>0.84936639118457313</c:v>
                </c:pt>
                <c:pt idx="186">
                  <c:v>1.4362673484295108</c:v>
                </c:pt>
                <c:pt idx="187">
                  <c:v>0.67030546777745847</c:v>
                </c:pt>
                <c:pt idx="188">
                  <c:v>1.0421472742423581</c:v>
                </c:pt>
                <c:pt idx="189">
                  <c:v>0.87642039542143602</c:v>
                </c:pt>
                <c:pt idx="190">
                  <c:v>0.54351756198347112</c:v>
                </c:pt>
                <c:pt idx="191">
                  <c:v>0.79877319547856929</c:v>
                </c:pt>
                <c:pt idx="192">
                  <c:v>0.93447199265381109</c:v>
                </c:pt>
                <c:pt idx="193">
                  <c:v>0.81224913494809692</c:v>
                </c:pt>
                <c:pt idx="194">
                  <c:v>0.86500217738423579</c:v>
                </c:pt>
                <c:pt idx="195">
                  <c:v>1.4948000000000001</c:v>
                </c:pt>
                <c:pt idx="196">
                  <c:v>1.3426516439909297</c:v>
                </c:pt>
                <c:pt idx="197">
                  <c:v>1.8656311637080869</c:v>
                </c:pt>
                <c:pt idx="198">
                  <c:v>0.95058139534883745</c:v>
                </c:pt>
                <c:pt idx="199">
                  <c:v>0.43598890210067381</c:v>
                </c:pt>
                <c:pt idx="200">
                  <c:v>0.55092592592592593</c:v>
                </c:pt>
                <c:pt idx="201">
                  <c:v>1.4040583837664649</c:v>
                </c:pt>
                <c:pt idx="202">
                  <c:v>1.555713777144891</c:v>
                </c:pt>
                <c:pt idx="203">
                  <c:v>2.0836899238773032</c:v>
                </c:pt>
                <c:pt idx="204">
                  <c:v>1.0794444444444447</c:v>
                </c:pt>
                <c:pt idx="205">
                  <c:v>0.42935090702947848</c:v>
                </c:pt>
                <c:pt idx="206">
                  <c:v>0.5397570113091279</c:v>
                </c:pt>
                <c:pt idx="207">
                  <c:v>0.63185255198487722</c:v>
                </c:pt>
                <c:pt idx="208">
                  <c:v>0.79010770975056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98-4CBF-8D3D-58B6FEBEDF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122096"/>
        <c:axId val="86165152"/>
      </c:scatterChart>
      <c:valAx>
        <c:axId val="166122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Glucose levels, 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65152"/>
        <c:crosses val="autoZero"/>
        <c:crossBetween val="midCat"/>
      </c:valAx>
      <c:valAx>
        <c:axId val="861651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3024739364092791"/>
          <c:y val="0.15301305770347448"/>
          <c:w val="0.5019356899501477"/>
          <c:h val="5.66356565938801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3:$I$25</cx:f>
        <cx:lvl ptCount="23" formatCode="General">
          <cx:pt idx="0">0.79942767950052018</cx:pt>
          <cx:pt idx="1">1.0009956897933028</cx:pt>
          <cx:pt idx="2">1.3061288343558282</cx:pt>
          <cx:pt idx="3">1.6120845730310183</cx:pt>
          <cx:pt idx="4">1.2456000000000003</cx:pt>
          <cx:pt idx="5">1.4535084441595898</cx:pt>
          <cx:pt idx="6">1.4791292634986704</cx:pt>
          <cx:pt idx="7">1.7723328545535382</cx:pt>
          <cx:pt idx="8">1.2500438074634939</cx:pt>
          <cx:pt idx="9">0.9988958579881656</cx:pt>
          <cx:pt idx="10">1.2793090909090912</cx:pt>
          <cx:pt idx="11">1.604161561910292</cx:pt>
          <cx:pt idx="12">1.7557378448407257</cx:pt>
        </cx:lvl>
      </cx:numDim>
    </cx:data>
    <cx:data id="1">
      <cx:numDim type="val">
        <cx:f>'Combat_data and box plot'!$J$3:$J$25</cx:f>
        <cx:lvl ptCount="23" formatCode="General">
          <cx:pt idx="0">1.6337280276816613</cx:pt>
          <cx:pt idx="1">0.78582283737024239</cx:pt>
          <cx:pt idx="2">1.5604112029384758</cx:pt>
          <cx:pt idx="3">1.3311729887622217</cx:pt>
          <cx:pt idx="4">1.964619737437755</cx:pt>
          <cx:pt idx="5">1.3772568271901628</cx:pt>
          <cx:pt idx="6">1.1318542304497452</cx:pt>
          <cx:pt idx="7">1.5090468571428572</cx:pt>
          <cx:pt idx="8">1.2394296296296297</cx:pt>
        </cx:lvl>
      </cx:numDim>
    </cx:data>
    <cx:data id="2">
      <cx:numDim type="val">
        <cx:f>'Combat_data and box plot'!$K$3:$K$25</cx:f>
        <cx:lvl ptCount="23" formatCode="General">
          <cx:pt idx="0">1.9515521204914785</cx:pt>
          <cx:pt idx="1">1.5581205608901083</cx:pt>
          <cx:pt idx="2">1.7553329125110468</cx:pt>
          <cx:pt idx="3">1.7866598639455786</cx:pt>
          <cx:pt idx="4">1.6965454545454546</cx:pt>
          <cx:pt idx="5">1.5518148148148148</cx:pt>
          <cx:pt idx="6">1.1217956326867224</cx:pt>
          <cx:pt idx="7">1.7118888888888886</cx:pt>
          <cx:pt idx="8">1.7575910034602082</cx:pt>
          <cx:pt idx="9">2.0462137057703234</cx:pt>
        </cx:lvl>
      </cx:numDim>
    </cx:data>
    <cx:data id="3">
      <cx:numDim type="val">
        <cx:f>'Combat_data and box plot'!$L$3:$L$25</cx:f>
        <cx:lvl ptCount="23" formatCode="General">
          <cx:pt idx="0">1.5430449826989623</cx:pt>
          <cx:pt idx="1">1.7998235294117648</cx:pt>
          <cx:pt idx="2">1.842350530612245</cx:pt>
          <cx:pt idx="3">1.6121456790123458</cx:pt>
          <cx:pt idx="4">1.7961753902662994</cx:pt>
          <cx:pt idx="5">2.0771000540832887</cx:pt>
          <cx:pt idx="6">2.3442780014705376</cx:pt>
          <cx:pt idx="7">2.0699564013840837</cx:pt>
          <cx:pt idx="8">1.750983900462548</cx:pt>
          <cx:pt idx="9">1.9460379247015611</cx:pt>
          <cx:pt idx="10">1.6620853687059376</cx:pt>
        </cx:lvl>
      </cx:numDim>
    </cx:data>
  </cx:chartData>
  <cx:chart>
    <cx:title pos="t" align="ctr" overlay="0">
      <cx:tx>
        <cx:txData>
          <cx:v>Lung-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ean NGC</a:t>
          </a:r>
        </a:p>
      </cx:txPr>
    </cx:title>
    <cx:plotArea>
      <cx:plotAreaRegion>
        <cx:series layoutId="boxWhisker" uniqueId="{988B4BD5-54D0-4A8D-ABA9-C7CDE412CDA8}">
          <cx:tx>
            <cx:txData>
              <cx:f>'Combat_data and box plot'!$I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A96916E0-7B40-44FA-A2E4-F2474A732EBE}">
          <cx:tx>
            <cx:txData>
              <cx:f>'Combat_data and box plot'!$J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17FC22AC-A9A8-4186-B935-5147067EB493}">
          <cx:tx>
            <cx:txData>
              <cx:f>'Combat_data and box plot'!$K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E47E625E-2F78-4EE4-B8B8-5E89B2BE2181}">
          <cx:tx>
            <cx:txData>
              <cx:f>'Combat_data and box plot'!$L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107:$I$129</cx:f>
        <cx:lvl ptCount="23" formatCode="General">
          <cx:pt idx="0">0.98329604578563978</cx:pt>
          <cx:pt idx="1">1.5715632329754854</cx:pt>
          <cx:pt idx="2">1.8808255214723926</cx:pt>
          <cx:pt idx="3">1.8377764132553607</cx:pt>
          <cx:pt idx="4">1.0463040000000001</cx:pt>
          <cx:pt idx="5">1.686069795225124</cx:pt>
          <cx:pt idx="6">1.8341202867383513</cx:pt>
          <cx:pt idx="7">2.8002859101945905</cx:pt>
          <cx:pt idx="8">1.7000595781503518</cx:pt>
          <cx:pt idx="9">1.2386308639053254</cx:pt>
          <cx:pt idx="10">1.5223778181818184</cx:pt>
          <cx:pt idx="11">1.9249938742923502</cx:pt>
          <cx:pt idx="12">1.8259673586343548</cx:pt>
        </cx:lvl>
      </cx:numDim>
    </cx:data>
    <cx:data id="1">
      <cx:numDim type="val">
        <cx:f>'Combat_data and box plot'!$J$107:$J$129</cx:f>
        <cx:lvl ptCount="23" formatCode="General">
          <cx:pt idx="0">2.1891955570934263</cx:pt>
          <cx:pt idx="1">0.79368106574394481</cx:pt>
          <cx:pt idx="2">1.7320564352617083</cx:pt>
          <cx:pt idx="3">1.5574723968517992</cx:pt>
          <cx:pt idx="4">2.0824969216840206</cx:pt>
          <cx:pt idx="5">1.3497116906463595</cx:pt>
          <cx:pt idx="6">1.3582250765396942</cx:pt>
          <cx:pt idx="7">1.90139904</cx:pt>
          <cx:pt idx="8">1.5616813333333335</cx:pt>
        </cx:lvl>
      </cx:numDim>
    </cx:data>
    <cx:data id="2">
      <cx:numDim type="val">
        <cx:f>'Combat_data and box plot'!$K$107:$K$129</cx:f>
        <cx:lvl ptCount="23" formatCode="General">
          <cx:pt idx="0">1.9515521204914785</cx:pt>
          <cx:pt idx="1">1.6360265889346137</cx:pt>
          <cx:pt idx="2">1.5797996212599421</cx:pt>
          <cx:pt idx="3">1.9831924489795925</cx:pt>
          <cx:pt idx="4">1.7135109090909091</cx:pt>
          <cx:pt idx="5">1.8932140740740739</cx:pt>
          <cx:pt idx="6">1.2788470212628635</cx:pt>
          <cx:pt idx="7">2.4137633333333328</cx:pt>
          <cx:pt idx="8">1.9860778339100351</cx:pt>
          <cx:pt idx="9">3.3967147515787368</cx:pt>
        </cx:lvl>
      </cx:numDim>
    </cx:data>
    <cx:data id="3">
      <cx:numDim type="val">
        <cx:f>'Combat_data and box plot'!$L$107:$L$129</cx:f>
        <cx:lvl ptCount="23" formatCode="General">
          <cx:pt idx="0">1.6510581314878898</cx:pt>
          <cx:pt idx="1">1.9438094117647062</cx:pt>
          <cx:pt idx="2">2.137126615510204</cx:pt>
          <cx:pt idx="3">2.2408824938271605</cx:pt>
          <cx:pt idx="4">2.2452192378328744</cx:pt>
          <cx:pt idx="5">2.201726057328286</cx:pt>
          <cx:pt idx="6">2.3442780014705376</cx:pt>
          <cx:pt idx="7">1.8836603252595161</cx:pt>
          <cx:pt idx="8">1.7159642224532969</cx:pt>
          <cx:pt idx="9">2.39362664738292</cx:pt>
          <cx:pt idx="10">1.7784313445153532</cx:pt>
        </cx:lvl>
      </cx:numDim>
    </cx:data>
  </cx:chartData>
  <cx:chart>
    <cx:title pos="t" align="ctr" overlay="0">
      <cx:tx>
        <cx:txData>
          <cx:v>Lung-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ean GC</a:t>
          </a:r>
        </a:p>
      </cx:txPr>
    </cx:title>
    <cx:plotArea>
      <cx:plotAreaRegion>
        <cx:series layoutId="boxWhisker" uniqueId="{0146196F-055B-4AC1-BD05-6805AD545B31}">
          <cx:tx>
            <cx:txData>
              <cx:f>'Combat_data and box plot'!$I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F46F6E4E-5FB4-4074-96FE-C8EEFBD9969B}">
          <cx:tx>
            <cx:txData>
              <cx:f>'Combat_data and box plot'!$J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E9B92D7C-7CAA-4315-B258-81CC02EBD2C4}">
          <cx:tx>
            <cx:txData>
              <cx:f>'Combat_data and box plot'!$K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E04FB53B-83EF-4694-A827-7438D03A912E}">
          <cx:tx>
            <cx:txData>
              <cx:f>'Combat_data and box plot'!$L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107:$E$128</cx:f>
        <cx:lvl ptCount="22" formatCode="General">
          <cx:pt idx="0">2.0774381860219315</cx:pt>
          <cx:pt idx="1">2.1721178106508874</cx:pt>
          <cx:pt idx="2">1.4296790131356092</cx:pt>
          <cx:pt idx="3">1.424583121748179</cx:pt>
          <cx:pt idx="4">1.834728586888658</cx:pt>
          <cx:pt idx="5">0.98989262798148814</cx:pt>
          <cx:pt idx="6">2.2005327400301105</cx:pt>
          <cx:pt idx="7">1.9269029364499639</cx:pt>
          <cx:pt idx="8">1.9875294214876036</cx:pt>
          <cx:pt idx="9">1.3949018903591681</cx:pt>
          <cx:pt idx="10">2.030912969952098</cx:pt>
          <cx:pt idx="11">1.5659040000000002</cx:pt>
          <cx:pt idx="12">1.8918108000000002</cx:pt>
          <cx:pt idx="13">1.6400009080593629</cx:pt>
        </cx:lvl>
      </cx:numDim>
    </cx:data>
    <cx:data id="1">
      <cx:numDim type="val">
        <cx:f>'Combat_data and box plot'!$F$107:$F$128</cx:f>
        <cx:lvl ptCount="22" formatCode="General">
          <cx:pt idx="0">0.88542956250000027</cx:pt>
          <cx:pt idx="1">1.2292535051903113</cx:pt>
          <cx:pt idx="2">1.0892705927961157</cx:pt>
          <cx:pt idx="3">0.81278328511966702</cx:pt>
          <cx:pt idx="4">2.2321627827758554</cx:pt>
          <cx:pt idx="5">0.83385952903520799</cx:pt>
          <cx:pt idx="6">2.4070291349480968</cx:pt>
          <cx:pt idx="7">1.8983420069204151</cx:pt>
          <cx:pt idx="8">1.3794932812499998</cx:pt>
          <cx:pt idx="9">0.8760822959087663</cx:pt>
          <cx:pt idx="10">0.57585200000000003</cx:pt>
          <cx:pt idx="11">0.93281081733696547</cx:pt>
          <cx:pt idx="12">1.6343958620689651</cx:pt>
          <cx:pt idx="13">1.3321863401085723</cx:pt>
          <cx:pt idx="14">0.92996183813443067</cx:pt>
          <cx:pt idx="15">0.92316376917457976</cx:pt>
          <cx:pt idx="16">1.3818480000000002</cx:pt>
          <cx:pt idx="17">0.64495424000000001</cx:pt>
          <cx:pt idx="18">1.5125357119113572</cx:pt>
          <cx:pt idx="19">2.1578446727961063</cx:pt>
        </cx:lvl>
      </cx:numDim>
    </cx:data>
    <cx:data id="2">
      <cx:numDim type="val">
        <cx:f>'Combat_data and box plot'!$G$107:$G$128</cx:f>
        <cx:lvl ptCount="22" formatCode="General">
          <cx:pt idx="0">1.1200503771428574</cx:pt>
          <cx:pt idx="1">0.63815960564241436</cx:pt>
          <cx:pt idx="2">2.789991849504263</cx:pt>
          <cx:pt idx="3">1.6272357710421446</cx:pt>
          <cx:pt idx="4">2.9026422248645787</cx:pt>
          <cx:pt idx="5">1.366315234375</cx:pt>
          <cx:pt idx="6">0.64301127272727288</cx:pt>
          <cx:pt idx="7">1.3858561036958905</cx:pt>
          <cx:pt idx="8">1.5116295632998098</cx:pt>
          <cx:pt idx="9">1.5012637885904836</cx:pt>
          <cx:pt idx="10">1.235813359354476</cx:pt>
          <cx:pt idx="11">1.2608145404081634</cx:pt>
          <cx:pt idx="12">2.3132201652892563</cx:pt>
          <cx:pt idx="13">1.9414051779501422</cx:pt>
          <cx:pt idx="14">1.3361111111111115</cx:pt>
          <cx:pt idx="15">1.550185137254902</cx:pt>
          <cx:pt idx="16">0.9516269506903352</cx:pt>
        </cx:lvl>
      </cx:numDim>
    </cx:data>
    <cx:data id="3">
      <cx:numDim type="val">
        <cx:f>'Combat_data and box plot'!$H$107:$H$128</cx:f>
        <cx:lvl ptCount="22" formatCode="General">
          <cx:pt idx="0">2.0653643779939035</cx:pt>
          <cx:pt idx="1">4.3424073500577718</cx:pt>
          <cx:pt idx="2">1.6521613430384741</cx:pt>
          <cx:pt idx="3">2.0011939100346017</cx:pt>
          <cx:pt idx="4">1.8654076543209879</cx:pt>
          <cx:pt idx="5">2.4335850000000008</cx:pt>
          <cx:pt idx="6">2.3703477508650521</cx:pt>
          <cx:pt idx="7">2.1318039738251042</cx:pt>
          <cx:pt idx="8">2.2400066664276239</cx:pt>
          <cx:pt idx="9">1.7571269387755106</cx:pt>
        </cx:lvl>
      </cx:numDim>
    </cx:data>
  </cx:chartData>
  <cx:chart>
    <cx:title pos="t" align="ctr" overlay="0">
      <cx:tx>
        <cx:txData>
          <cx:v>Lymphoma- 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ean GC</a:t>
          </a:r>
        </a:p>
      </cx:txPr>
    </cx:title>
    <cx:plotArea>
      <cx:plotAreaRegion>
        <cx:series layoutId="boxWhisker" uniqueId="{F4521BB1-EF50-4E1F-9594-0A8EBA9A1368}">
          <cx:tx>
            <cx:txData>
              <cx:f>'Combat_data and box plot'!$E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954BE7D9-E49B-4A55-AEB2-64D5151598BD}">
          <cx:tx>
            <cx:txData>
              <cx:f>'Combat_data and box plot'!$F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AFB08787-2BBE-4F91-BBEF-BDFC97515917}">
          <cx:tx>
            <cx:txData>
              <cx:f>'Combat_data and box plot'!$G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A044B186-416F-4F1B-B577-588FE99412C3}">
          <cx:tx>
            <cx:txData>
              <cx:f>'Combat_data and box plot'!$H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315:$I$337</cx:f>
        <cx:lvl ptCount="23" formatCode="General">
          <cx:pt idx="0">1.4047086368366284</cx:pt>
          <cx:pt idx="1">2.2312317505207511</cx:pt>
          <cx:pt idx="2">4.5001346832775031</cx:pt>
          <cx:pt idx="3">2.5216001949317741</cx:pt>
          <cx:pt idx="4">1.4515200000000004</cx:pt>
          <cx:pt idx="5">3.1184830725845218</cx:pt>
          <cx:pt idx="6">2.8424063082437279</cx:pt>
          <cx:pt idx="7">5.5171590485961497</cx:pt>
          <cx:pt idx="8">2.3426658301784751</cx:pt>
          <cx:pt idx="9">1.6395749585798813</cx:pt>
          <cx:pt idx="10">2.2365797575757571</cx:pt>
          <cx:pt idx="11">2.6506460153868487</cx:pt>
          <cx:pt idx="12">2.4913622435604337</cx:pt>
        </cx:lvl>
      </cx:numDim>
    </cx:data>
    <cx:data id="1">
      <cx:numDim type="val">
        <cx:f>'Combat_data and box plot'!$J$315:$J$337</cx:f>
        <cx:lvl ptCount="23" formatCode="General">
          <cx:pt idx="0">3.7953390311418698</cx:pt>
          <cx:pt idx="1">1.5402793564013846</cx:pt>
          <cx:pt idx="2">2.5218023746556479</cx:pt>
          <cx:pt idx="3">4.1532597249381311</cx:pt>
          <cx:pt idx="4">2.8664957627885927</cx:pt>
          <cx:pt idx="5">1.9229763334477701</cx:pt>
          <cx:pt idx="6">1.8842043953957521</cx:pt>
          <cx:pt idx="7">3.2510528228571434</cx:pt>
          <cx:pt idx="8">2.1078431111111113</cx:pt>
        </cx:lvl>
      </cx:numDim>
    </cx:data>
    <cx:data id="2">
      <cx:numDim type="val">
        <cx:f>'Combat_data and box plot'!$K$315:$K$337</cx:f>
        <cx:lvl ptCount="23" formatCode="General">
          <cx:pt idx="0">2.8379441141498218</cx:pt>
          <cx:pt idx="1">2.7458938728852313</cx:pt>
          <cx:pt idx="2">2.5807933467996471</cx:pt>
          <cx:pt idx="3">3.179050068027212</cx:pt>
          <cx:pt idx="4">2.5663181818181817</cx:pt>
          <cx:pt idx="5">2.9611809876543211</cx:pt>
          <cx:pt idx="6">2.1088679244863573</cx:pt>
          <cx:pt idx="7">3.8869522222222219</cx:pt>
          <cx:pt idx="8">3.0409543391003466</cx:pt>
          <cx:pt idx="9">5.2711980774499656</cx:pt>
        </cx:lvl>
      </cx:numDim>
    </cx:data>
    <cx:data id="3">
      <cx:numDim type="val">
        <cx:f>'Combat_data and box plot'!$L$315:$L$337</cx:f>
        <cx:lvl ptCount="23" formatCode="General">
          <cx:pt idx="0">3.1520200692041533</cx:pt>
          <cx:pt idx="1">5.6637270311418693</cx:pt>
          <cx:pt idx="2">5.0933281893877558</cx:pt>
          <cx:pt idx="3">4.806867111111111</cx:pt>
          <cx:pt idx="4">3.2666494490358127</cx:pt>
          <cx:pt idx="5">4.6923310654407784</cx:pt>
          <cx:pt idx="6">3.9216008543118246</cx:pt>
          <cx:pt idx="7">4.2176232871972328</cx:pt>
          <cx:pt idx="8">2.9906805019900324</cx:pt>
          <cx:pt idx="9">3.8016423223140503</cx:pt>
          <cx:pt idx="10">4.0112636493033529</cx:pt>
        </cx:lvl>
      </cx:numDim>
    </cx:data>
  </cx:chartData>
  <cx:chart>
    <cx:title pos="t" align="ctr" overlay="0">
      <cx:tx>
        <cx:txData>
          <cx:v>Lung-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ax GC</a:t>
          </a:r>
        </a:p>
      </cx:txPr>
    </cx:title>
    <cx:plotArea>
      <cx:plotAreaRegion>
        <cx:series layoutId="boxWhisker" uniqueId="{1927C035-BD9F-41D0-BED0-58260817B1DC}">
          <cx:tx>
            <cx:txData>
              <cx:f>'Combat_data and box plot'!$I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7BDE3230-A08E-480A-8FFF-A88E3DE7328D}">
          <cx:tx>
            <cx:txData>
              <cx:f>'Combat_data and box plot'!$J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35000807-5F88-4281-8973-209A8F6A72AD}">
          <cx:tx>
            <cx:txData>
              <cx:f>'Combat_data and box plot'!$K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414BA56E-B4B0-43E5-BCA1-D61058B5957A}">
          <cx:tx>
            <cx:txData>
              <cx:f>'Combat_data and box plot'!$L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315:$M$337</cx:f>
        <cx:lvl ptCount="23" formatCode="General">
          <cx:pt idx="0">3.8460403047091409</cx:pt>
          <cx:pt idx="1">5.237557406305771</cx:pt>
          <cx:pt idx="2">2.9167578387066571</cx:pt>
          <cx:pt idx="3">2.0326208096136131</cx:pt>
          <cx:pt idx="4">1.2301498543484934</cx:pt>
          <cx:pt idx="5">2.5083523809523807</cx:pt>
          <cx:pt idx="6">1.9737812864616662</cx:pt>
          <cx:pt idx="7">1.815866948636252</cx:pt>
        </cx:lvl>
      </cx:numDim>
    </cx:data>
    <cx:data id="1">
      <cx:numDim type="val">
        <cx:f>'Combat_data and box plot'!$N$315:$N$337</cx:f>
        <cx:lvl ptCount="23" formatCode="General">
          <cx:pt idx="0">1.8807841564275332</cx:pt>
          <cx:pt idx="1">1.2385444444444442</cx:pt>
          <cx:pt idx="2">2.8718990057355334</cx:pt>
          <cx:pt idx="3">3.7789473596772281</cx:pt>
          <cx:pt idx="4">3.5434709274357017</cx:pt>
          <cx:pt idx="5">3.0866320987654325</cx:pt>
          <cx:pt idx="6">1.5259295918367344</cx:pt>
          <cx:pt idx="7">2.0734883644830364</cx:pt>
          <cx:pt idx="8">2.335888090737241</cx:pt>
          <cx:pt idx="9">1.9852105442176873</cx:pt>
        </cx:lvl>
      </cx:numDim>
    </cx:data>
    <cx:data id="2">
      <cx:numDim type="val">
        <cx:f>'Combat_data and box plot'!$O$315:$O$337</cx:f>
        <cx:lvl ptCount="23" formatCode="General">
          <cx:pt idx="0">2.8621540686632581</cx:pt>
          <cx:pt idx="1">1.6096692128418553</cx:pt>
          <cx:pt idx="2">2.3362091900826449</cx:pt>
          <cx:pt idx="3">2.5817508108108109</cx:pt>
          <cx:pt idx="4">3.0080728717801404</cx:pt>
          <cx:pt idx="5">2.5676377311521423</cx:pt>
          <cx:pt idx="6">2.8381303475546309</cx:pt>
          <cx:pt idx="7">2.0842029752066114</cx:pt>
          <cx:pt idx="8">2.051247103429652</cx:pt>
        </cx:lvl>
      </cx:numDim>
    </cx:data>
    <cx:data id="3">
      <cx:numDim type="val">
        <cx:f>'Combat_data and box plot'!$P$315:$P$337</cx:f>
        <cx:lvl ptCount="23" formatCode="General">
          <cx:pt idx="0">5.2056279449035818</cx:pt>
          <cx:pt idx="1">3.9481107820069212</cx:pt>
          <cx:pt idx="2">2.9560075671360142</cx:pt>
          <cx:pt idx="3">3.110386253333334</cx:pt>
          <cx:pt idx="4">3.7741266893424039</cx:pt>
          <cx:pt idx="5">3.8838773076923081</cx:pt>
          <cx:pt idx="6">3.6658653488372095</cx:pt>
        </cx:lvl>
      </cx:numDim>
    </cx:data>
  </cx:chartData>
  <cx:chart>
    <cx:title pos="t" align="ctr" overlay="0">
      <cx:tx>
        <cx:txData>
          <cx:v>Bone-mets-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ax GC</a:t>
          </a:r>
        </a:p>
      </cx:txPr>
    </cx:title>
    <cx:plotArea>
      <cx:plotAreaRegion>
        <cx:series layoutId="boxWhisker" uniqueId="{F2D173E5-D27A-4C6B-A9FE-3E50FE4AA4F5}">
          <cx:tx>
            <cx:txData>
              <cx:f>'Combat_data and box plot'!$M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839EAB32-A663-4287-B73B-969D63152B82}">
          <cx:tx>
            <cx:txData>
              <cx:f>'Combat_data and box plot'!$N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B32B304-7A82-4F44-AFE2-59578267683C}">
          <cx:tx>
            <cx:txData>
              <cx:f>'Combat_data and box plot'!$O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DCEF5092-1FB4-49F2-B81F-DF30CC95FD1B}">
          <cx:tx>
            <cx:txData>
              <cx:f>'Combat_data and box plot'!$P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315:$E$337</cx:f>
        <cx:lvl ptCount="23" formatCode="General">
          <cx:pt idx="0">2.8985599986788215</cx:pt>
          <cx:pt idx="1">3.036164674556213</cx:pt>
          <cx:pt idx="2">4.2385777801196882</cx:pt>
          <cx:pt idx="3">2.0419024745057235</cx:pt>
          <cx:pt idx="4">2.5702729302809573</cx:pt>
          <cx:pt idx="5">1.4165704848700611</cx:pt>
          <cx:pt idx="6">3.1329618671615136</cx:pt>
          <cx:pt idx="7">2.9110737910883859</cx:pt>
          <cx:pt idx="8">2.5912182644628099</cx:pt>
          <cx:pt idx="9">2.6038168620037805</cx:pt>
          <cx:pt idx="10">2.7912034663957042</cx:pt>
          <cx:pt idx="11">2.2069173333333336</cx:pt>
          <cx:pt idx="12">2.6972352000000006</cx:pt>
          <cx:pt idx="13">2.3277432243423219</cx:pt>
        </cx:lvl>
      </cx:numDim>
    </cx:data>
    <cx:data id="1">
      <cx:numDim type="val">
        <cx:f>'Combat_data and box plot'!$F$315:$F$337</cx:f>
        <cx:lvl ptCount="23" formatCode="General">
          <cx:pt idx="0">1.3117475000000003</cx:pt>
          <cx:pt idx="1">1.9437949515570931</cx:pt>
          <cx:pt idx="2">1.6551254461966951</cx:pt>
          <cx:pt idx="3">1.4449480624349638</cx:pt>
          <cx:pt idx="4">3.2968764113802376</cx:pt>
          <cx:pt idx="5">1.2134093836305442</cx:pt>
          <cx:pt idx="6">3.8172078200692043</cx:pt>
          <cx:pt idx="7">2.8557666712802767</cx:pt>
          <cx:pt idx="8">2.1203322656250001</cx:pt>
          <cx:pt idx="9">1.508548124506004</cx:pt>
          <cx:pt idx="10">0.88499360000000016</cx:pt>
          <cx:pt idx="11">1.5342953880788337</cx:pt>
          <cx:pt idx="12">2.5312182068965519</cx:pt>
          <cx:pt idx="13">2.4395662353238237</cx:pt>
          <cx:pt idx="14">1.8391036351165981</cx:pt>
          <cx:pt idx="15">1.8070439737034327</cx:pt>
          <cx:pt idx="16">2.5066080000000004</cx:pt>
          <cx:pt idx="17">1.0727300114285716</cx:pt>
          <cx:pt idx="18">2.6556732631578952</cx:pt>
          <cx:pt idx="19">3.5484556841535966</cx:pt>
        </cx:lvl>
      </cx:numDim>
    </cx:data>
    <cx:data id="2">
      <cx:numDim type="val">
        <cx:f>'Combat_data and box plot'!$G$315:$G$337</cx:f>
        <cx:lvl ptCount="23" formatCode="General">
          <cx:pt idx="0">2.1067614236734697</cx:pt>
          <cx:pt idx="1">0.93704448423443121</cx:pt>
          <cx:pt idx="2">4.3133108415184598</cx:pt>
          <cx:pt idx="3">2.7609023982610794</cx:pt>
          <cx:pt idx="4">5.3928037125115598</cx:pt>
          <cx:pt idx="5">2.3773039062499999</cx:pt>
          <cx:pt idx="6">1.4365145454545456</cx:pt>
          <cx:pt idx="7">2.1898057771106334</cx:pt>
          <cx:pt idx="8">2.1481051688997299</cx:pt>
          <cx:pt idx="9">2.4968387220768045</cx:pt>
          <cx:pt idx="10">2.0302648046537821</cx:pt>
          <cx:pt idx="11">2.1459318187755105</cx:pt>
          <cx:pt idx="12">3.9777143801652901</cx:pt>
          <cx:pt idx="13">3.3660334380286643</cx:pt>
          <cx:pt idx="14">2.1172222222222228</cx:pt>
          <cx:pt idx="15">2.4270575381263617</cx:pt>
          <cx:pt idx="16">1.6926479368836291</cx:pt>
        </cx:lvl>
      </cx:numDim>
    </cx:data>
    <cx:data id="3">
      <cx:numDim type="val">
        <cx:f>'Combat_data and box plot'!$H$315:$H$337</cx:f>
        <cx:lvl ptCount="23" formatCode="General">
          <cx:pt idx="0">3.5539854957178116</cx:pt>
          <cx:pt idx="1">7.1787139230068977</cx:pt>
          <cx:pt idx="2">3.4727996651367921</cx:pt>
          <cx:pt idx="3">3.5235307058823526</cx:pt>
          <cx:pt idx="4">3.5314587654320988</cx:pt>
          <cx:pt idx="5">3.4862520000000004</cx:pt>
          <cx:pt idx="6">3.5186495501730102</cx:pt>
          <cx:pt idx="7">3.1390324568709103</cx:pt>
          <cx:pt idx="8">3.9351468464269068</cx:pt>
          <cx:pt idx="9">3.9736334693877557</cx:pt>
        </cx:lvl>
      </cx:numDim>
    </cx:data>
  </cx:chartData>
  <cx:chart>
    <cx:title pos="t" align="ctr" overlay="0">
      <cx:tx>
        <cx:txData>
          <cx:v>Lymphoma- 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ax GC</a:t>
          </a:r>
        </a:p>
      </cx:txPr>
    </cx:title>
    <cx:plotArea>
      <cx:plotAreaRegion>
        <cx:series layoutId="boxWhisker" uniqueId="{6B77AFC9-F47D-4E3C-9FC2-C626C1AED031}">
          <cx:tx>
            <cx:txData>
              <cx:f>'Combat_data and box plot'!$E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E0DBD337-37DE-49A7-8E80-185E95FC8491}">
          <cx:tx>
            <cx:txData>
              <cx:f>'Combat_data and box plot'!$F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41DD5F90-D946-4331-8BE6-126CDED712D6}">
          <cx:tx>
            <cx:txData>
              <cx:f>'Combat_data and box plot'!$G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E26EC9B0-95F8-4828-8718-34F1E0952590}">
          <cx:tx>
            <cx:txData>
              <cx:f>'Combat_data and box plot'!$H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315:$A$337</cx:f>
        <cx:lvl ptCount="23" formatCode="General">
          <cx:pt idx="0">1.6584691200000006</cx:pt>
          <cx:pt idx="1">2.2342078166284014</cx:pt>
          <cx:pt idx="2">3.1300664062499997</cx:pt>
          <cx:pt idx="3">2.2114360660835768</cx:pt>
          <cx:pt idx="4">0.9417024793388431</cx:pt>
          <cx:pt idx="5">2.293863182825485</cx:pt>
          <cx:pt idx="6">1.8015198902606313</cx:pt>
          <cx:pt idx="7">2.2385755983673468</cx:pt>
          <cx:pt idx="8">2.825582813938198</cx:pt>
          <cx:pt idx="9">1.48192662753585</cx:pt>
          <cx:pt idx="10">2.0516946944404122</cx:pt>
          <cx:pt idx="11">3.3211512567649808</cx:pt>
          <cx:pt idx="12">2.3009192966023875</cx:pt>
          <cx:pt idx="13">1.6912457031250001</cx:pt>
          <cx:pt idx="14">3.1093065000000002</cx:pt>
          <cx:pt idx="15">0.50325658547569907</cx:pt>
          <cx:pt idx="16">3.9983760000000004</cx:pt>
          <cx:pt idx="17">1.8677236559698158</cx:pt>
          <cx:pt idx="18">1.9925980203813283</cx:pt>
        </cx:lvl>
      </cx:numDim>
    </cx:data>
    <cx:data id="1">
      <cx:numDim type="val">
        <cx:f>'Combat_data and box plot'!$B$315:$B$337</cx:f>
        <cx:lvl ptCount="23" formatCode="General">
          <cx:pt idx="0">2.5085302809917356</cx:pt>
          <cx:pt idx="1">1.9166437499999998</cx:pt>
          <cx:pt idx="2">1.8189294375000002</cx:pt>
          <cx:pt idx="3">1.3203104516129032</cx:pt>
          <cx:pt idx="4">1.8960116262975781</cx:pt>
          <cx:pt idx="5">2.0761240220385679</cx:pt>
          <cx:pt idx="6">0.91934488888888888</cx:pt>
          <cx:pt idx="7">1.9999606049149345</cx:pt>
          <cx:pt idx="8">1.9947142148760331</cx:pt>
          <cx:pt idx="9">0.27357038709677417</cx:pt>
          <cx:pt idx="10">2.7764792000000007</cx:pt>
          <cx:pt idx="11">2.7971806447187935</cx:pt>
          <cx:pt idx="12">1.8207965688437946</cx:pt>
        </cx:lvl>
      </cx:numDim>
    </cx:data>
    <cx:data id="2">
      <cx:numDim type="val">
        <cx:f>'Combat_data and box plot'!$C$315:$C$337</cx:f>
        <cx:lvl ptCount="23" formatCode="General">
          <cx:pt idx="0">1.9240741580413268</cx:pt>
          <cx:pt idx="1">1.0749039897452333</cx:pt>
          <cx:pt idx="2">1.5243728304498265</cx:pt>
          <cx:pt idx="3">2.4359093136716967</cx:pt>
          <cx:pt idx="4">0.77829314062499999</cx:pt>
          <cx:pt idx="5">1.1757976533333334</cx:pt>
          <cx:pt idx="6">2.0453394345825129</cx:pt>
          <cx:pt idx="7">3.3567177021338357</cx:pt>
          <cx:pt idx="8">0.66043926771877148</cx:pt>
          <cx:pt idx="9">1.1058808174202888</cx:pt>
          <cx:pt idx="10">1.6059073400982473</cx:pt>
          <cx:pt idx="11">1.5346495023460696</cx:pt>
          <cx:pt idx="12">1.4390208000000004</cx:pt>
          <cx:pt idx="13">1.0923484973286961</cx:pt>
        </cx:lvl>
      </cx:numDim>
    </cx:data>
    <cx:data id="3">
      <cx:numDim type="val">
        <cx:f>'Combat_data and box plot'!$D$315:$D$337</cx:f>
        <cx:lvl ptCount="23" formatCode="General">
          <cx:pt idx="0">2.962875599632691</cx:pt>
          <cx:pt idx="1">3.8131565539265493</cx:pt>
          <cx:pt idx="2">2.4698655847709703</cx:pt>
          <cx:pt idx="3">4.4892437217630849</cx:pt>
          <cx:pt idx="4">2.5354450816326537</cx:pt>
          <cx:pt idx="5">4.7292095340397742</cx:pt>
          <cx:pt idx="6">2.6833842258673246</cx:pt>
          <cx:pt idx="7">3.7340715390266306</cx:pt>
          <cx:pt idx="8">4.5479782839309033</cx:pt>
          <cx:pt idx="9">3.994390658730159</cx:pt>
          <cx:pt idx="10">3.4304708208616792</cx:pt>
          <cx:pt idx="11">4.881071221303948</cx:pt>
          <cx:pt idx="12">2.2851606250000005</cx:pt>
          <cx:pt idx="13">2.8125968750000001</cx:pt>
          <cx:pt idx="14">3.0371512397959188</cx:pt>
          <cx:pt idx="15">2.5526841065197434</cx:pt>
          <cx:pt idx="16">3.5240491764705872</cx:pt>
          <cx:pt idx="17">7.0898722653061235</cx:pt>
          <cx:pt idx="18">3.3005858707483</cx:pt>
          <cx:pt idx="19">3.1842878408304491</cx:pt>
          <cx:pt idx="20">6.259166723224209</cx:pt>
          <cx:pt idx="21">2.3609326666666663</cx:pt>
          <cx:pt idx="22">2.5019794602076124</cx:pt>
        </cx:lvl>
      </cx:numDim>
    </cx:data>
  </cx:chartData>
  <cx:chart>
    <cx:title pos="t" align="ctr" overlay="0">
      <cx:tx>
        <cx:txData>
          <cx:v>Breast - 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ax GC</a:t>
          </a:r>
        </a:p>
      </cx:txPr>
    </cx:title>
    <cx:plotArea>
      <cx:plotAreaRegion>
        <cx:series layoutId="boxWhisker" uniqueId="{A99DAC46-8250-4A2A-9D12-99B8AFBD5345}">
          <cx:tx>
            <cx:txData>
              <cx:f>'Combat_data and box plot'!$A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11A8CD4A-8D0B-4A6C-BD37-2E086B22B831}">
          <cx:tx>
            <cx:txData>
              <cx:f>'Combat_data and box plot'!$B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06A353CE-5EDA-4619-B46E-31C3004E8776}">
          <cx:tx>
            <cx:txData>
              <cx:f>'Combat_data and box plot'!$C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020DA7C6-D8D8-41E6-8905-700C0E4F9A33}">
          <cx:tx>
            <cx:txData>
              <cx:f>'Combat_data and box plot'!$D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3:$M$25</cx:f>
        <cx:lvl ptCount="23" formatCode="General">
          <cx:pt idx="0">0.5470917427634967</cx:pt>
          <cx:pt idx="1">0.53025137658144972</cx:pt>
          <cx:pt idx="2">0.44584905672366448</cx:pt>
          <cx:pt idx="3">0.31140898438477266</cx:pt>
          <cx:pt idx="4">0.3957593842173277</cx:pt>
          <cx:pt idx="5">0.47776654295295456</cx:pt>
          <cx:pt idx="6">0.3752966911431258</cx:pt>
          <cx:pt idx="7">0.42996332122907788</cx:pt>
        </cx:lvl>
      </cx:numDim>
    </cx:data>
    <cx:data id="1">
      <cx:numDim type="val">
        <cx:f>'Combat_data and box plot'!$N$3:$N$25</cx:f>
        <cx:lvl ptCount="23" formatCode="General">
          <cx:pt idx="0">0.40903262988139755</cx:pt>
          <cx:pt idx="1">0.31430927854685603</cx:pt>
          <cx:pt idx="2">0.69345696199514417</cx:pt>
          <cx:pt idx="3">0.53958638005277848</cx:pt>
          <cx:pt idx="4">0.57389965142548383</cx:pt>
          <cx:pt idx="5">0.52200000000000002</cx:pt>
          <cx:pt idx="6">0.42919965712825581</cx:pt>
          <cx:pt idx="7">0.47913136892387737</cx:pt>
          <cx:pt idx="8">0.40621111870514492</cx:pt>
          <cx:pt idx="9">0.52251503402707344</cx:pt>
        </cx:lvl>
      </cx:numDim>
    </cx:data>
    <cx:data id="2">
      <cx:numDim type="val">
        <cx:f>'Combat_data and box plot'!$O$3:$O$25</cx:f>
        <cx:lvl ptCount="23" formatCode="General">
          <cx:pt idx="0">0.46834882009454298</cx:pt>
          <cx:pt idx="1">0.43265572020051024</cx:pt>
          <cx:pt idx="2">0.55208396399162263</cx:pt>
          <cx:pt idx="3">0.46364540706456209</cx:pt>
          <cx:pt idx="4">0.42179105290142455</cx:pt>
          <cx:pt idx="5">0.63140601482370717</cx:pt>
          <cx:pt idx="6">0.46962142563329523</cx:pt>
          <cx:pt idx="7">0.39677061770867444</cx:pt>
          <cx:pt idx="8">0.47301608108283477</cx:pt>
        </cx:lvl>
      </cx:numDim>
    </cx:data>
    <cx:data id="3">
      <cx:numDim type="val">
        <cx:f>'Combat_data and box plot'!$P$3:$P$25</cx:f>
        <cx:lvl ptCount="23" formatCode="General">
          <cx:pt idx="0">0.61471217537849265</cx:pt>
          <cx:pt idx="1">0.55127446966419624</cx:pt>
          <cx:pt idx="2">0.58911344803412413</cx:pt>
          <cx:pt idx="3">0.81212524513962947</cx:pt>
          <cx:pt idx="4">0.60681214043785547</cx:pt>
          <cx:pt idx="5">0.66468037431535465</cx:pt>
          <cx:pt idx="6">0.63114920402294061</cx:pt>
        </cx:lvl>
      </cx:numDim>
    </cx:data>
  </cx:chartData>
  <cx:chart>
    <cx:title pos="t" align="ctr" overlay="0">
      <cx:tx>
        <cx:txData>
          <cx:v>Bone-mets-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ean NGC</a:t>
          </a:r>
        </a:p>
      </cx:txPr>
    </cx:title>
    <cx:plotArea>
      <cx:plotAreaRegion>
        <cx:series layoutId="boxWhisker" uniqueId="{459ED738-33EF-4EF5-A860-81565D621B9A}">
          <cx:tx>
            <cx:txData>
              <cx:f>'Combat_data and box plot'!$M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71F23658-3D03-4033-A603-4ED114C16CEE}">
          <cx:tx>
            <cx:txData>
              <cx:f>'Combat_data and box plot'!$N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80656C6-4EFB-4DE2-93FF-D084228B09BA}">
          <cx:tx>
            <cx:txData>
              <cx:f>'Combat_data and box plot'!$O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CA9B849E-3928-48A1-A6D9-FC26F0E911A8}">
          <cx:tx>
            <cx:txData>
              <cx:f>'Combat_data and box plot'!$P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3:$I$25</cx:f>
        <cx:lvl ptCount="23" formatCode="General">
          <cx:pt idx="0">0.32277517476267081</cx:pt>
          <cx:pt idx="1">0.48319460575116846</cx:pt>
          <cx:pt idx="2">0.44048823311473911</cx:pt>
          <cx:pt idx="3">0.52389019603348175</cx:pt>
          <cx:pt idx="4">0.4183579708967734</cx:pt>
          <cx:pt idx="5">0.55798109397592299</cx:pt>
          <cx:pt idx="6">0.46280415879066961</cx:pt>
          <cx:pt idx="7">0.57623697437157873</cx:pt>
          <cx:pt idx="8">0.42416054124701164</cx:pt>
          <cx:pt idx="9">0.40014246434182332</cx:pt>
          <cx:pt idx="10">0.42690748412273116</cx:pt>
          <cx:pt idx="11">0.54807771940477246</cx:pt>
          <cx:pt idx="12">0.58594496913047645</cx:pt>
        </cx:lvl>
      </cx:numDim>
    </cx:data>
    <cx:data id="1">
      <cx:numDim type="val">
        <cx:f>'Combat_data and box plot'!$J$3:$J$25</cx:f>
        <cx:lvl ptCount="23" formatCode="General">
          <cx:pt idx="0">0.54482372600339801</cx:pt>
          <cx:pt idx="1">0.25902529665727636</cx:pt>
          <cx:pt idx="2">0.52474968430938163</cx:pt>
          <cx:pt idx="3">0.45157973131147433</cx:pt>
          <cx:pt idx="4">0.61086769488927839</cx:pt>
          <cx:pt idx="5">0.43718671322699437</cx:pt>
          <cx:pt idx="6">0.45702098619011117</cx:pt>
          <cx:pt idx="7">0.48900770986254483</cx:pt>
          <cx:pt idx="8">0.39558899656791202</cx:pt>
        </cx:lvl>
      </cx:numDim>
    </cx:data>
    <cx:data id="2">
      <cx:numDim type="val">
        <cx:f>'Combat_data and box plot'!$K$3:$K$25</cx:f>
        <cx:lvl ptCount="23" formatCode="General">
          <cx:pt idx="0">0.62847068095926084</cx:pt>
          <cx:pt idx="1">0.52360363752629635</cx:pt>
          <cx:pt idx="2">0.55954790340877003</cx:pt>
          <cx:pt idx="3">0.59176986992188807</cx:pt>
          <cx:pt idx="4">0.54678860428668197</cx:pt>
          <cx:pt idx="5">0.49690601165168491</cx:pt>
          <cx:pt idx="6">0.44799206342176295</cx:pt>
          <cx:pt idx="7">0.54996363516145319</cx:pt>
          <cx:pt idx="8">0.58454405101139773</cx:pt>
          <cx:pt idx="9">0.66174485264337346</cx:pt>
        </cx:lvl>
      </cx:numDim>
    </cx:data>
    <cx:data id="3">
      <cx:numDim type="val">
        <cx:f>'Combat_data and box plot'!$L$3:$L$25</cx:f>
        <cx:lvl ptCount="23" formatCode="General">
          <cx:pt idx="0">0.50393513201993634</cx:pt>
          <cx:pt idx="1">0.58737896195200945</cx:pt>
          <cx:pt idx="2">0.60251669583511491</cx:pt>
          <cx:pt idx="3">0.52723582194336771</cx:pt>
          <cx:pt idx="4">0.5962077578128202</cx:pt>
          <cx:pt idx="5">0.6725466880589388</cx:pt>
          <cx:pt idx="6">0.76594479472833332</cx:pt>
          <cx:pt idx="7">0.67656412186060455</cx:pt>
          <cx:pt idx="8">0.59389857487737696</cx:pt>
          <cx:pt idx="9">0.74566544600399787</cx:pt>
          <cx:pt idx="10">0.53659723779314694</cx:pt>
        </cx:lvl>
      </cx:numDim>
    </cx:data>
  </cx:chartData>
  <cx:chart>
    <cx:title pos="t" align="ctr" overlay="0">
      <cx:tx>
        <cx:txData>
          <cx:v>Lung-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ean NGC</a:t>
          </a:r>
        </a:p>
      </cx:txPr>
    </cx:title>
    <cx:plotArea>
      <cx:plotAreaRegion>
        <cx:series layoutId="boxWhisker" uniqueId="{75D3CC5B-165E-492E-9351-FB4C773659B6}">
          <cx:tx>
            <cx:txData>
              <cx:f>'Combat_data and box plot'!$I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2C8860D7-565C-4F3D-82B9-5DEF4AB5795D}">
          <cx:tx>
            <cx:txData>
              <cx:f>'Combat_data and box plot'!$J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E50C8FC6-C732-47B8-9970-47FA23B31A9E}">
          <cx:tx>
            <cx:txData>
              <cx:f>'Combat_data and box plot'!$K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135EF3CA-2AD9-462E-A044-D2C80AA56D10}">
          <cx:tx>
            <cx:txData>
              <cx:f>'Combat_data and box plot'!$L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3:$E$25</cx:f>
        <cx:lvl ptCount="23" formatCode="General">
          <cx:pt idx="0">0.61423840741051949</cx:pt>
          <cx:pt idx="1">0.42044679907888854</cx:pt>
          <cx:pt idx="2">0.50163727659032409</cx:pt>
          <cx:pt idx="3">0.48218253804964778</cx:pt>
          <cx:pt idx="4">0.59469179692789897</cx:pt>
          <cx:pt idx="5">0.36751829474149572</cx:pt>
          <cx:pt idx="6">0.62469309214190738</cx:pt>
          <cx:pt idx="7">0.61178771688087674</cx:pt>
          <cx:pt idx="8">0.61086217151874167</cx:pt>
          <cx:pt idx="9">0.41705814942283526</cx:pt>
          <cx:pt idx="10">0.52755425508993103</cx:pt>
          <cx:pt idx="11">0.4030508652763321</cx:pt>
          <cx:pt idx="12">0.61466642564468643</cx:pt>
          <cx:pt idx="13">0.4820758947352477</cx:pt>
        </cx:lvl>
      </cx:numDim>
    </cx:data>
    <cx:data id="1">
      <cx:numDim type="val">
        <cx:f>'Combat_data and box plot'!$F$3:$F$25</cx:f>
        <cx:lvl ptCount="23" formatCode="General">
          <cx:pt idx="0">0.40456161841279936</cx:pt>
          <cx:pt idx="1">0.4963130590685369</cx:pt>
          <cx:pt idx="2">0.45885786978356319</cx:pt>
          <cx:pt idx="3">0.38040926236955869</cx:pt>
          <cx:pt idx="4">0.68326739050175445</cx:pt>
          <cx:pt idx="5">0.40044995878577061</cx:pt>
          <cx:pt idx="6">0.46946017631196058</cx:pt>
          <cx:pt idx="7">0.59738185389671772</cx:pt>
          <cx:pt idx="8">0.45236222095503109</cx:pt>
          <cx:pt idx="9">0.36025021030597737</cx:pt>
          <cx:pt idx="10">0.27989643421967503</cx:pt>
          <cx:pt idx="11">0.41340826715105394</cx:pt>
          <cx:pt idx="12">0.49701731325721371</cx:pt>
          <cx:pt idx="13">0.40810502031013929</cx:pt>
          <cx:pt idx="14">0.39045691666762022</cx:pt>
          <cx:pt idx="15">0.37378406856704027</cx:pt>
          <cx:pt idx="16">0.45325979795746768</cx:pt>
          <cx:pt idx="17">0.28873526898450685</cx:pt>
          <cx:pt idx="18">0.59910272414175691</cx:pt>
          <cx:pt idx="19">0.40366739826378428</cx:pt>
        </cx:lvl>
      </cx:numDim>
    </cx:data>
    <cx:data id="2">
      <cx:numDim type="val">
        <cx:f>'Combat_data and box plot'!$G$3:$G$25</cx:f>
        <cx:lvl ptCount="23" formatCode="General">
          <cx:pt idx="0">0.43959007793593152</cx:pt>
          <cx:pt idx="1">0.55094423080248822</cx:pt>
          <cx:pt idx="2">0.82292632765074469</cx:pt>
          <cx:pt idx="3">0.50288872145564245</cx:pt>
          <cx:pt idx="4">0.49926135917163139</cx:pt>
          <cx:pt idx="5">0.68437425850294753</cx:pt>
          <cx:pt idx="6">0.32363106922160184</cx:pt>
          <cx:pt idx="7">0.54557760124613031</cx:pt>
          <cx:pt idx="8">0.56162192969932356</cx:pt>
          <cx:pt idx="9">0.51152939933975339</cx:pt>
          <cx:pt idx="10">0.58197232532107024</cx:pt>
          <cx:pt idx="11">0.45513375960308056</cx:pt>
          <cx:pt idx="12">0.64992749721333298</cx:pt>
          <cx:pt idx="13">0.61642490756511992</cx:pt>
          <cx:pt idx="14">0.42552488596018512</cx:pt>
          <cx:pt idx="15">0.66411218931743754</cx:pt>
          <cx:pt idx="16">0.55752176826412203</cx:pt>
        </cx:lvl>
      </cx:numDim>
    </cx:data>
    <cx:data id="3">
      <cx:numDim type="val">
        <cx:f>'Combat_data and box plot'!$H$3:$H$25</cx:f>
        <cx:lvl ptCount="23" formatCode="General">
          <cx:pt idx="0">0.61008316540459417</cx:pt>
          <cx:pt idx="1">0.84327764056227428</cx:pt>
          <cx:pt idx="2">0.62146844089062414</cx:pt>
          <cx:pt idx="3">0.67193043903751593</cx:pt>
          <cx:pt idx="4">0.58584981010494497</cx:pt>
          <cx:pt idx="5">0.55792424331575807</cx:pt>
          <cx:pt idx="6">0.62095465005051276</cx:pt>
          <cx:pt idx="7">0.63318451792890207</cx:pt>
          <cx:pt idx="8">0.68350086723022541</cx:pt>
          <cx:pt idx="9">0.69679265208525287</cx:pt>
        </cx:lvl>
      </cx:numDim>
    </cx:data>
  </cx:chartData>
  <cx:chart>
    <cx:title pos="t" align="ctr" overlay="0">
      <cx:tx>
        <cx:txData>
          <cx:v>Lymphoma- 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ean NGC</a:t>
          </a:r>
        </a:p>
      </cx:txPr>
    </cx:title>
    <cx:plotArea>
      <cx:plotAreaRegion>
        <cx:series layoutId="boxWhisker" uniqueId="{A5E66A16-C226-4653-86F6-DB21D04F3372}">
          <cx:tx>
            <cx:txData>
              <cx:f>'Combat_data and box plot'!$E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ACBF5B3D-63C4-4B6E-A91A-2898BFC178AD}">
          <cx:tx>
            <cx:txData>
              <cx:f>'Combat_data and box plot'!$F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D4343EE-8685-423D-97E9-B51E6DB0E6A6}">
          <cx:tx>
            <cx:txData>
              <cx:f>'Combat_data and box plot'!$G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29C305C-A151-4964-8158-646348AF2E93}">
          <cx:tx>
            <cx:txData>
              <cx:f>'Combat_data and box plot'!$H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3:$A$25</cx:f>
        <cx:lvl ptCount="23" formatCode="General">
          <cx:pt idx="0">0.30551451744617697</cx:pt>
          <cx:pt idx="1">0.48298869233458969</cx:pt>
          <cx:pt idx="2">0.52514785980395962</cx:pt>
          <cx:pt idx="3">0.54899339704590255</cx:pt>
          <cx:pt idx="4">0.34361719656876571</cx:pt>
          <cx:pt idx="5">0.71831827540523074</cx:pt>
          <cx:pt idx="6">0.49814706166904654</cx:pt>
          <cx:pt idx="7">0.54448860986335468</cx:pt>
          <cx:pt idx="8">0.39967987189749743</cx:pt>
          <cx:pt idx="9">0.32131202693144501</cx:pt>
          <cx:pt idx="10">0.50194301289533305</cx:pt>
          <cx:pt idx="11">0.55781005932984229</cx:pt>
          <cx:pt idx="12">0.37792852911401059</cx:pt>
          <cx:pt idx="13">0.43880030796163905</cx:pt>
          <cx:pt idx="14">0.57511351536505861</cx:pt>
          <cx:pt idx="15">0.23644530314933593</cx:pt>
          <cx:pt idx="16">0.53504413109782101</cx:pt>
          <cx:pt idx="17">0.52556737090487959</cx:pt>
          <cx:pt idx="18">0.49205524826683722</cx:pt>
        </cx:lvl>
      </cx:numDim>
    </cx:data>
    <cx:data id="1">
      <cx:numDim type="val">
        <cx:f>'Combat_data and box plot'!$B$3:$B$25</cx:f>
        <cx:lvl ptCount="23" formatCode="General">
          <cx:pt idx="0">0.47587273625530507</cx:pt>
          <cx:pt idx="1">0.47459788895408916</cx:pt>
          <cx:pt idx="2">0.52515090762891747</cx:pt>
          <cx:pt idx="3">0.3599693648288102</cx:pt>
          <cx:pt idx="4">0.44193077320187635</cx:pt>
          <cx:pt idx="5">0.40947377983371291</cx:pt>
          <cx:pt idx="6">0.31430927854685603</cx:pt>
          <cx:pt idx="7">0.40621111870514492</cx:pt>
          <cx:pt idx="8">0.55277525620361101</cx:pt>
          <cx:pt idx="9">0.41789153297636139</cx:pt>
          <cx:pt idx="10">0.86931828792122257</cx:pt>
          <cx:pt idx="11">0.70790253566433858</cx:pt>
          <cx:pt idx="12">0.45999415884141864</cx:pt>
        </cx:lvl>
      </cx:numDim>
    </cx:data>
    <cx:data id="2">
      <cx:numDim type="val">
        <cx:f>'Combat_data and box plot'!$C$3:$C$25</cx:f>
        <cx:lvl ptCount="23" formatCode="General">
          <cx:pt idx="0">0.75139119942138077</cx:pt>
          <cx:pt idx="1">0.46445238659896643</cx:pt>
          <cx:pt idx="2">0.67479016897988275</cx:pt>
          <cx:pt idx="3">0.5361085272043119</cx:pt>
          <cx:pt idx="4">0.43557777721091329</cx:pt>
          <cx:pt idx="5">0.53621018968438805</cx:pt>
          <cx:pt idx="6">0.62607656516070387</cx:pt>
          <cx:pt idx="7">0.51998890520708374</cx:pt>
          <cx:pt idx="8">0.35922972136785331</cx:pt>
          <cx:pt idx="9">0.57428927204799662</cx:pt>
          <cx:pt idx="10">0.64694738689418496</cx:pt>
          <cx:pt idx="11">0.57562654899947363</cx:pt>
          <cx:pt idx="12">0.50512191414365315</cx:pt>
          <cx:pt idx="13">0.53199057531334359</cx:pt>
        </cx:lvl>
      </cx:numDim>
    </cx:data>
    <cx:data id="3">
      <cx:numDim type="val">
        <cx:f>'Combat_data and box plot'!$D$3:$D$25</cx:f>
        <cx:lvl ptCount="23" formatCode="General">
          <cx:pt idx="0">0.6227317536118756</cx:pt>
          <cx:pt idx="1">0.82085295871546504</cx:pt>
          <cx:pt idx="2">0.67184357492930524</cx:pt>
          <cx:pt idx="3">0.64445700394360905</cx:pt>
          <cx:pt idx="4">0.60631710359145152</cx:pt>
          <cx:pt idx="5">0.64591368626662871</cx:pt>
          <cx:pt idx="6">0.6456412924925331</cx:pt>
          <cx:pt idx="7">0.76068330672971585</cx:pt>
          <cx:pt idx="8">0.73158481709605971</cx:pt>
          <cx:pt idx="9">0.6294911212479154</cx:pt>
          <cx:pt idx="10">0.63520534737463707</cx:pt>
          <cx:pt idx="11">0.7801709214439273</cx:pt>
          <cx:pt idx="12">0.61107427102266576</cx:pt>
          <cx:pt idx="13">0.71635440695485109</cx:pt>
          <cx:pt idx="14">0.68887873349742823</cx:pt>
          <cx:pt idx="15">0.5962077578128202</cx:pt>
          <cx:pt idx="16">0.59186921110931512</cx:pt>
          <cx:pt idx="17">0.80228732837117489</cx:pt>
          <cx:pt idx="18">0.74611722208437814</cx:pt>
          <cx:pt idx="19">0.63472037110443347</cx:pt>
          <cx:pt idx="20">0.86162311202211606</cx:pt>
          <cx:pt idx="21">0.47643770724921514</cx:pt>
          <cx:pt idx="22">0.62120487976633176</cx:pt>
        </cx:lvl>
      </cx:numDim>
    </cx:data>
  </cx:chartData>
  <cx:chart>
    <cx:title pos="t" align="ctr" overlay="0">
      <cx:tx>
        <cx:rich>
          <a:bodyPr rot="0" spcFirstLastPara="1" vertOverflow="ellipsis" vert="horz" wrap="square" lIns="0" tIns="0" rIns="0" bIns="0" anchor="ctr" anchorCtr="1"/>
          <a:lstStyle/>
          <a:p>
            <a:pPr algn="ctr">
              <a:defRPr/>
            </a:pPr>
            <a:r>
              <a:rPr lang="en-US" sz="10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reast - Whole liver - SUVmean</a:t>
            </a:r>
            <a:r>
              <a:rPr lang="ar-EG" sz="10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0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NGC</a:t>
            </a:r>
          </a:p>
        </cx:rich>
      </cx:tx>
    </cx:title>
    <cx:plotArea>
      <cx:plotAreaRegion>
        <cx:series layoutId="boxWhisker" uniqueId="{3E9C2E78-C0BB-4DE6-80E0-F096AD074F85}">
          <cx:tx>
            <cx:txData>
              <cx:f>'Combat_data and box plot'!$A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6D2CD144-A83E-47B5-96C6-CE3003B4EBF5}">
          <cx:tx>
            <cx:txData>
              <cx:f>'Combat_data and box plot'!$B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B3D2856-BAF6-4573-874B-2C5FD3153849}">
          <cx:tx>
            <cx:txData>
              <cx:f>'Combat_data and box plot'!$C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CDD34E28-7A0C-460B-B8F0-2BCFFBF74E60}">
          <cx:tx>
            <cx:txData>
              <cx:f>'Combat_data and box plot'!$D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3:$M$25</cx:f>
        <cx:lvl ptCount="23" formatCode="General">
          <cx:pt idx="0">1.6716795937211451</cx:pt>
          <cx:pt idx="1">1.5991421772754315</cx:pt>
          <cx:pt idx="2">1.3835314752972754</cx:pt>
          <cx:pt idx="3">0.88521977106267258</cx:pt>
          <cx:pt idx="4">1.0197674049383798</cx:pt>
          <cx:pt idx="5">1.3370748299319728</cx:pt>
          <cx:pt idx="6">1.1066118032293275</cx:pt>
          <cx:pt idx="7">1.3137545254017717</cx:pt>
        </cx:lvl>
      </cx:numDim>
    </cx:data>
    <cx:data id="1">
      <cx:numDim type="val">
        <cx:f>'Combat_data and box plot'!$N$3:$N$25</cx:f>
        <cx:lvl ptCount="23" formatCode="General">
          <cx:pt idx="0">1.2377923107411812</cx:pt>
          <cx:pt idx="1">0.85339506172839485</cx:pt>
          <cx:pt idx="2">1.7336090423638313</cx:pt>
          <cx:pt idx="3">1.5957611249554999</cx:pt>
          <cx:pt idx="4">1.3278973875050675</cx:pt>
          <cx:pt idx="5">1.582111111111111</cx:pt>
          <cx:pt idx="6">1.2484489795918368</cx:pt>
          <cx:pt idx="7">1.2873933965897553</cx:pt>
          <cx:pt idx="8">1.2850075614366734</cx:pt>
          <cx:pt idx="9">1.392144501133787</cx:pt>
        </cx:lvl>
      </cx:numDim>
    </cx:data>
    <cx:data id="2">
      <cx:numDim type="val">
        <cx:f>'Combat_data and box plot'!$O$3:$O$25</cx:f>
        <cx:lvl ptCount="23" formatCode="General">
          <cx:pt idx="0">1.4962717311906502</cx:pt>
          <cx:pt idx="1">1.1899436385255651</cx:pt>
          <cx:pt idx="2">1.4152567493112946</cx:pt>
          <cx:pt idx="3">0.75804864864864863</cx:pt>
          <cx:pt idx="4">1.3126136167767883</cx:pt>
          <cx:pt idx="5">1.6250871716152797</cx:pt>
          <cx:pt idx="6">1.3768799167533818</cx:pt>
          <cx:pt idx="7">1.2265537190082645</cx:pt>
          <cx:pt idx="8">1.2102971914663787</cx:pt>
        </cx:lvl>
      </cx:numDim>
    </cx:data>
    <cx:data id="3">
      <cx:numDim type="val">
        <cx:f>'Combat_data and box plot'!$P$3:$P$25</cx:f>
        <cx:lvl ptCount="23" formatCode="General">
          <cx:pt idx="0">1.8576486685032145</cx:pt>
          <cx:pt idx="1">1.6866311418685123</cx:pt>
          <cx:pt idx="2">1.7847821164174775</cx:pt>
          <cx:pt idx="3">2.0861213333333333</cx:pt>
          <cx:pt idx="4">1.8453854875283449</cx:pt>
          <cx:pt idx="5">1.6797076923076926</cx:pt>
          <cx:pt idx="6">1.8603688480259601</cx:pt>
        </cx:lvl>
      </cx:numDim>
    </cx:data>
  </cx:chartData>
  <cx:chart>
    <cx:title pos="t" align="ctr" overlay="0">
      <cx:tx>
        <cx:txData>
          <cx:v>Bone-mets-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ean NGC</a:t>
          </a:r>
        </a:p>
      </cx:txPr>
    </cx:title>
    <cx:plotArea>
      <cx:plotAreaRegion>
        <cx:series layoutId="boxWhisker" uniqueId="{1A839CD0-8736-4403-B6B5-78827A33643A}">
          <cx:tx>
            <cx:txData>
              <cx:f>'Combat_data and box plot'!$M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C16CFD84-89E7-4FEB-BBF3-9DE3C3ED51C8}">
          <cx:tx>
            <cx:txData>
              <cx:f>'Combat_data and box plot'!$N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78BB4D47-CD89-4C2F-AC8D-918B84910D82}">
          <cx:tx>
            <cx:txData>
              <cx:f>'Combat_data and box plot'!$O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4EEB26E4-D4D5-4E00-8393-692AA7229303}">
          <cx:tx>
            <cx:txData>
              <cx:f>'Combat_data and box plot'!$P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211:$I$233</cx:f>
        <cx:lvl ptCount="23" formatCode="General">
          <cx:pt idx="0">0.46110739251810112</cx:pt>
          <cx:pt idx="1">0.68601703285659721</cx:pt>
          <cx:pt idx="2">1.053928901317474</cx:pt>
          <cx:pt idx="3">0.7188260829296611</cx:pt>
          <cx:pt idx="4">0.5803810000880093</cx:pt>
          <cx:pt idx="5">1.0320181295660877</cx:pt>
          <cx:pt idx="6">0.71722529320438866</cx:pt>
          <cx:pt idx="7">1.1353094431235784</cx:pt>
          <cx:pt idx="8">0.58448916688583419</cx:pt>
          <cx:pt idx="9">0.52966834875304936</cx:pt>
          <cx:pt idx="10">0.62718506926672846</cx:pt>
          <cx:pt idx="11">0.75468293300238298</cx:pt>
          <cx:pt idx="12">0.79946728838988745</cx:pt>
        </cx:lvl>
      </cx:numDim>
    </cx:data>
    <cx:data id="1">
      <cx:numDim type="val">
        <cx:f>'Combat_data and box plot'!$J$211:$J$233</cx:f>
        <cx:lvl ptCount="23" formatCode="General">
          <cx:pt idx="0">0.94454364558378057</cx:pt>
          <cx:pt idx="1">0.50268468588573134</cx:pt>
          <cx:pt idx="2">0.76401378907220863</cx:pt>
          <cx:pt idx="3">1.204212616830598</cx:pt>
          <cx:pt idx="4">0.84084141531818324</cx:pt>
          <cx:pt idx="5">0.62287354303845976</cx:pt>
          <cx:pt idx="6">0.6340046033911837</cx:pt>
          <cx:pt idx="7">0.8361158610596191</cx:pt>
          <cx:pt idx="8">0.53393706094138949</cx:pt>
        </cx:lvl>
      </cx:numDim>
    </cx:data>
    <cx:data id="2">
      <cx:numDim type="val">
        <cx:f>'Combat_data and box plot'!$K$211:$K$233</cx:f>
        <cx:lvl ptCount="23" formatCode="General">
          <cx:pt idx="0">0.91392110475373423</cx:pt>
          <cx:pt idx="1">0.87881213534564329</cx:pt>
          <cx:pt idx="2">0.91408903186174073</cx:pt>
          <cx:pt idx="3">0.94860488511823271</cx:pt>
          <cx:pt idx="4">0.81892302485332569</cx:pt>
          <cx:pt idx="5">0.77721196694237893</cx:pt>
          <cx:pt idx="6">0.73875614304646497</cx:pt>
          <cx:pt idx="7">0.8856221918327627</cx:pt>
          <cx:pt idx="8">0.89501616601745149</cx:pt>
          <cx:pt idx="9">1.0269299750280498</cx:pt>
        </cx:lvl>
      </cx:numDim>
    </cx:data>
    <cx:data id="3">
      <cx:numDim type="val">
        <cx:f>'Combat_data and box plot'!$L$211:$L$233</cx:f>
        <cx:lvl ptCount="23" formatCode="General">
          <cx:pt idx="0">0.96205797931078751</cx:pt>
          <cx:pt idx="1">1.7114610538444825</cx:pt>
          <cx:pt idx="2">1.4359538874308249</cx:pt>
          <cx:pt idx="3">1.1309618149458769</cx:pt>
          <cx:pt idx="4">0.86744390514397463</cx:pt>
          <cx:pt idx="5">1.4333353174589438</cx:pt>
          <cx:pt idx="6">1.2813027121690022</cx:pt>
          <cx:pt idx="7">1.514865794738391</cx:pt>
          <cx:pt idx="8">1.0350803733577143</cx:pt>
          <cx:pt idx="9">1.184292178947526</cx:pt>
          <cx:pt idx="10">1.2102986156391686</cx:pt>
        </cx:lvl>
      </cx:numDim>
    </cx:data>
  </cx:chartData>
  <cx:chart>
    <cx:title pos="t" align="ctr" overlay="0">
      <cx:tx>
        <cx:txData>
          <cx:v>Lung-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ax  NGC</a:t>
          </a:r>
        </a:p>
      </cx:txPr>
    </cx:title>
    <cx:plotArea>
      <cx:plotAreaRegion>
        <cx:series layoutId="boxWhisker" uniqueId="{A306E7A4-899D-42A9-B85C-F0B52D352F16}">
          <cx:tx>
            <cx:txData>
              <cx:f>'Combat_data and box plot'!$I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0C190BA9-4CA5-43CC-B612-FA6516ACC931}">
          <cx:tx>
            <cx:txData>
              <cx:f>'Combat_data and box plot'!$J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66129EFD-52ED-4BB0-A8F2-5FC742AE134D}">
          <cx:tx>
            <cx:txData>
              <cx:f>'Combat_data and box plot'!$K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4224D403-863F-49D2-8A0B-9D913BFA505C}">
          <cx:tx>
            <cx:txData>
              <cx:f>'Combat_data and box plot'!$L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211:$M$233</cx:f>
        <cx:lvl ptCount="23" formatCode="General">
          <cx:pt idx="0">1.0402448630010146</cx:pt>
          <cx:pt idx="1">0.72970372924052718</cx:pt>
          <cx:pt idx="2">0.61433852583435167</cx:pt>
          <cx:pt idx="3">0.48314188018519866</cx:pt>
          <cx:pt idx="4">0.51334007083262068</cx:pt>
          <cx:pt idx="5">0.64020716755695894</cx:pt>
          <cx:pt idx="6">0.53551106806387538</cx:pt>
          <cx:pt idx="7">0.60642225653118487</cx:pt>
        </cx:lvl>
      </cx:numDim>
    </cx:data>
    <cx:data id="1">
      <cx:numDim type="val">
        <cx:f>'Combat_data and box plot'!$N$211:$N$233</cx:f>
        <cx:lvl ptCount="23" formatCode="General">
          <cx:pt idx="0">0.70626300759521299</cx:pt>
          <cx:pt idx="1">0.44721720204666948</cx:pt>
          <cx:pt idx="2">0.99032906010417654</cx:pt>
          <cx:pt idx="3">0.67252795194983994</cx:pt>
          <cx:pt idx="4">0.85080065055684562</cx:pt>
          <cx:pt idx="5">0.76000000000000001</cx:pt>
          <cx:pt idx="6">0.63204059097654097</cx:pt>
          <cx:pt idx="7">0.82095069919274111</cx:pt>
          <cx:pt idx="8">0.65929553297693677</cx:pt>
          <cx:pt idx="9">0.74511112475609587</cx:pt>
        </cx:lvl>
      </cx:numDim>
    </cx:data>
    <cx:data id="2">
      <cx:numDim type="val">
        <cx:f>'Combat_data and box plot'!$O$211:$O$233</cx:f>
        <cx:lvl ptCount="23" formatCode="General">
          <cx:pt idx="0">0.86979066588986553</cx:pt>
          <cx:pt idx="1">0.62931741120074214</cx:pt>
          <cx:pt idx="2">0.96951330261943491</cx:pt>
          <cx:pt idx="3">1.2146743309046792</cx:pt>
          <cx:pt idx="4">0.77328359698594507</cx:pt>
          <cx:pt idx="5">0.91524908570775909</cx:pt>
          <cx:pt idx="6">0.86430326206978814</cx:pt>
          <cx:pt idx="7">0.73283316276246968</cx:pt>
          <cx:pt idx="8">0.79374405801217152</cx:pt>
        </cx:lvl>
      </cx:numDim>
    </cx:data>
    <cx:data id="3">
      <cx:numDim type="val">
        <cx:f>'Combat_data and box plot'!$P$211:$P$233</cx:f>
        <cx:lvl ptCount="23" formatCode="General">
          <cx:pt idx="0">1.6724153111512026</cx:pt>
          <cx:pt idx="1">1.3303483069582258</cx:pt>
          <cx:pt idx="2">0.96604620503900862</cx:pt>
          <cx:pt idx="3">1.0908745041974561</cx:pt>
          <cx:pt idx="4">0.8678558536828197</cx:pt>
          <cx:pt idx="5">0.95459415460183905</cx:pt>
          <cx:pt idx="6">0.96409488504421659</cx:pt>
        </cx:lvl>
      </cx:numDim>
    </cx:data>
  </cx:chartData>
  <cx:chart>
    <cx:title pos="t" align="ctr" overlay="0">
      <cx:tx>
        <cx:txData>
          <cx:v>Bone-mets-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ax  NGC</a:t>
          </a:r>
        </a:p>
      </cx:txPr>
    </cx:title>
    <cx:plotArea>
      <cx:plotAreaRegion>
        <cx:series layoutId="boxWhisker" uniqueId="{795A04C3-C270-4EB9-A845-7DF29CC14338}">
          <cx:tx>
            <cx:txData>
              <cx:f>'Combat_data and box plot'!$M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596A4C30-002F-46B7-97C6-7FB7D35F02ED}">
          <cx:tx>
            <cx:txData>
              <cx:f>'Combat_data and box plot'!$N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E1C00ECD-41CE-4E99-A087-654EAC12657C}">
          <cx:tx>
            <cx:txData>
              <cx:f>'Combat_data and box plot'!$O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CCF2D8E-6871-47BA-B32B-86C971171B22}">
          <cx:tx>
            <cx:txData>
              <cx:f>'Combat_data and box plot'!$P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211:$E$233</cx:f>
        <cx:lvl ptCount="23" formatCode="General">
          <cx:pt idx="0">0.85702038662416347</cx:pt>
          <cx:pt idx="1">0.58769635451358448</cx:pt>
          <cx:pt idx="2">1.487206984714843</cx:pt>
          <cx:pt idx="3">0.69112830453782859</cx:pt>
          <cx:pt idx="4">0.83310427407466914</cx:pt>
          <cx:pt idx="5">0.52593135281972669</cx:pt>
          <cx:pt idx="6">0.88939355491390204</cx:pt>
          <cx:pt idx="7">0.92425993786842131</cx:pt>
          <cx:pt idx="8">0.79640441987723798</cx:pt>
          <cx:pt idx="9">0.7785085455892925</cx:pt>
          <cx:pt idx="10">0.72504892494411044</cx:pt>
          <cx:pt idx="11">0.56804244755319322</cx:pt>
          <cx:pt idx="12">0.87635609200826581</cx:pt>
          <cx:pt idx="13">0.68423675381777094</cx:pt>
        </cx:lvl>
      </cx:numDim>
    </cx:data>
    <cx:data id="1">
      <cx:numDim type="val">
        <cx:f>'Combat_data and box plot'!$F$211:$F$233</cx:f>
        <cx:lvl ptCount="23" formatCode="General">
          <cx:pt idx="0">0.59935054579673985</cx:pt>
          <cx:pt idx="1">0.78481030522660267</cx:pt>
          <cx:pt idx="2">0.69722559434645293</cx:pt>
          <cx:pt idx="3">0.67628313310143762</cx:pt>
          <cx:pt idx="4">1.0091773591929678</cx:pt>
          <cx:pt idx="5">0.58272373312963854</cx:pt>
          <cx:pt idx="6">0.74449745132300837</cx:pt>
          <cx:pt idx="7">0.89867009325332314</cx:pt>
          <cx:pt idx="8">0.69529748776421463</cx:pt>
          <cx:pt idx="9">0.62032389154291301</cx:pt>
          <cx:pt idx="10">0.43015662522181641</cx:pt>
          <cx:pt idx="11">0.67997753230856417</cx:pt>
          <cx:pt idx="12">0.7697396338650182</cx:pt>
          <cx:pt idx="13">0.74734231844294263</cx:pt>
          <cx:pt idx="14">0.77217226057402499</cx:pt>
          <cx:pt idx="15">0.73166243208867465</cx:pt>
          <cx:pt idx="16">0.82219219164377866</cx:pt>
          <cx:pt idx="17">0.4802433555558635</cx:pt>
          <cx:pt idx="18">1.0518899314964181</cx:pt>
          <cx:pt idx="19">0.66380861047822304</cx:pt>
        </cx:lvl>
      </cx:numDim>
    </cx:data>
    <cx:data id="2">
      <cx:numDim type="val">
        <cx:f>'Combat_data and box plot'!$G$211:$G$233</cx:f>
        <cx:lvl ptCount="23" formatCode="General">
          <cx:pt idx="0">0.82684800373663314</cx:pt>
          <cx:pt idx="1">0.80898140219099535</cx:pt>
          <cx:pt idx="2">1.2722392187122789</cx:pt>
          <cx:pt idx="3">0.85324247526597174</cx:pt>
          <cx:pt idx="4">0.92757505151360986</cx:pt>
          <cx:pt idx="5">1.190768833680051</cx:pt>
          <cx:pt idx="6">0.72300558017591887</cx:pt>
          <cx:pt idx="7">0.8620728947867029</cx:pt>
          <cx:pt idx="8">0.79809432115167045</cx:pt>
          <cx:pt idx="9">0.85075415890190564</cx:pt>
          <cx:pt idx="10">0.95609739159890117</cx:pt>
          <cx:pt idx="11">0.77464685346584927</cx:pt>
          <cx:pt idx="12">1.117587504433259</cx:pt>
          <cx:pt idx="13">1.0687654872172223</cx:pt>
          <cx:pt idx="14">0.67429328082921636</cx:pt>
          <cx:pt idx="15">1.0397716095374023</cx:pt>
          <cx:pt idx="16">0.99165757142061051</cx:pt>
        </cx:lvl>
      </cx:numDim>
    </cx:data>
    <cx:data id="3">
      <cx:numDim type="val">
        <cx:f>'Combat_data and box plot'!$H$211:$H$233</cx:f>
        <cx:lvl ptCount="23" formatCode="General">
          <cx:pt idx="0">1.0498034846207354</cx:pt>
          <cx:pt idx="1">1.3940767070561138</cx:pt>
          <cx:pt idx="2">1.3063103083194365</cx:pt>
          <cx:pt idx="3">1.1830775230196264</cx:pt>
          <cx:pt idx="4">1.1090897168398957</cx:pt>
          <cx:pt idx="5">0.79925891600583032</cx:pt>
          <cx:pt idx="6">0.92177268051942796</cx:pt>
          <cx:pt idx="7">0.93234968006962171</cx:pt>
          <cx:pt idx="8">1.2007447667558011</cx:pt>
          <cx:pt idx="9">1.5757533177875649</cx:pt>
        </cx:lvl>
      </cx:numDim>
    </cx:data>
  </cx:chartData>
  <cx:chart>
    <cx:title pos="t" align="ctr" overlay="0">
      <cx:tx>
        <cx:txData>
          <cx:v>Lymphoma- 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ax  NGC</a:t>
          </a:r>
        </a:p>
      </cx:txPr>
    </cx:title>
    <cx:plotArea>
      <cx:plotAreaRegion>
        <cx:series layoutId="boxWhisker" uniqueId="{A2B2BBDE-4FE6-41E9-9BA8-07CB64A8D221}">
          <cx:tx>
            <cx:txData>
              <cx:f>'Combat_data and box plot'!$E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78E7430A-BA93-471D-AD28-23C93A83C043}">
          <cx:tx>
            <cx:txData>
              <cx:f>'Combat_data and box plot'!$F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CB72EA5-5450-431B-95E8-1FC479242A8E}">
          <cx:tx>
            <cx:txData>
              <cx:f>'Combat_data and box plot'!$G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5E2CA1DB-5E29-4F2B-AA3C-BE11F8906EC4}">
          <cx:tx>
            <cx:txData>
              <cx:f>'Combat_data and box plot'!$H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211:$A$233</cx:f>
        <cx:lvl ptCount="23" formatCode="General">
          <cx:pt idx="0">0.42339019740572553</cx:pt>
          <cx:pt idx="1">0.69413129007648677</cx:pt>
          <cx:pt idx="2">0.78213511034632277</cx:pt>
          <cx:pt idx="3">0.77608705124561317</cx:pt>
          <cx:pt idx="4">0.49441323247304425</cx:pt>
          <cx:pt idx="5">0.90548571336293171</cx:pt>
          <cx:pt idx="6">0.75988534830871524</cx:pt>
          <cx:pt idx="7">0.74576875948108778</cx:pt>
          <cx:pt idx="8">0.90968804176669993</cx:pt>
          <cx:pt idx="9">0.4919201828242476</cx:pt>
          <cx:pt idx="10">0.67104680868360023</cx:pt>
          <cx:pt idx="11">0.81229483294115301</cx:pt>
          <cx:pt idx="12">0.51931186374659011</cx:pt>
          <cx:pt idx="13">0.60008906980699817</cx:pt>
          <cx:pt idx="14">0.76838936888938159</cx:pt>
          <cx:pt idx="15">0.36520264644847927</cx:pt>
          <cx:pt idx="16">0.75660425586960578</cx:pt>
          <cx:pt idx="17">0.66078616050662031</cx:pt>
          <cx:pt idx="18">0.69602686827488514</cx:pt>
        </cx:lvl>
      </cx:numDim>
    </cx:data>
    <cx:data id="1">
      <cx:numDim type="val">
        <cx:f>'Combat_data and box plot'!$B$211:$B$233</cx:f>
        <cx:lvl ptCount="23" formatCode="General">
          <cx:pt idx="0">0.9146644800751319</cx:pt>
          <cx:pt idx="1">0.71062785511842219</cx:pt>
          <cx:pt idx="2">0.84501555136653084</cx:pt>
          <cx:pt idx="3">0.54755903382410565</cx:pt>
          <cx:pt idx="4">0.74490393214955453</cx:pt>
          <cx:pt idx="5">0.70333143359673045</cx:pt>
          <cx:pt idx="6">0.44721720204666948</cx:pt>
          <cx:pt idx="7">0.65929553297693677</cx:pt>
          <cx:pt idx="8">0.82583291288250327</cx:pt>
          <cx:pt idx="9">0.58129783753763087</cx:pt>
          <cx:pt idx="10">1.0016058534744523</cx:pt>
          <cx:pt idx="11">0.962649468913789</cx:pt>
          <cx:pt idx="12">0.71759088779261304</cx:pt>
        </cx:lvl>
      </cx:numDim>
    </cx:data>
    <cx:data id="2">
      <cx:numDim type="val">
        <cx:f>'Combat_data and box plot'!$C$211:$C$233</cx:f>
        <cx:lvl ptCount="23" formatCode="General">
          <cx:pt idx="0">1.3211027356990843</cx:pt>
          <cx:pt idx="1">0.86904202114739937</cx:pt>
          <cx:pt idx="2">1.0684177675514812</cx:pt>
          <cx:pt idx="3">0.94566783124880782</cx:pt>
          <cx:pt idx="4">0.77310341409729189</cx:pt>
          <cx:pt idx="5">0.82973904352023842</cx:pt>
          <cx:pt idx="6">0.95506584303177444</cx:pt>
          <cx:pt idx="7">0.88690748334022074</cx:pt>
          <cx:pt idx="8">0.6560669121823427</cx:pt>
          <cx:pt idx="9">0.92735427198411935</cx:pt>
          <cx:pt idx="10">1.0869667493038326</cx:pt>
          <cx:pt idx="11">0.9524423220392898</cx:pt>
          <cx:pt idx="12">0.75463996811822898</cx:pt>
          <cx:pt idx="13">0.85936939089078579</cx:pt>
        </cx:lvl>
      </cx:numDim>
    </cx:data>
    <cx:data id="3">
      <cx:numDim type="val">
        <cx:f>'Combat_data and box plot'!$D$211:$D$233</cx:f>
        <cx:lvl ptCount="23" formatCode="General">
          <cx:pt idx="0">1.1963592112400192</cx:pt>
          <cx:pt idx="1">1.3936784047255377</cx:pt>
          <cx:pt idx="2">1.0585161360396969</cx:pt>
          <cx:pt idx="3">1.122393238411856</cx:pt>
          <cx:pt idx="4">1.0041269679387839</cx:pt>
          <cx:pt idx="5">1.3697391401374035</cx:pt>
          <cx:pt idx="6">0.98137476458865014</cx:pt>
          <cx:pt idx="7">1.3058829463653483</cx:pt>
          <cx:pt idx="8">1.377861157286925</cx:pt>
          <cx:pt idx="9">1.1131541835194798</cx:pt>
          <cx:pt idx="10">0.99507453657167488</cx:pt>
          <cx:pt idx="11">1.3629492001128849</cx:pt>
          <cx:pt idx="12">0.98893662218643985</cx:pt>
          <cx:pt idx="13">0.96650991414543408</cx:pt>
          <cx:pt idx="14">0.93370671543728068</cx:pt>
          <cx:pt idx="15">0.91094404198010304</cx:pt>
          <cx:pt idx="16">1.094586574520156</cx:pt>
          <cx:pt idx="17">1.4822747591247922</cx:pt>
          <cx:pt idx="18">1.236620210676886</cx:pt>
          <cx:pt idx="19">1.0447404648470782</cx:pt>
          <cx:pt idx="20">1.4673835232660908</cx:pt>
          <cx:pt idx="21">0.97781979707692324</cx:pt>
          <cx:pt idx="22">0.98634057245341233</cx:pt>
        </cx:lvl>
      </cx:numDim>
    </cx:data>
  </cx:chartData>
  <cx:chart>
    <cx:title pos="t" align="ctr" overlay="0">
      <cx:tx>
        <cx:txData>
          <cx:v>Breast - 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ax  NGC</a:t>
          </a:r>
        </a:p>
      </cx:txPr>
    </cx:title>
    <cx:plotArea>
      <cx:plotAreaRegion>
        <cx:series layoutId="boxWhisker" uniqueId="{C9221BED-4FA8-47F7-B012-2A8EBD05F368}">
          <cx:tx>
            <cx:txData>
              <cx:f>'Combat_data and box plot'!$A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6DEF58E9-5563-46F3-AA02-64F5B562CBA4}">
          <cx:tx>
            <cx:txData>
              <cx:f>'Combat_data and box plot'!$B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F8EF6542-8C33-4193-BCA4-8426C63829BF}">
          <cx:tx>
            <cx:txData>
              <cx:f>'Combat_data and box plot'!$C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9A989B0B-5A3E-4D69-941E-CC0696DA06ED}">
          <cx:tx>
            <cx:txData>
              <cx:f>'Combat_data and box plot'!$D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107:$M$129</cx:f>
        <cx:lvl ptCount="23" formatCode="General">
          <cx:pt idx="0">0.66198100874383103</cx:pt>
          <cx:pt idx="1">1.2619982762638502</cx:pt>
          <cx:pt idx="2">0.68214905678720672</cx:pt>
          <cx:pt idx="3">0.4608852968894635</cx:pt>
          <cx:pt idx="4">0.36805622732211479</cx:pt>
          <cx:pt idx="5">0.66887316013413634</cx:pt>
          <cx:pt idx="6">0.46912086392890728</cx:pt>
          <cx:pt idx="7">0.42136405480449629</cx:pt>
        </cx:lvl>
      </cx:numDim>
    </cx:data>
    <cx:data id="1">
      <cx:numDim type="val">
        <cx:f>'Combat_data and box plot'!$N$107:$N$129</cx:f>
        <cx:lvl ptCount="23" formatCode="General">
          <cx:pt idx="0">0.35994871429562986</cx:pt>
          <cx:pt idx="1">0.32059546411779316</cx:pt>
          <cx:pt idx="2">0.8044100759143672</cx:pt>
          <cx:pt idx="3">1.0252141221002791</cx:pt>
          <cx:pt idx="4">1.033019372565871</cx:pt>
          <cx:pt idx="5">0.6994800000000001</cx:pt>
          <cx:pt idx="6">0.35623571541645233</cx:pt>
          <cx:pt idx="7">0.4503834867884447</cx:pt>
          <cx:pt idx="8">0.45495645294976234</cx:pt>
          <cx:pt idx="9">0.52251503402707344</cx:pt>
        </cx:lvl>
      </cx:numDim>
    </cx:data>
    <cx:data id="2">
      <cx:numDim type="val">
        <cx:f>'Combat_data and box plot'!$O$107:$O$129</cx:f>
        <cx:lvl ptCount="23" formatCode="General">
          <cx:pt idx="0">0.4823992846973793</cx:pt>
          <cx:pt idx="1">0.40236981978647457</cx:pt>
          <cx:pt idx="2">0.51895892615212524</cx:pt>
          <cx:pt idx="3">0.60273902918393074</cx:pt>
          <cx:pt idx="4">0.5272388161267807</cx:pt>
          <cx:pt idx="5">0.68823255615784085</cx:pt>
          <cx:pt idx="6">0.52597599670929074</cx:pt>
          <cx:pt idx="7">0.3650289682919805</cx:pt>
          <cx:pt idx="8">0.4777462418936631</cx:pt>
        </cx:lvl>
      </cx:numDim>
    </cx:data>
    <cx:data id="3">
      <cx:numDim type="val">
        <cx:f>'Combat_data and box plot'!$P$107:$P$129</cx:f>
        <cx:lvl ptCount="23" formatCode="General">
          <cx:pt idx="0">0.63315354063984741</cx:pt>
          <cx:pt idx="1">0.5347362355742703</cx:pt>
          <cx:pt idx="2">0.59500458251446542</cx:pt>
          <cx:pt idx="3">0.90145902210498874</cx:pt>
          <cx:pt idx="4">0.86774136082613329</cx:pt>
          <cx:pt idx="5">1.070135402647721</cx:pt>
          <cx:pt idx="6">0.81418247318959336</cx:pt>
        </cx:lvl>
      </cx:numDim>
    </cx:data>
  </cx:chartData>
  <cx:chart>
    <cx:title pos="t" align="ctr" overlay="0">
      <cx:tx>
        <cx:txData>
          <cx:v>Bone-mets-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ean GC</a:t>
          </a:r>
        </a:p>
      </cx:txPr>
    </cx:title>
    <cx:plotArea>
      <cx:plotAreaRegion>
        <cx:series layoutId="boxWhisker" uniqueId="{787235CC-7A91-4F8F-93B0-3B398F2695DF}">
          <cx:tx>
            <cx:txData>
              <cx:f>'Combat_data and box plot'!$M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7666EAF0-0BBB-44F2-8406-2006374B0CDD}">
          <cx:tx>
            <cx:txData>
              <cx:f>'Combat_data and box plot'!$N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2BCBB02-9389-46E9-9BC6-94B8C217C48B}">
          <cx:tx>
            <cx:txData>
              <cx:f>'Combat_data and box plot'!$O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40714DA-33C9-432E-8796-8E75FB232626}">
          <cx:tx>
            <cx:txData>
              <cx:f>'Combat_data and box plot'!$P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107:$I$129</cx:f>
        <cx:lvl ptCount="23" formatCode="General">
          <cx:pt idx="0">0.39701346495808509</cx:pt>
          <cx:pt idx="1">0.75861553102933454</cx:pt>
          <cx:pt idx="2">0.63430305568522427</cx:pt>
          <cx:pt idx="3">0.59723482347816914</cx:pt>
          <cx:pt idx="4">0.35142069555328964</cx:pt>
          <cx:pt idx="5">0.64725806901207061</cx:pt>
          <cx:pt idx="6">0.57387715690043029</cx:pt>
          <cx:pt idx="7">0.91045441950709438</cx:pt>
          <cx:pt idx="8">0.57685833609593584</cx:pt>
          <cx:pt idx="9">0.49617665578386094</cx:pt>
          <cx:pt idx="10">0.50801990610605008</cx:pt>
          <cx:pt idx="11">0.65769326328572697</cx:pt>
          <cx:pt idx="12">0.60938276789569557</cx:pt>
        </cx:lvl>
      </cx:numDim>
    </cx:data>
    <cx:data id="1">
      <cx:numDim type="val">
        <cx:f>'Combat_data and box plot'!$J$107:$J$129</cx:f>
        <cx:lvl ptCount="23" formatCode="General">
          <cx:pt idx="0">0.73006379284455336</cx:pt>
          <cx:pt idx="1">0.26161554962384914</cx:pt>
          <cx:pt idx="2">0.58247214958341365</cx:pt>
          <cx:pt idx="3">0.52834828563442493</cx:pt>
          <cx:pt idx="4">0.64751975658263516</cx:pt>
          <cx:pt idx="5">0.42844297896245448</cx:pt>
          <cx:pt idx="6">0.5484251834281334</cx:pt>
          <cx:pt idx="7">0.61614971442680644</cx:pt>
          <cx:pt idx="8">0.49844213567556916</cx:pt>
        </cx:lvl>
      </cx:numDim>
    </cx:data>
    <cx:data id="2">
      <cx:numDim type="val">
        <cx:f>'Combat_data and box plot'!$K$107:$K$129</cx:f>
        <cx:lvl ptCount="23" formatCode="General">
          <cx:pt idx="0">0.62847068095926084</cx:pt>
          <cx:pt idx="1">0.54978381940261123</cx:pt>
          <cx:pt idx="2">0.50359311306789301</cx:pt>
          <cx:pt idx="3">0.65686455561329582</cx:pt>
          <cx:pt idx="4">0.55225649032954882</cx:pt>
          <cx:pt idx="5">0.60622533421505553</cx:pt>
          <cx:pt idx="6">0.51071095230080976</cx:pt>
          <cx:pt idx="7">0.77544872557764899</cx:pt>
          <cx:pt idx="8">0.66053477764287938</cx:pt>
          <cx:pt idx="9">1.0984964553879999</cx:pt>
        </cx:lvl>
      </cx:numDim>
    </cx:data>
    <cx:data id="3">
      <cx:numDim type="val">
        <cx:f>'Combat_data and box plot'!$L$107:$L$129</cx:f>
        <cx:lvl ptCount="23" formatCode="General">
          <cx:pt idx="0">0.53921059126133186</cx:pt>
          <cx:pt idx="1">0.6343692789081703</cx:pt>
          <cx:pt idx="2">0.69891936716873326</cx:pt>
          <cx:pt idx="3">0.73285779250128102</cx:pt>
          <cx:pt idx="4">0.74525969726602526</cx:pt>
          <cx:pt idx="5">0.71289948934247516</cx:pt>
          <cx:pt idx="6">0.76594479472833332</cx:pt>
          <cx:pt idx="7">0.61567335089315012</cx:pt>
          <cx:pt idx="8">0.58202060337982942</cx:pt>
          <cx:pt idx="9">0.91716849858491734</cx:pt>
          <cx:pt idx="10">0.57415904443866728</cx:pt>
        </cx:lvl>
      </cx:numDim>
    </cx:data>
  </cx:chartData>
  <cx:chart>
    <cx:title pos="t" align="ctr" overlay="0">
      <cx:tx>
        <cx:txData>
          <cx:v>Lung-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ean GC</a:t>
          </a:r>
        </a:p>
      </cx:txPr>
    </cx:title>
    <cx:plotArea>
      <cx:plotAreaRegion>
        <cx:series layoutId="boxWhisker" uniqueId="{C64E42AF-2E86-495F-BF5C-3A7EDBDB6B3F}">
          <cx:tx>
            <cx:txData>
              <cx:f>'Combat_data and box plot'!$I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5063EA5E-037E-41EC-A3FE-A87C473D0E97}">
          <cx:tx>
            <cx:txData>
              <cx:f>'Combat_data and box plot'!$J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A2CCB209-FC03-4546-86F2-6739E4F0434E}">
          <cx:tx>
            <cx:txData>
              <cx:f>'Combat_data and box plot'!$K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4340C4F4-5EE5-4590-8482-61ADEA870961}">
          <cx:tx>
            <cx:txData>
              <cx:f>'Combat_data and box plot'!$L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 sz="1000" b="1"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UV</a:t>
                </a:r>
                <a:endParaRPr lang="en-US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rich>
          </cx:tx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107:$E$129</cx:f>
        <cx:lvl ptCount="23" formatCode="General">
          <cx:pt idx="0">0.66951986407746633</cx:pt>
          <cx:pt idx="1">0.71055509044332166</cx:pt>
          <cx:pt idx="2">0.49662090382442087</cx:pt>
          <cx:pt idx="3">0.54486626799610194</cx:pt>
          <cx:pt idx="4">0.70173632037492073</cx:pt>
          <cx:pt idx="5">0.42632122190013499</cx:pt>
          <cx:pt idx="6">0.80585408886306054</cx:pt>
          <cx:pt idx="7">0.72190950591943448</cx:pt>
          <cx:pt idx="8">0.66583976695542846</cx:pt>
          <cx:pt idx="9">0.44208163838820541</cx:pt>
          <cx:pt idx="10">0.68054498906601102</cx:pt>
          <cx:pt idx="11">0.54814917677581165</cx:pt>
          <cx:pt idx="12">0.74374637503007057</cx:pt>
          <cx:pt idx="13">0.51582120736671511</cx:pt>
        </cx:lvl>
      </cx:numDim>
    </cx:data>
    <cx:data id="1">
      <cx:numDim type="val">
        <cx:f>'Combat_data and box plot'!$F$107:$F$129</cx:f>
        <cx:lvl ptCount="23" formatCode="General">
          <cx:pt idx="0">0.37219668893977542</cx:pt>
          <cx:pt idx="1">0.45164488375236861</cx:pt>
          <cx:pt idx="2">0.41297208280520686</cx:pt>
          <cx:pt idx="3">0.33856424350890724</cx:pt>
          <cx:pt idx="4">0.86091691203221066</cx:pt>
          <cx:pt idx="5">0.31235096785290106</cx:pt>
          <cx:pt idx="6">0.89197433499272505</cx:pt>
          <cx:pt idx="7">0.69296295052019252</cx:pt>
          <cx:pt idx="8">0.52021655409828571</cx:pt>
          <cx:pt idx="9">0.43230025236717284</cx:pt>
          <cx:pt idx="10">0.19592750395377251</cx:pt>
          <cx:pt idx="11">0.37620152310745908</cx:pt>
          <cx:pt idx="12">0.57654008337836782</cx:pt>
          <cx:pt idx="13">0.42851027132564629</cx:pt>
          <cx:pt idx="14">0.3514112250008582</cx:pt>
          <cx:pt idx="15">0.29902725485363224</cx:pt>
          <cx:pt idx="16">0.46685759189619175</cx:pt>
          <cx:pt idx="17">0.21943880442822522</cx:pt>
          <cx:pt idx="18">0.79081559586711914</cx:pt>
          <cx:pt idx="19">0.70238127297898467</cx:pt>
        </cx:lvl>
      </cx:numDim>
    </cx:data>
    <cx:data id="2">
      <cx:numDim type="val">
        <cx:f>'Combat_data and box plot'!$G$107:$G$129</cx:f>
        <cx:lvl ptCount="23" formatCode="General">
          <cx:pt idx="0">0.36485976468682313</cx:pt>
          <cx:pt idx="1">0.41320817310186619</cx:pt>
          <cx:pt idx="2">1.0615749626694606</cx:pt>
          <cx:pt idx="3">0.51294649588475527</cx:pt>
          <cx:pt idx="4">0.94859658242609957</cx:pt>
          <cx:pt idx="5">0.58171811972750542</cx:pt>
          <cx:pt idx="6">0.21359650568625724</cx:pt>
          <cx:pt idx="7">0.49101984112151731</cx:pt>
          <cx:pt idx="8">0.51669217532337774</cx:pt>
          <cx:pt idx="9">0.50129881135295828</cx:pt>
          <cx:pt idx="10">0.48885675326969896</cx:pt>
          <cx:pt idx="11">0.40506904604674171</cx:pt>
          <cx:pt idx="12">0.74091734682319954</cx:pt>
          <cx:pt idx="13">0.62258915664077108</cx:pt>
          <cx:pt idx="14">0.42552488596018512</cx:pt>
          <cx:pt idx="15">0.65082994553108875</cx:pt>
          <cx:pt idx="16">0.38469002010224418</cx:pt>
        </cx:lvl>
      </cx:numDim>
    </cx:data>
    <cx:data id="3">
      <cx:numDim type="val">
        <cx:f>'Combat_data and box plot'!$H$107:$H$129</cx:f>
        <cx:lvl ptCount="23" formatCode="General">
          <cx:pt idx="0">0.68329314525314555</cx:pt>
          <cx:pt idx="1">1.7287191631526622</cx:pt>
          <cx:pt idx="2">0.70225933820640518</cx:pt>
          <cx:pt idx="3">0.65177252586639045</cx:pt>
          <cx:pt idx="4">0.5917083082059944</cx:pt>
          <cx:pt idx="5">0.82014863767416435</cx:pt>
          <cx:pt idx="6">0.86933651007071777</cx:pt>
          <cx:pt idx="7">0.73449404079752634</cx:pt>
          <cx:pt idx="8">0.73818093660864348</cx:pt>
          <cx:pt idx="9">0.5783379012307599</cx:pt>
        </cx:lvl>
      </cx:numDim>
    </cx:data>
  </cx:chartData>
  <cx:chart>
    <cx:title pos="t" align="ctr" overlay="0">
      <cx:tx>
        <cx:txData>
          <cx:v>Lymphoma- 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ean GC</a:t>
          </a:r>
        </a:p>
      </cx:txPr>
    </cx:title>
    <cx:plotArea>
      <cx:plotAreaRegion>
        <cx:series layoutId="boxWhisker" uniqueId="{7CDF04EB-22B0-4338-B32B-92F6C46DA37D}">
          <cx:tx>
            <cx:txData>
              <cx:f>'Combat_data and box plot'!$E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ED7EDC79-D487-4AA6-87C3-248ECE11E609}">
          <cx:tx>
            <cx:txData>
              <cx:f>'Combat_data and box plot'!$F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BE29D859-C8A6-4EF7-9681-1857856B2232}">
          <cx:tx>
            <cx:txData>
              <cx:f>'Combat_data and box plot'!$G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CC62AD59-41C8-4FC7-9463-B14968078474}">
          <cx:tx>
            <cx:txData>
              <cx:f>'Combat_data and box plot'!$H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107:$A$129</cx:f>
        <cx:lvl ptCount="23" formatCode="General">
          <cx:pt idx="0">0.48271293756495964</cx:pt>
          <cx:pt idx="1">0.57958643080150762</cx:pt>
          <cx:pt idx="2">0.84548805428437501</cx:pt>
          <cx:pt idx="3">0.69722161424829621</cx:pt>
          <cx:pt idx="4">0.21647883383832239</cx:pt>
          <cx:pt idx="5">0.71113509265117847</cx:pt>
          <cx:pt idx="6">0.49814706166904654</cx:pt>
          <cx:pt idx="7">0.58804769865242312</cx:pt>
          <cx:pt idx="8">0.55955182065649633</cx:pt>
          <cx:pt idx="9">0.36308259043253283</cx:pt>
          <cx:pt idx="10">0.56719560457172624</cx:pt>
          <cx:pt idx="11">0.87018369255455397</cx:pt>
          <cx:pt idx="12">0.56311350837987573</cx:pt>
          <cx:pt idx="13">0.47829233567818658</cx:pt>
          <cx:pt idx="14">0.90292821912314203</cx:pt>
          <cx:pt idx="15">0.13713827582661484</cx:pt>
          <cx:pt idx="16">1.1556953231712934</cx:pt>
          <cx:pt idx="17">0.56761276057726995</cx:pt>
          <cx:pt idx="18">0.62491016529888332</cx:pt>
        </cx:lvl>
      </cx:numDim>
    </cx:data>
    <cx:data id="1">
      <cx:numDim type="val">
        <cx:f>'Combat_data and box plot'!$B$107:$B$129</cx:f>
        <cx:lvl ptCount="23" formatCode="General">
          <cx:pt idx="0">0.55677110141870689</cx:pt>
          <cx:pt idx="1">0.48408984673317096</cx:pt>
          <cx:pt idx="2">0.4358752533320015</cx:pt>
          <cx:pt idx="3">0.33477150929079352</cx:pt>
          <cx:pt idx="4">0.4242535422738013</cx:pt>
          <cx:pt idx="5">0.45451589561542138</cx:pt>
          <cx:pt idx="6">0.32059546411779316</cx:pt>
          <cx:pt idx="7">0.45495645294976234</cx:pt>
          <cx:pt idx="8">0.52513649339343038</cx:pt>
          <cx:pt idx="9">0.075220475935745046</cx:pt>
          <cx:pt idx="10">0.95625011671334492</cx:pt>
          <cx:pt idx="11">0.77869278923077245</cx:pt>
          <cx:pt idx="12">0.51979339949080305</cx:pt>
        </cx:lvl>
      </cx:numDim>
    </cx:data>
    <cx:data id="2">
      <cx:numDim type="val">
        <cx:f>'Combat_data and box plot'!$C$107:$C$129</cx:f>
        <cx:lvl ptCount="23" formatCode="General">
          <cx:pt idx="0">0.75890511141559458</cx:pt>
          <cx:pt idx="1">0.48303048206292509</cx:pt>
          <cx:pt idx="2">0.5600758402533027</cx:pt>
          <cx:pt idx="3">0.94891209315163205</cx:pt>
          <cx:pt idx="4">0.42251044389458586</cx:pt>
          <cx:pt idx="5">0.48795127261279314</cx:pt>
          <cx:pt idx="6">1.0017225042571263</cx:pt>
          <cx:pt idx="7">1.2999722630177093</cx:pt>
          <cx:pt idx="8">0.37000661300888893</cx:pt>
          <cx:pt idx="9">0.47091720307935719</cx:pt>
          <cx:pt idx="10">0.60166106981159206</cx:pt>
          <cx:pt idx="11">0.55835775252948938</cx:pt>
          <cx:pt idx="12">0.56573654384089156</cx:pt>
          <cx:pt idx="13">0.43623227175694174</cx:pt>
        </cx:lvl>
      </cx:numDim>
    </cx:data>
    <cx:data id="3">
      <cx:numDim type="val">
        <cx:f>'Combat_data and box plot'!$D$107:$D$129</cx:f>
        <cx:lvl ptCount="23" formatCode="General">
          <cx:pt idx="0">0.60404980100351935</cx:pt>
          <cx:pt idx="1">1.0260661983943313</cx:pt>
          <cx:pt idx="2">0.59122234593778866</cx:pt>
          <cx:pt idx="3">1.0375757763492106</cx:pt>
          <cx:pt idx="4">0.56387490634005</cx:pt>
          <cx:pt idx="5">0.82676951842128477</cx:pt>
          <cx:pt idx="6">0.65855411834238375</cx:pt>
          <cx:pt idx="7">0.80632430513349884</cx:pt>
          <cx:pt idx="8">0.89253347685719286</cx:pt>
          <cx:pt idx="9">0.83722319125972755</cx:pt>
          <cx:pt idx="10">0.81306284463953549</cx:pt>
          <cx:pt idx="11">1.0610324531637412</cx:pt>
          <cx:pt idx="12">0.53774535849994587</cx:pt>
          <cx:pt idx="13">0.78798984765033631</cx:pt>
          <cx:pt idx="14">0.83354326753188812</cx:pt>
          <cx:pt idx="15">0.62005606812533298</cx:pt>
          <cx:pt idx="16">0.69840566910899182</cx:pt>
          <cx:pt idx="17">1.4200485712169795</cx:pt>
          <cx:pt idx="18">0.75357839430522189</cx:pt>
          <cx:pt idx="19">0.72358122305905415</cx:pt>
          <cx:pt idx="20">1.4475268281971549</cx:pt>
          <cx:pt idx="21">0.42402955945180149</cx:pt>
          <cx:pt idx="22">0.58393258698035178</cx:pt>
        </cx:lvl>
      </cx:numDim>
    </cx:data>
  </cx:chartData>
  <cx:chart>
    <cx:title pos="t" align="ctr" overlay="0">
      <cx:tx>
        <cx:txData>
          <cx:v>Breast - 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ean GC</a:t>
          </a:r>
        </a:p>
      </cx:txPr>
    </cx:title>
    <cx:plotArea>
      <cx:plotAreaRegion>
        <cx:series layoutId="boxWhisker" uniqueId="{880FB842-5E6B-4282-8F96-CD06E4510ABD}">
          <cx:tx>
            <cx:txData>
              <cx:f>'Combat_data and box plot'!$A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9970213D-A863-44D3-BDE8-4FF4A92AD7EF}">
          <cx:tx>
            <cx:txData>
              <cx:f>'Combat_data and box plot'!$B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8630BD0A-725E-4AE5-A790-3C4306E1232A}">
          <cx:tx>
            <cx:txData>
              <cx:f>'Combat_data and box plot'!$C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0F7D088-6A7A-4E66-A2D8-22A638FA5750}">
          <cx:tx>
            <cx:txData>
              <cx:f>'Combat_data and box plot'!$D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/>
            </a:pPr>
            <a:endParaRPr lang="en-US"/>
          </a:p>
        </cx:txPr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315:$M$337</cx:f>
        <cx:lvl ptCount="23" formatCode="General">
          <cx:pt idx="0">1.2586962842312277</cx:pt>
          <cx:pt idx="1">1.7366948755924545</cx:pt>
          <cx:pt idx="2">0.9399379445265581</cx:pt>
          <cx:pt idx="3">0.71504998267409403</cx:pt>
          <cx:pt idx="4">0.47740626587433727</cx:pt>
          <cx:pt idx="5">0.89629003457974243</cx:pt>
          <cx:pt idx="6">0.66938883507984426</cx:pt>
          <cx:pt idx="7">0.59429381140056114</cx:pt>
        </cx:lvl>
      </cx:numDim>
    </cx:data>
    <cx:data id="1">
      <cx:numDim type="val">
        <cx:f>'Combat_data and box plot'!$N$315:$N$337</cx:f>
        <cx:lvl ptCount="23" formatCode="General">
          <cx:pt idx="0">0.62151144668378744</cx:pt>
          <cx:pt idx="1">0.4561615460876029</cx:pt>
          <cx:pt idx="2">1.1487817097208448</cx:pt>
          <cx:pt idx="3">1.2778031087046959</cx:pt>
          <cx:pt idx="4">1.5314411710023221</cx:pt>
          <cx:pt idx="5">1.0184</cx:pt>
          <cx:pt idx="6">0.52459369051052895</cx:pt>
          <cx:pt idx="7">0.77169365724117656</cx:pt>
          <cx:pt idx="8">0.73841099693416923</cx:pt>
          <cx:pt idx="9">0.74511112475609587</cx:pt>
        </cx:lvl>
      </cx:numDim>
    </cx:data>
    <cx:data id="2">
      <cx:numDim type="val">
        <cx:f>'Combat_data and box plot'!$O$315:$O$337</cx:f>
        <cx:lvl ptCount="23" formatCode="General">
          <cx:pt idx="0">0.89588438586656149</cx:pt>
          <cx:pt idx="1">0.58526519241669017</cx:pt>
          <cx:pt idx="2">0.91134250446226872</cx:pt>
          <cx:pt idx="3">1.579076630176083</cx:pt>
          <cx:pt idx="4">0.96660449623243139</cx:pt>
          <cx:pt idx="5">0.9976215034214575</cx:pt>
          <cx:pt idx="6">0.96801965351816277</cx:pt>
          <cx:pt idx="7">0.67420650974147212</cx:pt>
          <cx:pt idx="8">0.80168149859229321</cx:pt>
        </cx:lvl>
      </cx:numDim>
    </cx:data>
    <cx:data id="3">
      <cx:numDim type="val">
        <cx:f>'Combat_data and box plot'!$P$315:$P$337</cx:f>
        <cx:lvl ptCount="23" formatCode="General">
          <cx:pt idx="0">1.7225877704857386</cx:pt>
          <cx:pt idx="1">1.2904378577494791</cx:pt>
          <cx:pt idx="2">0.97570666708939868</cx:pt>
          <cx:pt idx="3">1.2108706996591765</cx:pt>
          <cx:pt idx="4">1.2410338707664321</cx:pt>
          <cx:pt idx="5">1.536896588908961</cx:pt>
          <cx:pt idx="6">1.2436824017070394</cx:pt>
        </cx:lvl>
      </cx:numDim>
    </cx:data>
  </cx:chartData>
  <cx:chart>
    <cx:title pos="t" align="ctr" overlay="0">
      <cx:tx>
        <cx:txData>
          <cx:v>Bone-mets-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ax GC</a:t>
          </a:r>
        </a:p>
      </cx:txPr>
    </cx:title>
    <cx:plotArea>
      <cx:plotAreaRegion>
        <cx:series layoutId="boxWhisker" uniqueId="{B9BED7D2-F110-409E-A039-31B1260EC6E0}">
          <cx:tx>
            <cx:txData>
              <cx:f>'Combat_data and box plot'!$M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A6BACA98-3638-4566-9F6F-5A28A9867BED}">
          <cx:tx>
            <cx:txData>
              <cx:f>'Combat_data and box plot'!$N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D3BBCE2F-4565-469D-943C-97DF180773D8}">
          <cx:tx>
            <cx:txData>
              <cx:f>'Combat_data and box plot'!$O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98187437-38EF-4B6D-A8D5-BC5463656915}">
          <cx:tx>
            <cx:txData>
              <cx:f>'Combat_data and box plot'!$P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315:$I$337</cx:f>
        <cx:lvl ptCount="23" formatCode="General">
          <cx:pt idx="0">0.56716209279726437</cx:pt>
          <cx:pt idx="1">1.0770467415848577</cx:pt>
          <cx:pt idx="2">1.5176576178971624</cx:pt>
          <cx:pt idx="3">0.81946173453981364</cx:pt>
          <cx:pt idx="4">0.4875200400739278</cx:pt>
          <cx:pt idx="5">1.1971410302966616</cx:pt>
          <cx:pt idx="6">0.88935936357344192</cx:pt>
          <cx:pt idx="7">1.7937889201352539</cx:pt>
          <cx:pt idx="8">0.79490526696473451</cx:pt>
          <cx:pt idx="9">0.65678875245378121</cx:pt>
          <cx:pt idx="10">0.74635023242740683</cx:pt>
          <cx:pt idx="11">0.90561951960285958</cx:pt>
          <cx:pt idx="12">0.83144597992548297</cx:pt>
        </cx:lvl>
      </cx:numDim>
    </cx:data>
    <cx:data id="1">
      <cx:numDim type="val">
        <cx:f>'Combat_data and box plot'!$J$315:$J$337</cx:f>
        <cx:lvl ptCount="23" formatCode="General">
          <cx:pt idx="0">1.2656884850822661</cx:pt>
          <cx:pt idx="1">0.50771153274458869</cx:pt>
          <cx:pt idx="2">0.84805530587015165</cx:pt>
          <cx:pt idx="3">1.4089287616917996</cx:pt>
          <cx:pt idx="4">0.89129190023727423</cx:pt>
          <cx:pt idx="5">0.61041607217769056</cx:pt>
          <cx:pt idx="6">0.76080552406942037</cx:pt>
          <cx:pt idx="7">1.05350598493512</cx:pt>
          <cx:pt idx="8">0.6727606967861508</cx:pt>
        </cx:lvl>
      </cx:numDim>
    </cx:data>
    <cx:data id="2">
      <cx:numDim type="val">
        <cx:f>'Combat_data and box plot'!$K$315:$K$337</cx:f>
        <cx:lvl ptCount="23" formatCode="General">
          <cx:pt idx="0">0.91392110475373423</cx:pt>
          <cx:pt idx="1">0.92275274211292546</cx:pt>
          <cx:pt idx="2">0.82268012867556672</cx:pt>
          <cx:pt idx="3">1.0529514224812384</cx:pt>
          <cx:pt idx="4">0.82711225510185893</cx:pt>
          <cx:pt idx="5">0.94819859966970232</cx:pt>
          <cx:pt idx="6">0.84218200307296998</cx:pt>
          <cx:pt idx="7">1.2487272904841953</cx:pt>
          <cx:pt idx="8">1.01136826759972</cx:pt>
          <cx:pt idx="9">1.7047037585465628</cx:pt>
        </cx:lvl>
      </cx:numDim>
    </cx:data>
    <cx:data id="3">
      <cx:numDim type="val">
        <cx:f>'Combat_data and box plot'!$L$315:$L$337</cx:f>
        <cx:lvl ptCount="23" formatCode="General">
          <cx:pt idx="0">1.0294020378625428</cx:pt>
          <cx:pt idx="1">1.8483779381520413</cx:pt>
          <cx:pt idx="2">1.6657065094197567</cx:pt>
          <cx:pt idx="3">1.5720369227747688</cx:pt>
          <cx:pt idx="4">1.0843048814299683</cx:pt>
          <cx:pt idx="5">1.5193354365064806</cx:pt>
          <cx:pt idx="6">1.2813027121690022</cx:pt>
          <cx:pt idx="7">1.3785278732119359</cx:pt>
          <cx:pt idx="8">1.0143787658905601</cx:pt>
          <cx:pt idx="9">1.4566793801054569</cx:pt>
          <cx:pt idx="10">1.2950195187339104</cx:pt>
        </cx:lvl>
      </cx:numDim>
    </cx:data>
  </cx:chartData>
  <cx:chart>
    <cx:title pos="t" align="ctr" overlay="0">
      <cx:tx>
        <cx:txData>
          <cx:v>Lung-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ax GC</a:t>
          </a:r>
        </a:p>
      </cx:txPr>
    </cx:title>
    <cx:plotArea>
      <cx:plotAreaRegion>
        <cx:series layoutId="boxWhisker" uniqueId="{4A074CD6-A02E-4099-A809-93028BA84B43}">
          <cx:tx>
            <cx:txData>
              <cx:f>'Combat_data and box plot'!$I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4D3C181C-D530-4FA6-9FEC-C3914C2FE0D6}">
          <cx:tx>
            <cx:txData>
              <cx:f>'Combat_data and box plot'!$J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C473D0D7-148C-4B84-999D-5A74A2FB44C0}">
          <cx:tx>
            <cx:txData>
              <cx:f>'Combat_data and box plot'!$K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56B1D0F-032F-44E7-9391-F3D2FA87DAF9}">
          <cx:tx>
            <cx:txData>
              <cx:f>'Combat_data and box plot'!$L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3:$E$25</cx:f>
        <cx:lvl ptCount="23" formatCode="General">
          <cx:pt idx="0">1.9059065926806711</cx:pt>
          <cx:pt idx="1">1.2852768110360282</cx:pt>
          <cx:pt idx="2">1.4441202152884942</cx:pt>
          <cx:pt idx="3">1.2606930280957338</cx:pt>
          <cx:pt idx="4">1.5548547346514052</cx:pt>
          <cx:pt idx="5">0.85335571377714503</cx:pt>
          <cx:pt idx="6">1.7058393333566748</cx:pt>
          <cx:pt idx="7">1.6329685902118338</cx:pt>
          <cx:pt idx="8">1.8234214876033059</cx:pt>
          <cx:pt idx="9">1.3159451795841208</cx:pt>
          <cx:pt idx="10">1.5743511394977503</cx:pt>
          <cx:pt idx="11">1.1514</cx:pt>
          <cx:pt idx="12">1.5634800000000002</cx:pt>
          <cx:pt idx="13">1.532711129027442</cx:pt>
        </cx:lvl>
      </cx:numDim>
    </cx:data>
    <cx:data id="1">
      <cx:numDim type="val">
        <cx:f>'Combat_data and box plot'!$F$3:$F$25</cx:f>
        <cx:lvl ptCount="23" formatCode="General">
          <cx:pt idx="0">0.96242343750000026</cx:pt>
          <cx:pt idx="1">1.3508280276816607</cx:pt>
          <cx:pt idx="2">1.2103006586623508</cx:pt>
          <cx:pt idx="3">0.91323964620187303</cx:pt>
          <cx:pt idx="4">1.7715577641078217</cx:pt>
          <cx:pt idx="5">1.0690506782502667</cx:pt>
          <cx:pt idx="6">1.2668574394463668</cx:pt>
          <cx:pt idx="7">1.6365017301038063</cx:pt>
          <cx:pt idx="8">1.199559375</cx:pt>
          <cx:pt idx="9">0.73006857992397189</cx:pt>
          <cx:pt idx="10">0.82264571428571442</cx:pt>
          <cx:pt idx="11">1.0250668322384235</cx:pt>
          <cx:pt idx="12">1.4089619500594528</cx:pt>
          <cx:pt idx="13">1.2687488953414974</cx:pt>
          <cx:pt idx="14">1.0332909312604786</cx:pt>
          <cx:pt idx="15">1.1539547114682247</cx:pt>
          <cx:pt idx="16">1.3416000000000001</cx:pt>
          <cx:pt idx="17">0.84862400000000004</cx:pt>
          <cx:pt idx="18">1.1458603878116342</cx:pt>
          <cx:pt idx="19">1.2401406165494864</cx:pt>
        </cx:lvl>
      </cx:numDim>
    </cx:data>
    <cx:data id="2">
      <cx:numDim type="val">
        <cx:f>'Combat_data and box plot'!$G$3:$G$25</cx:f>
        <cx:lvl ptCount="23" formatCode="General">
          <cx:pt idx="0">1.3494582857142861</cx:pt>
          <cx:pt idx="1">0.85087947418988585</cx:pt>
          <cx:pt idx="2">2.1627843794606689</cx:pt>
          <cx:pt idx="3">1.5953291872962201</cx:pt>
          <cx:pt idx="4">1.5277064341392521</cx:pt>
          <cx:pt idx="5">1.6074296875</cx:pt>
          <cx:pt idx="6">0.9742595041322315</cx:pt>
          <cx:pt idx="7">1.5398401152176562</cx:pt>
          <cx:pt idx="8">1.643075612282402</cx:pt>
          <cx:pt idx="9">1.5319018250923302</cx:pt>
          <cx:pt idx="10">1.4712063801838999</cx:pt>
          <cx:pt idx="11">1.4166455510204083</cx:pt>
          <cx:pt idx="12">2.029140495867769</cx:pt>
          <cx:pt idx="13">1.9221833445050913</cx:pt>
          <cx:pt idx="14">1.3361111111111115</cx:pt>
          <cx:pt idx="15">1.581821568627451</cx:pt>
          <cx:pt idx="16">1.379169493754109</cx:pt>
        </cx:lvl>
      </cx:numDim>
    </cx:data>
    <cx:data id="3">
      <cx:numDim type="val">
        <cx:f>'Combat_data and box plot'!$H$3:$H$25</cx:f>
        <cx:lvl ptCount="23" formatCode="General">
          <cx:pt idx="0">1.8440753374945567</cx:pt>
          <cx:pt idx="1">2.1182474878330595</cx:pt>
          <cx:pt idx="2">1.4620896841048445</cx:pt>
          <cx:pt idx="3">2.0630865051903111</cx:pt>
          <cx:pt idx="4">1.8469382716049385</cx:pt>
          <cx:pt idx="5">1.6555000000000004</cx:pt>
          <cx:pt idx="6">1.6931055363321803</cx:pt>
          <cx:pt idx="7">1.8377620464009521</cx:pt>
          <cx:pt idx="8">2.0740802466922443</cx:pt>
          <cx:pt idx="9">2.117020408163266</cx:pt>
        </cx:lvl>
      </cx:numDim>
    </cx:data>
  </cx:chartData>
  <cx:chart>
    <cx:title pos="t" align="ctr" overlay="0">
      <cx:tx>
        <cx:txData>
          <cx:v>Lymphoma- 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ean NGC</a:t>
          </a:r>
        </a:p>
      </cx:txPr>
    </cx:title>
    <cx:plotArea>
      <cx:plotAreaRegion>
        <cx:series layoutId="boxWhisker" uniqueId="{F4F9DC75-6C3F-448D-8DE5-20995DBB152D}">
          <cx:tx>
            <cx:txData>
              <cx:f>'Combat_data and box plot'!$E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0BBE09A1-A7FA-4097-98D1-0B1FF022B8D3}">
          <cx:tx>
            <cx:txData>
              <cx:f>'Combat_data and box plot'!$F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8FBA5E28-8899-4A06-9D28-43A4DC04F905}">
          <cx:tx>
            <cx:txData>
              <cx:f>'Combat_data and box plot'!$G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5352C432-F3ED-4A81-8EFC-3103DDF3EC48}">
          <cx:tx>
            <cx:txData>
              <cx:f>'Combat_data and box plot'!$H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315:$E$337</cx:f>
        <cx:lvl ptCount="23" formatCode="General">
          <cx:pt idx="0">0.93415222142033827</cx:pt>
          <cx:pt idx="1">0.99320683912795771</cx:pt>
          <cx:pt idx="2">1.4723349148676945</cx:pt>
          <cx:pt idx="3">0.78097498412774624</cx:pt>
          <cx:pt idx="4">0.98306304340810957</cx:pt>
          <cx:pt idx="5">0.61008036927088294</cx:pt>
          <cx:pt idx="6">1.1473176858389336</cx:pt>
          <cx:pt idx="7">1.0906267266847371</cx:pt>
          <cx:pt idx="8">0.8680808176661895</cx:pt>
          <cx:pt idx="9">0.82521905832465015</cx:pt>
          <cx:pt idx="10">0.93531311317790244</cx:pt>
          <cx:pt idx="11">0.77253772867234283</cx:pt>
          <cx:pt idx="12">1.0603908713300016</cx:pt>
          <cx:pt idx="13">0.73213332658501495</cx:pt>
        </cx:lvl>
      </cx:numDim>
    </cx:data>
    <cx:data id="1">
      <cx:numDim type="val">
        <cx:f>'Combat_data and box plot'!$F$315:$F$337</cx:f>
        <cx:lvl ptCount="23" formatCode="General">
          <cx:pt idx="0">0.55140250213300068</cx:pt>
          <cx:pt idx="1">0.71417737775620849</cx:pt>
          <cx:pt idx="2">0.6275030349118077</cx:pt>
          <cx:pt idx="3">0.60189198846027947</cx:pt>
          <cx:pt idx="4">1.2715634725831395</cx:pt>
          <cx:pt idx="5">0.45452451184111808</cx:pt>
          <cx:pt idx="6">1.4145451575137158</cx:pt>
          <cx:pt idx="7">1.0424573081738548</cx:pt>
          <cx:pt idx="8">0.79959211092884674</cx:pt>
          <cx:pt idx="9">0.74438866985149554</cx:pt>
          <cx:pt idx="10">0.30110963765527149</cx:pt>
          <cx:pt idx="11">0.61877955440079346</cx:pt>
          <cx:pt idx="12">0.89289797528342107</cx:pt>
          <cx:pt idx="13">0.78470943436508978</cx:pt>
          <cx:pt idx="14">0.69495503451662255</cx:pt>
          <cx:pt idx="15">0.58532994567093977</cx:pt>
          <cx:pt idx="16">0.846857957393092</cx:pt>
          <cx:pt idx="17">0.36498495022245625</cx:pt>
          <cx:pt idx="18">1.388494709575272</cx:pt>
          <cx:pt idx="19">1.155026982232108</cx:pt>
        </cx:lvl>
      </cx:numDim>
    </cx:data>
    <cx:data id="2">
      <cx:numDim type="val">
        <cx:f>'Combat_data and box plot'!$G$315:$G$337</cx:f>
        <cx:lvl ptCount="23" formatCode="General">
          <cx:pt idx="0">0.68628384310140544</cx:pt>
          <cx:pt idx="1">0.60673605164324651</cx:pt>
          <cx:pt idx="2">1.6411885921388398</cx:pt>
          <cx:pt idx="3">0.87030732477129125</cx:pt>
          <cx:pt idx="4">1.7623925978758586</cx:pt>
          <cx:pt idx="5">1.0121535086280433</cx:pt>
          <cx:pt idx="6">0.47718368291610647</cx:pt>
          <cx:pt idx="7">0.77586560530803261</cx:pt>
          <cx:pt idx="8">0.73424677545953687</cx:pt>
          <cx:pt idx="9">0.83373907572386752</cx:pt>
          <cx:pt idx="10">0.80312180894307694</cx:pt>
          <cx:pt idx="11">0.68943569958460582</cx:pt>
          <cx:pt idx="12">1.2740497550539152</cx:pt>
          <cx:pt idx="13">1.0794531420893945</cx:pt>
          <cx:pt idx="14">0.67429328082921636</cx:pt>
          <cx:pt idx="15">1.0189761773466544</cx:pt>
          <cx:pt idx="16">0.68424372428022118</cx:pt>
        </cx:lvl>
      </cx:numDim>
    </cx:data>
    <cx:data id="3">
      <cx:numDim type="val">
        <cx:f>'Combat_data and box plot'!$H$315:$H$337</cx:f>
        <cx:lvl ptCount="23" formatCode="General">
          <cx:pt idx="0">1.1757799027752238</cx:pt>
          <cx:pt idx="1">2.8578572494650327</cx:pt>
          <cx:pt idx="2">1.4761306484009631</cx:pt>
          <cx:pt idx="3">1.1475851973290376</cx:pt>
          <cx:pt idx="4">1.1201806140082946</cx:pt>
          <cx:pt idx="5">1.1749106065285706</cx:pt>
          <cx:pt idx="6">1.290481752727199</cx:pt>
          <cx:pt idx="7">1.0815256288807611</cx:pt>
          <cx:pt idx="8">1.2968043480962652</cx:pt>
          <cx:pt idx="9">1.3078752537636789</cx:pt>
        </cx:lvl>
      </cx:numDim>
    </cx:data>
  </cx:chartData>
  <cx:chart>
    <cx:title pos="t" align="ctr" overlay="0">
      <cx:tx>
        <cx:txData>
          <cx:v>Lymphoma- 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ax GC</a:t>
          </a:r>
        </a:p>
      </cx:txPr>
    </cx:title>
    <cx:plotArea>
      <cx:plotAreaRegion>
        <cx:series layoutId="boxWhisker" uniqueId="{8EFE4BB6-6FF6-4623-8DCF-D3AA28AFAA90}">
          <cx:tx>
            <cx:txData>
              <cx:f>'Combat_data and box plot'!$E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CB138DCD-CB4E-48B2-8FDE-2808D3C6C5AF}">
          <cx:tx>
            <cx:txData>
              <cx:f>'Combat_data and box plot'!$F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6E1FBF37-AE3C-47E9-8BD4-887F10B1380B}">
          <cx:tx>
            <cx:txData>
              <cx:f>'Combat_data and box plot'!$G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510E3CB8-77B3-4A66-AC82-C4F193E4925F}">
          <cx:tx>
            <cx:txData>
              <cx:f>'Combat_data and box plot'!$H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315:$A$337</cx:f>
        <cx:lvl ptCount="23" formatCode="General">
          <cx:pt idx="0">0.66895651190104632</cx:pt>
          <cx:pt idx="1">0.83295754809178413</cx:pt>
          <cx:pt idx="2">1.2592375276575798</cx:pt>
          <cx:pt idx="3">0.98563055508192876</cx:pt>
          <cx:pt idx="4">0.31148033645801787</cx:pt>
          <cx:pt idx="5">0.89643085622930241</cx:pt>
          <cx:pt idx="6">0.75988534830871524</cx:pt>
          <cx:pt idx="7">0.80543026023957487</cx:pt>
          <cx:pt idx="8">1.2735632584733798</cx:pt>
          <cx:pt idx="9">0.55586980659139973</cx:pt>
          <cx:pt idx="10">0.75828289381246816</cx:pt>
          <cx:pt idx="11">1.2671799393881988</cx:pt>
          <cx:pt idx="12">0.77377467698241931</cx:pt>
          <cx:pt idx="13">0.65409708608962802</cx:pt>
          <cx:pt idx="14">1.2063713091563291</cx:pt>
          <cx:pt idx="15">0.21181753494011796</cx:pt>
          <cx:pt idx="16">1.6342651926783487</cx:pt>
          <cx:pt idx="17">0.71364905334715001</cx:pt>
          <cx:pt idx="18">0.88395412270910412</cx:pt>
        </cx:lvl>
      </cx:numDim>
    </cx:data>
    <cx:data id="1">
      <cx:numDim type="val">
        <cx:f>'Combat_data and box plot'!$B$315:$B$337</cx:f>
        <cx:lvl ptCount="23" formatCode="General">
          <cx:pt idx="0">1.0701574416879043</cx:pt>
          <cx:pt idx="1">0.72484041222079065</cx:pt>
          <cx:pt idx="2">0.7013629076342206</cx:pt>
          <cx:pt idx="3">0.50922990145641833</cx:pt>
          <cx:pt idx="4">0.71510777486357235</cx:pt>
          <cx:pt idx="5">0.78069789129237088</cx:pt>
          <cx:pt idx="6">0.4561615460876029</cx:pt>
          <cx:pt idx="7">0.73841099693416923</cx:pt>
          <cx:pt idx="8">0.78454126723837803</cx:pt>
          <cx:pt idx="9">0.10463361075677355</cx:pt>
          <cx:pt idx="10">1.1017664388218977</cx:pt>
          <cx:pt idx="11">1.058914415805168</cx:pt>
          <cx:pt idx="12">0.81087770320565267</cx:pt>
        </cx:lvl>
      </cx:numDim>
    </cx:data>
    <cx:data id="2">
      <cx:numDim type="val">
        <cx:f>'Combat_data and box plot'!$C$315:$C$337</cx:f>
        <cx:lvl ptCount="23" formatCode="General">
          <cx:pt idx="0">1.3343137630560751</cx:pt>
          <cx:pt idx="1">0.90380370199329541</cx:pt>
          <cx:pt idx="2">0.88678674706772931</cx:pt>
          <cx:pt idx="3">1.6738320613103899</cx:pt>
          <cx:pt idx="4">0.74991031167437305</cx:pt>
          <cx:pt idx="5">0.75506252960341702</cx:pt>
          <cx:pt idx="6">1.5281053488508392</cx:pt>
          <cx:pt idx="7">2.2172687083505518</cx:pt>
          <cx:pt idx="8">0.67574891954781302</cx:pt>
          <cx:pt idx="9">0.76043050302697779</cx:pt>
          <cx:pt idx="10">1.0108790768525644</cx:pt>
          <cx:pt idx="11">0.92386905237811112</cx:pt>
          <cx:pt idx="12">0.84519676429241652</cx:pt>
          <cx:pt idx="13">0.70468290053044436</cx:pt>
        </cx:lvl>
      </cx:numDim>
    </cx:data>
    <cx:data id="3">
      <cx:numDim type="val">
        <cx:f>'Combat_data and box plot'!$D$315:$D$337</cx:f>
        <cx:lvl ptCount="23" formatCode="General">
          <cx:pt idx="0">1.1604684349028187</cx:pt>
          <cx:pt idx="1">1.7420980059069222</cx:pt>
          <cx:pt idx="2">0.93149419971493319</cx:pt>
          <cx:pt idx="3">1.8070531138430883</cx:pt>
          <cx:pt idx="4">0.93383808018306902</cx:pt>
          <cx:pt idx="5">1.7532660993758764</cx:pt>
          <cx:pt idx="6">1.0010022598804231</cx:pt>
          <cx:pt idx="7">1.3842359231472692</cx:pt>
          <cx:pt idx="8">1.6809906118900486</cx:pt>
          <cx:pt idx="9">1.4804950640809083</cx:pt>
          <cx:pt idx="10">1.2736954068117439</cx:pt>
          <cx:pt idx="11">1.8536109121535236</cx:pt>
          <cx:pt idx="12">0.87026422752406707</cx:pt>
          <cx:pt idx="13">1.0631609055599776</cx:pt>
          <cx:pt idx="14">1.1297851256791096</cx:pt>
          <cx:pt idx="15">0.94738180365930724</cx:pt>
          <cx:pt idx="16">1.291612157933784</cx:pt>
          <cx:pt idx="17">2.6236263236508823</cx:pt>
          <cx:pt idx="18">1.248986412783655</cx:pt>
          <cx:pt idx="19">1.1910041299256691</cx:pt>
          <cx:pt idx="20">2.4652043190870323</cx:pt>
          <cx:pt idx="21">0.87025961939846175</cx:pt>
          <cx:pt idx="22">0.92716013810620757</cx:pt>
        </cx:lvl>
      </cx:numDim>
    </cx:data>
  </cx:chartData>
  <cx:chart>
    <cx:title pos="t" align="ctr" overlay="0">
      <cx:tx>
        <cx:txData>
          <cx:v>Breast - 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ax GC</a:t>
          </a:r>
        </a:p>
      </cx:txPr>
    </cx:title>
    <cx:plotArea>
      <cx:plotAreaRegion>
        <cx:series layoutId="boxWhisker" uniqueId="{93E23ADF-C58B-4F41-9D79-4E48D4485676}">
          <cx:tx>
            <cx:txData>
              <cx:f>'Combat_data and box plot'!$A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AC9F98C1-A01B-44BA-9E5E-EDB00092376E}">
          <cx:tx>
            <cx:txData>
              <cx:f>'Combat_data and box plot'!$B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0D6C6AFD-9F79-4EA8-9669-D3C0B667F7FC}">
          <cx:tx>
            <cx:txData>
              <cx:f>'Combat_data and box plot'!$C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8A30F8BD-1C3F-420D-AAEF-FD23B1FDAFE7}">
          <cx:tx>
            <cx:txData>
              <cx:f>'Combat_data and box plot'!$D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3:$M$25</cx:f>
        <cx:lvl ptCount="23" formatCode="General">
          <cx:pt idx="0">0.72842926028521604</cx:pt>
          <cx:pt idx="1">0.81052944675788241</cx:pt>
          <cx:pt idx="2">0.53681220935676166</cx:pt>
          <cx:pt idx="3">0.59646506732160876</cx:pt>
          <cx:pt idx="4">0.6052366124292794</cx:pt>
          <cx:pt idx="5">0.53146258503401367</cx:pt>
          <cx:pt idx="6">0.64360721141179567</cx:pt>
          <cx:pt idx="7">0.60572108819719206</cx:pt>
        </cx:lvl>
      </cx:numDim>
    </cx:data>
    <cx:data id="1">
      <cx:numDim type="val">
        <cx:f>'Combat_data and box plot'!$N$3:$N$25</cx:f>
        <cx:lvl ptCount="23" formatCode="General">
          <cx:pt idx="0">0.49544193420531113</cx:pt>
          <cx:pt idx="1">0.54012345679012341</cx:pt>
          <cx:pt idx="2">1.2103951584193664</cx:pt>
          <cx:pt idx="3">0.81879672481310062</cx:pt>
          <cx:pt idx="4">1.1576055132651684</cx:pt>
          <cx:pt idx="5">0.80555555555555558</cx:pt>
          <cx:pt idx="6">0.51729024943310664</cx:pt>
          <cx:pt idx="7">0.57420958649907228</cx:pt>
          <cx:pt idx="8">0.56415406427221171</cx:pt>
          <cx:pt idx="9">0.79010770975056699</cx:pt>
        </cx:lvl>
      </cx:numDim>
    </cx:data>
    <cx:data id="2">
      <cx:numDim type="val">
        <cx:f>'Combat_data and box plot'!$O$3:$O$25</cx:f>
        <cx:lvl ptCount="23" formatCode="General">
          <cx:pt idx="0">0.57268078889700502</cx:pt>
          <cx:pt idx="1">0.68014268727705107</cx:pt>
          <cx:pt idx="2">0.90358126721763099</cx:pt>
          <cx:pt idx="3">1.1048210372534697</cx:pt>
          <cx:pt idx="4">0.5362443742219668</cx:pt>
          <cx:pt idx="5">0.95609841673610818</cx:pt>
          <cx:pt idx="6">0.78251821019771062</cx:pt>
          <cx:pt idx="7">0.59077995867768596</cx:pt>
          <cx:pt idx="8">0.79086454997878142</cx:pt>
        </cx:lvl>
      </cx:numDim>
    </cx:data>
    <cx:data id="3">
      <cx:numDim type="val">
        <cx:f>'Combat_data and box plot'!$P$3:$P$25</cx:f>
        <cx:lvl ptCount="23" formatCode="General">
          <cx:pt idx="0">0.90725436179981656</cx:pt>
          <cx:pt idx="1">0.83737024221453293</cx:pt>
          <cx:pt idx="2">0.85643779939033249</cx:pt>
          <cx:pt idx="3">1.3466666666666667</cx:pt>
          <cx:pt idx="4">0.93891723356009082</cx:pt>
          <cx:pt idx="5">1.1587771203155819</cx:pt>
          <cx:pt idx="6">0.73688480259599798</cx:pt>
        </cx:lvl>
      </cx:numDim>
    </cx:data>
  </cx:chartData>
  <cx:chart>
    <cx:title pos="t" align="ctr" overlay="0">
      <cx:tx>
        <cx:txData>
          <cx:v>Bone-mets-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ean NGC</a:t>
          </a:r>
        </a:p>
      </cx:txPr>
    </cx:title>
    <cx:plotArea>
      <cx:plotAreaRegion>
        <cx:series layoutId="boxWhisker" uniqueId="{A7D7BE0A-27FB-4C58-839B-3AE472EF0368}">
          <cx:tx>
            <cx:txData>
              <cx:f>'Combat_data and box plot'!$M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7DA55795-7122-464D-9F29-545E5F49691C}">
          <cx:tx>
            <cx:txData>
              <cx:f>'Combat_data and box plot'!$N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E1DB462D-2DD6-4F3F-89DA-CD017BE3DE08}">
          <cx:tx>
            <cx:txData>
              <cx:f>'Combat_data and box plot'!$O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957D957D-62D1-43E0-B227-B90AE857F32F}">
          <cx:tx>
            <cx:txData>
              <cx:f>'Combat_data and box plot'!$P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3:$I$25</cx:f>
        <cx:lvl ptCount="23" formatCode="General">
          <cx:pt idx="0">0.58272632674297598</cx:pt>
          <cx:pt idx="1">0.97340169844576185</cx:pt>
          <cx:pt idx="2">0.61349693251533732</cx:pt>
          <cx:pt idx="3">0.73526897164939642</cx:pt>
          <cx:pt idx="4">0.67578124999999989</cx:pt>
          <cx:pt idx="5">0.90530363723762186</cx:pt>
          <cx:pt idx="6">0.55208694646779954</cx:pt>
          <cx:pt idx="7">0.80366608529120087</cx:pt>
          <cx:pt idx="8">0.70646295294753925</cx:pt>
          <cx:pt idx="9">0.71088099934253779</cx:pt>
          <cx:pt idx="10">0.59504132231404971</cx:pt>
          <cx:pt idx="11">0.69313398170997242</cx:pt>
          <cx:pt idx="12">0.89925316262764798</cx:pt>
        </cx:lvl>
      </cx:numDim>
    </cx:data>
    <cx:data id="1">
      <cx:numDim type="val">
        <cx:f>'Combat_data and box plot'!$J$3:$J$25</cx:f>
        <cx:lvl ptCount="23" formatCode="General">
          <cx:pt idx="0">0.68858131487889274</cx:pt>
          <cx:pt idx="1">0.40830449826989623</cx:pt>
          <cx:pt idx="2">0.70890725436179991</cx:pt>
          <cx:pt idx="3">0.71808186944703634</cx:pt>
          <cx:pt idx="4">0.721480307831598</cx:pt>
          <cx:pt idx="5">0.58050622639742833</cx:pt>
          <cx:pt idx="6">0.80693010561291079</cx:pt>
          <cx:pt idx="7">0.73142857142857143</cx:pt>
          <cx:pt idx="8">0.56481481481481477</cx:pt>
        </cx:lvl>
      </cx:numDim>
    </cx:data>
    <cx:data id="2">
      <cx:numDim type="val">
        <cx:f>'Combat_data and box plot'!$K$3:$K$25</cx:f>
        <cx:lvl ptCount="23" formatCode="General">
          <cx:pt idx="0">0.86537191174527672</cx:pt>
          <cx:pt idx="1">0.75826855662246595</cx:pt>
          <cx:pt idx="2">0.7322307789420528</cx:pt>
          <cx:pt idx="3">0.94600340136054439</cx:pt>
          <cx:pt idx="4">0.70054235537190079</cx:pt>
          <cx:pt idx="5">0.60185185185185175</cx:pt>
          <cx:pt idx="6">0.74581376169816049</cx:pt>
          <cx:pt idx="7">0.65740740740740733</cx:pt>
          <cx:pt idx="8">0.94463667820069208</cx:pt>
          <cx:pt idx="9">0.9021350529586688</cx:pt>
        </cx:lvl>
      </cx:numDim>
    </cx:data>
    <cx:data id="3">
      <cx:numDim type="val">
        <cx:f>'Combat_data and box plot'!$L$3:$L$25</cx:f>
        <cx:lvl ptCount="23" formatCode="General">
          <cx:pt idx="0">0.76124567474048455</cx:pt>
          <cx:pt idx="1">0.88235294117647056</cx:pt>
          <cx:pt idx="2">0.74122448979591837</cx:pt>
          <cx:pt idx="3">0.59567901234567899</cx:pt>
          <cx:pt idx="4">0.85583103764921953</cx:pt>
          <cx:pt idx="5">0.95321795565170364</cx:pt>
          <cx:pt idx="6">1.1344140611323137</cx:pt>
          <cx:pt idx="7">1.0276816608996542</cx:pt>
          <cx:pt idx="8">0.75298504786833531</cx:pt>
          <cx:pt idx="9">1.1864095500459138</cx:pt>
          <cx:pt idx="10">0.75846169267265851</cx:pt>
        </cx:lvl>
      </cx:numDim>
    </cx:data>
  </cx:chartData>
  <cx:chart>
    <cx:title pos="t" align="ctr" overlay="0">
      <cx:tx>
        <cx:txData>
          <cx:v>Lung-Whole liver - SUVmean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ean NGC</a:t>
          </a:r>
        </a:p>
      </cx:txPr>
    </cx:title>
    <cx:plotArea>
      <cx:plotAreaRegion>
        <cx:series layoutId="boxWhisker" uniqueId="{B30673B3-CD49-4170-B398-0876AC90F560}">
          <cx:tx>
            <cx:txData>
              <cx:f>'Combat_data and box plot'!$I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101AF8B3-930A-4618-B66E-DCCDDB83554E}">
          <cx:tx>
            <cx:txData>
              <cx:f>'Combat_data and box plot'!$J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D5DD8868-CAF9-4BC1-A018-BBFEE0FF5214}">
          <cx:tx>
            <cx:txData>
              <cx:f>'Combat_data and box plot'!$K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D731A9BD-AA45-4AE1-BE72-969C80D4C0EB}">
          <cx:tx>
            <cx:txData>
              <cx:f>'Combat_data and box plot'!$L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211:$M$233</cx:f>
        <cx:lvl ptCount="23" formatCode="General">
          <cx:pt idx="0">1.3850415512465375</cx:pt>
          <cx:pt idx="1">1.1154074955383702</cx:pt>
          <cx:pt idx="2">0.73967728847414249</cx:pt>
          <cx:pt idx="3">0.9253980088592606</cx:pt>
          <cx:pt idx="4">0.78505328713652911</cx:pt>
          <cx:pt idx="5">0.71215986394557829</cx:pt>
          <cx:pt idx="6">0.9183635063419775</cx:pt>
          <cx:pt idx="7">0.85431182381569271</cx:pt>
        </cx:lvl>
      </cx:numDim>
    </cx:data>
    <cx:data id="1">
      <cx:numDim type="val">
        <cx:f>'Combat_data and box plot'!$N$211:$N$233</cx:f>
        <cx:lvl ptCount="23" formatCode="General">
          <cx:pt idx="0">0.85546307306117042</cx:pt>
          <cx:pt idx="1">0.76851851851851849</cx:pt>
          <cx:pt idx="2">1.7285708634943238</cx:pt>
          <cx:pt idx="3">1.0205292512163284</cx:pt>
          <cx:pt idx="4">1.7161389126615918</cx:pt>
          <cx:pt idx="5">1.1728395061728396</cx:pt>
          <cx:pt idx="6">0.76176303854875282</cx:pt>
          <cx:pt idx="7">0.98385910857462988</cx:pt>
          <cx:pt idx="8">0.91564272211720221</cx:pt>
          <cx:pt idx="9">1.1267006802721091</cx:pt>
        </cx:lvl>
      </cx:numDim>
    </cx:data>
    <cx:data id="2">
      <cx:numDim type="val">
        <cx:f>'Combat_data and box plot'!$O$211:$O$233</cx:f>
        <cx:lvl ptCount="23" formatCode="General">
          <cx:pt idx="0">1.0635500365230093</cx:pt>
          <cx:pt idx="1">0.98929845422116514</cx:pt>
          <cx:pt idx="2">1.5867768595041325</cx:pt>
          <cx:pt idx="3">2.8944485025566107</cx:pt>
          <cx:pt idx="4">0.98311468607360586</cx:pt>
          <cx:pt idx="5">1.3859041270119734</cx:pt>
          <cx:pt idx="6">1.4401664932362122</cx:pt>
          <cx:pt idx="7">1.0911673553719008</cx:pt>
          <cx:pt idx="8">1.327109293622931</cx:pt>
        </cx:lvl>
      </cx:numDim>
    </cx:data>
    <cx:data id="3">
      <cx:numDim type="val">
        <cx:f>'Combat_data and box plot'!$P$211:$P$233</cx:f>
        <cx:lvl ptCount="23" formatCode="General">
          <cx:pt idx="0">2.4683195592286502</cx:pt>
          <cx:pt idx="1">2.0207612456747408</cx:pt>
          <cx:pt idx="2">1.404412832051096</cx:pt>
          <cx:pt idx="3">1.808888888888889</cx:pt>
          <cx:pt idx="4">1.3428287981859413</cx:pt>
          <cx:pt idx="5">1.6642011834319526</cx:pt>
          <cx:pt idx="6">1.1256084369929693</cx:pt>
        </cx:lvl>
      </cx:numDim>
    </cx:data>
  </cx:chartData>
  <cx:chart>
    <cx:title pos="t" align="ctr" overlay="0">
      <cx:tx>
        <cx:txData>
          <cx:v>Bone-mets-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ax  NGC</a:t>
          </a:r>
        </a:p>
      </cx:txPr>
    </cx:title>
    <cx:plotArea>
      <cx:plotAreaRegion>
        <cx:series layoutId="boxWhisker" uniqueId="{334CA7F9-4107-42E8-BB42-322938FFD182}">
          <cx:tx>
            <cx:txData>
              <cx:f>'Combat_data and box plot'!$M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B99187E0-099B-4235-9D46-EF0B223D0848}">
          <cx:tx>
            <cx:txData>
              <cx:f>'Combat_data and box plot'!$N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A4EFED0C-323F-4D46-8633-49CAA290091A}">
          <cx:tx>
            <cx:txData>
              <cx:f>'Combat_data and box plot'!$O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7296E828-9C2C-42DC-9AAC-757BE37C5A31}">
          <cx:tx>
            <cx:txData>
              <cx:f>'Combat_data and box plot'!$P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tle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211:$E$233</cx:f>
        <cx:lvl ptCount="23" formatCode="General">
          <cx:pt idx="0">1.1659400184964988</cx:pt>
          <cx:pt idx="1">0.8858233255138126</cx:pt>
          <cx:pt idx="2">1.8969475704768715</cx:pt>
          <cx:pt idx="3">1.0738813735691988</cx:pt>
          <cx:pt idx="4">1.294484911550468</cx:pt>
          <cx:pt idx="5">0.98492939361575882</cx:pt>
          <cx:pt idx="6">1.1764293967298065</cx:pt>
          <cx:pt idx="7">1.2828707085463844</cx:pt>
          <cx:pt idx="8">0.90069731404958686</cx:pt>
          <cx:pt idx="9">0.9097353497164461</cx:pt>
          <cx:pt idx="10">0.97256495862969961</cx:pt>
          <cx:pt idx="11">1.0711111111111111</cx:pt>
          <cx:pt idx="12">1.28</cx:pt>
          <cx:pt idx="13">0.91970497775388926</cx:pt>
        </cx:lvl>
      </cx:numDim>
    </cx:data>
    <cx:data id="1">
      <cx:numDim type="val">
        <cx:f>'Combat_data and box plot'!$F$211:$F$233</cx:f>
        <cx:lvl ptCount="23" formatCode="General">
          <cx:pt idx="0">1.0937499999999998</cx:pt>
          <cx:pt idx="1">1.1107266435986161</cx:pt>
          <cx:pt idx="2">0.88072565772140454</cx:pt>
          <cx:pt idx="3">1.2653485952133194</cx:pt>
          <cx:pt idx="4">1.5079670212311505</cx:pt>
          <cx:pt idx="5">0.80399329370522765</cx:pt>
          <cx:pt idx="6">1.0865051903114189</cx:pt>
          <cx:pt idx="7">1.1972318339100347</cx:pt>
          <cx:pt idx="8">0.97265624999999989</cx:pt>
          <cx:pt idx="9">1.2119387255824459</cx:pt>
          <cx:pt idx="10">0.47673469387755102</cx:pt>
          <cx:pt idx="11">1.205736260214709</cx:pt>
          <cx:pt idx="12">1.4363852556480381</cx:pt>
          <cx:pt idx="13">0.92475697512940291</cx:pt>
          <cx:pt idx="14">1.0097546105776556</cx:pt>
          <cx:pt idx="15">1.0752373995617239</cx:pt>
          <cx:pt idx="16">1.2187499999999998</cx:pt>
          <cx:pt idx="17">0.53224489795918362</cx:pt>
          <cx:pt idx="18">2.3026315789473681</cx:pt>
          <cx:pt idx="19">1.0005408328826393</cx:pt>
        </cx:lvl>
      </cx:numDim>
    </cx:data>
    <cx:data id="2">
      <cx:numDim type="val">
        <cx:f>'Combat_data and box plot'!$G$211:$G$233</cx:f>
        <cx:lvl ptCount="23" formatCode="General">
          <cx:pt idx="0">1.0318367346938777</cx:pt>
          <cx:pt idx="1">3.0395667743907766</cx:pt>
          <cx:pt idx="2">2.0099533197021717</cx:pt>
          <cx:pt idx="3">1.080787344523608</cx:pt>
          <cx:pt idx="4">1.1659400184964988</cx:pt>
          <cx:pt idx="5">2.1953124999999996</cx:pt>
          <cx:pt idx="6">1.1570247933884299</cx:pt>
          <cx:pt idx="7">1.1602904783155501</cx:pt>
          <cx:pt idx="8">0.90213505295866891</cx:pt>
          <cx:pt idx="9">1.1330632148875901</cx:pt>
          <cx:pt idx="10">1.5106023644210924</cx:pt>
          <cx:pt idx="11">1.1004081632653062</cx:pt>
          <cx:pt idx="12">1.5043904958677687</cx:pt>
          <cx:pt idx="13">1.5385106450892143</cx:pt>
          <cx:pt idx="14">0.95370370370370361</cx:pt>
          <cx:pt idx="15">1.9864154812251702</cx:pt>
          <cx:pt idx="16">1.7833662064431293</cx:pt>
        </cx:lvl>
      </cx:numDim>
    </cx:data>
    <cx:data id="3">
      <cx:numDim type="val">
        <cx:f>'Combat_data and box plot'!$H$211:$H$233</cx:f>
        <cx:lvl ptCount="23" formatCode="General">
          <cx:pt idx="0">1.6548120191609812</cx:pt>
          <cx:pt idx="1">2.2863345120969156</cx:pt>
          <cx:pt idx="2">2.2912259313707914</cx:pt>
          <cx:pt idx="3">1.7058823529411766</cx:pt>
          <cx:pt idx="4">1.5308641975308641</cx:pt>
          <cx:pt idx="5">1.203125</cx:pt>
          <cx:pt idx="6">1.1557093425605538</cx:pt>
          <cx:pt idx="7">1.1934860202260562</cx:pt>
          <cx:pt idx="8">1.8645344042454013</cx:pt>
          <cx:pt idx="9">2.4518140589569164</cx:pt>
        </cx:lvl>
      </cx:numDim>
    </cx:data>
  </cx:chartData>
  <cx:chart>
    <cx:title pos="t" align="ctr" overlay="0">
      <cx:tx>
        <cx:txData>
          <cx:v>Lymphoma- 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ax  NGC</a:t>
          </a:r>
        </a:p>
      </cx:txPr>
    </cx:title>
    <cx:plotArea>
      <cx:plotAreaRegion>
        <cx:series layoutId="boxWhisker" uniqueId="{55F3A608-48F1-496C-8807-4894F08A2683}">
          <cx:tx>
            <cx:txData>
              <cx:f>'Combat_data and box plot'!$E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BFC534C5-FEC9-401F-AF10-018CAFBF61C4}">
          <cx:tx>
            <cx:txData>
              <cx:f>'Combat_data and box plot'!$F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85D13030-4F84-44A0-9CFF-1B3505DA62EB}">
          <cx:tx>
            <cx:txData>
              <cx:f>'Combat_data and box plot'!$G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71779A0-9B25-40AD-9ACD-C73C4C0C0F77}">
          <cx:tx>
            <cx:txData>
              <cx:f>'Combat_data and box plot'!$H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211:$A$233</cx:f>
        <cx:lvl ptCount="23" formatCode="General">
          <cx:pt idx="0">0.78222222222222226</cx:pt>
          <cx:pt idx="1">0.98987541872106588</cx:pt>
          <cx:pt idx="2">1.3671874999999998</cx:pt>
          <cx:pt idx="3">1.6289509000879265</cx:pt>
          <cx:pt idx="4">0.73461891643709842</cx:pt>
          <cx:pt idx="5">1.5495152354570638</cx:pt>
          <cx:pt idx="6">1.3717421124828533</cx:pt>
          <cx:pt idx="7">0.9436734693877552</cx:pt>
          <cx:pt idx="8">1.7956936226166997</cx:pt>
          <cx:pt idx="9">0.65113478113591028</cx:pt>
          <cx:pt idx="10">0.9072434315575556</cx:pt>
          <cx:pt idx="11">1.2819992697472515</cx:pt>
          <cx:pt idx="12">0.70156106519742889</cx:pt>
          <cx:pt idx="13">0.98828124999999978</cx:pt>
          <cx:pt idx="14">1.2734374999999996</cx:pt>
          <cx:pt idx="15">0.73184462375680248</cx:pt>
          <cx:pt idx="16">1.4266666666666667</cx:pt>
          <cx:pt idx="17">1.0507525660270192</cx:pt>
          <cx:pt idx="18">1.3601249178172254</cx:pt>
        </cx:lvl>
      </cx:numDim>
    </cx:data>
    <cx:data id="1">
      <cx:numDim type="val">
        <cx:f>'Combat_data and box plot'!$B$211:$B$233</cx:f>
        <cx:lvl ptCount="23" formatCode="General">
          <cx:pt idx="0">1.6308539944903584</cx:pt>
          <cx:pt idx="1">1.0937499999999998</cx:pt>
          <cx:pt idx="2">1.3828124999999998</cx:pt>
          <cx:pt idx="3">0.89906347554630583</cx:pt>
          <cx:pt idx="4">1.1314878892733566</cx:pt>
          <cx:pt idx="5">1.0725436179981636</cx:pt>
          <cx:pt idx="6">0.76851851851851849</cx:pt>
          <cx:pt idx="7">0.91564272211720221</cx:pt>
          <cx:pt idx="8">1.366391184573003</cx:pt>
          <cx:pt idx="9">0.90322580645161277</cx:pt>
          <cx:pt idx="10">1.4133333333333336</cx:pt>
          <cx:pt idx="11">1.4974851394604478</cx:pt>
          <cx:pt idx="12">1.3541144245978163</cx:pt>
        </cx:lvl>
      </cx:numDim>
    </cx:data>
    <cx:data id="2">
      <cx:numDim type="val">
        <cx:f>'Combat_data and box plot'!$C$211:$C$233</cx:f>
        <cx:lvl ptCount="23" formatCode="General">
          <cx:pt idx="0">2.2168692837517412</cx:pt>
          <cx:pt idx="1">1.6864284569780481</cx:pt>
          <cx:pt idx="2">1.5121107266435989</cx:pt>
          <cx:pt idx="3">1.5660722450845908</cx:pt>
          <cx:pt idx="4">1.6015624999999996</cx:pt>
          <cx:pt idx="5">1.5955555555555554</cx:pt>
          <cx:pt idx="6">1.9682774490466795</cx:pt>
          <cx:pt idx="7">1.4298156481347073</cx:pt>
          <cx:pt idx="8">1.4077650208933425</cx:pt>
          <cx:pt idx="9">1.8200956098416736</cx:pt>
          <cx:pt idx="10">1.6386388898849009</cx:pt>
          <cx:pt idx="11">1.3150754891633949</cx:pt>
          <cx:pt idx="12">1.1022222222222222</cx:pt>
          <cx:pt idx="13">1.4306715909498371</cx:pt>
        </cx:lvl>
      </cx:numDim>
    </cx:data>
    <cx:data id="3">
      <cx:numDim type="val">
        <cx:f>'Combat_data and box plot'!$D$211:$D$233</cx:f>
        <cx:lvl ptCount="23" formatCode="General">
          <cx:pt idx="0">1.9687786960514237</cx:pt>
          <cx:pt idx="1">2.5693133981709972</cx:pt>
          <cx:pt idx="2">1.6284949434860203</cx:pt>
          <cx:pt idx="3">1.9063360881542701</cx:pt>
          <cx:pt idx="4">1.2967687074829934</cx:pt>
          <cx:pt idx="5">1.9777906807954713</cx:pt>
          <cx:pt idx="6">1.241109014370736</cx:pt>
          <cx:pt idx="7">1.8475665748393022</cx:pt>
          <cx:pt idx="8">1.9342429960807084</cx:pt>
          <cx:pt idx="9">1.6227324263038552</cx:pt>
          <cx:pt idx="10">1.4597505668934243</cx:pt>
          <cx:pt idx="11">2.1303948576675849</cx:pt>
          <cx:pt idx="12">1.3085937499999998</cx:pt>
          <cx:pt idx="13">1.3281249999999998</cx:pt>
          <cx:pt idx="14">1.378259637188209</cx:pt>
          <cx:pt idx="15">1.3076216712580351</cx:pt>
          <cx:pt idx="16">1.5294117647058825</cx:pt>
          <cx:pt idx="17">2.1471088435374153</cx:pt>
          <cx:pt idx="18">1.9026360544217691</cx:pt>
          <cx:pt idx="19">1.5605536332179932</cx:pt>
          <cx:pt idx="20">2.4059665100935854</cx:pt>
          <cx:pt idx="21">1.3888888888888891</cx:pt>
          <cx:pt idx="22">1.4394463667820072</cx:pt>
        </cx:lvl>
      </cx:numDim>
    </cx:data>
  </cx:chartData>
  <cx:chart>
    <cx:title pos="t" align="ctr" overlay="0">
      <cx:tx>
        <cx:txData>
          <cx:v>Breast - 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ax  NGC</a:t>
          </a:r>
        </a:p>
      </cx:txPr>
    </cx:title>
    <cx:plotArea>
      <cx:plotAreaRegion>
        <cx:series layoutId="boxWhisker" uniqueId="{B3A5ECA6-3FCF-443E-B63D-139708607A6E}">
          <cx:tx>
            <cx:txData>
              <cx:f>'Combat_data and box plot'!$A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D2A50C99-ED6E-4FAE-BCBF-736CBEE42788}">
          <cx:tx>
            <cx:txData>
              <cx:f>'Combat_data and box plot'!$B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D65F65EB-80BE-4B38-B83B-BC5B518E7FDF}">
          <cx:tx>
            <cx:txData>
              <cx:f>'Combat_data and box plot'!$C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922F54D4-2AAB-4DB7-8A8B-5F86645C9B84}">
          <cx:tx>
            <cx:txData>
              <cx:f>'Combat_data and box plot'!$D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211:$I$233</cx:f>
        <cx:lvl ptCount="23" formatCode="General">
          <cx:pt idx="0">0.83246618106139425</cx:pt>
          <cx:pt idx="1">1.3819900656946003</cx:pt>
          <cx:pt idx="2">1.4678760962023409</cx:pt>
          <cx:pt idx="3">1.0088574262166139</cx:pt>
          <cx:pt idx="4">0.93749999999999978</cx:pt>
          <cx:pt idx="5">1.6744111520589646</cx:pt>
          <cx:pt idx="6">0.85559024164643305</cx:pt>
          <cx:pt idx="7">1.5833931808077701</cx:pt>
          <cx:pt idx="8">0.9734991887506762</cx:pt>
          <cx:pt idx="9">0.94099276791584474</cx:pt>
          <cx:pt idx="10">0.87419651056014691</cx:pt>
          <cx:pt idx="11">0.95442008999854844</cx:pt>
          <cx:pt idx="12">1.2269471117207742</cx:pt>
        </cx:lvl>
      </cx:numDim>
    </cx:data>
    <cx:data id="1">
      <cx:numDim type="val">
        <cx:f>'Combat_data and box plot'!$J$211:$J$233</cx:f>
        <cx:lvl ptCount="23" formatCode="General">
          <cx:pt idx="0">1.1937716262975779</cx:pt>
          <cx:pt idx="1">0.79238754325259531</cx:pt>
          <cx:pt idx="2">1.0321395775941233</cx:pt>
          <cx:pt idx="3">1.9148849851920968</cx:pt>
          <cx:pt idx="4">0.99309642372114082</cx:pt>
          <cx:pt idx="5">0.82706532255547571</cx:pt>
          <cx:pt idx="6">1.1194177445512439</cx:pt>
          <cx:pt idx="7">1.2506122448979593</cx:pt>
          <cx:pt idx="8">0.76234567901234573</cx:pt>
        </cx:lvl>
      </cx:numDim>
    </cx:data>
    <cx:data id="2">
      <cx:numDim type="val">
        <cx:f>'Combat_data and box plot'!$K$211:$K$233</cx:f>
        <cx:lvl ptCount="23" formatCode="General">
          <cx:pt idx="0">1.2584225128814903</cx:pt>
          <cx:pt idx="1">1.2726718488035358</cx:pt>
          <cx:pt idx="2">1.1961873500820603</cx:pt>
          <cx:pt idx="3">1.5164399092970526</cx:pt>
          <cx:pt idx="4">1.0491993801652892</cx:pt>
          <cx:pt idx="5">0.94135802469135799</cx:pt>
          <cx:pt idx="6">1.2298755781849475</cx:pt>
          <cx:pt idx="7">1.0586419753086418</cx:pt>
          <cx:pt idx="8">1.4463667820069206</cx:pt>
          <cx:pt idx="9">1.3999799525543788</cx:pt>
        </cx:lvl>
      </cx:numDim>
    </cx:data>
    <cx:data id="3">
      <cx:numDim type="val">
        <cx:f>'Combat_data and box plot'!$L$211:$L$233</cx:f>
        <cx:lvl ptCount="23" formatCode="General">
          <cx:pt idx="0">1.4532871972318342</cx:pt>
          <cx:pt idx="1">2.5709342560553634</cx:pt>
          <cx:pt idx="2">1.766530612244898</cx:pt>
          <cx:pt idx="3">1.2777777777777777</cx:pt>
          <cx:pt idx="4">1.2451790633608817</cx:pt>
          <cx:pt idx="5">2.0315035154137369</cx:pt>
          <cx:pt idx="6">1.8976926578201048</cx:pt>
          <cx:pt idx="7">2.3010380622837374</cx:pt>
          <cx:pt idx="8">1.3123453691419558</cx:pt>
          <cx:pt idx="9">1.8842975206611572</cx:pt>
          <cx:pt idx="10">1.710715359684587</cx:pt>
        </cx:lvl>
      </cx:numDim>
    </cx:data>
  </cx:chartData>
  <cx:chart>
    <cx:title pos="t" align="ctr" overlay="0">
      <cx:tx>
        <cx:txData>
          <cx:v>Lung-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ax  NGC</a:t>
          </a:r>
        </a:p>
      </cx:txPr>
    </cx:title>
    <cx:plotArea>
      <cx:plotAreaRegion>
        <cx:series layoutId="boxWhisker" uniqueId="{C58F1679-8324-4718-A2D1-C399A0711820}">
          <cx:tx>
            <cx:txData>
              <cx:f>'Combat_data and box plot'!$I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50D3765D-107A-480D-AD52-2A36221C1F59}">
          <cx:tx>
            <cx:txData>
              <cx:f>'Combat_data and box plot'!$J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54F23484-51B4-490C-9B1D-DF43337A2D4A}">
          <cx:tx>
            <cx:txData>
              <cx:f>'Combat_data and box plot'!$K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1471281A-CFD8-4182-B34C-9CEB58CB508C}">
          <cx:tx>
            <cx:txData>
              <cx:f>'Combat_data and box plot'!$L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tle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107:$M$129</cx:f>
        <cx:lvl ptCount="23" formatCode="General">
          <cx:pt idx="0">0.88139940494511138</cx:pt>
          <cx:pt idx="1">1.9290600832837601</cx:pt>
          <cx:pt idx="2">0.82132268031584532</cx:pt>
          <cx:pt idx="3">0.88276829963598091</cx:pt>
          <cx:pt idx="4">0.56287004955922992</cx:pt>
          <cx:pt idx="5">0.74404761904761907</cx:pt>
          <cx:pt idx="6">0.80450901426474464</cx:pt>
          <cx:pt idx="7">0.59360666643324822</cx:pt>
        </cx:lvl>
      </cx:numDim>
    </cx:data>
    <cx:data id="1">
      <cx:numDim type="val">
        <cx:f>'Combat_data and box plot'!$N$107:$N$129</cx:f>
        <cx:lvl ptCount="23" formatCode="General">
          <cx:pt idx="0">0.43598890210067381</cx:pt>
          <cx:pt idx="1">0.55092592592592593</cx:pt>
          <cx:pt idx="2">1.4040583837664649</cx:pt>
          <cx:pt idx="3">1.555713777144891</cx:pt>
          <cx:pt idx="4">2.0836899238773032</cx:pt>
          <cx:pt idx="5">1.0794444444444447</cx:pt>
          <cx:pt idx="6">0.42935090702947848</cx:pt>
          <cx:pt idx="7">0.5397570113091279</cx:pt>
          <cx:pt idx="8">0.63185255198487722</cx:pt>
          <cx:pt idx="9">0.79010770975056699</cx:pt>
        </cx:lvl>
      </cx:numDim>
    </cx:data>
    <cx:data id="2">
      <cx:numDim type="val">
        <cx:f>'Combat_data and box plot'!$O$107:$O$129</cx:f>
        <cx:lvl ptCount="23" formatCode="General">
          <cx:pt idx="0">0.58986121256391522</cx:pt>
          <cx:pt idx="1">0.63253269916765753</cx:pt>
          <cx:pt idx="2">0.84936639118457313</cx:pt>
          <cx:pt idx="3">1.4362673484295108</cx:pt>
          <cx:pt idx="4">0.67030546777745847</cx:pt>
          <cx:pt idx="5">1.0421472742423581</cx:pt>
          <cx:pt idx="6">0.87642039542143602</cx:pt>
          <cx:pt idx="7">0.54351756198347112</cx:pt>
          <cx:pt idx="8">0.79877319547856929</cx:pt>
        </cx:lvl>
      </cx:numDim>
    </cx:data>
    <cx:data id="3">
      <cx:numDim type="val">
        <cx:f>'Combat_data and box plot'!$P$107:$P$129</cx:f>
        <cx:lvl ptCount="23" formatCode="General">
          <cx:pt idx="0">0.93447199265381109</cx:pt>
          <cx:pt idx="1">0.81224913494809692</cx:pt>
          <cx:pt idx="2">0.86500217738423579</cx:pt>
          <cx:pt idx="3">1.4948000000000001</cx:pt>
          <cx:pt idx="4">1.3426516439909297</cx:pt>
          <cx:pt idx="5">1.8656311637080869</cx:pt>
          <cx:pt idx="6">0.95058139534883745</cx:pt>
        </cx:lvl>
      </cx:numDim>
    </cx:data>
  </cx:chartData>
  <cx:chart>
    <cx:title pos="t" align="ctr" overlay="0">
      <cx:tx>
        <cx:txData>
          <cx:v>Bone-mets-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ean GC</a:t>
          </a:r>
        </a:p>
      </cx:txPr>
    </cx:title>
    <cx:plotArea>
      <cx:plotAreaRegion>
        <cx:series layoutId="boxWhisker" uniqueId="{146FDC81-DA1B-481A-9800-37BE3D57497D}">
          <cx:tx>
            <cx:txData>
              <cx:f>'Combat_data and box plot'!$M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17E99FDF-39C7-4B37-8F39-42A31E3E1C47}">
          <cx:tx>
            <cx:txData>
              <cx:f>'Combat_data and box plot'!$N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259E4E7B-70F9-4641-9F26-65671B23DE11}">
          <cx:tx>
            <cx:txData>
              <cx:f>'Combat_data and box plot'!$O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95AC090E-DA5A-453E-87E4-E31AFA417142}">
          <cx:tx>
            <cx:txData>
              <cx:f>'Combat_data and box plot'!$P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107:$I$129</cx:f>
        <cx:lvl ptCount="23" formatCode="General">
          <cx:pt idx="0">0.7167533818938604</cx:pt>
          <cx:pt idx="1">1.5282406665598463</cx:pt>
          <cx:pt idx="2">0.88343558282208567</cx:pt>
          <cx:pt idx="3">0.83820662768031184</cx:pt>
          <cx:pt idx="4">0.56765624999999986</cx:pt>
          <cx:pt idx="5">1.0501522191956414</cx:pt>
          <cx:pt idx="6">0.68458781362007148</cx:pt>
          <cx:pt idx="7">1.2697924147600974</cx:pt>
          <cx:pt idx="8">0.96078961600865342</cx:pt>
          <cx:pt idx="9">0.88149243918474685</cx:pt>
          <cx:pt idx="10">0.7080991735537191</cx:pt>
          <cx:pt idx="11">0.83176077805196691</cx:pt>
          <cx:pt idx="12">0.93522328913275399</cx:pt>
        </cx:lvl>
      </cx:numDim>
    </cx:data>
    <cx:data id="1">
      <cx:numDim type="val">
        <cx:f>'Combat_data and box plot'!$J$107:$J$129</cx:f>
        <cx:lvl ptCount="23" formatCode="General">
          <cx:pt idx="0">0.92269896193771628</cx:pt>
          <cx:pt idx="1">0.41238754325259519</cx:pt>
          <cx:pt idx="2">0.78688705234159795</cx:pt>
          <cx:pt idx="3">0.84015578725303242</cx:pt>
          <cx:pt idx="4">0.76476912630149396</cx:pt>
          <cx:pt idx="5">0.5688961018694797</cx:pt>
          <cx:pt idx="6">0.96831612673549294</cx:pt>
          <cx:pt idx="7">0.92159999999999997</cx:pt>
          <cx:pt idx="8">0.71166666666666667</cx:pt>
        </cx:lvl>
      </cx:numDim>
    </cx:data>
    <cx:data id="2">
      <cx:numDim type="val">
        <cx:f>'Combat_data and box plot'!$K$107:$K$129</cx:f>
        <cx:lvl ptCount="23" formatCode="General">
          <cx:pt idx="0">0.86537191174527672</cx:pt>
          <cx:pt idx="1">0.79618198445358923</cx:pt>
          <cx:pt idx="2">0.65900770104784756</cx:pt>
          <cx:pt idx="3">1.0500637755102045</cx:pt>
          <cx:pt idx="4">0.70754777892561982</cx:pt>
          <cx:pt idx="5">0.73425925925925917</cx:pt>
          <cx:pt idx="6">0.8502276883359029</cx:pt>
          <cx:pt idx="7">0.92694444444444424</cx:pt>
          <cx:pt idx="8">1.067439446366782</cx:pt>
          <cx:pt idx="9">1.4975441879113902</cx:pt>
        </cx:lvl>
      </cx:numDim>
    </cx:data>
    <cx:data id="3">
      <cx:numDim type="val">
        <cx:f>'Combat_data and box plot'!$L$107:$L$129</cx:f>
        <cx:lvl ptCount="23" formatCode="General">
          <cx:pt idx="0">0.8145328719723185</cx:pt>
          <cx:pt idx="1">0.95294117647058829</cx:pt>
          <cx:pt idx="2">0.85982040816326522</cx:pt>
          <cx:pt idx="3">0.82799382716049374</cx:pt>
          <cx:pt idx="4">1.0697887970615243</cx:pt>
          <cx:pt idx="5">1.0104110329908058</cx:pt>
          <cx:pt idx="6">1.1344140611323137</cx:pt>
          <cx:pt idx="7">0.93519031141868536</cx:pt>
          <cx:pt idx="8">0.73792534691096856</cx:pt>
          <cx:pt idx="9">1.4592837465564739</cx:pt>
          <cx:pt idx="10">0.81155401115974468</cx:pt>
        </cx:lvl>
      </cx:numDim>
    </cx:data>
  </cx:chartData>
  <cx:chart>
    <cx:title pos="t" align="ctr" overlay="0">
      <cx:tx>
        <cx:txData>
          <cx:v>Lung-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ean GC</a:t>
          </a:r>
        </a:p>
      </cx:txPr>
    </cx:title>
    <cx:plotArea>
      <cx:plotAreaRegion>
        <cx:series layoutId="boxWhisker" uniqueId="{EC702688-5779-4D3A-8B26-158930BD24D5}">
          <cx:tx>
            <cx:txData>
              <cx:f>'Combat_data and box plot'!$I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6561F89A-BF64-462C-940C-00B143C40D14}">
          <cx:tx>
            <cx:txData>
              <cx:f>'Combat_data and box plot'!$J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3275C55D-0ED0-4D4E-B8F7-324EA2C82931}">
          <cx:tx>
            <cx:txData>
              <cx:f>'Combat_data and box plot'!$K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AA835658-6D21-4194-9AC1-5C585A8B413E}">
          <cx:tx>
            <cx:txData>
              <cx:f>'Combat_data and box plot'!$L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3:$A$25</cx:f>
        <cx:lvl ptCount="23" formatCode="General">
          <cx:pt idx="0">0.7574280000000001</cx:pt>
          <cx:pt idx="1">1.2955007301742634</cx:pt>
          <cx:pt idx="2">1.3053515625000001</cx:pt>
          <cx:pt idx="3">1.2317635568513123</cx:pt>
          <cx:pt idx="4">1.038862258953168</cx:pt>
          <cx:pt idx="5">1.8380936288088643</cx:pt>
          <cx:pt idx="6">1.1809963725041916</cx:pt>
          <cx:pt idx="7">1.5133264489795917</cx:pt>
          <cx:pt idx="8">0.88674714003944743</cx:pt>
          <cx:pt idx="9">0.85660498701494225</cx:pt>
          <cx:pt idx="10">1.3581129481782552</cx:pt>
          <cx:pt idx="11">1.4619640999634873</cx:pt>
          <cx:pt idx="12">1.1238194674012856</cx:pt>
          <cx:pt idx="13">1.1345703125</cx:pt>
          <cx:pt idx="14">1.4823000000000002</cx:pt>
          <cx:pt idx="15">0.56176961906549083</cx:pt>
          <cx:pt idx="16">1.3090333333333333</cx:pt>
          <cx:pt idx="17">1.3754864619254328</cx:pt>
          <cx:pt idx="18">1.1091846153846152</cx:pt>
        </cx:lvl>
      </cx:numDim>
    </cx:data>
    <cx:data id="1">
      <cx:numDim type="val">
        <cx:f>'Combat_data and box plot'!$B$3:$B$25</cx:f>
        <cx:lvl ptCount="23" formatCode="General">
          <cx:pt idx="0">1.1154818181818182</cx:pt>
          <cx:pt idx="1">1.2549453124999999</cx:pt>
          <cx:pt idx="2">1.3619375000000005</cx:pt>
          <cx:pt idx="3">0.93331383975026017</cx:pt>
          <cx:pt idx="4">1.1717197231833911</cx:pt>
          <cx:pt idx="5">1.088921028466483</cx:pt>
          <cx:pt idx="6">0.63345679012345679</cx:pt>
          <cx:pt idx="7">1.1002087429111536</cx:pt>
          <cx:pt idx="8">1.4054438016528927</cx:pt>
          <cx:pt idx="9">1.092600624349636</cx:pt>
          <cx:pt idx="10">2.1907040000000002</cx:pt>
          <cx:pt idx="11">1.869963465935071</cx:pt>
          <cx:pt idx="12">1.0329002546198065</cx:pt>
        </cx:lvl>
      </cx:numDim>
    </cx:data>
    <cx:data id="2">
      <cx:numDim type="val">
        <cx:f>'Combat_data and box plot'!$C$3:$C$25</cx:f>
        <cx:lvl ptCount="23" formatCode="General">
          <cx:pt idx="0">1.9050239188527986</cx:pt>
          <cx:pt idx="1">1.0335615286011859</cx:pt>
          <cx:pt idx="2">1.8365937716262972</cx:pt>
          <cx:pt idx="3">1.3762199512269473</cx:pt>
          <cx:pt idx="4">0.80236406250000003</cx:pt>
          <cx:pt idx="5">1.2920853333333333</cx:pt>
          <cx:pt idx="6">1.2783371466140705</cx:pt>
          <cx:pt idx="7">1.3426870808535343</cx:pt>
          <cx:pt idx="8">0.64120317254249659</cx:pt>
          <cx:pt idx="9">1.3486351431954742</cx:pt>
          <cx:pt idx="10">1.7267820861271475</cx:pt>
          <cx:pt idx="11">1.5821128890165665</cx:pt>
          <cx:pt idx="12">1.2848400000000002</cx:pt>
          <cx:pt idx="13">1.3321323138154832</cx:pt>
        </cx:lvl>
      </cx:numDim>
    </cx:data>
    <cx:data id="3">
      <cx:numDim type="val">
        <cx:f>'Combat_data and box plot'!$D$3:$D$25</cx:f>
        <cx:lvl ptCount="23" formatCode="General">
          <cx:pt idx="0">1.5899413223140497</cx:pt>
          <cx:pt idx="1">1.7967076643925097</cx:pt>
          <cx:pt idx="2">1.781399524092802</cx:pt>
          <cx:pt idx="3">1.6010179981634525</cx:pt>
          <cx:pt idx="4">1.6461994331065761</cx:pt>
          <cx:pt idx="5">1.742268994048483</cx:pt>
          <cx:pt idx="6">1.7307689795325885</cx:pt>
          <cx:pt idx="7">2.051995500459137</cx:pt>
          <cx:pt idx="8">1.9793280447089563</cx:pt>
          <cx:pt idx="9">1.6983734126984127</cx:pt>
          <cx:pt idx="10">1.7108120181405899</cx:pt>
          <cx:pt idx="11">2.05440624426079</cx:pt>
          <cx:pt idx="12">1.6045734375</cx:pt>
          <cx:pt idx="13">1.8951187500000002</cx:pt>
          <cx:pt idx="14">1.851882142857143</cx:pt>
          <cx:pt idx="15">1.6064590449954088</cx:pt>
          <cx:pt idx="16">1.6148626297577855</cx:pt>
          <cx:pt idx="17">2.1680353741496603</cx:pt>
          <cx:pt idx="18">1.9716979591836739</cx:pt>
          <cx:pt idx="19">1.696998615916955</cx:pt>
          <cx:pt idx="20">2.187665610097171</cx:pt>
          <cx:pt idx="21">1.2925307823129251</cx:pt>
          <cx:pt idx="22">1.6763467128027683</cx:pt>
        </cx:lvl>
      </cx:numDim>
    </cx:data>
  </cx:chartData>
  <cx:chart>
    <cx:title pos="t" align="ctr" overlay="0">
      <cx:tx>
        <cx:rich>
          <a:bodyPr rot="0" spcFirstLastPara="1" vertOverflow="ellipsis" vert="horz" wrap="square" lIns="0" tIns="0" rIns="0" bIns="0" anchor="ctr" anchorCtr="1"/>
          <a:lstStyle/>
          <a:p>
            <a:pPr algn="ctr">
              <a:defRPr/>
            </a:pPr>
            <a:r>
              <a:rPr lang="en-US" sz="10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reast - Whole liver - SUVmean</a:t>
            </a:r>
            <a:r>
              <a:rPr lang="ar-EG" sz="10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0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NGC</a:t>
            </a:r>
          </a:p>
        </cx:rich>
      </cx:tx>
    </cx:title>
    <cx:plotArea>
      <cx:plotAreaRegion>
        <cx:series layoutId="boxWhisker" uniqueId="{F67A4589-3C9C-4538-B966-0BD4A3FC2FB7}">
          <cx:tx>
            <cx:txData>
              <cx:f>'Combat_data and box plot'!$A$2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D9B760FC-E4B6-481D-A92E-85E8A4D6ED97}">
          <cx:tx>
            <cx:txData>
              <cx:f>'Combat_data and box plot'!$B$2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D475D4E1-5A9A-449F-AB5D-84545A0E6066}">
          <cx:tx>
            <cx:txData>
              <cx:f>'Combat_data and box plot'!$C$2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AAD24FBB-D0F0-43C9-95AC-6A41A26125F4}">
          <cx:tx>
            <cx:txData>
              <cx:f>'Combat_data and box plot'!$D$2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107:$E$129</cx:f>
        <cx:lvl ptCount="23" formatCode="General">
          <cx:pt idx="0">0.91085348130532418</cx:pt>
          <cx:pt idx="1">1.0710059171597635</cx:pt>
          <cx:pt idx="2">0.63344499228424112</cx:pt>
          <cx:pt idx="3">0.846618106139438</cx:pt>
          <cx:pt idx="4">1.0903642039542143</cx:pt>
          <cx:pt idx="5">0.79838613978877404</cx:pt>
          <cx:pt idx="6">1.0659290641083996</cx:pt>
          <cx:pt idx="7">1.0020087655222791</cx:pt>
          <cx:pt idx="8">0.75303460743801665</cx:pt>
          <cx:pt idx="9">0.51659971644612479</cx:pt>
          <cx:pt idx="10">0.91286834083321222</cx:pt>
          <cx:pt idx="11">1.0336000000000003</cx:pt>
          <cx:pt idx="12">1.086311111111111</cx:pt>
          <cx:pt idx="13">0.69333213891128431</cx:pt>
        </cx:lvl>
      </cx:numDim>
    </cx:data>
    <cx:data id="1">
      <cx:numDim type="val">
        <cx:f>'Combat_data and box plot'!$F$107:$F$129</cx:f>
        <cx:lvl ptCount="23" formatCode="General">
          <cx:pt idx="0">0.67921874999999987</cx:pt>
          <cx:pt idx="1">0.63920415224913496</cx:pt>
          <cx:pt idx="2">0.52166058188113973</cx:pt>
          <cx:pt idx="3">0.63346514047866798</cx:pt>
          <cx:pt idx="4">1.2864282968089198</cx:pt>
          <cx:pt idx="5">0.43095564700502964</cx:pt>
          <cx:pt idx="6">1.3017301038062283</cx:pt>
          <cx:pt idx="7">0.92318339100346025</cx:pt>
          <cx:pt idx="8">0.72773437499999982</cx:pt>
          <cx:pt idx="9">0.84459332304565482</cx:pt>
          <cx:pt idx="10">0.21714285714285708</cx:pt>
          <cx:pt idx="11">0.66708059605832404</cx:pt>
          <cx:pt idx="12">1.0758620689655169</cx:pt>
          <cx:pt idx="13">0.53023608130286581</cx:pt>
          <cx:pt idx="14">0.45953360768175572</cx:pt>
          <cx:pt idx="15">0.43944485025566105</cx:pt>
          <cx:pt idx="16">0.69203124999999988</cx:pt>
          <cx:pt idx="17">0.24319999999999997</cx:pt>
          <cx:pt idx="18">1.7311288088642658</cx:pt>
          <cx:pt idx="19">1.0586803677663603</cx:pt>
        </cx:lvl>
      </cx:numDim>
    </cx:data>
    <cx:data id="2">
      <cx:numDim type="val">
        <cx:f>'Combat_data and box plot'!$G$107:$G$129</cx:f>
        <cx:lvl ptCount="23" formatCode="General">
          <cx:pt idx="0">0.45531428571428573</cx:pt>
          <cx:pt idx="1">1.5525373395056337</cx:pt>
          <cx:pt idx="2">1.6771343698159793</cx:pt>
          <cx:pt idx="3">0.64974036952058911</cx:pt>
          <cx:pt idx="4">1.1923635883207822</cx:pt>
          <cx:pt idx="5">1.0724609374999998</cx:pt>
          <cx:pt idx="6">0.34181818181818185</cx:pt>
          <cx:pt idx="7">0.66087873747413695</cx:pt>
          <cx:pt idx="8">0.5840489157673161</cx:pt>
          <cx:pt idx="9">0.66764674244325728</cx:pt>
          <cx:pt idx="10">0.77237755676487152</cx:pt>
          <cx:pt idx="11">0.57541224489795917</cx:pt>
          <cx:pt idx="12">0.99735278925619841</cx:pt>
          <cx:pt idx="13">0.89623032972645145</cx:pt>
          <cx:pt idx="14">0.60185185185185186</cx:pt>
          <cx:pt idx="15">1.243367935409458</cx:pt>
          <cx:pt idx="16">0.69181459566074921</cx:pt>
        </cx:lvl>
      </cx:numDim>
    </cx:data>
    <cx:data id="3">
      <cx:numDim type="val">
        <cx:f>'Combat_data and box plot'!$H$107:$H$129</cx:f>
        <cx:lvl ptCount="23" formatCode="General">
          <cx:pt idx="0">1.07707940194513</cx:pt>
          <cx:pt idx="1">2.8351598333391692</cx:pt>
          <cx:pt idx="2">1.2317401125891929</cx:pt>
          <cx:pt idx="3">0.93979238754325256</cx:pt>
          <cx:pt idx="4">0.81672839506172845</cx:pt>
          <cx:pt idx="5">1.2345703124999998</cx:pt>
          <cx:pt idx="6">1.0899653979238755</cx:pt>
          <cx:pt idx="7">0.94021415823914356</cx:pt>
          <cx:pt idx="8">1.1462583814407115</cx:pt>
          <cx:pt idx="9">0.89987244897959195</cx:pt>
        </cx:lvl>
      </cx:numDim>
    </cx:data>
  </cx:chartData>
  <cx:chart>
    <cx:title pos="t" align="ctr" overlay="0">
      <cx:tx>
        <cx:txData>
          <cx:v>Lymphoma- 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ean GC</a:t>
          </a:r>
        </a:p>
      </cx:txPr>
    </cx:title>
    <cx:plotArea>
      <cx:plotAreaRegion>
        <cx:series layoutId="boxWhisker" uniqueId="{3029FD18-8B2D-4C71-B624-4D98DB95B117}">
          <cx:tx>
            <cx:txData>
              <cx:f>'Combat_data and box plot'!$E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ED9B54E0-11AC-43D1-9017-247A885B84C1}">
          <cx:tx>
            <cx:txData>
              <cx:f>'Combat_data and box plot'!$F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BE19E017-A361-4F28-BDC6-02732B608DB2}">
          <cx:tx>
            <cx:txData>
              <cx:f>'Combat_data and box plot'!$G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1991C0C-A7D5-42AC-B34F-00AAD74586FA}">
          <cx:tx>
            <cx:txData>
              <cx:f>'Combat_data and box plot'!$H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107:$A$129</cx:f>
        <cx:lvl ptCount="23" formatCode="General">
          <cx:pt idx="0">0.89182222222222218</cx:pt>
          <cx:pt idx="1">0.82652715570777968</cx:pt>
          <cx:pt idx="2">1.4779296874999999</cx:pt>
          <cx:pt idx="3">1.4634180202693325</cx:pt>
          <cx:pt idx="4">0.32165289256198348</cx:pt>
          <cx:pt idx="5">1.2169321329639891</cx:pt>
          <cx:pt idx="6">0.89925316262764809</cx:pt>
          <cx:pt idx="7">0.74409795918367361</cx:pt>
          <cx:pt idx="8">1.1045364891518736</cx:pt>
          <cx:pt idx="9">0.48059768903609468</cx:pt>
          <cx:pt idx="10">0.76683843808970831</cx:pt>
          <cx:pt idx="11">1.3733620025153148</cx:pt>
          <cx:pt idx="12">0.76073461891643723</cx:pt>
          <cx:pt idx="13">0.7876953124999998</cx:pt>
          <cx:pt idx="14">1.4964062499999997</cx:pt>
          <cx:pt idx="15">0.27481703884406078</cx:pt>
          <cx:pt idx="16">2.1792000000000002</cx:pt>
          <cx:pt idx="17">0.90259239725749518</cx:pt>
          <cx:pt idx="18">1.2211538461538458</cx:pt>
        </cx:lvl>
      </cx:numDim>
    </cx:data>
    <cx:data id="1">
      <cx:numDim type="val">
        <cx:f>'Combat_data and box plot'!$B$107:$B$129</cx:f>
        <cx:lvl ptCount="23" formatCode="General">
          <cx:pt idx="0">0.99272727272727268</cx:pt>
          <cx:pt idx="1">0.74507812499999992</cx:pt>
          <cx:pt idx="2">0.71328124999999987</cx:pt>
          <cx:pt idx="3">0.54967741935483871</cx:pt>
          <cx:pt idx="4">0.64442906574394454</cx:pt>
          <cx:pt idx="5">0.69311294765840237</cx:pt>
          <cx:pt idx="6">0.55092592592592593</cx:pt>
          <cx:pt idx="7">0.63185255198487722</cx:pt>
          <cx:pt idx="8">0.86887052341597815</cx:pt>
          <cx:pt idx="9">0.11687825182101975</cx:pt>
          <cx:pt idx="10">1.3493333333333335</cx:pt>
          <cx:pt idx="11">1.2113244932174971</cx:pt>
          <cx:pt idx="12">0.98086493576636691</cx:pt>
        </cx:lvl>
      </cx:numDim>
    </cx:data>
    <cx:data id="2">
      <cx:numDim type="val">
        <cx:f>'Combat_data and box plot'!$C$107:$C$129</cx:f>
        <cx:lvl ptCount="23" formatCode="General">
          <cx:pt idx="0">1.2734766080770825</cx:pt>
          <cx:pt idx="1">0.9373497836885113</cx:pt>
          <cx:pt idx="2">0.79266435986159167</cx:pt>
          <cx:pt idx="3">1.5714449016918153</cx:pt>
          <cx:pt idx="4">0.87527343749999986</cx:pt>
          <cx:pt idx="5">0.9383111111111111</cx:pt>
          <cx:pt idx="6">2.0644312952005257</cx:pt>
          <cx:pt idx="7">2.0957323268979531</cx:pt>
          <cx:pt idx="8">0.79394701610612994</cx:pt>
          <cx:pt idx="9">0.92425770799526319</cx:pt>
          <cx:pt idx="10">0.90702427480368619</cx:pt>
          <cx:pt idx="11">0.77094704586804552</cx:pt>
          <cx:pt idx="12">0.82631111111111122</cx:pt>
          <cx:pt idx="13">0.72623615045358381</cx:pt>
        </cx:lvl>
      </cx:numDim>
    </cx:data>
    <cx:data id="3">
      <cx:numDim type="val">
        <cx:f>'Combat_data and box plot'!$D$107:$D$129</cx:f>
        <cx:lvl ptCount="23" formatCode="General">
          <cx:pt idx="0">0.99404958677685962</cx:pt>
          <cx:pt idx="1">1.8916025547975035</cx:pt>
          <cx:pt idx="2">0.90957763236168954</cx:pt>
          <cx:pt idx="3">1.7622773186409553</cx:pt>
          <cx:pt idx="4">0.72821003401360562</cx:pt>
          <cx:pt idx="5">1.1937871969806941</cx:pt>
          <cx:pt idx="6">0.83284947016983601</cx:pt>
          <cx:pt idx="7">1.14078971533517</cx:pt>
          <cx:pt idx="8">1.2529394687182465</cx:pt>
          <cx:pt idx="9">1.2204861111111114</cx:pt>
          <cx:pt idx="10">1.192743764172336</cx:pt>
          <cx:pt idx="11">1.6584756657483934</cx:pt>
          <cx:pt idx="12">0.71156249999999988</cx:pt>
          <cx:pt idx="13">1.0828125</cx:pt>
          <cx:pt idx="14">1.2304067460317463</cx:pt>
          <cx:pt idx="15">0.89006427915518838</cx:pt>
          <cx:pt idx="16">0.97584775086505204</cx:pt>
          <cx:pt idx="17">2.0569727891156466</cx:pt>
          <cx:pt idx="18">1.1594387755102045</cx:pt>
          <cx:pt idx="19">1.0808304498269898</cx:pt>
          <cx:pt idx="20">2.3734088708809926</cx:pt>
          <cx:pt idx="21">0.60228883219954665</cx:pt>
          <cx:pt idx="22">0.85217993079584797</cx:pt>
        </cx:lvl>
      </cx:numDim>
    </cx:data>
  </cx:chartData>
  <cx:chart>
    <cx:title pos="t" align="ctr" overlay="0">
      <cx:tx>
        <cx:txData>
          <cx:v>Breast - 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ean GC</a:t>
          </a:r>
        </a:p>
      </cx:txPr>
    </cx:title>
    <cx:plotArea>
      <cx:plotAreaRegion>
        <cx:series layoutId="boxWhisker" uniqueId="{6885CE29-DB9F-4606-9028-99F503EE215D}">
          <cx:tx>
            <cx:txData>
              <cx:f>'Combat_data and box plot'!$A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292EB7BC-EFAE-4794-B5CD-666C6F66684A}">
          <cx:tx>
            <cx:txData>
              <cx:f>'Combat_data and box plot'!$B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E28715AC-BFE0-46C6-82E2-8E388B1EFE37}">
          <cx:tx>
            <cx:txData>
              <cx:f>'Combat_data and box plot'!$C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E385723F-FA69-4B61-BD7A-40ACF2485CCF}">
          <cx:tx>
            <cx:txData>
              <cx:f>'Combat_data and box plot'!$D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/>
            </a:pPr>
            <a:endParaRPr lang="en-US"/>
          </a:p>
        </cx:txPr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315:$M$337</cx:f>
        <cx:lvl ptCount="23" formatCode="General">
          <cx:pt idx="0">1.6759002770083102</cx:pt>
          <cx:pt idx="1">2.6546698393813211</cx:pt>
          <cx:pt idx="2">1.1317062513654381</cx:pt>
          <cx:pt idx="3">1.3695890531117056</cx:pt>
          <cx:pt idx="4">0.73009955703697216</cx:pt>
          <cx:pt idx="5">0.99702380952380953</cx:pt>
          <cx:pt idx="6">1.1479543829274719</cx:pt>
          <cx:pt idx="7">0.8372255873393788</cx:pt>
        </cx:lvl>
      </cx:numDim>
    </cx:data>
    <cx:data id="1">
      <cx:numDim type="val">
        <cx:f>'Combat_data and box plot'!$N$315:$N$337</cx:f>
        <cx:lvl ptCount="23" formatCode="General">
          <cx:pt idx="0">0.75280750429382992</cx:pt>
          <cx:pt idx="1">0.78388888888888886</cx:pt>
          <cx:pt idx="2">2.0051422016534155</cx:pt>
          <cx:pt idx="3">1.939005577311024</cx:pt>
          <cx:pt idx="4">3.0890500427908654</cx:pt>
          <cx:pt idx="5">1.5716049382716051</cx:pt>
          <cx:pt idx="6">0.63226332199546487</cx:pt>
          <cx:pt idx="7">0.92482756206015204</cx:pt>
          <cx:pt idx="8">1.0255198487712667</cx:pt>
          <cx:pt idx="9">1.1267006802721091</cx:pt>
        </cx:lvl>
      </cx:numDim>
    </cx:data>
    <cx:data id="2">
      <cx:numDim type="val">
        <cx:f>'Combat_data and box plot'!$O$315:$O$337</cx:f>
        <cx:lvl ptCount="23" formatCode="General">
          <cx:pt idx="0">1.0954565376186995</cx:pt>
          <cx:pt idx="1">0.92004756242568364</cx:pt>
          <cx:pt idx="2">1.4915702479338844</cx:pt>
          <cx:pt idx="3">3.7627830533235942</cx:pt>
          <cx:pt idx="4">1.2288933575920074</cx:pt>
          <cx:pt idx="5">1.5106354984430512</cx:pt>
          <cx:pt idx="6">1.6129864724245577</cx:pt>
          <cx:pt idx="7">1.0038739669421488</cx:pt>
          <cx:pt idx="8">1.3403803865591604</cx:pt>
        </cx:lvl>
      </cx:numDim>
    </cx:data>
    <cx:data id="3">
      <cx:numDim type="val">
        <cx:f>'Combat_data and box plot'!$P$315:$P$337</cx:f>
        <cx:lvl ptCount="23" formatCode="General">
          <cx:pt idx="0">2.5423691460055098</cx:pt>
          <cx:pt idx="1">1.9601384083044986</cx:pt>
          <cx:pt idx="2">1.4184569603716071</cx:pt>
          <cx:pt idx="3">2.0078666666666671</cx:pt>
          <cx:pt idx="4">1.9202451814058958</cx:pt>
          <cx:pt idx="5">2.6793639053254439</cx:pt>
          <cx:pt idx="6">1.4520348837209305</cx:pt>
        </cx:lvl>
      </cx:numDim>
    </cx:data>
  </cx:chartData>
  <cx:chart>
    <cx:title pos="t" align="ctr" overlay="0">
      <cx:tx>
        <cx:txData>
          <cx:v>Bone-mets-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ax GC</a:t>
          </a:r>
        </a:p>
      </cx:txPr>
    </cx:title>
    <cx:plotArea>
      <cx:plotAreaRegion>
        <cx:series layoutId="boxWhisker" uniqueId="{634F9882-5AF2-4742-B57B-29BA7CC5926B}">
          <cx:tx>
            <cx:txData>
              <cx:f>'Combat_data and box plot'!$M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0857366A-4AA4-4F00-B94F-07242DF1B1D6}">
          <cx:tx>
            <cx:txData>
              <cx:f>'Combat_data and box plot'!$N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4891722D-2652-4C5E-9CA4-0FFAF959A9A2}">
          <cx:tx>
            <cx:txData>
              <cx:f>'Combat_data and box plot'!$O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8AF1A38B-0A0A-4501-9DC0-1E221A54020A}">
          <cx:tx>
            <cx:txData>
              <cx:f>'Combat_data and box plot'!$P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315:$E$337</cx:f>
        <cx:lvl ptCount="23" formatCode="General">
          <cx:pt idx="0">1.2708746201611838</cx:pt>
          <cx:pt idx="1">1.4970414201183433</cx:pt>
          <cx:pt idx="2">1.8779780947721028</cx:pt>
          <cx:pt idx="3">1.2134859521331944</cx:pt>
          <cx:pt idx="4">1.5274921956295522</cx:pt>
          <cx:pt idx="5">1.1425180965942801</cx:pt>
          <cx:pt idx="6">1.5175939217814505</cx:pt>
          <cx:pt idx="7">1.5137874360847334</cx:pt>
          <cx:pt idx="8">0.98176007231404971</cx:pt>
          <cx:pt idx="9">0.96431947069943291</cx:pt>
          <cx:pt idx="10">1.2546087966323125</cx:pt>
          <cx:pt idx="11">1.4567111111111113</cx:pt>
          <cx:pt idx="12">1.5488</cx:pt>
          <cx:pt idx="13">0.98408432619666153</cx:pt>
        </cx:lvl>
      </cx:numDim>
    </cx:data>
    <cx:data id="1">
      <cx:numDim type="val">
        <cx:f>'Combat_data and box plot'!$F$315:$F$337</cx:f>
        <cx:lvl ptCount="23" formatCode="General">
          <cx:pt idx="0">1.0062499999999999</cx:pt>
          <cx:pt idx="1">1.0107612456747406</cx:pt>
          <cx:pt idx="2">0.79265309194926414</cx:pt>
          <cx:pt idx="3">1.1261602497398544</cx:pt>
          <cx:pt idx="4">1.9000384467512497</cx:pt>
          <cx:pt idx="5">0.62711476909007757</cx:pt>
          <cx:pt idx="6">2.0643598615916958</cx:pt>
          <cx:pt idx="7">1.3887889273356402</cx:pt>
          <cx:pt idx="8">1.1185546874999999</cx:pt>
          <cx:pt idx="9">1.4543264706989349</cx:pt>
          <cx:pt idx="10">0.33371428571428569</cx:pt>
          <cx:pt idx="11">1.0972199967953853</cx:pt>
          <cx:pt idx="12">1.666206896551724</cx:pt>
          <cx:pt idx="13">0.9709948238858731</cx:pt>
          <cx:pt idx="14">0.90877914951989003</cx:pt>
          <cx:pt idx="15">0.86018991964937919</cx:pt>
          <cx:pt idx="16">1.2553124999999998</cx:pt>
          <cx:pt idx="17">0.40450612244897954</cx:pt>
          <cx:pt idx="18">3.0394736842105261</cx:pt>
          <cx:pt idx="19">1.7409410492157924</cx:pt>
        </cx:lvl>
      </cx:numDim>
    </cx:data>
    <cx:data id="2">
      <cx:numDim type="val">
        <cx:f>'Combat_data and box plot'!$G$315:$G$337</cx:f>
        <cx:lvl ptCount="23" formatCode="General">
          <cx:pt idx="0">0.85642448979591845</cx:pt>
          <cx:pt idx="1">2.2796750807930826</cx:pt>
          <cx:pt idx="2">2.5928397824158016</cx:pt>
          <cx:pt idx="3">1.1024030914140801</cx:pt>
          <cx:pt idx="4">2.2152860351433477</cx:pt>
          <cx:pt idx="5">1.8660156249999995</cx:pt>
          <cx:pt idx="6">0.76363636363636378</cx:pt>
          <cx:pt idx="7">1.0442614304839952</cx:pt>
          <cx:pt idx="8">0.82996424872197538</cx:pt>
          <cx:pt idx="9">1.1104019505898384</cx:pt>
          <cx:pt idx="10">1.2689059861137175</cx:pt>
          <cx:pt idx="11">0.9793632653061225</cx:pt>
          <cx:pt idx="12">1.7150051652892562</cx:pt>
          <cx:pt idx="13">1.5538957515401064</cx:pt>
          <cx:pt idx="14">0.95370370370370361</cx:pt>
          <cx:pt idx="15">1.9466871716006668</cx:pt>
          <cx:pt idx="16">1.2305226824457591</cx:pt>
        </cx:lvl>
      </cx:numDim>
    </cx:data>
    <cx:data id="3">
      <cx:numDim type="val">
        <cx:f>'Combat_data and box plot'!$H$315:$H$337</cx:f>
        <cx:lvl ptCount="23" formatCode="General">
          <cx:pt idx="0">1.853389461460299</cx:pt>
          <cx:pt idx="1">4.6869857497986764</cx:pt>
          <cx:pt idx="2">2.5890853024489942</cx:pt>
          <cx:pt idx="3">1.6547058823529412</cx:pt>
          <cx:pt idx="4">1.5461728395061727</cx:pt>
          <cx:pt idx="5">1.76859375</cx:pt>
          <cx:pt idx="6">1.6179930795847752</cx:pt>
          <cx:pt idx="7">1.3844437834622252</cx:pt>
          <cx:pt idx="8">2.0136971565850335</cx:pt>
          <cx:pt idx="9">2.0350056689342404</cx:pt>
        </cx:lvl>
      </cx:numDim>
    </cx:data>
  </cx:chartData>
  <cx:chart>
    <cx:title pos="t" align="ctr" overlay="0">
      <cx:tx>
        <cx:txData>
          <cx:v>Lymphoma- 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ax GC</a:t>
          </a:r>
        </a:p>
      </cx:txPr>
    </cx:title>
    <cx:plotArea>
      <cx:plotAreaRegion>
        <cx:series layoutId="boxWhisker" uniqueId="{6EC32477-323A-4B39-9629-75D58A930E9B}">
          <cx:tx>
            <cx:txData>
              <cx:f>'Combat_data and box plot'!$E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244E93F9-08F6-4116-9861-BA1AE6743007}">
          <cx:tx>
            <cx:txData>
              <cx:f>'Combat_data and box plot'!$F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13B3D939-09AE-4373-98F5-18E3C806B431}">
          <cx:tx>
            <cx:txData>
              <cx:f>'Combat_data and box plot'!$G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F8F4C264-8781-4B61-9700-EE104FC8AD0D}">
          <cx:tx>
            <cx:txData>
              <cx:f>'Combat_data and box plot'!$H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315:$A$337</cx:f>
        <cx:lvl ptCount="23" formatCode="General">
          <cx:pt idx="0">1.2359111111111112</cx:pt>
          <cx:pt idx="1">1.187850502465279</cx:pt>
          <cx:pt idx="2">2.2011718749999996</cx:pt>
          <cx:pt idx="3">2.0687676431116668</cx:pt>
          <cx:pt idx="4">0.46280991735537202</cx:pt>
          <cx:pt idx="5">1.5340200831024933</cx:pt>
          <cx:pt idx="6">1.3717421124828533</cx:pt>
          <cx:pt idx="7">1.0191673469387756</cx:pt>
          <cx:pt idx="8">2.5139710716633794</cx:pt>
          <cx:pt idx="9">0.73578230268357858</cx:pt>
          <cx:pt idx="10">1.0251850776600377</cx:pt>
          <cx:pt idx="11">1.9999188608057126</cx:pt>
          <cx:pt idx="12">1.0453259871441691</cx:pt>
          <cx:pt idx="13">1.0772265624999999</cx:pt>
          <cx:pt idx="14">1.9992968749999993</cx:pt>
          <cx:pt idx="15">0.4244698817789454</cx:pt>
          <cx:pt idx="16">3.0816000000000003</cx:pt>
          <cx:pt idx="17">1.1348127713091807</cx:pt>
          <cx:pt idx="18">1.7273586456278764</cx:pt>
        </cx:lvl>
      </cx:numDim>
    </cx:data>
    <cx:data id="1">
      <cx:numDim type="val">
        <cx:f>'Combat_data and box plot'!$B$315:$B$337</cx:f>
        <cx:lvl ptCount="23" formatCode="General">
          <cx:pt idx="0">1.9080991735537192</cx:pt>
          <cx:pt idx="1">1.1156249999999999</cx:pt>
          <cx:pt idx="2">1.1477343749999998</cx:pt>
          <cx:pt idx="3">0.83612903225806445</cx:pt>
          <cx:pt idx="4">1.0862283737024223</cx:pt>
          <cx:pt idx="5">1.1905234159779616</cx:pt>
          <cx:pt idx="6">0.78388888888888886</cx:pt>
          <cx:pt idx="7">1.0255198487712667</cx:pt>
          <cx:pt idx="8">1.2980716253443527</cx:pt>
          <cx:pt idx="9">0.16258064516129028</cx:pt>
          <cx:pt idx="10">1.5546666666666671</cx:pt>
          <cx:pt idx="11">1.6472336534064926</cx:pt>
          <cx:pt idx="12">1.5301492997955322</cx:pt>
        </cx:lvl>
      </cx:numDim>
    </cx:data>
    <cx:data id="2">
      <cx:numDim type="val">
        <cx:f>'Combat_data and box plot'!$C$315:$C$337</cx:f>
        <cx:lvl ptCount="23" formatCode="General">
          <cx:pt idx="0">2.2390379765892585</cx:pt>
          <cx:pt idx="1">1.7538855952571701</cx:pt>
          <cx:pt idx="2">1.2550519031141871</cx:pt>
          <cx:pt idx="3">2.7719478737997258</cx:pt>
          <cx:pt idx="4">1.5535156249999995</cx:pt>
          <cx:pt idx="5">1.4519555555555554</cx:pt>
          <cx:pt idx="6">3.1492439184746872</cx:pt>
          <cx:pt idx="7">3.5745391203367682</cx:pt>
          <cx:pt idx="8">1.4499979715201428</cx:pt>
          <cx:pt idx="9">1.4924784000701723</cx:pt>
          <cx:pt idx="10">1.5239341675929579</cx:pt>
          <cx:pt idx="11">1.2756232244884931</cx:pt>
          <cx:pt idx="12">1.234488888888889</cx:pt>
          <cx:pt idx="13">1.1731507045788663</cx:pt>
        </cx:lvl>
      </cx:numDim>
    </cx:data>
    <cx:data id="3">
      <cx:numDim type="val">
        <cx:f>'Combat_data and box plot'!$D$315:$D$337</cx:f>
        <cx:lvl ptCount="23" formatCode="General">
          <cx:pt idx="0">1.909715335169881</cx:pt>
          <cx:pt idx="1">3.2116417477137467</cx:pt>
          <cx:pt idx="2">1.433075550267698</cx:pt>
          <cx:pt idx="3">3.0692011019283751</cx:pt>
          <cx:pt idx="4">1.2059948979591839</cx:pt>
          <cx:pt idx="5">2.5315720714182031</cx:pt>
          <cx:pt idx="6">1.2659311946581506</cx:pt>
          <cx:pt idx="7">1.9584205693296604</cx:pt>
          <cx:pt idx="8">2.3597764552184644</cx:pt>
          <cx:pt idx="9">2.1582341269841274</cx:pt>
          <cx:pt idx="10">1.8684807256235831</cx:pt>
          <cx:pt idx="11">2.8973370064279158</cx:pt>
          <cx:pt idx="12">1.1515624999999998</cx:pt>
          <cx:pt idx="13">1.4609374999999998</cx:pt>
          <cx:pt idx="14">1.6676941609977329</cx:pt>
          <cx:pt idx="15">1.3599265381083565</cx:pt>
          <cx:pt idx="16">1.8047058823529412</cx:pt>
          <cx:pt idx="17">3.800382653061225</cx:pt>
          <cx:pt idx="18">1.9216624149659869</cx:pt>
          <cx:pt idx="19">1.7790311418685121</cx:pt>
          <cx:pt idx="20">4.0420237369572236</cx:pt>
          <cx:pt idx="21">1.2361111111111114</cx:pt>
          <cx:pt idx="22">1.3530795847750867</cx:pt>
        </cx:lvl>
      </cx:numDim>
    </cx:data>
  </cx:chartData>
  <cx:chart>
    <cx:title pos="t" align="ctr" overlay="0">
      <cx:tx>
        <cx:txData>
          <cx:v>Breast - 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ax GC</a:t>
          </a:r>
        </a:p>
      </cx:txPr>
    </cx:title>
    <cx:plotArea>
      <cx:plotAreaRegion>
        <cx:series layoutId="boxWhisker" uniqueId="{05953AC6-CF49-4C23-A459-458CB8374964}">
          <cx:tx>
            <cx:txData>
              <cx:f>'Combat_data and box plot'!$A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2004CFC5-5A27-4342-8919-5AFD5DF86763}">
          <cx:tx>
            <cx:txData>
              <cx:f>'Combat_data and box plot'!$B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9374A76D-BB94-41A1-89AF-CD76D9ED53DD}">
          <cx:tx>
            <cx:txData>
              <cx:f>'Combat_data and box plot'!$C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D6AEF8C9-BE71-4E79-8BED-E909D4E86A25}">
          <cx:tx>
            <cx:txData>
              <cx:f>'Combat_data and box plot'!$D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315:$I$337</cx:f>
        <cx:lvl ptCount="23" formatCode="General">
          <cx:pt idx="0">1.0239334027055149</cx:pt>
          <cx:pt idx="1">2.1697244031405223</cx:pt>
          <cx:pt idx="2">2.1137415785313709</cx:pt>
          <cx:pt idx="3">1.1500974658869398</cx:pt>
          <cx:pt idx="4">0.78749999999999976</cx:pt>
          <cx:pt idx="5">1.9423169363883988</cx:pt>
          <cx:pt idx="6">1.0609318996415771</cx:pt>
          <cx:pt idx="7">2.5017612256762769</cx:pt>
          <cx:pt idx="8">1.3239588967009197</cx:pt>
          <cx:pt idx="9">1.1668310322156474</cx:pt>
          <cx:pt idx="10">1.0402938475665748</cx:pt>
          <cx:pt idx="11">1.145304107998258</cx:pt>
          <cx:pt idx="12">1.2760249961896053</cx:pt>
        </cx:lvl>
      </cx:numDim>
    </cx:data>
    <cx:data id="1">
      <cx:numDim type="val">
        <cx:f>'Combat_data and box plot'!$J$315:$J$337</cx:f>
        <cx:lvl ptCount="23" formatCode="General">
          <cx:pt idx="0">1.5996539792387545</cx:pt>
          <cx:pt idx="1">0.80031141868512123</cx:pt>
          <cx:pt idx="2">1.1456749311294769</cx:pt>
          <cx:pt idx="3">2.240415432674753</cx:pt>
          <cx:pt idx="4">1.0526822091444092</cx:pt>
          <cx:pt idx="5">0.8105240161043662</cx:pt>
          <cx:pt idx="6">1.3433012934614925</cx:pt>
          <cx:pt idx="7">1.5757714285714288</cx:pt>
          <cx:pt idx="8">0.96055555555555561</cx:pt>
        </cx:lvl>
      </cx:numDim>
    </cx:data>
    <cx:data id="2">
      <cx:numDim type="val">
        <cx:f>'Combat_data and box plot'!$K$315:$K$337</cx:f>
        <cx:lvl ptCount="23" formatCode="General">
          <cx:pt idx="0">1.2584225128814903</cx:pt>
          <cx:pt idx="1">1.3363054412437125</cx:pt>
          <cx:pt idx="2">1.0765686150738543</cx:pt>
          <cx:pt idx="3">1.6832482993197286</cx:pt>
          <cx:pt idx="4">1.0596913739669422</cx:pt>
          <cx:pt idx="5">1.1484567901234568</cx:pt>
          <cx:pt idx="6">1.4020581591308401</cx:pt>
          <cx:pt idx="7">1.4926851851851848</cx:pt>
          <cx:pt idx="8">1.63439446366782</cx:pt>
          <cx:pt idx="9">2.3239667212402688</cx:pt>
        </cx:lvl>
      </cx:numDim>
    </cx:data>
    <cx:data id="3">
      <cx:numDim type="val">
        <cx:f>'Combat_data and box plot'!$L$315:$L$337</cx:f>
        <cx:lvl ptCount="23" formatCode="General">
          <cx:pt idx="0">1.5550173010380626</cx:pt>
          <cx:pt idx="1">2.7766089965397929</cx:pt>
          <cx:pt idx="2">2.0491755102040816</cx:pt>
          <cx:pt idx="3">1.7761111111111108</cx:pt>
          <cx:pt idx="4">1.556473829201102</cx:pt>
          <cx:pt idx="5">2.1533937263385612</cx:pt>
          <cx:pt idx="6">1.8976926578201048</cx:pt>
          <cx:pt idx="7">2.0939446366782013</cx:pt>
          <cx:pt idx="8">1.2860984617591167</cx:pt>
          <cx:pt idx="9">2.3176859504132232</cx:pt>
          <cx:pt idx="10">1.8304654348625082</cx:pt>
        </cx:lvl>
      </cx:numDim>
    </cx:data>
  </cx:chartData>
  <cx:chart>
    <cx:title pos="t" align="ctr" overlay="0">
      <cx:tx>
        <cx:txData>
          <cx:v>Lung-Whole liver - SUVmax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ax GC</a:t>
          </a:r>
        </a:p>
      </cx:txPr>
    </cx:title>
    <cx:plotArea>
      <cx:plotAreaRegion>
        <cx:series layoutId="boxWhisker" uniqueId="{9BE0C979-B1E4-4770-87D5-BF04DE78B892}">
          <cx:tx>
            <cx:txData>
              <cx:f>'Combat_data and box plot'!$I$314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DD8B9E5E-02B0-409B-95C1-DC5707ADCED5}">
          <cx:tx>
            <cx:txData>
              <cx:f>'Combat_data and box plot'!$J$314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FB1245BA-6043-47F8-8D8B-BBF47F611FB6}">
          <cx:tx>
            <cx:txData>
              <cx:f>'Combat_data and box plot'!$K$314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A8CA3264-BD65-4C36-954C-3DF86A6B70F3}">
          <cx:tx>
            <cx:txData>
              <cx:f>'Combat_data and box plot'!$L$314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211:$M$233</cx:f>
        <cx:lvl ptCount="23" formatCode="General">
          <cx:pt idx="0">3.178545706371191</cx:pt>
          <cx:pt idx="1">2.2006543723973828</cx:pt>
          <cx:pt idx="2">1.9063776723572923</cx:pt>
          <cx:pt idx="3">1.3733924389281169</cx:pt>
          <cx:pt idx="4">1.3227417788693476</cx:pt>
          <cx:pt idx="5">1.7916802721088434</cx:pt>
          <cx:pt idx="6">1.5790250291693328</cx:pt>
          <cx:pt idx="7">1.8529254577920939</cx:pt>
        </cx:lvl>
      </cx:numDim>
    </cx:data>
    <cx:data id="1">
      <cx:numDim type="val">
        <cx:f>'Combat_data and box plot'!$N$211:$N$233</cx:f>
        <cx:lvl ptCount="23" formatCode="General">
          <cx:pt idx="0">2.1372547232131058</cx:pt>
          <cx:pt idx="1">1.2142592592592589</cx:pt>
          <cx:pt idx="2">2.4757750049444254</cx:pt>
          <cx:pt idx="3">1.9889196629880148</cx:pt>
          <cx:pt idx="4">1.9685949596865009</cx:pt>
          <cx:pt idx="5">2.3034567901234571</cx:pt>
          <cx:pt idx="6">1.8384693877551017</cx:pt>
          <cx:pt idx="7">2.2058386856202516</cx:pt>
          <cx:pt idx="8">2.0856143667296791</cx:pt>
          <cx:pt idx="9">1.9852105442176873</cx:pt>
        </cx:lvl>
      </cx:numDim>
    </cx:data>
    <cx:data id="2">
      <cx:numDim type="val">
        <cx:f>'Combat_data and box plot'!$O$211:$O$233</cx:f>
        <cx:lvl ptCount="23" formatCode="General">
          <cx:pt idx="0">2.7787903579254931</cx:pt>
          <cx:pt idx="1">1.73082711058264</cx:pt>
          <cx:pt idx="2">2.485328925619835</cx:pt>
          <cx:pt idx="3">1.9859621621621621</cx:pt>
          <cx:pt idx="4">2.4064582974241122</cx:pt>
          <cx:pt idx="5">2.3556309460111398</cx:pt>
          <cx:pt idx="6">2.5340449531737774</cx:pt>
          <cx:pt idx="7">2.2654380165289254</cx:pt>
          <cx:pt idx="8">2.0309377261679722</cx:pt>
        </cx:lvl>
      </cx:numDim>
    </cx:data>
    <cx:data id="3">
      <cx:numDim type="val">
        <cx:f>'Combat_data and box plot'!$P$211:$P$233</cx:f>
        <cx:lvl ptCount="23" formatCode="General">
          <cx:pt idx="0">5.0540077134986232</cx:pt>
          <cx:pt idx="1">4.0702173010380633</cx:pt>
          <cx:pt idx="2">2.9267401654812022</cx:pt>
          <cx:pt idx="3">2.8021497777777782</cx:pt>
          <cx:pt idx="4">2.6392494331065763</cx:pt>
          <cx:pt idx="5">2.4123461538461539</cx:pt>
          <cx:pt idx="6">2.8417560843699299</cx:pt>
        </cx:lvl>
      </cx:numDim>
    </cx:data>
  </cx:chartData>
  <cx:chart>
    <cx:title pos="t" align="ctr" overlay="0">
      <cx:tx>
        <cx:txData>
          <cx:v>Bone-mets-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ax  NGC</a:t>
          </a:r>
        </a:p>
      </cx:txPr>
    </cx:title>
    <cx:plotArea>
      <cx:plotAreaRegion>
        <cx:series layoutId="boxWhisker" uniqueId="{A7BFBA18-9E00-4843-8A23-5E6DFB24B507}">
          <cx:tx>
            <cx:txData>
              <cx:f>'Combat_data and box plot'!$M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AF630371-05E1-48BC-BA79-F566CBBA3721}">
          <cx:tx>
            <cx:txData>
              <cx:f>'Combat_data and box plot'!$N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222DA070-7328-4CC9-9F07-AD773C77C4A7}">
          <cx:tx>
            <cx:txData>
              <cx:f>'Combat_data and box plot'!$O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4E4F0F9-15E9-4E5C-9D69-C8E1B6662931}">
          <cx:tx>
            <cx:txData>
              <cx:f>'Combat_data and box plot'!$P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I$211:$I$233</cx:f>
        <cx:lvl ptCount="23" formatCode="General">
          <cx:pt idx="0">1.1420395421436003</cx:pt>
          <cx:pt idx="1">1.4211667200769114</cx:pt>
          <cx:pt idx="2">3.1250935300538218</cx:pt>
          <cx:pt idx="3">2.211929995554188</cx:pt>
          <cx:pt idx="4">1.7280000000000004</cx:pt>
          <cx:pt idx="5">2.6883474763659674</cx:pt>
          <cx:pt idx="6">2.2922631518094581</cx:pt>
          <cx:pt idx="7">3.4918728155671834</cx:pt>
          <cx:pt idx="8">1.7225484045429964</cx:pt>
          <cx:pt idx="9">1.322237869822485</cx:pt>
          <cx:pt idx="10">1.8794787878787877</cx:pt>
          <cx:pt idx="11">2.2088716794890408</cx:pt>
          <cx:pt idx="12">2.3955406188081092</cx:pt>
        </cx:lvl>
      </cx:numDim>
    </cx:data>
    <cx:data id="1">
      <cx:numDim type="val">
        <cx:f>'Combat_data and box plot'!$J$211:$J$233</cx:f>
        <cx:lvl ptCount="23" formatCode="General">
          <cx:pt idx="0">2.8323425605536339</cx:pt>
          <cx:pt idx="1">1.5250290657439451</cx:pt>
          <cx:pt idx="2">2.2718940312213043</cx:pt>
          <cx:pt idx="3">3.5497946366992572</cx:pt>
          <cx:pt idx="4">2.7042412856496156</cx:pt>
          <cx:pt idx="5">1.9622207484160921</cx:pt>
          <cx:pt idx="6">1.5701703294964602</cx:pt>
          <cx:pt idx="7">2.5802006530612247</cx:pt>
          <cx:pt idx="8">1.6728913580246916</cx:pt>
        </cx:lvl>
      </cx:numDim>
    </cx:data>
    <cx:data id="2">
      <cx:numDim type="val">
        <cx:f>'Combat_data and box plot'!$K$211:$K$233</cx:f>
        <cx:lvl ptCount="23" formatCode="General">
          <cx:pt idx="0">2.8379441141498218</cx:pt>
          <cx:pt idx="1">2.6151370217954581</cx:pt>
          <cx:pt idx="2">2.8675481631107189</cx:pt>
          <cx:pt idx="3">2.8640090702947854</cx:pt>
          <cx:pt idx="4">2.540909090909091</cx:pt>
          <cx:pt idx="5">2.4271975308641975</cx:pt>
          <cx:pt idx="6">1.8498841442862783</cx:pt>
          <cx:pt idx="7">2.7567037037037037</cx:pt>
          <cx:pt idx="8">2.6911100346020769</cx:pt>
          <cx:pt idx="9">3.1754205285843167</cx:pt>
        </cx:lvl>
      </cx:numDim>
    </cx:data>
    <cx:data id="3">
      <cx:numDim type="val">
        <cx:f>'Combat_data and box plot'!$L$211:$L$233</cx:f>
        <cx:lvl ptCount="23" formatCode="General">
          <cx:pt idx="0">2.9458131487889281</cx:pt>
          <cx:pt idx="1">5.2441916955017307</cx:pt>
          <cx:pt idx="2">4.3908001632653066</cx:pt>
          <cx:pt idx="3">3.4581777777777778</cx:pt>
          <cx:pt idx="4">2.6133195592286502</cx:pt>
          <cx:pt idx="5">4.4267274202271496</cx:pt>
          <cx:pt idx="6">3.9216008543118246</cx:pt>
          <cx:pt idx="7">4.6347508650519043</cx:pt>
          <cx:pt idx="8">3.0517147979490127</cx:pt>
          <cx:pt idx="9">3.0907661157024799</cx:pt>
          <cx:pt idx="10">3.7488445320592079</cx:pt>
        </cx:lvl>
      </cx:numDim>
    </cx:data>
  </cx:chartData>
  <cx:chart>
    <cx:title pos="t" align="ctr" overlay="0">
      <cx:tx>
        <cx:txData>
          <cx:v>Lung-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ung-Whole liver - SUVmax  NGC</a:t>
          </a:r>
        </a:p>
      </cx:txPr>
    </cx:title>
    <cx:plotArea>
      <cx:plotAreaRegion>
        <cx:series layoutId="boxWhisker" uniqueId="{E17AA781-8270-4F71-A942-BA3C86873E83}">
          <cx:tx>
            <cx:txData>
              <cx:f>'Combat_data and box plot'!$I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878FDDA4-6190-47C5-AE62-92D0FE64D0E5}">
          <cx:tx>
            <cx:txData>
              <cx:f>'Combat_data and box plot'!$J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90E80BBB-A318-485D-8F12-237ECCB8CDD0}">
          <cx:tx>
            <cx:txData>
              <cx:f>'Combat_data and box plot'!$K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F4E3246F-F595-4B6D-8BE8-61A3A4657791}">
          <cx:tx>
            <cx:txData>
              <cx:f>'Combat_data and box plot'!$L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A$211:$A$233</cx:f>
        <cx:lvl ptCount="23" formatCode="General">
          <cx:pt idx="0">1.0496640000000004</cx:pt>
          <cx:pt idx="1">1.8618398471903346</cx:pt>
          <cx:pt idx="2">1.9441406249999997</cx:pt>
          <cx:pt idx="3">1.7412882410106905</cx:pt>
          <cx:pt idx="4">1.4947658402203858</cx:pt>
          <cx:pt idx="5">2.3170335180055406</cx:pt>
          <cx:pt idx="6">1.8015198902606313</cx:pt>
          <cx:pt idx="7">2.0727551836734692</cx:pt>
          <cx:pt idx="8">2.0182734385272845</cx:pt>
          <cx:pt idx="9">1.3114394933945577</cx:pt>
          <cx:pt idx="10">1.8156590216286834</cx:pt>
          <cx:pt idx="11">2.1289431133108851</cx:pt>
          <cx:pt idx="12">1.5442411386593204</cx:pt>
          <cx:pt idx="13">1.5516015624999999</cx:pt>
          <cx:pt idx="14">1.98045</cx:pt>
          <cx:pt idx="15">0.86768376806155012</cx:pt>
          <cx:pt idx="16">1.8511</cx:pt>
          <cx:pt idx="17">1.7293737555276072</cx:pt>
          <cx:pt idx="18">1.5689748191978963</cx:pt>
        </cx:lvl>
      </cx:numDim>
    </cx:data>
    <cx:data id="1">
      <cx:numDim type="val">
        <cx:f>'Combat_data and box plot'!$B$211:$B$233</cx:f>
        <cx:lvl ptCount="23" formatCode="General">
          <cx:pt idx="0">2.1440429752066117</cx:pt>
          <cx:pt idx="1">1.8790624999999996</cx:pt>
          <cx:pt idx="2">2.1914812500000003</cx:pt>
          <cx:pt idx="3">1.419688657648283</cx:pt>
          <cx:pt idx="4">1.9750121107266441</cx:pt>
          <cx:pt idx="5">1.8703820018365473</cx:pt>
          <cx:pt idx="6">0.90131851851851852</cx:pt>
          <cx:pt idx="7">1.7856791115311914</cx:pt>
          <cx:pt idx="8">2.0996991735537192</cx:pt>
          <cx:pt idx="9">1.5198354838709678</cx:pt>
          <cx:pt idx="10">2.5240720000000003</cx:pt>
          <cx:pt idx="11">2.5428914951989028</cx:pt>
          <cx:pt idx="12">1.611324397206898</cx:pt>
        </cx:lvl>
      </cx:numDim>
    </cx:data>
    <cx:data id="2">
      <cx:numDim type="val">
        <cx:f>'Combat_data and box plot'!$C$211:$C$233</cx:f>
        <cx:lvl ptCount="23" formatCode="General">
          <cx:pt idx="0">3.3494301140426814</cx:pt>
          <cx:pt idx="1">1.933908460182663</cx:pt>
          <cx:pt idx="2">2.9079401384083043</cx:pt>
          <cx:pt idx="3">2.4275811156835849</cx:pt>
          <cx:pt idx="4">1.4241093749999998</cx:pt>
          <cx:pt idx="5">1.9993906666666668</cx:pt>
          <cx:pt idx="6">1.9500748191978972</cx:pt>
          <cx:pt idx="7">2.2901242850921752</cx:pt>
          <cx:pt idx="8">1.1710394782749809</cx:pt>
          <cx:pt idx="9">2.1777571378448322</cx:pt>
          <cx:pt idx="10">2.901247843235685</cx:pt>
          <cx:pt idx="11">2.6177932139551223</cx:pt>
          <cx:pt idx="12">1.9195200000000003</cx:pt>
          <cx:pt idx="13">2.151906045394242</cx:pt>
        </cx:lvl>
      </cx:numDim>
    </cx:data>
    <cx:data id="3">
      <cx:numDim type="val">
        <cx:f>'Combat_data and box plot'!$D$211:$D$233</cx:f>
        <cx:lvl ptCount="23" formatCode="General">
          <cx:pt idx="0">3.0545109274563824</cx:pt>
          <cx:pt idx="1">3.0505252431412395</cx:pt>
          <cx:pt idx="2">2.8066654372397388</cx:pt>
          <cx:pt idx="3">2.7883501377410465</cx:pt>
          <cx:pt idx="4">2.726285034013606</cx:pt>
          <cx:pt idx="5">3.6946949484685732</cx:pt>
          <cx:pt idx="6">2.630768848889534</cx:pt>
          <cx:pt idx="7">3.5227089990817269</cx:pt>
          <cx:pt idx="8">3.72785105240238</cx:pt>
          <cx:pt idx="9">3.0033012471655329</cx:pt>
          <cx:pt idx="10">2.6800553287981868</cx:pt>
          <cx:pt idx="11">3.5890229568411383</cx:pt>
          <cx:pt idx="12">2.5967734375000004</cx:pt>
          <cx:pt idx="13">2.5569062499999999</cx:pt>
          <cx:pt idx="14">2.5100423469387758</cx:pt>
          <cx:pt idx="15">2.4545039485766762</cx:pt>
          <cx:pt idx="16">2.9864823529411759</cx:pt>
          <cx:pt idx="17">4.0055775510204086</cx:pt>
          <cx:pt idx="18">3.2679068027210891</cx:pt>
          <cx:pt idx="19">2.7932349480968854</cx:pt>
          <cx:pt idx="20">3.7256944781096486</cx:pt>
          <cx:pt idx="21">2.6527333333333329</cx:pt>
          <cx:pt idx="22">2.6616802768166092</cx:pt>
        </cx:lvl>
      </cx:numDim>
    </cx:data>
  </cx:chartData>
  <cx:chart>
    <cx:title pos="t" align="ctr" overlay="0">
      <cx:tx>
        <cx:txData>
          <cx:v>Breast - 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reast - Whole liver - SUVmax  NGC</a:t>
          </a:r>
        </a:p>
      </cx:txPr>
    </cx:title>
    <cx:plotArea>
      <cx:plotAreaRegion>
        <cx:series layoutId="boxWhisker" uniqueId="{7D32D3CC-FEE7-49BD-9902-0AD0391D7ACA}">
          <cx:tx>
            <cx:txData>
              <cx:f>'Combat_data and box plot'!$A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06B21594-0190-44DC-A463-47529DABA02C}">
          <cx:tx>
            <cx:txData>
              <cx:f>'Combat_data and box plot'!$B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9B9261F0-EBCE-46AB-9954-11014D76744B}">
          <cx:tx>
            <cx:txData>
              <cx:f>'Combat_data and box plot'!$C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67A728B1-2F99-486A-B92F-572BAAD5090D}">
          <cx:tx>
            <cx:txData>
              <cx:f>'Combat_data and box plot'!$D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E$211:$E$233</cx:f>
        <cx:lvl ptCount="23" formatCode="General">
          <cx:pt idx="0">2.6592293565860747</cx:pt>
          <cx:pt idx="1">1.7965471447078183</cx:pt>
          <cx:pt idx="2">4.2813916970905943</cx:pt>
          <cx:pt idx="3">1.8069933402705518</cx:pt>
          <cx:pt idx="4">2.1781973985431842</cx:pt>
          <cx:pt idx="5">1.2211814524741906</cx:pt>
          <cx:pt idx="6">2.4286526102027235</cx:pt>
          <cx:pt idx="7">2.4670116873630392</cx:pt>
          <cx:pt idx="8">2.3772644628099173</cx:pt>
          <cx:pt idx="9">2.4564310018903588</cx:pt>
          <cx:pt idx="10">2.1637236173610108</cx:pt>
          <cx:pt idx="11">1.6227333333333334</cx:pt>
          <cx:pt idx="12">2.2291200000000004</cx:pt>
          <cx:pt idx="13">2.1754609573292729</cx:pt>
        </cx:lvl>
      </cx:numDim>
    </cx:data>
    <cx:data id="1">
      <cx:numDim type="val">
        <cx:f>'Combat_data and box plot'!$F$211:$F$233</cx:f>
        <cx:lvl ptCount="23" formatCode="General">
          <cx:pt idx="0">1.4258125000000004</cx:pt>
          <cx:pt idx="1">2.1360384083044979</cx:pt>
          <cx:pt idx="2">1.8390282735518835</cx:pt>
          <cx:pt idx="3">1.6235371488033301</cx:pt>
          <cx:pt idx="4">2.6165685804605059</cx:pt>
          <cx:pt idx="5">1.5556530559365951</cx:pt>
          <cx:pt idx="6">2.0090567474048444</cx:pt>
          <cx:pt idx="7">2.4618678200692043</cx:pt>
          <cx:pt idx="8">1.8437671875000001</cx:pt>
          <cx:pt idx="9">1.2571234370883366</cx:pt>
          <cx:pt idx="10">1.2642765714285717</cx:pt>
          <cx:pt idx="11">1.6860388879987183</cx:pt>
          <cx:pt idx="12">2.1820846611177172</cx:pt>
          <cx:pt idx="13">2.3233964145941175</cx:pt>
          <cx:pt idx="14">2.0434484834628868</cx:pt>
          <cx:pt idx="15">2.2588049671292909</cx:pt>
          <cx:pt idx="16">2.4336000000000002</cx:pt>
          <cx:pt idx="17">1.4114868571428574</cx:pt>
          <cx:pt idx="18">2.0118736842105265</cx:pt>
          <cx:pt idx="19">2.0393423472147107</cx:pt>
        </cx:lvl>
      </cx:numDim>
    </cx:data>
    <cx:data id="2">
      <cx:numDim type="val">
        <cx:f>'Combat_data and box plot'!$G$211:$G$233</cx:f>
        <cx:lvl ptCount="23" formatCode="General">
          <cx:pt idx="0">2.5382667755102046</cx:pt>
          <cx:pt idx="1">1.2493926456459084</cx:pt>
          <cx:pt idx="2">3.3436518151305892</cx:pt>
          <cx:pt idx="3">2.7067670571187055</cx:pt>
          <cx:pt idx="4">2.8383177434271367</cx:pt>
          <cx:pt idx="5">2.7968281249999998</cx:pt>
          <cx:pt idx="6">2.1765371900826449</cx:pt>
          <cx:pt idx="7">2.4331175301229258</cx:pt>
          <cx:pt idx="8">2.3348969227170975</cx:pt>
          <cx:pt idx="9">2.5477946143640864</cx:pt>
          <cx:pt idx="10">2.4169819103021215</cx:pt>
          <cx:pt idx="11">2.411159346938776</cx:pt>
          <cx:pt idx="12">3.4892231404958687</cx:pt>
          <cx:pt idx="13">3.3327063742858063</cx:pt>
          <cx:pt idx="14">2.1172222222222228</cx:pt>
          <cx:pt idx="15">2.4765893246187365</cx:pt>
          <cx:pt idx="16">2.4531129520052599</cx:pt>
        </cx:lvl>
      </cx:numDim>
    </cx:data>
    <cx:data id="3">
      <cx:numDim type="val">
        <cx:f>'Combat_data and box plot'!$H$211:$H$233</cx:f>
        <cx:lvl ptCount="23" formatCode="General">
          <cx:pt idx="0">3.1732013354623314</cx:pt>
          <cx:pt idx="1">3.5018116697594626</cx:pt>
          <cx:pt idx="2">3.0732740399440641</cx:pt>
          <cx:pt idx="3">3.632505882352941</cx:pt>
          <cx:pt idx="4">3.496493827160494</cx:pt>
          <cx:pt idx="5">2.3716000000000004</cx:pt>
          <cx:pt idx="6">2.5133211072664361</cx:pt>
          <cx:pt idx="7">2.7060624628197503</cx:pt>
          <cx:pt idx="8">3.6436544874323209</cx:pt>
          <cx:pt idx="9">4.7875102040816335</cx:pt>
        </cx:lvl>
      </cx:numDim>
    </cx:data>
  </cx:chartData>
  <cx:chart>
    <cx:title pos="t" align="ctr" overlay="0">
      <cx:tx>
        <cx:txData>
          <cx:v>Lymphoma- Whole liver - SUVmax  N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ymphoma- Whole liver - SUVmax  NGC</a:t>
          </a:r>
        </a:p>
      </cx:txPr>
    </cx:title>
    <cx:plotArea>
      <cx:plotAreaRegion>
        <cx:series layoutId="boxWhisker" uniqueId="{714A68C0-01BF-4187-87A4-1E3B580CB99D}">
          <cx:tx>
            <cx:txData>
              <cx:f>'Combat_data and box plot'!$E$210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3329FBAC-AEAF-4CDB-AA63-9965E1AD3130}">
          <cx:tx>
            <cx:txData>
              <cx:f>'Combat_data and box plot'!$F$210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2DD7BF1C-B39B-4B93-B073-72AD07AD3433}">
          <cx:tx>
            <cx:txData>
              <cx:f>'Combat_data and box plot'!$G$210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F7B5BA8D-4C39-4B07-96F8-581E87327B44}">
          <cx:tx>
            <cx:txData>
              <cx:f>'Combat_data and box plot'!$H$210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ombat_data and box plot'!$M$107:$M$129</cx:f>
        <cx:lvl ptCount="23" formatCode="General">
          <cx:pt idx="0">2.0227323084025857</cx:pt>
          <cx:pt idx="1">3.8059583819155267</cx:pt>
          <cx:pt idx="2">2.1168031572048314</cx:pt>
          <cx:pt idx="3">1.3101252611727554</cx:pt>
          <cx:pt idx="4">0.94838368659269323</cx:pt>
          <cx:pt idx="5">1.8719047619047617</cx:pt>
          <cx:pt idx="6">1.3832647540366594</cx:pt>
          <cx:pt idx="7">1.2874794348937362</cx:pt>
        </cx:lvl>
      </cx:numDim>
    </cx:data>
    <cx:data id="1">
      <cx:numDim type="val">
        <cx:f>'Combat_data and box plot'!$N$107:$N$129</cx:f>
        <cx:lvl ptCount="23" formatCode="General">
          <cx:pt idx="0">1.0892572334522395</cx:pt>
          <cx:pt idx="1">0.87046296296296277</cx:pt>
          <cx:pt idx="2">2.0109864891420441</cx:pt>
          <cx:pt idx="3">3.0319461374154497</cx:pt>
          <cx:pt idx="4">2.3902152975091213</cx:pt>
          <cx:pt idx="5">2.1200288888888887</cx:pt>
          <cx:pt idx="6">1.0362126530612246</cx:pt>
          <cx:pt idx="7">1.2101497927943698</cx:pt>
          <cx:pt idx="8">1.4392084688090743</cx:pt>
          <cx:pt idx="9">1.392144501133787</cx:pt>
        </cx:lvl>
      </cx:numDim>
    </cx:data>
    <cx:data id="2">
      <cx:numDim type="val">
        <cx:f>'Combat_data and box plot'!$O$107:$O$129</cx:f>
        <cx:lvl ptCount="23" formatCode="General">
          <cx:pt idx="0">1.5411598831263698</cx:pt>
          <cx:pt idx="1">1.1066475838287755</cx:pt>
          <cx:pt idx="2">1.3303413443526169</cx:pt>
          <cx:pt idx="3">0.9854632432432433</cx:pt>
          <cx:pt idx="4">1.6407670209709855</cx:pt>
          <cx:pt idx="5">1.7713450170606551</cx:pt>
          <cx:pt idx="6">1.5421055067637879</cx:pt>
          <cx:pt idx="7">1.1284294214876034</cx:pt>
          <cx:pt idx="8">1.2224001633810424</cx:pt>
        </cx:lvl>
      </cx:numDim>
    </cx:data>
    <cx:data id="3">
      <cx:numDim type="val">
        <cx:f>'Combat_data and box plot'!$P$107:$P$129</cx:f>
        <cx:lvl ptCount="23" formatCode="General">
          <cx:pt idx="0">1.9133781285583109</cx:pt>
          <cx:pt idx="1">1.6360322076124569</cx:pt>
          <cx:pt idx="2">1.8026299375816524</cx:pt>
          <cx:pt idx="3">2.3155946800000002</cx:pt>
          <cx:pt idx="4">2.6389012471655331</cx:pt>
          <cx:pt idx="5">2.7043293846153853</cx:pt>
          <cx:pt idx="6">2.3998758139534888</cx:pt>
        </cx:lvl>
      </cx:numDim>
    </cx:data>
  </cx:chartData>
  <cx:chart>
    <cx:title pos="t" align="ctr" overlay="0">
      <cx:tx>
        <cx:txData>
          <cx:v>Bone-mets-Whole liver - SUVmean GC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000" b="1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one-mets-Whole liver - SUVmean GC</a:t>
          </a:r>
        </a:p>
      </cx:txPr>
    </cx:title>
    <cx:plotArea>
      <cx:plotAreaRegion>
        <cx:series layoutId="boxWhisker" uniqueId="{53795C3B-9F62-434A-AA0F-A730242B40E1}">
          <cx:tx>
            <cx:txData>
              <cx:f>'Combat_data and box plot'!$M$106</cx:f>
              <cx:v>GE</cx:v>
            </cx:txData>
          </cx:tx>
          <cx:dataId val="0"/>
          <cx:layoutPr>
            <cx:statistics quartileMethod="exclusive"/>
          </cx:layoutPr>
        </cx:series>
        <cx:series layoutId="boxWhisker" uniqueId="{EE4EE7BF-C69F-4F0A-9C76-454087FE8356}">
          <cx:tx>
            <cx:txData>
              <cx:f>'Combat_data and box plot'!$N$106</cx:f>
              <cx:v>Philips</cx:v>
            </cx:txData>
          </cx:tx>
          <cx:dataId val="1"/>
          <cx:layoutPr>
            <cx:statistics quartileMethod="exclusive"/>
          </cx:layoutPr>
        </cx:series>
        <cx:series layoutId="boxWhisker" uniqueId="{6ABFDE32-AFAE-4720-9E85-14EED76E1816}">
          <cx:tx>
            <cx:txData>
              <cx:f>'Combat_data and box plot'!$O$106</cx:f>
              <cx:v>Siemens</cx:v>
            </cx:txData>
          </cx:tx>
          <cx:dataId val="2"/>
          <cx:layoutPr>
            <cx:statistics quartileMethod="exclusive"/>
          </cx:layoutPr>
        </cx:series>
        <cx:series layoutId="boxWhisker" uniqueId="{3713E873-58A5-4EFF-9039-BE1379667776}">
          <cx:tx>
            <cx:txData>
              <cx:f>'Combat_data and box plot'!$P$106</cx:f>
              <cx:v>United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SUV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SUV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7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8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39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0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3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4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5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6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7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8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49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5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baseline="0"/>
    <cs:bodyPr rot="-60000000" vert="horz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lumMod val="60000"/>
        </a:schemeClr>
      </a:solidFill>
      <a:ln w="9525" cap="flat" cmpd="sng" algn="ctr">
        <a:solidFill>
          <a:schemeClr val="phClr">
            <a:lumMod val="6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25400" cap="sq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50000"/>
        <a:lumOff val="50000"/>
      </a:schemeClr>
    </cs:fontRef>
    <cs:defRPr sz="1400" b="1" i="0" kern="1200" spc="2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DC386-1E65-4E6F-B97A-B6788CC1E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</dc:creator>
  <cp:keywords/>
  <dc:description/>
  <cp:lastModifiedBy>Magdy Khalil</cp:lastModifiedBy>
  <cp:revision>11</cp:revision>
  <dcterms:created xsi:type="dcterms:W3CDTF">2024-01-31T20:33:00Z</dcterms:created>
  <dcterms:modified xsi:type="dcterms:W3CDTF">2024-02-13T21:05:00Z</dcterms:modified>
</cp:coreProperties>
</file>